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4B46A1" w14:textId="3259F6DF" w:rsidR="003B1CFB" w:rsidRPr="00E34A0B" w:rsidRDefault="003B1CFB" w:rsidP="00A9429A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JO"/>
        </w:rPr>
      </w:pPr>
      <w:r w:rsidRPr="00E34A0B">
        <w:rPr>
          <w:rFonts w:asciiTheme="majorBidi" w:eastAsia="Times New Roman" w:hAnsiTheme="majorBidi" w:cstheme="majorBidi"/>
          <w:b/>
          <w:iCs/>
          <w:kern w:val="0"/>
          <w:sz w:val="24"/>
          <w:szCs w:val="24"/>
          <w14:ligatures w14:val="none"/>
        </w:rPr>
        <w:t xml:space="preserve">Supplementary Material </w:t>
      </w:r>
    </w:p>
    <w:p w14:paraId="4F2C2F7C" w14:textId="0BF3FD55" w:rsidR="007D5AD6" w:rsidRPr="00E34A0B" w:rsidRDefault="007D5AD6" w:rsidP="007D5AD6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E34A0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S. Table </w:t>
      </w:r>
      <w:r w:rsidRPr="00E34A0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E34A0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E34A0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687395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E34A0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E34A0B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:</w:t>
      </w:r>
      <w:r w:rsidRPr="00E34A0B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 xml:space="preserve"> Cephalometric parameters definitions</w:t>
      </w:r>
    </w:p>
    <w:tbl>
      <w:tblPr>
        <w:tblStyle w:val="TableGrid"/>
        <w:tblW w:w="10706" w:type="dxa"/>
        <w:jc w:val="center"/>
        <w:tblLook w:val="04A0" w:firstRow="1" w:lastRow="0" w:firstColumn="1" w:lastColumn="0" w:noHBand="0" w:noVBand="1"/>
      </w:tblPr>
      <w:tblGrid>
        <w:gridCol w:w="2312"/>
        <w:gridCol w:w="8394"/>
      </w:tblGrid>
      <w:tr w:rsidR="007D5AD6" w:rsidRPr="00E34A0B" w14:paraId="1D124203" w14:textId="77777777" w:rsidTr="007D5AD6">
        <w:trPr>
          <w:trHeight w:val="359"/>
          <w:jc w:val="center"/>
        </w:trPr>
        <w:tc>
          <w:tcPr>
            <w:tcW w:w="2312" w:type="dxa"/>
          </w:tcPr>
          <w:p w14:paraId="6D2682A2" w14:textId="77777777" w:rsidR="007D5AD6" w:rsidRPr="00E34A0B" w:rsidRDefault="007D5AD6" w:rsidP="001B36E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kern w:val="0"/>
                <w14:ligatures w14:val="none"/>
              </w:rPr>
            </w:pPr>
            <w:r w:rsidRPr="00E34A0B">
              <w:rPr>
                <w:rFonts w:asciiTheme="majorBidi" w:eastAsia="Times New Roman" w:hAnsiTheme="majorBidi" w:cstheme="majorBidi"/>
                <w:b/>
                <w:kern w:val="0"/>
                <w14:ligatures w14:val="none"/>
              </w:rPr>
              <w:t>variable</w:t>
            </w:r>
          </w:p>
        </w:tc>
        <w:tc>
          <w:tcPr>
            <w:tcW w:w="8394" w:type="dxa"/>
          </w:tcPr>
          <w:p w14:paraId="796E71D7" w14:textId="77777777" w:rsidR="007D5AD6" w:rsidRPr="00E34A0B" w:rsidRDefault="007D5AD6" w:rsidP="001B36E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kern w:val="0"/>
                <w14:ligatures w14:val="none"/>
              </w:rPr>
            </w:pPr>
            <w:r w:rsidRPr="00E34A0B">
              <w:rPr>
                <w:rFonts w:asciiTheme="majorBidi" w:eastAsia="Times New Roman" w:hAnsiTheme="majorBidi" w:cstheme="majorBidi"/>
                <w:b/>
                <w:kern w:val="0"/>
                <w14:ligatures w14:val="none"/>
              </w:rPr>
              <w:t xml:space="preserve">definition </w:t>
            </w:r>
          </w:p>
        </w:tc>
      </w:tr>
      <w:tr w:rsidR="007D5AD6" w:rsidRPr="00E34A0B" w14:paraId="7331F794" w14:textId="77777777" w:rsidTr="007D5AD6">
        <w:trPr>
          <w:trHeight w:val="372"/>
          <w:jc w:val="center"/>
        </w:trPr>
        <w:tc>
          <w:tcPr>
            <w:tcW w:w="10706" w:type="dxa"/>
            <w:gridSpan w:val="2"/>
          </w:tcPr>
          <w:p w14:paraId="607B3F22" w14:textId="77777777" w:rsidR="007D5AD6" w:rsidRPr="00E34A0B" w:rsidRDefault="007D5AD6" w:rsidP="001B36E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kern w:val="0"/>
                <w14:ligatures w14:val="none"/>
              </w:rPr>
            </w:pPr>
            <w:r w:rsidRPr="00E34A0B">
              <w:rPr>
                <w:rFonts w:asciiTheme="majorBidi" w:eastAsia="Times New Roman" w:hAnsiTheme="majorBidi" w:cstheme="majorBidi"/>
                <w:b/>
                <w:kern w:val="0"/>
                <w14:ligatures w14:val="none"/>
              </w:rPr>
              <w:t xml:space="preserve">skeletal sagittal </w:t>
            </w:r>
          </w:p>
        </w:tc>
      </w:tr>
      <w:tr w:rsidR="007D5AD6" w:rsidRPr="00E34A0B" w14:paraId="71EE5A7F" w14:textId="77777777" w:rsidTr="007D5AD6">
        <w:trPr>
          <w:trHeight w:val="359"/>
          <w:jc w:val="center"/>
        </w:trPr>
        <w:tc>
          <w:tcPr>
            <w:tcW w:w="2312" w:type="dxa"/>
          </w:tcPr>
          <w:p w14:paraId="5EF3EF1C" w14:textId="77777777" w:rsidR="007D5AD6" w:rsidRPr="00E34A0B" w:rsidRDefault="007D5AD6" w:rsidP="001B36E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NA [°]</w:t>
            </w:r>
          </w:p>
        </w:tc>
        <w:tc>
          <w:tcPr>
            <w:tcW w:w="8394" w:type="dxa"/>
          </w:tcPr>
          <w:p w14:paraId="4F28F93C" w14:textId="77777777" w:rsidR="007D5AD6" w:rsidRPr="00E34A0B" w:rsidRDefault="007D5AD6" w:rsidP="001B36E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audal angle between Sella (S), Nasion (N) and point A (A)</w:t>
            </w:r>
          </w:p>
        </w:tc>
      </w:tr>
      <w:tr w:rsidR="007D5AD6" w:rsidRPr="00E34A0B" w14:paraId="6C35E82A" w14:textId="77777777" w:rsidTr="007D5AD6">
        <w:trPr>
          <w:trHeight w:val="359"/>
          <w:jc w:val="center"/>
        </w:trPr>
        <w:tc>
          <w:tcPr>
            <w:tcW w:w="2312" w:type="dxa"/>
          </w:tcPr>
          <w:p w14:paraId="6012A2F6" w14:textId="77777777" w:rsidR="007D5AD6" w:rsidRPr="00E34A0B" w:rsidRDefault="007D5AD6" w:rsidP="001B36E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NB [°]</w:t>
            </w:r>
          </w:p>
        </w:tc>
        <w:tc>
          <w:tcPr>
            <w:tcW w:w="8394" w:type="dxa"/>
          </w:tcPr>
          <w:p w14:paraId="460295B4" w14:textId="77777777" w:rsidR="007D5AD6" w:rsidRPr="00E34A0B" w:rsidRDefault="007D5AD6" w:rsidP="001B36E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audal angle between Sella, Nasion and point B (B)</w:t>
            </w:r>
          </w:p>
        </w:tc>
      </w:tr>
      <w:tr w:rsidR="007D5AD6" w:rsidRPr="00E34A0B" w14:paraId="17AE880E" w14:textId="77777777" w:rsidTr="007D5AD6">
        <w:trPr>
          <w:trHeight w:val="359"/>
          <w:jc w:val="center"/>
        </w:trPr>
        <w:tc>
          <w:tcPr>
            <w:tcW w:w="2312" w:type="dxa"/>
          </w:tcPr>
          <w:p w14:paraId="6B1881ED" w14:textId="77777777" w:rsidR="007D5AD6" w:rsidRPr="00E34A0B" w:rsidRDefault="007D5AD6" w:rsidP="001B36E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ANB [°]</w:t>
            </w:r>
          </w:p>
        </w:tc>
        <w:tc>
          <w:tcPr>
            <w:tcW w:w="8394" w:type="dxa"/>
          </w:tcPr>
          <w:p w14:paraId="263D45E1" w14:textId="77777777" w:rsidR="007D5AD6" w:rsidRPr="00E34A0B" w:rsidRDefault="007D5AD6" w:rsidP="001B36E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audal angle between Nasion, point A and point B)</w:t>
            </w:r>
          </w:p>
        </w:tc>
      </w:tr>
      <w:tr w:rsidR="007D5AD6" w:rsidRPr="00E34A0B" w14:paraId="009CA325" w14:textId="77777777" w:rsidTr="007D5AD6">
        <w:trPr>
          <w:trHeight w:val="1464"/>
          <w:jc w:val="center"/>
        </w:trPr>
        <w:tc>
          <w:tcPr>
            <w:tcW w:w="2312" w:type="dxa"/>
          </w:tcPr>
          <w:p w14:paraId="1DA64739" w14:textId="77777777" w:rsidR="007D5AD6" w:rsidRPr="00E34A0B" w:rsidRDefault="007D5AD6" w:rsidP="001B36E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proofErr w:type="gramStart"/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Wits</w:t>
            </w:r>
            <w:proofErr w:type="gramEnd"/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appraisal [mm]</w:t>
            </w:r>
          </w:p>
        </w:tc>
        <w:tc>
          <w:tcPr>
            <w:tcW w:w="8394" w:type="dxa"/>
          </w:tcPr>
          <w:p w14:paraId="0F0709C9" w14:textId="77777777" w:rsidR="007D5AD6" w:rsidRPr="00E34A0B" w:rsidRDefault="007D5AD6" w:rsidP="001B36E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anterior-posterior distance between perpendiculars through A (A’) and B (B’) at occlusal plane (</w:t>
            </w:r>
            <w:proofErr w:type="spellStart"/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Occl</w:t>
            </w:r>
            <w:proofErr w:type="spellEnd"/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)</w:t>
            </w:r>
          </w:p>
          <w:p w14:paraId="1C0F20B7" w14:textId="77777777" w:rsidR="007D5AD6" w:rsidRPr="00E34A0B" w:rsidRDefault="007D5AD6" w:rsidP="001B36E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&lt; </w:t>
            </w:r>
            <w:proofErr w:type="gramStart"/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:B</w:t>
            </w:r>
            <w:proofErr w:type="gramEnd"/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’ is anterior to A’ </w:t>
            </w:r>
          </w:p>
          <w:p w14:paraId="0B66C4E8" w14:textId="77777777" w:rsidR="007D5AD6" w:rsidRPr="00E34A0B" w:rsidRDefault="007D5AD6" w:rsidP="001B36E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≥ 0: B’ is posterior to A’</w:t>
            </w:r>
          </w:p>
        </w:tc>
      </w:tr>
      <w:tr w:rsidR="007D5AD6" w:rsidRPr="00E34A0B" w14:paraId="6D0A2A92" w14:textId="77777777" w:rsidTr="007D5AD6">
        <w:trPr>
          <w:trHeight w:val="372"/>
          <w:jc w:val="center"/>
        </w:trPr>
        <w:tc>
          <w:tcPr>
            <w:tcW w:w="2312" w:type="dxa"/>
          </w:tcPr>
          <w:p w14:paraId="142B7206" w14:textId="77777777" w:rsidR="007D5AD6" w:rsidRPr="00E34A0B" w:rsidRDefault="007D5AD6" w:rsidP="001B36E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N-Ba [°]</w:t>
            </w:r>
          </w:p>
        </w:tc>
        <w:tc>
          <w:tcPr>
            <w:tcW w:w="8394" w:type="dxa"/>
          </w:tcPr>
          <w:p w14:paraId="61C210C4" w14:textId="77777777" w:rsidR="007D5AD6" w:rsidRPr="00E34A0B" w:rsidRDefault="007D5AD6" w:rsidP="001B36E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caudal angle between Sella, Nasion and </w:t>
            </w:r>
            <w:proofErr w:type="spellStart"/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Basion</w:t>
            </w:r>
            <w:proofErr w:type="spellEnd"/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(Ba)</w:t>
            </w:r>
          </w:p>
        </w:tc>
      </w:tr>
      <w:tr w:rsidR="007D5AD6" w:rsidRPr="00E34A0B" w14:paraId="018A6881" w14:textId="77777777" w:rsidTr="007D5AD6">
        <w:trPr>
          <w:trHeight w:val="359"/>
          <w:jc w:val="center"/>
        </w:trPr>
        <w:tc>
          <w:tcPr>
            <w:tcW w:w="2312" w:type="dxa"/>
          </w:tcPr>
          <w:p w14:paraId="3A1012D5" w14:textId="77777777" w:rsidR="007D5AD6" w:rsidRPr="00E34A0B" w:rsidRDefault="007D5AD6" w:rsidP="001B36E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N-Pg [°]</w:t>
            </w:r>
          </w:p>
        </w:tc>
        <w:tc>
          <w:tcPr>
            <w:tcW w:w="8394" w:type="dxa"/>
          </w:tcPr>
          <w:p w14:paraId="15AF4F85" w14:textId="77777777" w:rsidR="007D5AD6" w:rsidRPr="00E34A0B" w:rsidRDefault="007D5AD6" w:rsidP="001B36E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audal angle between Sella, Nasion and Pogonion (Pg)</w:t>
            </w:r>
          </w:p>
        </w:tc>
      </w:tr>
      <w:tr w:rsidR="007D5AD6" w:rsidRPr="00E34A0B" w14:paraId="3AD6EC5B" w14:textId="77777777" w:rsidTr="007D5AD6">
        <w:trPr>
          <w:trHeight w:val="359"/>
          <w:jc w:val="center"/>
        </w:trPr>
        <w:tc>
          <w:tcPr>
            <w:tcW w:w="2312" w:type="dxa"/>
          </w:tcPr>
          <w:p w14:paraId="35D7BF68" w14:textId="77777777" w:rsidR="007D5AD6" w:rsidRPr="00E34A0B" w:rsidRDefault="007D5AD6" w:rsidP="001B36E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-N [mm]</w:t>
            </w:r>
          </w:p>
        </w:tc>
        <w:tc>
          <w:tcPr>
            <w:tcW w:w="8394" w:type="dxa"/>
          </w:tcPr>
          <w:p w14:paraId="30D6C882" w14:textId="77777777" w:rsidR="007D5AD6" w:rsidRPr="00E34A0B" w:rsidRDefault="007D5AD6" w:rsidP="001B36E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istance between Sella and Nasion, length of the anterior cranial base</w:t>
            </w:r>
          </w:p>
        </w:tc>
      </w:tr>
      <w:tr w:rsidR="007D5AD6" w:rsidRPr="00E34A0B" w14:paraId="739E97B6" w14:textId="77777777" w:rsidTr="007D5AD6">
        <w:trPr>
          <w:trHeight w:val="359"/>
          <w:jc w:val="center"/>
        </w:trPr>
        <w:tc>
          <w:tcPr>
            <w:tcW w:w="2312" w:type="dxa"/>
          </w:tcPr>
          <w:p w14:paraId="623643AF" w14:textId="77777777" w:rsidR="007D5AD6" w:rsidRPr="00E34A0B" w:rsidRDefault="007D5AD6" w:rsidP="001B36E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Go-Me [mm]</w:t>
            </w:r>
          </w:p>
        </w:tc>
        <w:tc>
          <w:tcPr>
            <w:tcW w:w="8394" w:type="dxa"/>
          </w:tcPr>
          <w:p w14:paraId="56CF8E9A" w14:textId="77777777" w:rsidR="007D5AD6" w:rsidRPr="00E34A0B" w:rsidRDefault="007D5AD6" w:rsidP="001B36E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istance between Gonion (Go) and Menton (Me), length of mandibular plane (ML)</w:t>
            </w:r>
          </w:p>
        </w:tc>
      </w:tr>
      <w:tr w:rsidR="007D5AD6" w:rsidRPr="00E34A0B" w14:paraId="79B6719A" w14:textId="77777777" w:rsidTr="007D5AD6">
        <w:trPr>
          <w:trHeight w:val="372"/>
          <w:jc w:val="center"/>
        </w:trPr>
        <w:tc>
          <w:tcPr>
            <w:tcW w:w="10706" w:type="dxa"/>
            <w:gridSpan w:val="2"/>
          </w:tcPr>
          <w:p w14:paraId="262F254B" w14:textId="77777777" w:rsidR="007D5AD6" w:rsidRPr="00E34A0B" w:rsidRDefault="007D5AD6" w:rsidP="001B36E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kern w:val="0"/>
                <w14:ligatures w14:val="none"/>
              </w:rPr>
            </w:pPr>
            <w:r w:rsidRPr="00E34A0B">
              <w:rPr>
                <w:rFonts w:asciiTheme="majorBidi" w:eastAsia="Times New Roman" w:hAnsiTheme="majorBidi" w:cstheme="majorBidi"/>
                <w:b/>
                <w:kern w:val="0"/>
                <w14:ligatures w14:val="none"/>
              </w:rPr>
              <w:t xml:space="preserve">skeletal vertical/ growth </w:t>
            </w:r>
          </w:p>
        </w:tc>
      </w:tr>
      <w:tr w:rsidR="007D5AD6" w:rsidRPr="00E34A0B" w14:paraId="25C8D6F1" w14:textId="77777777" w:rsidTr="007D5AD6">
        <w:trPr>
          <w:trHeight w:val="359"/>
          <w:jc w:val="center"/>
        </w:trPr>
        <w:tc>
          <w:tcPr>
            <w:tcW w:w="2312" w:type="dxa"/>
          </w:tcPr>
          <w:p w14:paraId="67312C76" w14:textId="77777777" w:rsidR="007D5AD6" w:rsidRPr="00E34A0B" w:rsidRDefault="007D5AD6" w:rsidP="001B36E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L/NSL</w:t>
            </w:r>
          </w:p>
        </w:tc>
        <w:tc>
          <w:tcPr>
            <w:tcW w:w="8394" w:type="dxa"/>
          </w:tcPr>
          <w:p w14:paraId="64838D19" w14:textId="77777777" w:rsidR="007D5AD6" w:rsidRPr="00E34A0B" w:rsidRDefault="007D5AD6" w:rsidP="001B36E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anterior angle between Sella-Nasion-line (NSL) and nasal line (NL)  </w:t>
            </w:r>
          </w:p>
        </w:tc>
      </w:tr>
      <w:tr w:rsidR="007D5AD6" w:rsidRPr="00E34A0B" w14:paraId="6996B2CB" w14:textId="77777777" w:rsidTr="007D5AD6">
        <w:trPr>
          <w:trHeight w:val="359"/>
          <w:jc w:val="center"/>
        </w:trPr>
        <w:tc>
          <w:tcPr>
            <w:tcW w:w="2312" w:type="dxa"/>
          </w:tcPr>
          <w:p w14:paraId="24EAB3BE" w14:textId="77777777" w:rsidR="007D5AD6" w:rsidRPr="00E34A0B" w:rsidRDefault="007D5AD6" w:rsidP="001B36E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ML/NSL</w:t>
            </w:r>
          </w:p>
        </w:tc>
        <w:tc>
          <w:tcPr>
            <w:tcW w:w="8394" w:type="dxa"/>
          </w:tcPr>
          <w:p w14:paraId="5AFE51D8" w14:textId="77777777" w:rsidR="007D5AD6" w:rsidRPr="00E34A0B" w:rsidRDefault="007D5AD6" w:rsidP="001B36E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anterior angle between NSL and ML</w:t>
            </w:r>
          </w:p>
        </w:tc>
      </w:tr>
      <w:tr w:rsidR="007D5AD6" w:rsidRPr="00E34A0B" w14:paraId="5D0992A4" w14:textId="77777777" w:rsidTr="007D5AD6">
        <w:trPr>
          <w:trHeight w:val="359"/>
          <w:jc w:val="center"/>
        </w:trPr>
        <w:tc>
          <w:tcPr>
            <w:tcW w:w="2312" w:type="dxa"/>
          </w:tcPr>
          <w:p w14:paraId="55560217" w14:textId="77777777" w:rsidR="007D5AD6" w:rsidRPr="00E34A0B" w:rsidRDefault="007D5AD6" w:rsidP="001B36E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L/ML</w:t>
            </w:r>
          </w:p>
        </w:tc>
        <w:tc>
          <w:tcPr>
            <w:tcW w:w="8394" w:type="dxa"/>
          </w:tcPr>
          <w:p w14:paraId="5F9B1F38" w14:textId="77777777" w:rsidR="007D5AD6" w:rsidRPr="00E34A0B" w:rsidRDefault="007D5AD6" w:rsidP="001B36E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anterior angle between the lines NL and ML </w:t>
            </w:r>
          </w:p>
        </w:tc>
      </w:tr>
      <w:tr w:rsidR="007D5AD6" w:rsidRPr="00E34A0B" w14:paraId="427B78C3" w14:textId="77777777" w:rsidTr="007D5AD6">
        <w:trPr>
          <w:trHeight w:val="732"/>
          <w:jc w:val="center"/>
        </w:trPr>
        <w:tc>
          <w:tcPr>
            <w:tcW w:w="2312" w:type="dxa"/>
          </w:tcPr>
          <w:p w14:paraId="534B7B9D" w14:textId="77777777" w:rsidR="007D5AD6" w:rsidRPr="00E34A0B" w:rsidRDefault="007D5AD6" w:rsidP="001B36E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FH/AFH</w:t>
            </w:r>
          </w:p>
        </w:tc>
        <w:tc>
          <w:tcPr>
            <w:tcW w:w="8394" w:type="dxa"/>
          </w:tcPr>
          <w:p w14:paraId="11D20E4E" w14:textId="77777777" w:rsidR="007D5AD6" w:rsidRPr="00E34A0B" w:rsidRDefault="007D5AD6" w:rsidP="001B36E6">
            <w:pPr>
              <w:shd w:val="clear" w:color="auto" w:fill="FFFFFF"/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ratio between posterior (S-Go, PFH) and anterior (N-Me, AFH) facial height; growth pattern </w:t>
            </w:r>
          </w:p>
        </w:tc>
      </w:tr>
      <w:tr w:rsidR="007D5AD6" w:rsidRPr="00E34A0B" w14:paraId="1204B9D4" w14:textId="77777777" w:rsidTr="007D5AD6">
        <w:trPr>
          <w:trHeight w:val="372"/>
          <w:jc w:val="center"/>
        </w:trPr>
        <w:tc>
          <w:tcPr>
            <w:tcW w:w="2312" w:type="dxa"/>
          </w:tcPr>
          <w:p w14:paraId="15D4B40C" w14:textId="77777777" w:rsidR="007D5AD6" w:rsidRPr="00E34A0B" w:rsidRDefault="007D5AD6" w:rsidP="001B36E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Gonion angle</w:t>
            </w:r>
          </w:p>
        </w:tc>
        <w:tc>
          <w:tcPr>
            <w:tcW w:w="8394" w:type="dxa"/>
          </w:tcPr>
          <w:p w14:paraId="1C0BF6B8" w14:textId="77777777" w:rsidR="007D5AD6" w:rsidRPr="00E34A0B" w:rsidRDefault="007D5AD6" w:rsidP="001B36E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anterior angle between ML and line Go-</w:t>
            </w:r>
            <w:proofErr w:type="spellStart"/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Ar</w:t>
            </w:r>
            <w:proofErr w:type="spellEnd"/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; growth pattern</w:t>
            </w:r>
          </w:p>
        </w:tc>
      </w:tr>
      <w:tr w:rsidR="007D5AD6" w:rsidRPr="00E34A0B" w14:paraId="4AC86B65" w14:textId="77777777" w:rsidTr="007D5AD6">
        <w:trPr>
          <w:trHeight w:val="359"/>
          <w:jc w:val="center"/>
        </w:trPr>
        <w:tc>
          <w:tcPr>
            <w:tcW w:w="2312" w:type="dxa"/>
          </w:tcPr>
          <w:p w14:paraId="5A59AA58" w14:textId="77777777" w:rsidR="007D5AD6" w:rsidRPr="00E34A0B" w:rsidRDefault="007D5AD6" w:rsidP="001B36E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Facial axis</w:t>
            </w:r>
          </w:p>
        </w:tc>
        <w:tc>
          <w:tcPr>
            <w:tcW w:w="8394" w:type="dxa"/>
          </w:tcPr>
          <w:p w14:paraId="3CE8D1E1" w14:textId="77777777" w:rsidR="007D5AD6" w:rsidRPr="00E34A0B" w:rsidRDefault="007D5AD6" w:rsidP="001B36E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osterior-caudal angle between the lines N-Ba and Pt-GN’; growth pattern</w:t>
            </w:r>
          </w:p>
        </w:tc>
      </w:tr>
      <w:tr w:rsidR="007D5AD6" w:rsidRPr="00E34A0B" w14:paraId="20B54F12" w14:textId="77777777" w:rsidTr="007D5AD6">
        <w:trPr>
          <w:trHeight w:val="359"/>
          <w:jc w:val="center"/>
        </w:trPr>
        <w:tc>
          <w:tcPr>
            <w:tcW w:w="10706" w:type="dxa"/>
            <w:gridSpan w:val="2"/>
          </w:tcPr>
          <w:p w14:paraId="05CCE68C" w14:textId="77777777" w:rsidR="007D5AD6" w:rsidRPr="00E34A0B" w:rsidRDefault="007D5AD6" w:rsidP="001B36E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kern w:val="0"/>
                <w14:ligatures w14:val="none"/>
              </w:rPr>
            </w:pPr>
            <w:r w:rsidRPr="00E34A0B">
              <w:rPr>
                <w:rFonts w:asciiTheme="majorBidi" w:eastAsia="Times New Roman" w:hAnsiTheme="majorBidi" w:cstheme="majorBidi"/>
                <w:b/>
                <w:kern w:val="0"/>
                <w14:ligatures w14:val="none"/>
              </w:rPr>
              <w:t>dental</w:t>
            </w:r>
          </w:p>
        </w:tc>
      </w:tr>
      <w:tr w:rsidR="007D5AD6" w:rsidRPr="00E34A0B" w14:paraId="0C42EBFA" w14:textId="77777777" w:rsidTr="007D5AD6">
        <w:trPr>
          <w:trHeight w:val="359"/>
          <w:jc w:val="center"/>
        </w:trPr>
        <w:tc>
          <w:tcPr>
            <w:tcW w:w="2312" w:type="dxa"/>
          </w:tcPr>
          <w:p w14:paraId="66A72095" w14:textId="77777777" w:rsidR="007D5AD6" w:rsidRPr="00E34A0B" w:rsidRDefault="007D5AD6" w:rsidP="001B36E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+1/NL [°]</w:t>
            </w:r>
          </w:p>
        </w:tc>
        <w:tc>
          <w:tcPr>
            <w:tcW w:w="8394" w:type="dxa"/>
          </w:tcPr>
          <w:p w14:paraId="3499D310" w14:textId="77777777" w:rsidR="007D5AD6" w:rsidRPr="00E34A0B" w:rsidRDefault="007D5AD6" w:rsidP="001B36E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anterior-caudal angle between upper incisors’ tooth axis (+1) and NL</w:t>
            </w:r>
          </w:p>
        </w:tc>
      </w:tr>
      <w:tr w:rsidR="007D5AD6" w:rsidRPr="00E34A0B" w14:paraId="317D7342" w14:textId="77777777" w:rsidTr="007D5AD6">
        <w:trPr>
          <w:trHeight w:val="372"/>
          <w:jc w:val="center"/>
        </w:trPr>
        <w:tc>
          <w:tcPr>
            <w:tcW w:w="2312" w:type="dxa"/>
          </w:tcPr>
          <w:p w14:paraId="7E637D27" w14:textId="77777777" w:rsidR="007D5AD6" w:rsidRPr="00E34A0B" w:rsidRDefault="007D5AD6" w:rsidP="001B36E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+1/NSL [°]</w:t>
            </w:r>
          </w:p>
        </w:tc>
        <w:tc>
          <w:tcPr>
            <w:tcW w:w="8394" w:type="dxa"/>
          </w:tcPr>
          <w:p w14:paraId="49C54F3B" w14:textId="77777777" w:rsidR="007D5AD6" w:rsidRPr="00E34A0B" w:rsidRDefault="007D5AD6" w:rsidP="001B36E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anterior-caudal angle between +1 and NSL</w:t>
            </w:r>
          </w:p>
        </w:tc>
      </w:tr>
      <w:tr w:rsidR="007D5AD6" w:rsidRPr="00E34A0B" w14:paraId="45478985" w14:textId="77777777" w:rsidTr="007D5AD6">
        <w:trPr>
          <w:trHeight w:val="359"/>
          <w:jc w:val="center"/>
        </w:trPr>
        <w:tc>
          <w:tcPr>
            <w:tcW w:w="2312" w:type="dxa"/>
          </w:tcPr>
          <w:p w14:paraId="34BB893D" w14:textId="77777777" w:rsidR="007D5AD6" w:rsidRPr="00E34A0B" w:rsidRDefault="007D5AD6" w:rsidP="001B36E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+1/NA [°]</w:t>
            </w:r>
          </w:p>
        </w:tc>
        <w:tc>
          <w:tcPr>
            <w:tcW w:w="8394" w:type="dxa"/>
          </w:tcPr>
          <w:p w14:paraId="198CAFF8" w14:textId="77777777" w:rsidR="007D5AD6" w:rsidRPr="00E34A0B" w:rsidRDefault="007D5AD6" w:rsidP="001B36E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audal angle between upper incisors’ tooth axis and line NA</w:t>
            </w:r>
          </w:p>
        </w:tc>
      </w:tr>
      <w:tr w:rsidR="007D5AD6" w:rsidRPr="00E34A0B" w14:paraId="6B1ED1F8" w14:textId="77777777" w:rsidTr="007D5AD6">
        <w:trPr>
          <w:trHeight w:val="359"/>
          <w:jc w:val="center"/>
        </w:trPr>
        <w:tc>
          <w:tcPr>
            <w:tcW w:w="2312" w:type="dxa"/>
          </w:tcPr>
          <w:p w14:paraId="647397A5" w14:textId="735796D3" w:rsidR="007D5AD6" w:rsidRPr="00E34A0B" w:rsidRDefault="007D5AD6" w:rsidP="001B36E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+1/NA [mm]</w:t>
            </w:r>
          </w:p>
        </w:tc>
        <w:tc>
          <w:tcPr>
            <w:tcW w:w="8394" w:type="dxa"/>
          </w:tcPr>
          <w:p w14:paraId="418D7719" w14:textId="77777777" w:rsidR="007D5AD6" w:rsidRPr="00E34A0B" w:rsidRDefault="007D5AD6" w:rsidP="001B36E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erpendicular distance between line NA and upper incisal point (+1i)</w:t>
            </w:r>
          </w:p>
        </w:tc>
      </w:tr>
      <w:tr w:rsidR="007D5AD6" w:rsidRPr="00E34A0B" w14:paraId="691B99EF" w14:textId="77777777" w:rsidTr="007D5AD6">
        <w:trPr>
          <w:trHeight w:val="359"/>
          <w:jc w:val="center"/>
        </w:trPr>
        <w:tc>
          <w:tcPr>
            <w:tcW w:w="2312" w:type="dxa"/>
          </w:tcPr>
          <w:p w14:paraId="186A19C5" w14:textId="77777777" w:rsidR="007D5AD6" w:rsidRPr="00E34A0B" w:rsidRDefault="007D5AD6" w:rsidP="001B36E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1/ML [°]</w:t>
            </w:r>
          </w:p>
        </w:tc>
        <w:tc>
          <w:tcPr>
            <w:tcW w:w="8394" w:type="dxa"/>
          </w:tcPr>
          <w:p w14:paraId="396B6C04" w14:textId="77777777" w:rsidR="007D5AD6" w:rsidRPr="00E34A0B" w:rsidRDefault="007D5AD6" w:rsidP="001B36E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anterior-cranial angle between lower incisors’ tooth axis and line ML</w:t>
            </w:r>
          </w:p>
        </w:tc>
      </w:tr>
      <w:tr w:rsidR="007D5AD6" w:rsidRPr="00E34A0B" w14:paraId="5785F647" w14:textId="77777777" w:rsidTr="007D5AD6">
        <w:trPr>
          <w:trHeight w:val="372"/>
          <w:jc w:val="center"/>
        </w:trPr>
        <w:tc>
          <w:tcPr>
            <w:tcW w:w="2312" w:type="dxa"/>
          </w:tcPr>
          <w:p w14:paraId="62ED66C6" w14:textId="77777777" w:rsidR="007D5AD6" w:rsidRPr="00E34A0B" w:rsidRDefault="007D5AD6" w:rsidP="001B36E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1/NB [°]</w:t>
            </w:r>
          </w:p>
        </w:tc>
        <w:tc>
          <w:tcPr>
            <w:tcW w:w="8394" w:type="dxa"/>
          </w:tcPr>
          <w:p w14:paraId="488CAAEC" w14:textId="77777777" w:rsidR="007D5AD6" w:rsidRPr="00E34A0B" w:rsidRDefault="007D5AD6" w:rsidP="001B36E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audal angle between lower incisors’ tooth axis and line NB</w:t>
            </w:r>
          </w:p>
        </w:tc>
      </w:tr>
      <w:tr w:rsidR="007D5AD6" w:rsidRPr="00E34A0B" w14:paraId="3DD12A8D" w14:textId="77777777" w:rsidTr="007D5AD6">
        <w:trPr>
          <w:trHeight w:val="359"/>
          <w:jc w:val="center"/>
        </w:trPr>
        <w:tc>
          <w:tcPr>
            <w:tcW w:w="2312" w:type="dxa"/>
          </w:tcPr>
          <w:p w14:paraId="4945D3C4" w14:textId="10DD492B" w:rsidR="007D5AD6" w:rsidRPr="00E34A0B" w:rsidRDefault="007D5AD6" w:rsidP="001B36E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1/NB [mm]</w:t>
            </w:r>
          </w:p>
        </w:tc>
        <w:tc>
          <w:tcPr>
            <w:tcW w:w="8394" w:type="dxa"/>
          </w:tcPr>
          <w:p w14:paraId="16D9D51B" w14:textId="77777777" w:rsidR="007D5AD6" w:rsidRPr="00E34A0B" w:rsidRDefault="007D5AD6" w:rsidP="001B36E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erpendicular distance between NB and lower incisal point (-1i)</w:t>
            </w:r>
          </w:p>
        </w:tc>
      </w:tr>
      <w:tr w:rsidR="007D5AD6" w:rsidRPr="00E34A0B" w14:paraId="387DD0CE" w14:textId="77777777" w:rsidTr="007D5AD6">
        <w:trPr>
          <w:trHeight w:val="359"/>
          <w:jc w:val="center"/>
        </w:trPr>
        <w:tc>
          <w:tcPr>
            <w:tcW w:w="2312" w:type="dxa"/>
          </w:tcPr>
          <w:p w14:paraId="1C5A307A" w14:textId="77777777" w:rsidR="007D5AD6" w:rsidRPr="00E34A0B" w:rsidRDefault="007D5AD6" w:rsidP="001B36E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proofErr w:type="spellStart"/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Interincisal_angle</w:t>
            </w:r>
            <w:proofErr w:type="spellEnd"/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[°]</w:t>
            </w:r>
          </w:p>
        </w:tc>
        <w:tc>
          <w:tcPr>
            <w:tcW w:w="8394" w:type="dxa"/>
          </w:tcPr>
          <w:p w14:paraId="4B027636" w14:textId="77777777" w:rsidR="007D5AD6" w:rsidRPr="00E34A0B" w:rsidRDefault="007D5AD6" w:rsidP="001B36E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E34A0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osterior angle between +1 and -1</w:t>
            </w:r>
          </w:p>
        </w:tc>
      </w:tr>
    </w:tbl>
    <w:p w14:paraId="5676D550" w14:textId="77777777" w:rsidR="00A9429A" w:rsidRDefault="00A9429A" w:rsidP="007D5AD6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</w:p>
    <w:p w14:paraId="650442C4" w14:textId="6AF71344" w:rsidR="007D5AD6" w:rsidRPr="00A9429A" w:rsidRDefault="00DC2F0A" w:rsidP="00A9429A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. </w:t>
      </w:r>
      <w:r w:rsidR="007D5AD6" w:rsidRPr="00E34A0B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A9429A">
        <w:rPr>
          <w:rFonts w:asciiTheme="majorBidi" w:hAnsiTheme="majorBidi" w:cstheme="majorBidi"/>
          <w:b/>
          <w:bCs/>
          <w:i/>
          <w:iCs/>
          <w:sz w:val="24"/>
          <w:szCs w:val="24"/>
        </w:rPr>
        <w:t>1</w:t>
      </w:r>
      <w:r w:rsidR="007D5AD6" w:rsidRPr="00E34A0B">
        <w:rPr>
          <w:rFonts w:asciiTheme="majorBidi" w:hAnsiTheme="majorBidi" w:cstheme="majorBidi"/>
          <w:b/>
          <w:bCs/>
          <w:noProof/>
          <w:sz w:val="24"/>
          <w:szCs w:val="24"/>
        </w:rPr>
        <w:t>:</w:t>
      </w:r>
      <w:r w:rsidR="007D5AD6" w:rsidRPr="00E34A0B">
        <w:rPr>
          <w:rFonts w:asciiTheme="majorBidi" w:hAnsiTheme="majorBidi" w:cstheme="majorBidi"/>
          <w:noProof/>
          <w:sz w:val="24"/>
          <w:szCs w:val="24"/>
        </w:rPr>
        <w:t xml:space="preserve"> List and definition of the relevant skeletal and dental cephalometric variables analysed.</w:t>
      </w:r>
    </w:p>
    <w:p w14:paraId="26FB1085" w14:textId="77777777" w:rsidR="004A37CB" w:rsidRPr="00E34A0B" w:rsidRDefault="004A37CB" w:rsidP="004A37CB">
      <w:pPr>
        <w:spacing w:line="360" w:lineRule="auto"/>
        <w:jc w:val="both"/>
        <w:rPr>
          <w:rFonts w:asciiTheme="majorBidi" w:eastAsia="Times New Roman" w:hAnsiTheme="majorBidi" w:cstheme="majorBidi"/>
          <w:b/>
          <w:iCs/>
          <w:kern w:val="0"/>
          <w:sz w:val="24"/>
          <w:szCs w:val="24"/>
          <w14:ligatures w14:val="none"/>
        </w:rPr>
      </w:pPr>
    </w:p>
    <w:p w14:paraId="7671E66A" w14:textId="2830A291" w:rsidR="00CE3F4C" w:rsidRPr="00E34A0B" w:rsidRDefault="00CE3F4C" w:rsidP="00CE3F4C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E34A0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lastRenderedPageBreak/>
        <w:t xml:space="preserve">S. Table </w:t>
      </w:r>
      <w:r w:rsidRPr="00E34A0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E34A0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E34A0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687395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E34A0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E34A0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:</w:t>
      </w:r>
      <w:r w:rsidRPr="00E34A0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Demographic characteristics of the study groups </w:t>
      </w:r>
    </w:p>
    <w:tbl>
      <w:tblPr>
        <w:tblStyle w:val="TableGrid"/>
        <w:tblpPr w:leftFromText="180" w:rightFromText="180" w:vertAnchor="text" w:horzAnchor="page" w:tblpX="661" w:tblpY="201"/>
        <w:tblW w:w="10537" w:type="dxa"/>
        <w:tblLook w:val="04A0" w:firstRow="1" w:lastRow="0" w:firstColumn="1" w:lastColumn="0" w:noHBand="0" w:noVBand="1"/>
      </w:tblPr>
      <w:tblGrid>
        <w:gridCol w:w="1404"/>
        <w:gridCol w:w="1168"/>
        <w:gridCol w:w="1169"/>
        <w:gridCol w:w="1405"/>
        <w:gridCol w:w="1405"/>
        <w:gridCol w:w="1099"/>
        <w:gridCol w:w="1559"/>
        <w:gridCol w:w="1321"/>
        <w:gridCol w:w="7"/>
      </w:tblGrid>
      <w:tr w:rsidR="00CE3F4C" w:rsidRPr="00E34A0B" w14:paraId="26E6E103" w14:textId="77777777" w:rsidTr="001B36E6">
        <w:tc>
          <w:tcPr>
            <w:tcW w:w="1404" w:type="dxa"/>
            <w:vMerge w:val="restart"/>
          </w:tcPr>
          <w:p w14:paraId="0AA1609B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 xml:space="preserve">group </w:t>
            </w:r>
          </w:p>
        </w:tc>
        <w:tc>
          <w:tcPr>
            <w:tcW w:w="1168" w:type="dxa"/>
            <w:vMerge w:val="restart"/>
          </w:tcPr>
          <w:p w14:paraId="6C03C397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(n, %)</w:t>
            </w:r>
          </w:p>
        </w:tc>
        <w:tc>
          <w:tcPr>
            <w:tcW w:w="1169" w:type="dxa"/>
            <w:vMerge w:val="restart"/>
          </w:tcPr>
          <w:p w14:paraId="67737B47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age (years)</w:t>
            </w:r>
          </w:p>
        </w:tc>
        <w:tc>
          <w:tcPr>
            <w:tcW w:w="1405" w:type="dxa"/>
            <w:vMerge w:val="restart"/>
          </w:tcPr>
          <w:p w14:paraId="544D43B6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age: ≤ 13</w:t>
            </w:r>
          </w:p>
          <w:p w14:paraId="332B6CB1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(n, %)</w:t>
            </w:r>
          </w:p>
        </w:tc>
        <w:tc>
          <w:tcPr>
            <w:tcW w:w="1405" w:type="dxa"/>
            <w:vMerge w:val="restart"/>
          </w:tcPr>
          <w:p w14:paraId="23F59865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age: 14-21</w:t>
            </w:r>
          </w:p>
          <w:p w14:paraId="1FE42938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(n, %)</w:t>
            </w:r>
          </w:p>
        </w:tc>
        <w:tc>
          <w:tcPr>
            <w:tcW w:w="1099" w:type="dxa"/>
            <w:vMerge w:val="restart"/>
          </w:tcPr>
          <w:p w14:paraId="0F0E0A9C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age: &gt; 21</w:t>
            </w:r>
          </w:p>
          <w:p w14:paraId="28B9BE2B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(n, %)</w:t>
            </w:r>
          </w:p>
        </w:tc>
        <w:tc>
          <w:tcPr>
            <w:tcW w:w="2887" w:type="dxa"/>
            <w:gridSpan w:val="3"/>
          </w:tcPr>
          <w:p w14:paraId="78C133A3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</w:tr>
      <w:tr w:rsidR="00CE3F4C" w:rsidRPr="00E34A0B" w14:paraId="7D1E9211" w14:textId="77777777" w:rsidTr="001B36E6">
        <w:trPr>
          <w:gridAfter w:val="1"/>
          <w:wAfter w:w="7" w:type="dxa"/>
        </w:trPr>
        <w:tc>
          <w:tcPr>
            <w:tcW w:w="1404" w:type="dxa"/>
            <w:vMerge/>
          </w:tcPr>
          <w:p w14:paraId="0253000B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8" w:type="dxa"/>
            <w:vMerge/>
          </w:tcPr>
          <w:p w14:paraId="45355234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9" w:type="dxa"/>
            <w:vMerge/>
          </w:tcPr>
          <w:p w14:paraId="299F752D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vMerge/>
          </w:tcPr>
          <w:p w14:paraId="655F197C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5" w:type="dxa"/>
            <w:vMerge/>
          </w:tcPr>
          <w:p w14:paraId="0C619798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99" w:type="dxa"/>
            <w:vMerge/>
          </w:tcPr>
          <w:p w14:paraId="17016B20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C777A5A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female (n, %)</w:t>
            </w:r>
          </w:p>
        </w:tc>
        <w:tc>
          <w:tcPr>
            <w:tcW w:w="1321" w:type="dxa"/>
          </w:tcPr>
          <w:p w14:paraId="7E9D8C5C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male (n, %)</w:t>
            </w:r>
          </w:p>
        </w:tc>
      </w:tr>
      <w:tr w:rsidR="00CE3F4C" w:rsidRPr="00E34A0B" w14:paraId="6BCABA0C" w14:textId="77777777" w:rsidTr="001B36E6">
        <w:trPr>
          <w:gridAfter w:val="1"/>
          <w:wAfter w:w="7" w:type="dxa"/>
        </w:trPr>
        <w:tc>
          <w:tcPr>
            <w:tcW w:w="1404" w:type="dxa"/>
          </w:tcPr>
          <w:p w14:paraId="18D67EB4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 xml:space="preserve">class I </w:t>
            </w:r>
          </w:p>
        </w:tc>
        <w:tc>
          <w:tcPr>
            <w:tcW w:w="1168" w:type="dxa"/>
          </w:tcPr>
          <w:p w14:paraId="77C781D9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346, 62</w:t>
            </w:r>
          </w:p>
        </w:tc>
        <w:tc>
          <w:tcPr>
            <w:tcW w:w="1169" w:type="dxa"/>
          </w:tcPr>
          <w:p w14:paraId="3BCD6675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13 ± 4</w:t>
            </w:r>
          </w:p>
        </w:tc>
        <w:tc>
          <w:tcPr>
            <w:tcW w:w="1405" w:type="dxa"/>
          </w:tcPr>
          <w:p w14:paraId="51E05D76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 xml:space="preserve">275, 79 </w:t>
            </w:r>
          </w:p>
        </w:tc>
        <w:tc>
          <w:tcPr>
            <w:tcW w:w="1405" w:type="dxa"/>
          </w:tcPr>
          <w:p w14:paraId="276E523C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57, 16</w:t>
            </w:r>
          </w:p>
        </w:tc>
        <w:tc>
          <w:tcPr>
            <w:tcW w:w="1099" w:type="dxa"/>
          </w:tcPr>
          <w:p w14:paraId="4E557D85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14, 4</w:t>
            </w:r>
          </w:p>
        </w:tc>
        <w:tc>
          <w:tcPr>
            <w:tcW w:w="1559" w:type="dxa"/>
          </w:tcPr>
          <w:p w14:paraId="40BD3A39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194, 56</w:t>
            </w:r>
          </w:p>
        </w:tc>
        <w:tc>
          <w:tcPr>
            <w:tcW w:w="1321" w:type="dxa"/>
          </w:tcPr>
          <w:p w14:paraId="366F6D8E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152, 44</w:t>
            </w:r>
          </w:p>
        </w:tc>
      </w:tr>
      <w:tr w:rsidR="00CE3F4C" w:rsidRPr="00E34A0B" w14:paraId="5FFFC271" w14:textId="77777777" w:rsidTr="001B36E6">
        <w:trPr>
          <w:gridAfter w:val="1"/>
          <w:wAfter w:w="7" w:type="dxa"/>
        </w:trPr>
        <w:tc>
          <w:tcPr>
            <w:tcW w:w="1404" w:type="dxa"/>
          </w:tcPr>
          <w:p w14:paraId="5B5059EA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 xml:space="preserve">class I female </w:t>
            </w:r>
          </w:p>
        </w:tc>
        <w:tc>
          <w:tcPr>
            <w:tcW w:w="1168" w:type="dxa"/>
          </w:tcPr>
          <w:p w14:paraId="34965414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69" w:type="dxa"/>
          </w:tcPr>
          <w:p w14:paraId="06245697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405" w:type="dxa"/>
          </w:tcPr>
          <w:p w14:paraId="3B1A91BB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154, 45</w:t>
            </w:r>
          </w:p>
        </w:tc>
        <w:tc>
          <w:tcPr>
            <w:tcW w:w="1405" w:type="dxa"/>
          </w:tcPr>
          <w:p w14:paraId="05559997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32, 9</w:t>
            </w:r>
          </w:p>
        </w:tc>
        <w:tc>
          <w:tcPr>
            <w:tcW w:w="1099" w:type="dxa"/>
          </w:tcPr>
          <w:p w14:paraId="3FF1E37D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8, 2</w:t>
            </w:r>
          </w:p>
        </w:tc>
        <w:tc>
          <w:tcPr>
            <w:tcW w:w="1559" w:type="dxa"/>
          </w:tcPr>
          <w:p w14:paraId="3DB0FDA3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21" w:type="dxa"/>
          </w:tcPr>
          <w:p w14:paraId="49FF3E24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CE3F4C" w:rsidRPr="00E34A0B" w14:paraId="52325678" w14:textId="77777777" w:rsidTr="001B36E6">
        <w:trPr>
          <w:gridAfter w:val="1"/>
          <w:wAfter w:w="7" w:type="dxa"/>
        </w:trPr>
        <w:tc>
          <w:tcPr>
            <w:tcW w:w="1404" w:type="dxa"/>
          </w:tcPr>
          <w:p w14:paraId="71D3614F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class I male</w:t>
            </w:r>
          </w:p>
        </w:tc>
        <w:tc>
          <w:tcPr>
            <w:tcW w:w="1168" w:type="dxa"/>
          </w:tcPr>
          <w:p w14:paraId="554901FE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69" w:type="dxa"/>
          </w:tcPr>
          <w:p w14:paraId="6CDE557F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405" w:type="dxa"/>
          </w:tcPr>
          <w:p w14:paraId="2882DC61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121, 35</w:t>
            </w:r>
          </w:p>
        </w:tc>
        <w:tc>
          <w:tcPr>
            <w:tcW w:w="1405" w:type="dxa"/>
          </w:tcPr>
          <w:p w14:paraId="3F4D36CD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25, 7</w:t>
            </w:r>
          </w:p>
        </w:tc>
        <w:tc>
          <w:tcPr>
            <w:tcW w:w="1099" w:type="dxa"/>
          </w:tcPr>
          <w:p w14:paraId="103C2DD8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6, 2</w:t>
            </w:r>
          </w:p>
        </w:tc>
        <w:tc>
          <w:tcPr>
            <w:tcW w:w="1559" w:type="dxa"/>
          </w:tcPr>
          <w:p w14:paraId="6FB76300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21" w:type="dxa"/>
          </w:tcPr>
          <w:p w14:paraId="695DE54B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CE3F4C" w:rsidRPr="00E34A0B" w14:paraId="1AD8B2DB" w14:textId="77777777" w:rsidTr="001B36E6">
        <w:trPr>
          <w:gridAfter w:val="1"/>
          <w:wAfter w:w="7" w:type="dxa"/>
        </w:trPr>
        <w:tc>
          <w:tcPr>
            <w:tcW w:w="1404" w:type="dxa"/>
          </w:tcPr>
          <w:p w14:paraId="702C2CD5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class II</w:t>
            </w:r>
          </w:p>
        </w:tc>
        <w:tc>
          <w:tcPr>
            <w:tcW w:w="1168" w:type="dxa"/>
          </w:tcPr>
          <w:p w14:paraId="69C0CF27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210, 38</w:t>
            </w:r>
          </w:p>
        </w:tc>
        <w:tc>
          <w:tcPr>
            <w:tcW w:w="1169" w:type="dxa"/>
          </w:tcPr>
          <w:p w14:paraId="24D7FB0A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13 ± 6.6</w:t>
            </w:r>
          </w:p>
        </w:tc>
        <w:tc>
          <w:tcPr>
            <w:tcW w:w="1405" w:type="dxa"/>
          </w:tcPr>
          <w:p w14:paraId="0CC66961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164, 78</w:t>
            </w:r>
          </w:p>
        </w:tc>
        <w:tc>
          <w:tcPr>
            <w:tcW w:w="1405" w:type="dxa"/>
          </w:tcPr>
          <w:p w14:paraId="32C5714D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33, 16</w:t>
            </w:r>
          </w:p>
        </w:tc>
        <w:tc>
          <w:tcPr>
            <w:tcW w:w="1099" w:type="dxa"/>
          </w:tcPr>
          <w:p w14:paraId="5B986040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13, 6</w:t>
            </w:r>
          </w:p>
        </w:tc>
        <w:tc>
          <w:tcPr>
            <w:tcW w:w="1559" w:type="dxa"/>
          </w:tcPr>
          <w:p w14:paraId="7FB169D0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125, 60</w:t>
            </w:r>
          </w:p>
        </w:tc>
        <w:tc>
          <w:tcPr>
            <w:tcW w:w="1321" w:type="dxa"/>
          </w:tcPr>
          <w:p w14:paraId="54354659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85, 40</w:t>
            </w:r>
          </w:p>
        </w:tc>
      </w:tr>
      <w:tr w:rsidR="00CE3F4C" w:rsidRPr="00E34A0B" w14:paraId="49AA2373" w14:textId="77777777" w:rsidTr="001B36E6">
        <w:trPr>
          <w:gridAfter w:val="1"/>
          <w:wAfter w:w="7" w:type="dxa"/>
        </w:trPr>
        <w:tc>
          <w:tcPr>
            <w:tcW w:w="1404" w:type="dxa"/>
          </w:tcPr>
          <w:p w14:paraId="06522BF7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class II female</w:t>
            </w:r>
          </w:p>
        </w:tc>
        <w:tc>
          <w:tcPr>
            <w:tcW w:w="1168" w:type="dxa"/>
          </w:tcPr>
          <w:p w14:paraId="196D633F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69" w:type="dxa"/>
          </w:tcPr>
          <w:p w14:paraId="14852A6D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405" w:type="dxa"/>
          </w:tcPr>
          <w:p w14:paraId="53B95676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96, 46</w:t>
            </w:r>
          </w:p>
        </w:tc>
        <w:tc>
          <w:tcPr>
            <w:tcW w:w="1405" w:type="dxa"/>
          </w:tcPr>
          <w:p w14:paraId="0836D5EC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22, 10</w:t>
            </w:r>
          </w:p>
        </w:tc>
        <w:tc>
          <w:tcPr>
            <w:tcW w:w="1099" w:type="dxa"/>
          </w:tcPr>
          <w:p w14:paraId="3AB9652C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7, 3</w:t>
            </w:r>
          </w:p>
        </w:tc>
        <w:tc>
          <w:tcPr>
            <w:tcW w:w="1559" w:type="dxa"/>
          </w:tcPr>
          <w:p w14:paraId="756B29CA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21" w:type="dxa"/>
          </w:tcPr>
          <w:p w14:paraId="2B2F1E4C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CE3F4C" w:rsidRPr="00E34A0B" w14:paraId="626EEBD4" w14:textId="77777777" w:rsidTr="001B36E6">
        <w:trPr>
          <w:gridAfter w:val="1"/>
          <w:wAfter w:w="7" w:type="dxa"/>
        </w:trPr>
        <w:tc>
          <w:tcPr>
            <w:tcW w:w="1404" w:type="dxa"/>
          </w:tcPr>
          <w:p w14:paraId="1F1EC474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 xml:space="preserve">class II male </w:t>
            </w:r>
          </w:p>
        </w:tc>
        <w:tc>
          <w:tcPr>
            <w:tcW w:w="1168" w:type="dxa"/>
          </w:tcPr>
          <w:p w14:paraId="7A63492A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69" w:type="dxa"/>
          </w:tcPr>
          <w:p w14:paraId="4DFAC4D9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405" w:type="dxa"/>
          </w:tcPr>
          <w:p w14:paraId="285E8496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68, 32</w:t>
            </w:r>
          </w:p>
        </w:tc>
        <w:tc>
          <w:tcPr>
            <w:tcW w:w="1405" w:type="dxa"/>
          </w:tcPr>
          <w:p w14:paraId="4D113A78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11, 5</w:t>
            </w:r>
          </w:p>
        </w:tc>
        <w:tc>
          <w:tcPr>
            <w:tcW w:w="1099" w:type="dxa"/>
          </w:tcPr>
          <w:p w14:paraId="28FCEE7A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6, 3</w:t>
            </w:r>
          </w:p>
        </w:tc>
        <w:tc>
          <w:tcPr>
            <w:tcW w:w="1559" w:type="dxa"/>
          </w:tcPr>
          <w:p w14:paraId="0A5592D8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21" w:type="dxa"/>
          </w:tcPr>
          <w:p w14:paraId="0FEF17C0" w14:textId="77777777" w:rsidR="00CE3F4C" w:rsidRPr="00E34A0B" w:rsidRDefault="00CE3F4C" w:rsidP="001B36E6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4A0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</w:tbl>
    <w:p w14:paraId="5459FE01" w14:textId="1CB21B7D" w:rsidR="00CE3F4C" w:rsidRPr="00E34A0B" w:rsidRDefault="00A9429A" w:rsidP="00CE3F4C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S. </w:t>
      </w:r>
      <w:r w:rsidR="00CE3F4C" w:rsidRPr="00E34A0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553F3F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2</w:t>
      </w:r>
      <w:r w:rsidR="00CE3F4C" w:rsidRPr="00E34A0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:</w:t>
      </w:r>
      <w:r w:rsidR="00CE3F4C" w:rsidRPr="00E34A0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Demographic characteristics of the study groups and distribution to the subgroups. n = absolute numbers, % = relative frequency.</w:t>
      </w:r>
    </w:p>
    <w:p w14:paraId="1B724BF9" w14:textId="77777777" w:rsidR="00CE3F4C" w:rsidRPr="00E34A0B" w:rsidRDefault="00CE3F4C" w:rsidP="00CE3F4C">
      <w:pPr>
        <w:pStyle w:val="ListParagraph"/>
        <w:shd w:val="clear" w:color="auto" w:fill="FFFFFF"/>
        <w:spacing w:after="0" w:line="360" w:lineRule="auto"/>
        <w:ind w:left="0"/>
        <w:jc w:val="both"/>
        <w:rPr>
          <w:rFonts w:asciiTheme="majorBidi" w:hAnsiTheme="majorBidi" w:cstheme="majorBidi"/>
          <w:sz w:val="24"/>
          <w:szCs w:val="24"/>
        </w:rPr>
      </w:pPr>
    </w:p>
    <w:p w14:paraId="36ACC9F5" w14:textId="77777777" w:rsidR="004A37CB" w:rsidRPr="00E34A0B" w:rsidRDefault="004A37CB" w:rsidP="004A37CB">
      <w:pPr>
        <w:spacing w:line="360" w:lineRule="auto"/>
        <w:jc w:val="both"/>
        <w:rPr>
          <w:rFonts w:asciiTheme="majorBidi" w:eastAsia="Times New Roman" w:hAnsiTheme="majorBidi" w:cstheme="majorBidi"/>
          <w:b/>
          <w:iCs/>
          <w:kern w:val="0"/>
          <w:sz w:val="24"/>
          <w:szCs w:val="24"/>
          <w14:ligatures w14:val="none"/>
        </w:rPr>
      </w:pPr>
    </w:p>
    <w:p w14:paraId="4CC2AF75" w14:textId="77777777" w:rsidR="004A37CB" w:rsidRPr="00E34A0B" w:rsidRDefault="004A37CB" w:rsidP="004A37CB">
      <w:pPr>
        <w:spacing w:line="360" w:lineRule="auto"/>
        <w:jc w:val="both"/>
        <w:rPr>
          <w:rFonts w:asciiTheme="majorBidi" w:eastAsia="Times New Roman" w:hAnsiTheme="majorBidi" w:cstheme="majorBidi"/>
          <w:b/>
          <w:iCs/>
          <w:kern w:val="0"/>
          <w:sz w:val="24"/>
          <w:szCs w:val="24"/>
          <w14:ligatures w14:val="none"/>
        </w:rPr>
      </w:pPr>
    </w:p>
    <w:p w14:paraId="0C24FB75" w14:textId="77777777" w:rsidR="004A37CB" w:rsidRPr="00E34A0B" w:rsidRDefault="004A37CB" w:rsidP="004A37CB">
      <w:pPr>
        <w:spacing w:line="360" w:lineRule="auto"/>
        <w:jc w:val="both"/>
        <w:rPr>
          <w:rFonts w:asciiTheme="majorBidi" w:eastAsia="Times New Roman" w:hAnsiTheme="majorBidi" w:cstheme="majorBidi"/>
          <w:b/>
          <w:iCs/>
          <w:kern w:val="0"/>
          <w:sz w:val="24"/>
          <w:szCs w:val="24"/>
          <w14:ligatures w14:val="none"/>
        </w:rPr>
      </w:pPr>
    </w:p>
    <w:p w14:paraId="0FCEB3C3" w14:textId="77777777" w:rsidR="004A37CB" w:rsidRPr="00E34A0B" w:rsidRDefault="004A37CB" w:rsidP="004A37CB">
      <w:pPr>
        <w:spacing w:line="360" w:lineRule="auto"/>
        <w:jc w:val="both"/>
        <w:rPr>
          <w:rFonts w:asciiTheme="majorBidi" w:eastAsia="Times New Roman" w:hAnsiTheme="majorBidi" w:cstheme="majorBidi"/>
          <w:b/>
          <w:iCs/>
          <w:kern w:val="0"/>
          <w:sz w:val="24"/>
          <w:szCs w:val="24"/>
          <w14:ligatures w14:val="none"/>
        </w:rPr>
      </w:pPr>
    </w:p>
    <w:p w14:paraId="41C1FF21" w14:textId="77777777" w:rsidR="004A37CB" w:rsidRPr="00E34A0B" w:rsidRDefault="004A37CB" w:rsidP="004A37CB">
      <w:pPr>
        <w:spacing w:line="360" w:lineRule="auto"/>
        <w:jc w:val="both"/>
        <w:rPr>
          <w:rFonts w:asciiTheme="majorBidi" w:eastAsia="Times New Roman" w:hAnsiTheme="majorBidi" w:cstheme="majorBidi"/>
          <w:b/>
          <w:iCs/>
          <w:kern w:val="0"/>
          <w:sz w:val="24"/>
          <w:szCs w:val="24"/>
          <w14:ligatures w14:val="none"/>
        </w:rPr>
      </w:pPr>
    </w:p>
    <w:p w14:paraId="2EDE1DC3" w14:textId="77777777" w:rsidR="004A37CB" w:rsidRPr="00E34A0B" w:rsidRDefault="004A37CB" w:rsidP="004A37CB">
      <w:pPr>
        <w:spacing w:line="360" w:lineRule="auto"/>
        <w:jc w:val="both"/>
        <w:rPr>
          <w:rFonts w:asciiTheme="majorBidi" w:eastAsia="Times New Roman" w:hAnsiTheme="majorBidi" w:cstheme="majorBidi"/>
          <w:b/>
          <w:iCs/>
          <w:kern w:val="0"/>
          <w:sz w:val="24"/>
          <w:szCs w:val="24"/>
          <w14:ligatures w14:val="none"/>
        </w:rPr>
      </w:pPr>
    </w:p>
    <w:p w14:paraId="1E20AAFA" w14:textId="77777777" w:rsidR="004A37CB" w:rsidRPr="00E34A0B" w:rsidRDefault="004A37CB" w:rsidP="004A37CB">
      <w:pPr>
        <w:spacing w:line="360" w:lineRule="auto"/>
        <w:jc w:val="both"/>
        <w:rPr>
          <w:rFonts w:asciiTheme="majorBidi" w:eastAsia="Times New Roman" w:hAnsiTheme="majorBidi" w:cstheme="majorBidi"/>
          <w:b/>
          <w:iCs/>
          <w:kern w:val="0"/>
          <w:sz w:val="24"/>
          <w:szCs w:val="24"/>
          <w14:ligatures w14:val="none"/>
        </w:rPr>
      </w:pPr>
    </w:p>
    <w:p w14:paraId="0E04BFA0" w14:textId="77777777" w:rsidR="004A37CB" w:rsidRPr="00E34A0B" w:rsidRDefault="004A37CB" w:rsidP="004A37CB">
      <w:pPr>
        <w:spacing w:line="360" w:lineRule="auto"/>
        <w:jc w:val="both"/>
        <w:rPr>
          <w:rFonts w:asciiTheme="majorBidi" w:eastAsia="Times New Roman" w:hAnsiTheme="majorBidi" w:cstheme="majorBidi"/>
          <w:b/>
          <w:iCs/>
          <w:kern w:val="0"/>
          <w:sz w:val="24"/>
          <w:szCs w:val="24"/>
          <w14:ligatures w14:val="none"/>
        </w:rPr>
      </w:pPr>
    </w:p>
    <w:p w14:paraId="6B6086F2" w14:textId="77777777" w:rsidR="004A37CB" w:rsidRPr="00E34A0B" w:rsidRDefault="004A37CB" w:rsidP="004A37CB">
      <w:pPr>
        <w:spacing w:line="360" w:lineRule="auto"/>
        <w:jc w:val="both"/>
        <w:rPr>
          <w:rFonts w:asciiTheme="majorBidi" w:eastAsia="Times New Roman" w:hAnsiTheme="majorBidi" w:cstheme="majorBidi"/>
          <w:b/>
          <w:iCs/>
          <w:kern w:val="0"/>
          <w:sz w:val="24"/>
          <w:szCs w:val="24"/>
          <w14:ligatures w14:val="none"/>
        </w:rPr>
      </w:pPr>
    </w:p>
    <w:p w14:paraId="4E1CB83C" w14:textId="77777777" w:rsidR="003B1CFB" w:rsidRPr="00E34A0B" w:rsidRDefault="003B1CFB" w:rsidP="004A37CB">
      <w:pPr>
        <w:spacing w:line="360" w:lineRule="auto"/>
        <w:jc w:val="both"/>
        <w:rPr>
          <w:rFonts w:asciiTheme="majorBidi" w:eastAsia="Times New Roman" w:hAnsiTheme="majorBidi" w:cstheme="majorBidi"/>
          <w:b/>
          <w:iCs/>
          <w:kern w:val="0"/>
          <w:sz w:val="24"/>
          <w:szCs w:val="24"/>
          <w14:ligatures w14:val="none"/>
        </w:rPr>
      </w:pPr>
    </w:p>
    <w:p w14:paraId="7F1B20A0" w14:textId="77777777" w:rsidR="003B1CFB" w:rsidRPr="00E34A0B" w:rsidRDefault="003B1CFB" w:rsidP="004A37CB">
      <w:pPr>
        <w:spacing w:line="360" w:lineRule="auto"/>
        <w:jc w:val="both"/>
        <w:rPr>
          <w:rFonts w:asciiTheme="majorBidi" w:eastAsia="Times New Roman" w:hAnsiTheme="majorBidi" w:cstheme="majorBidi"/>
          <w:b/>
          <w:iCs/>
          <w:kern w:val="0"/>
          <w:sz w:val="24"/>
          <w:szCs w:val="24"/>
          <w14:ligatures w14:val="none"/>
        </w:rPr>
      </w:pPr>
    </w:p>
    <w:p w14:paraId="28E94ABF" w14:textId="77777777" w:rsidR="003B1CFB" w:rsidRPr="00E34A0B" w:rsidRDefault="003B1CFB" w:rsidP="004A37CB">
      <w:pPr>
        <w:spacing w:line="360" w:lineRule="auto"/>
        <w:jc w:val="both"/>
        <w:rPr>
          <w:rFonts w:asciiTheme="majorBidi" w:eastAsia="Times New Roman" w:hAnsiTheme="majorBidi" w:cstheme="majorBidi"/>
          <w:b/>
          <w:iCs/>
          <w:kern w:val="0"/>
          <w:sz w:val="24"/>
          <w:szCs w:val="24"/>
          <w14:ligatures w14:val="none"/>
        </w:rPr>
      </w:pPr>
    </w:p>
    <w:p w14:paraId="2DC4E177" w14:textId="77777777" w:rsidR="003B1CFB" w:rsidRPr="00E34A0B" w:rsidRDefault="003B1CFB" w:rsidP="004A37CB">
      <w:pPr>
        <w:spacing w:line="360" w:lineRule="auto"/>
        <w:jc w:val="both"/>
        <w:rPr>
          <w:rFonts w:asciiTheme="majorBidi" w:eastAsia="Times New Roman" w:hAnsiTheme="majorBidi" w:cstheme="majorBidi"/>
          <w:b/>
          <w:iCs/>
          <w:kern w:val="0"/>
          <w:sz w:val="24"/>
          <w:szCs w:val="24"/>
          <w14:ligatures w14:val="none"/>
        </w:rPr>
      </w:pPr>
    </w:p>
    <w:p w14:paraId="29BBB8EA" w14:textId="77777777" w:rsidR="003B1CFB" w:rsidRPr="00E34A0B" w:rsidRDefault="003B1CFB" w:rsidP="004A37CB">
      <w:pPr>
        <w:spacing w:line="360" w:lineRule="auto"/>
        <w:jc w:val="both"/>
        <w:rPr>
          <w:rFonts w:asciiTheme="majorBidi" w:eastAsia="Times New Roman" w:hAnsiTheme="majorBidi" w:cstheme="majorBidi"/>
          <w:b/>
          <w:iCs/>
          <w:kern w:val="0"/>
          <w:sz w:val="24"/>
          <w:szCs w:val="24"/>
          <w14:ligatures w14:val="none"/>
        </w:rPr>
      </w:pPr>
    </w:p>
    <w:p w14:paraId="227FD97D" w14:textId="7EE727ED" w:rsidR="003B1CFB" w:rsidRPr="00E34A0B" w:rsidRDefault="003B1CFB" w:rsidP="00B87283">
      <w:pPr>
        <w:pStyle w:val="Caption"/>
        <w:spacing w:after="0"/>
        <w:jc w:val="both"/>
        <w:rPr>
          <w:rFonts w:asciiTheme="majorBidi" w:eastAsia="Times New Roman" w:hAnsiTheme="majorBidi" w:cstheme="majorBidi"/>
          <w:i w:val="0"/>
          <w:iCs w:val="0"/>
          <w:color w:val="auto"/>
          <w:kern w:val="0"/>
          <w:sz w:val="24"/>
          <w:szCs w:val="24"/>
          <w14:ligatures w14:val="none"/>
        </w:rPr>
      </w:pPr>
      <w:r w:rsidRPr="00A9429A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lastRenderedPageBreak/>
        <w:t xml:space="preserve">S. Table </w:t>
      </w:r>
      <w:r w:rsidR="0093581C" w:rsidRPr="00A9429A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3</w:t>
      </w:r>
      <w:r w:rsidRPr="00A9429A">
        <w:rPr>
          <w:rFonts w:asciiTheme="majorBidi" w:hAnsiTheme="majorBidi" w:cstheme="majorBidi"/>
          <w:color w:val="auto"/>
        </w:rPr>
        <w:t xml:space="preserve">: </w:t>
      </w:r>
      <w:r w:rsidRPr="00A9429A">
        <w:rPr>
          <w:rFonts w:asciiTheme="majorBidi" w:eastAsia="Times New Roman" w:hAnsiTheme="majorBidi" w:cstheme="majorBidi"/>
          <w:i w:val="0"/>
          <w:iCs w:val="0"/>
          <w:color w:val="auto"/>
          <w:kern w:val="0"/>
          <w:sz w:val="24"/>
          <w:szCs w:val="24"/>
          <w14:ligatures w14:val="none"/>
        </w:rPr>
        <w:t>Significant differences in vertical skeletal parameters between different skeletal classes</w:t>
      </w:r>
    </w:p>
    <w:p w14:paraId="2862C22D" w14:textId="77777777" w:rsidR="003B1CFB" w:rsidRPr="00E34A0B" w:rsidRDefault="003B1CFB" w:rsidP="003B1CFB">
      <w:pPr>
        <w:rPr>
          <w:rFonts w:asciiTheme="majorBidi" w:hAnsiTheme="majorBidi" w:cstheme="majorBidi"/>
        </w:rPr>
      </w:pPr>
    </w:p>
    <w:tbl>
      <w:tblPr>
        <w:tblStyle w:val="TableGrid"/>
        <w:tblW w:w="10240" w:type="dxa"/>
        <w:jc w:val="center"/>
        <w:tblLook w:val="04A0" w:firstRow="1" w:lastRow="0" w:firstColumn="1" w:lastColumn="0" w:noHBand="0" w:noVBand="1"/>
      </w:tblPr>
      <w:tblGrid>
        <w:gridCol w:w="2260"/>
        <w:gridCol w:w="4300"/>
        <w:gridCol w:w="1500"/>
        <w:gridCol w:w="1420"/>
        <w:gridCol w:w="760"/>
      </w:tblGrid>
      <w:tr w:rsidR="004C7782" w:rsidRPr="004C7782" w14:paraId="77343420" w14:textId="77777777" w:rsidTr="004C7782">
        <w:trPr>
          <w:trHeight w:val="285"/>
          <w:jc w:val="center"/>
        </w:trPr>
        <w:tc>
          <w:tcPr>
            <w:tcW w:w="2260" w:type="dxa"/>
            <w:noWrap/>
            <w:hideMark/>
          </w:tcPr>
          <w:p w14:paraId="055CB7E6" w14:textId="52B02453" w:rsidR="004C7782" w:rsidRPr="004C7782" w:rsidRDefault="004C7782" w:rsidP="004C778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arameter</w:t>
            </w:r>
          </w:p>
        </w:tc>
        <w:tc>
          <w:tcPr>
            <w:tcW w:w="4300" w:type="dxa"/>
            <w:noWrap/>
            <w:hideMark/>
          </w:tcPr>
          <w:p w14:paraId="5107AD86" w14:textId="77777777" w:rsidR="004C7782" w:rsidRPr="004C7782" w:rsidRDefault="004C7782" w:rsidP="004C778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roups</w:t>
            </w:r>
          </w:p>
        </w:tc>
        <w:tc>
          <w:tcPr>
            <w:tcW w:w="1500" w:type="dxa"/>
            <w:noWrap/>
            <w:hideMark/>
          </w:tcPr>
          <w:p w14:paraId="2E98C5A6" w14:textId="5E43C9E6" w:rsidR="004C7782" w:rsidRPr="004C7782" w:rsidRDefault="004C7782" w:rsidP="004C778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z</w:t>
            </w:r>
            <w:r w:rsidR="00172C1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score</w:t>
            </w:r>
          </w:p>
        </w:tc>
        <w:tc>
          <w:tcPr>
            <w:tcW w:w="1420" w:type="dxa"/>
            <w:noWrap/>
            <w:hideMark/>
          </w:tcPr>
          <w:p w14:paraId="35E32E39" w14:textId="77777777" w:rsidR="004C7782" w:rsidRPr="004C7782" w:rsidRDefault="004C7782" w:rsidP="004C778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un-adj</w:t>
            </w:r>
          </w:p>
        </w:tc>
        <w:tc>
          <w:tcPr>
            <w:tcW w:w="760" w:type="dxa"/>
            <w:noWrap/>
            <w:hideMark/>
          </w:tcPr>
          <w:p w14:paraId="67710E08" w14:textId="77777777" w:rsidR="004C7782" w:rsidRPr="004C7782" w:rsidRDefault="004C7782" w:rsidP="004C778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dj</w:t>
            </w:r>
          </w:p>
        </w:tc>
      </w:tr>
      <w:tr w:rsidR="004C7782" w:rsidRPr="004C7782" w14:paraId="08E2E7C5" w14:textId="77777777" w:rsidTr="004C7782">
        <w:trPr>
          <w:trHeight w:val="285"/>
          <w:jc w:val="center"/>
        </w:trPr>
        <w:tc>
          <w:tcPr>
            <w:tcW w:w="2260" w:type="dxa"/>
            <w:noWrap/>
            <w:hideMark/>
          </w:tcPr>
          <w:p w14:paraId="28C0AD0F" w14:textId="277EB43A" w:rsidR="004C7782" w:rsidRPr="004C7782" w:rsidRDefault="004C7782" w:rsidP="004C778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L</w:t>
            </w:r>
            <w:r w:rsidR="007A3B5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SL</w:t>
            </w:r>
          </w:p>
        </w:tc>
        <w:tc>
          <w:tcPr>
            <w:tcW w:w="4300" w:type="dxa"/>
            <w:noWrap/>
            <w:hideMark/>
          </w:tcPr>
          <w:p w14:paraId="02BBCEA0" w14:textId="77777777" w:rsidR="004C7782" w:rsidRPr="004C7782" w:rsidRDefault="004C7782" w:rsidP="004C778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Male</w:t>
            </w:r>
            <w:proofErr w:type="spellEnd"/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- </w:t>
            </w:r>
            <w:proofErr w:type="spellStart"/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Female</w:t>
            </w:r>
            <w:proofErr w:type="spellEnd"/>
          </w:p>
        </w:tc>
        <w:tc>
          <w:tcPr>
            <w:tcW w:w="1500" w:type="dxa"/>
            <w:noWrap/>
            <w:hideMark/>
          </w:tcPr>
          <w:p w14:paraId="79F2901C" w14:textId="77777777" w:rsidR="004C7782" w:rsidRPr="004C7782" w:rsidRDefault="004C7782" w:rsidP="004C7782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2.81</w:t>
            </w:r>
          </w:p>
        </w:tc>
        <w:tc>
          <w:tcPr>
            <w:tcW w:w="1420" w:type="dxa"/>
            <w:noWrap/>
            <w:hideMark/>
          </w:tcPr>
          <w:p w14:paraId="698F8705" w14:textId="77777777" w:rsidR="004C7782" w:rsidRPr="004C7782" w:rsidRDefault="004C7782" w:rsidP="004C7782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423BBD88" w14:textId="77777777" w:rsidR="004C7782" w:rsidRPr="004C7782" w:rsidRDefault="004C7782" w:rsidP="004C7782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</w:tr>
      <w:tr w:rsidR="004C7782" w:rsidRPr="004C7782" w14:paraId="7368CECF" w14:textId="77777777" w:rsidTr="004C7782">
        <w:trPr>
          <w:trHeight w:val="285"/>
          <w:jc w:val="center"/>
        </w:trPr>
        <w:tc>
          <w:tcPr>
            <w:tcW w:w="2260" w:type="dxa"/>
            <w:noWrap/>
            <w:hideMark/>
          </w:tcPr>
          <w:p w14:paraId="73ECCA9C" w14:textId="4F72C32C" w:rsidR="004C7782" w:rsidRPr="004C7782" w:rsidRDefault="004C7782" w:rsidP="004C778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FH</w:t>
            </w:r>
            <w:r w:rsidR="007A3B5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FH</w:t>
            </w:r>
          </w:p>
        </w:tc>
        <w:tc>
          <w:tcPr>
            <w:tcW w:w="4300" w:type="dxa"/>
            <w:noWrap/>
            <w:hideMark/>
          </w:tcPr>
          <w:p w14:paraId="5E25B2D7" w14:textId="77777777" w:rsidR="004C7782" w:rsidRPr="004C7782" w:rsidRDefault="004C7782" w:rsidP="004C778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0&lt;Age&lt;13 - I_14&lt;Age&lt;20</w:t>
            </w:r>
          </w:p>
        </w:tc>
        <w:tc>
          <w:tcPr>
            <w:tcW w:w="1500" w:type="dxa"/>
            <w:noWrap/>
            <w:hideMark/>
          </w:tcPr>
          <w:p w14:paraId="674AB8CC" w14:textId="77777777" w:rsidR="004C7782" w:rsidRPr="004C7782" w:rsidRDefault="004C7782" w:rsidP="004C7782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2.96</w:t>
            </w:r>
          </w:p>
        </w:tc>
        <w:tc>
          <w:tcPr>
            <w:tcW w:w="1420" w:type="dxa"/>
            <w:noWrap/>
            <w:hideMark/>
          </w:tcPr>
          <w:p w14:paraId="38A04A05" w14:textId="77777777" w:rsidR="004C7782" w:rsidRPr="004C7782" w:rsidRDefault="004C7782" w:rsidP="004C7782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78446878" w14:textId="77777777" w:rsidR="004C7782" w:rsidRPr="004C7782" w:rsidRDefault="004C7782" w:rsidP="004C7782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</w:tr>
      <w:tr w:rsidR="004C7782" w:rsidRPr="004C7782" w14:paraId="325360A0" w14:textId="77777777" w:rsidTr="004C7782">
        <w:trPr>
          <w:trHeight w:val="285"/>
          <w:jc w:val="center"/>
        </w:trPr>
        <w:tc>
          <w:tcPr>
            <w:tcW w:w="2260" w:type="dxa"/>
            <w:noWrap/>
            <w:hideMark/>
          </w:tcPr>
          <w:p w14:paraId="1084400E" w14:textId="3F1C0B09" w:rsidR="004C7782" w:rsidRPr="004C7782" w:rsidRDefault="004C7782" w:rsidP="004C778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nial</w:t>
            </w:r>
            <w:r w:rsidR="007A3B5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</w:t>
            </w: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gle</w:t>
            </w:r>
          </w:p>
        </w:tc>
        <w:tc>
          <w:tcPr>
            <w:tcW w:w="4300" w:type="dxa"/>
            <w:noWrap/>
            <w:hideMark/>
          </w:tcPr>
          <w:p w14:paraId="3C9A1601" w14:textId="77777777" w:rsidR="004C7782" w:rsidRPr="004C7782" w:rsidRDefault="004C7782" w:rsidP="004C778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Male</w:t>
            </w:r>
            <w:proofErr w:type="spellEnd"/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- </w:t>
            </w:r>
            <w:proofErr w:type="spellStart"/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Female</w:t>
            </w:r>
            <w:proofErr w:type="spellEnd"/>
          </w:p>
        </w:tc>
        <w:tc>
          <w:tcPr>
            <w:tcW w:w="1500" w:type="dxa"/>
            <w:noWrap/>
            <w:hideMark/>
          </w:tcPr>
          <w:p w14:paraId="7E4AF1B0" w14:textId="77777777" w:rsidR="004C7782" w:rsidRPr="004C7782" w:rsidRDefault="004C7782" w:rsidP="004C7782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30</w:t>
            </w:r>
          </w:p>
        </w:tc>
        <w:tc>
          <w:tcPr>
            <w:tcW w:w="1420" w:type="dxa"/>
            <w:noWrap/>
            <w:hideMark/>
          </w:tcPr>
          <w:p w14:paraId="1C26D82A" w14:textId="77777777" w:rsidR="004C7782" w:rsidRPr="004C7782" w:rsidRDefault="004C7782" w:rsidP="004C7782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193F740A" w14:textId="77777777" w:rsidR="004C7782" w:rsidRPr="004C7782" w:rsidRDefault="004C7782" w:rsidP="004C7782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7A3B50" w:rsidRPr="004C7782" w14:paraId="6D949D98" w14:textId="77777777" w:rsidTr="004C7782">
        <w:trPr>
          <w:trHeight w:val="285"/>
          <w:jc w:val="center"/>
        </w:trPr>
        <w:tc>
          <w:tcPr>
            <w:tcW w:w="2260" w:type="dxa"/>
            <w:noWrap/>
            <w:hideMark/>
          </w:tcPr>
          <w:p w14:paraId="43AEAE6B" w14:textId="591EF66F" w:rsidR="007A3B50" w:rsidRPr="004C7782" w:rsidRDefault="007A3B50" w:rsidP="007A3B5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F29C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nial angle</w:t>
            </w:r>
          </w:p>
        </w:tc>
        <w:tc>
          <w:tcPr>
            <w:tcW w:w="4300" w:type="dxa"/>
            <w:noWrap/>
            <w:hideMark/>
          </w:tcPr>
          <w:p w14:paraId="1F6625FA" w14:textId="77777777" w:rsidR="007A3B50" w:rsidRPr="004C7782" w:rsidRDefault="007A3B50" w:rsidP="007A3B5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</w:t>
            </w:r>
            <w:proofErr w:type="spellEnd"/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- </w:t>
            </w:r>
            <w:proofErr w:type="spellStart"/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Male</w:t>
            </w:r>
            <w:proofErr w:type="spellEnd"/>
          </w:p>
        </w:tc>
        <w:tc>
          <w:tcPr>
            <w:tcW w:w="1500" w:type="dxa"/>
            <w:noWrap/>
            <w:hideMark/>
          </w:tcPr>
          <w:p w14:paraId="2CCB98E6" w14:textId="77777777" w:rsidR="007A3B50" w:rsidRPr="004C7782" w:rsidRDefault="007A3B50" w:rsidP="007A3B5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86</w:t>
            </w:r>
          </w:p>
        </w:tc>
        <w:tc>
          <w:tcPr>
            <w:tcW w:w="1420" w:type="dxa"/>
            <w:noWrap/>
            <w:hideMark/>
          </w:tcPr>
          <w:p w14:paraId="19B5886C" w14:textId="77777777" w:rsidR="007A3B50" w:rsidRPr="004C7782" w:rsidRDefault="007A3B50" w:rsidP="007A3B5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643F5B0B" w14:textId="77777777" w:rsidR="007A3B50" w:rsidRPr="004C7782" w:rsidRDefault="007A3B50" w:rsidP="007A3B5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</w:tr>
      <w:tr w:rsidR="007A3B50" w:rsidRPr="004C7782" w14:paraId="68C096EA" w14:textId="77777777" w:rsidTr="004C7782">
        <w:trPr>
          <w:trHeight w:val="285"/>
          <w:jc w:val="center"/>
        </w:trPr>
        <w:tc>
          <w:tcPr>
            <w:tcW w:w="2260" w:type="dxa"/>
            <w:noWrap/>
            <w:hideMark/>
          </w:tcPr>
          <w:p w14:paraId="75E5812F" w14:textId="35ADDCF4" w:rsidR="007A3B50" w:rsidRPr="004C7782" w:rsidRDefault="007A3B50" w:rsidP="007A3B5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F29C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nial angle</w:t>
            </w:r>
          </w:p>
        </w:tc>
        <w:tc>
          <w:tcPr>
            <w:tcW w:w="4300" w:type="dxa"/>
            <w:noWrap/>
            <w:hideMark/>
          </w:tcPr>
          <w:p w14:paraId="0099E283" w14:textId="77777777" w:rsidR="007A3B50" w:rsidRPr="004C7782" w:rsidRDefault="007A3B50" w:rsidP="007A3B5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0&lt;Age&lt;13 - II_14&lt;Age&lt;20</w:t>
            </w:r>
          </w:p>
        </w:tc>
        <w:tc>
          <w:tcPr>
            <w:tcW w:w="1500" w:type="dxa"/>
            <w:noWrap/>
            <w:hideMark/>
          </w:tcPr>
          <w:p w14:paraId="2A936793" w14:textId="77777777" w:rsidR="007A3B50" w:rsidRPr="004C7782" w:rsidRDefault="007A3B50" w:rsidP="007A3B5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72</w:t>
            </w:r>
          </w:p>
        </w:tc>
        <w:tc>
          <w:tcPr>
            <w:tcW w:w="1420" w:type="dxa"/>
            <w:noWrap/>
            <w:hideMark/>
          </w:tcPr>
          <w:p w14:paraId="73F93DC7" w14:textId="77777777" w:rsidR="007A3B50" w:rsidRPr="004C7782" w:rsidRDefault="007A3B50" w:rsidP="007A3B5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3BC3FCA8" w14:textId="77777777" w:rsidR="007A3B50" w:rsidRPr="004C7782" w:rsidRDefault="007A3B50" w:rsidP="007A3B5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7A3B50" w:rsidRPr="004C7782" w14:paraId="32BEEC25" w14:textId="77777777" w:rsidTr="004C7782">
        <w:trPr>
          <w:trHeight w:val="285"/>
          <w:jc w:val="center"/>
        </w:trPr>
        <w:tc>
          <w:tcPr>
            <w:tcW w:w="2260" w:type="dxa"/>
            <w:noWrap/>
            <w:hideMark/>
          </w:tcPr>
          <w:p w14:paraId="3F6A7FB3" w14:textId="770FDA9A" w:rsidR="007A3B50" w:rsidRPr="004C7782" w:rsidRDefault="007A3B50" w:rsidP="007A3B5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F29C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nial angle</w:t>
            </w:r>
          </w:p>
        </w:tc>
        <w:tc>
          <w:tcPr>
            <w:tcW w:w="4300" w:type="dxa"/>
            <w:noWrap/>
            <w:hideMark/>
          </w:tcPr>
          <w:p w14:paraId="73B1D70F" w14:textId="77777777" w:rsidR="007A3B50" w:rsidRPr="004C7782" w:rsidRDefault="007A3B50" w:rsidP="007A3B5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I_0&lt;Age&lt;13 - </w:t>
            </w:r>
            <w:proofErr w:type="spellStart"/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Age</w:t>
            </w:r>
            <w:proofErr w:type="spellEnd"/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gt;21</w:t>
            </w:r>
          </w:p>
        </w:tc>
        <w:tc>
          <w:tcPr>
            <w:tcW w:w="1500" w:type="dxa"/>
            <w:noWrap/>
            <w:hideMark/>
          </w:tcPr>
          <w:p w14:paraId="08943CE9" w14:textId="77777777" w:rsidR="007A3B50" w:rsidRPr="004C7782" w:rsidRDefault="007A3B50" w:rsidP="007A3B5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17</w:t>
            </w:r>
          </w:p>
        </w:tc>
        <w:tc>
          <w:tcPr>
            <w:tcW w:w="1420" w:type="dxa"/>
            <w:noWrap/>
            <w:hideMark/>
          </w:tcPr>
          <w:p w14:paraId="39F15DD5" w14:textId="77777777" w:rsidR="007A3B50" w:rsidRPr="004C7782" w:rsidRDefault="007A3B50" w:rsidP="007A3B5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7BA98E24" w14:textId="77777777" w:rsidR="007A3B50" w:rsidRPr="004C7782" w:rsidRDefault="007A3B50" w:rsidP="007A3B5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7A3B50" w:rsidRPr="004C7782" w14:paraId="6312B60E" w14:textId="77777777" w:rsidTr="004C7782">
        <w:trPr>
          <w:trHeight w:val="285"/>
          <w:jc w:val="center"/>
        </w:trPr>
        <w:tc>
          <w:tcPr>
            <w:tcW w:w="2260" w:type="dxa"/>
            <w:noWrap/>
            <w:hideMark/>
          </w:tcPr>
          <w:p w14:paraId="61762506" w14:textId="26CF1A09" w:rsidR="007A3B50" w:rsidRPr="004C7782" w:rsidRDefault="007A3B50" w:rsidP="007A3B5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F29C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nial angle</w:t>
            </w:r>
          </w:p>
        </w:tc>
        <w:tc>
          <w:tcPr>
            <w:tcW w:w="4300" w:type="dxa"/>
            <w:noWrap/>
            <w:hideMark/>
          </w:tcPr>
          <w:p w14:paraId="0C77525E" w14:textId="77777777" w:rsidR="007A3B50" w:rsidRPr="004C7782" w:rsidRDefault="007A3B50" w:rsidP="007A3B5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Male_0&lt;Age&lt;13 - II_Female_0&lt;Age&lt;13</w:t>
            </w:r>
          </w:p>
        </w:tc>
        <w:tc>
          <w:tcPr>
            <w:tcW w:w="1500" w:type="dxa"/>
            <w:noWrap/>
            <w:hideMark/>
          </w:tcPr>
          <w:p w14:paraId="589F84F0" w14:textId="77777777" w:rsidR="007A3B50" w:rsidRPr="004C7782" w:rsidRDefault="007A3B50" w:rsidP="007A3B5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61</w:t>
            </w:r>
          </w:p>
        </w:tc>
        <w:tc>
          <w:tcPr>
            <w:tcW w:w="1420" w:type="dxa"/>
            <w:noWrap/>
            <w:hideMark/>
          </w:tcPr>
          <w:p w14:paraId="7ABBCC24" w14:textId="77777777" w:rsidR="007A3B50" w:rsidRPr="004C7782" w:rsidRDefault="007A3B50" w:rsidP="007A3B5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119382EF" w14:textId="77777777" w:rsidR="007A3B50" w:rsidRPr="004C7782" w:rsidRDefault="007A3B50" w:rsidP="007A3B5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7A3B50" w:rsidRPr="004C7782" w14:paraId="4DD0C9F7" w14:textId="77777777" w:rsidTr="004C7782">
        <w:trPr>
          <w:trHeight w:val="285"/>
          <w:jc w:val="center"/>
        </w:trPr>
        <w:tc>
          <w:tcPr>
            <w:tcW w:w="2260" w:type="dxa"/>
            <w:noWrap/>
            <w:hideMark/>
          </w:tcPr>
          <w:p w14:paraId="6C3DA912" w14:textId="4BC4C0F2" w:rsidR="007A3B50" w:rsidRPr="004C7782" w:rsidRDefault="007A3B50" w:rsidP="007A3B5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F29C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nial angle</w:t>
            </w:r>
          </w:p>
        </w:tc>
        <w:tc>
          <w:tcPr>
            <w:tcW w:w="4300" w:type="dxa"/>
            <w:noWrap/>
            <w:hideMark/>
          </w:tcPr>
          <w:p w14:paraId="148BFD4B" w14:textId="77777777" w:rsidR="007A3B50" w:rsidRPr="004C7782" w:rsidRDefault="007A3B50" w:rsidP="007A3B5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Male_0&lt;Age&lt;13 - II_Female_14&lt;Age&lt;20</w:t>
            </w:r>
          </w:p>
        </w:tc>
        <w:tc>
          <w:tcPr>
            <w:tcW w:w="1500" w:type="dxa"/>
            <w:noWrap/>
            <w:hideMark/>
          </w:tcPr>
          <w:p w14:paraId="5980F37F" w14:textId="77777777" w:rsidR="007A3B50" w:rsidRPr="004C7782" w:rsidRDefault="007A3B50" w:rsidP="007A3B5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89</w:t>
            </w:r>
          </w:p>
        </w:tc>
        <w:tc>
          <w:tcPr>
            <w:tcW w:w="1420" w:type="dxa"/>
            <w:noWrap/>
            <w:hideMark/>
          </w:tcPr>
          <w:p w14:paraId="430A3364" w14:textId="77777777" w:rsidR="007A3B50" w:rsidRPr="004C7782" w:rsidRDefault="007A3B50" w:rsidP="007A3B5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79625E83" w14:textId="77777777" w:rsidR="007A3B50" w:rsidRPr="004C7782" w:rsidRDefault="007A3B50" w:rsidP="007A3B5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7A3B50" w:rsidRPr="004C7782" w14:paraId="695C3F8C" w14:textId="77777777" w:rsidTr="004C7782">
        <w:trPr>
          <w:trHeight w:val="285"/>
          <w:jc w:val="center"/>
        </w:trPr>
        <w:tc>
          <w:tcPr>
            <w:tcW w:w="2260" w:type="dxa"/>
            <w:noWrap/>
            <w:hideMark/>
          </w:tcPr>
          <w:p w14:paraId="5DE0E4AA" w14:textId="435C5FE0" w:rsidR="007A3B50" w:rsidRPr="004C7782" w:rsidRDefault="007A3B50" w:rsidP="007A3B5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F29C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nial angle</w:t>
            </w:r>
          </w:p>
        </w:tc>
        <w:tc>
          <w:tcPr>
            <w:tcW w:w="4300" w:type="dxa"/>
            <w:noWrap/>
            <w:hideMark/>
          </w:tcPr>
          <w:p w14:paraId="17B14918" w14:textId="77777777" w:rsidR="007A3B50" w:rsidRPr="004C7782" w:rsidRDefault="007A3B50" w:rsidP="007A3B5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_0&lt;Age&lt;13 - II_Female_14&lt;Age&lt;20</w:t>
            </w:r>
          </w:p>
        </w:tc>
        <w:tc>
          <w:tcPr>
            <w:tcW w:w="1500" w:type="dxa"/>
            <w:noWrap/>
            <w:hideMark/>
          </w:tcPr>
          <w:p w14:paraId="074DD073" w14:textId="77777777" w:rsidR="007A3B50" w:rsidRPr="004C7782" w:rsidRDefault="007A3B50" w:rsidP="007A3B5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51</w:t>
            </w:r>
          </w:p>
        </w:tc>
        <w:tc>
          <w:tcPr>
            <w:tcW w:w="1420" w:type="dxa"/>
            <w:noWrap/>
            <w:hideMark/>
          </w:tcPr>
          <w:p w14:paraId="4F427E21" w14:textId="77777777" w:rsidR="007A3B50" w:rsidRPr="004C7782" w:rsidRDefault="007A3B50" w:rsidP="007A3B5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44ED943A" w14:textId="77777777" w:rsidR="007A3B50" w:rsidRPr="004C7782" w:rsidRDefault="007A3B50" w:rsidP="007A3B5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</w:tr>
      <w:tr w:rsidR="004C7782" w:rsidRPr="004C7782" w14:paraId="05DCD320" w14:textId="77777777" w:rsidTr="004C7782">
        <w:trPr>
          <w:trHeight w:val="285"/>
          <w:jc w:val="center"/>
        </w:trPr>
        <w:tc>
          <w:tcPr>
            <w:tcW w:w="2260" w:type="dxa"/>
            <w:noWrap/>
            <w:hideMark/>
          </w:tcPr>
          <w:p w14:paraId="24CF144A" w14:textId="0B5C3281" w:rsidR="004C7782" w:rsidRPr="004C7782" w:rsidRDefault="004C7782" w:rsidP="004C778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acial</w:t>
            </w:r>
            <w:r w:rsidR="00172C1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</w:t>
            </w: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xis</w:t>
            </w:r>
          </w:p>
        </w:tc>
        <w:tc>
          <w:tcPr>
            <w:tcW w:w="4300" w:type="dxa"/>
            <w:noWrap/>
            <w:hideMark/>
          </w:tcPr>
          <w:p w14:paraId="374A0F69" w14:textId="77777777" w:rsidR="004C7782" w:rsidRPr="004C7782" w:rsidRDefault="004C7782" w:rsidP="004C778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Male</w:t>
            </w:r>
            <w:proofErr w:type="spellEnd"/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- </w:t>
            </w:r>
            <w:proofErr w:type="spellStart"/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Female</w:t>
            </w:r>
            <w:proofErr w:type="spellEnd"/>
          </w:p>
        </w:tc>
        <w:tc>
          <w:tcPr>
            <w:tcW w:w="1500" w:type="dxa"/>
            <w:noWrap/>
            <w:hideMark/>
          </w:tcPr>
          <w:p w14:paraId="2F3DEF49" w14:textId="77777777" w:rsidR="004C7782" w:rsidRPr="004C7782" w:rsidRDefault="004C7782" w:rsidP="004C7782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15</w:t>
            </w:r>
          </w:p>
        </w:tc>
        <w:tc>
          <w:tcPr>
            <w:tcW w:w="1420" w:type="dxa"/>
            <w:noWrap/>
            <w:hideMark/>
          </w:tcPr>
          <w:p w14:paraId="76118993" w14:textId="77777777" w:rsidR="004C7782" w:rsidRPr="004C7782" w:rsidRDefault="004C7782" w:rsidP="004C7782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19D7C63D" w14:textId="77777777" w:rsidR="004C7782" w:rsidRPr="004C7782" w:rsidRDefault="004C7782" w:rsidP="004C7782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72C15" w:rsidRPr="004C7782" w14:paraId="29E6AC42" w14:textId="77777777" w:rsidTr="004C7782">
        <w:trPr>
          <w:trHeight w:val="285"/>
          <w:jc w:val="center"/>
        </w:trPr>
        <w:tc>
          <w:tcPr>
            <w:tcW w:w="2260" w:type="dxa"/>
            <w:noWrap/>
            <w:hideMark/>
          </w:tcPr>
          <w:p w14:paraId="298F46F0" w14:textId="515E2233" w:rsidR="00172C15" w:rsidRPr="004C7782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56B3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acial axis</w:t>
            </w:r>
          </w:p>
        </w:tc>
        <w:tc>
          <w:tcPr>
            <w:tcW w:w="4300" w:type="dxa"/>
            <w:noWrap/>
            <w:hideMark/>
          </w:tcPr>
          <w:p w14:paraId="78A12B8B" w14:textId="77777777" w:rsidR="00172C15" w:rsidRPr="004C7782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Male</w:t>
            </w:r>
            <w:proofErr w:type="spellEnd"/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- </w:t>
            </w:r>
            <w:proofErr w:type="spellStart"/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Male</w:t>
            </w:r>
            <w:proofErr w:type="spellEnd"/>
          </w:p>
        </w:tc>
        <w:tc>
          <w:tcPr>
            <w:tcW w:w="1500" w:type="dxa"/>
            <w:noWrap/>
            <w:hideMark/>
          </w:tcPr>
          <w:p w14:paraId="5A1062D7" w14:textId="77777777" w:rsidR="00172C15" w:rsidRPr="004C7782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76</w:t>
            </w:r>
          </w:p>
        </w:tc>
        <w:tc>
          <w:tcPr>
            <w:tcW w:w="1420" w:type="dxa"/>
            <w:noWrap/>
            <w:hideMark/>
          </w:tcPr>
          <w:p w14:paraId="41ACA8F3" w14:textId="77777777" w:rsidR="00172C15" w:rsidRPr="004C7782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760" w:type="dxa"/>
            <w:noWrap/>
            <w:hideMark/>
          </w:tcPr>
          <w:p w14:paraId="17DA39C3" w14:textId="77777777" w:rsidR="00172C15" w:rsidRPr="004C7782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</w:tr>
      <w:tr w:rsidR="00172C15" w:rsidRPr="004C7782" w14:paraId="42C8E1DB" w14:textId="77777777" w:rsidTr="004C7782">
        <w:trPr>
          <w:trHeight w:val="285"/>
          <w:jc w:val="center"/>
        </w:trPr>
        <w:tc>
          <w:tcPr>
            <w:tcW w:w="2260" w:type="dxa"/>
            <w:noWrap/>
            <w:hideMark/>
          </w:tcPr>
          <w:p w14:paraId="545A70B7" w14:textId="3AF5EED3" w:rsidR="00172C15" w:rsidRPr="004C7782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56B3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acial axis</w:t>
            </w:r>
          </w:p>
        </w:tc>
        <w:tc>
          <w:tcPr>
            <w:tcW w:w="4300" w:type="dxa"/>
            <w:noWrap/>
            <w:hideMark/>
          </w:tcPr>
          <w:p w14:paraId="2CA2EF0E" w14:textId="77777777" w:rsidR="00172C15" w:rsidRPr="004C7782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14&lt;Age&lt;20 - II_0&lt;Age&lt;13</w:t>
            </w:r>
          </w:p>
        </w:tc>
        <w:tc>
          <w:tcPr>
            <w:tcW w:w="1500" w:type="dxa"/>
            <w:noWrap/>
            <w:hideMark/>
          </w:tcPr>
          <w:p w14:paraId="01B9A602" w14:textId="77777777" w:rsidR="00172C15" w:rsidRPr="004C7782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22</w:t>
            </w:r>
          </w:p>
        </w:tc>
        <w:tc>
          <w:tcPr>
            <w:tcW w:w="1420" w:type="dxa"/>
            <w:noWrap/>
            <w:hideMark/>
          </w:tcPr>
          <w:p w14:paraId="4A225DDD" w14:textId="77777777" w:rsidR="00172C15" w:rsidRPr="004C7782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2377B78A" w14:textId="77777777" w:rsidR="00172C15" w:rsidRPr="004C7782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C77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</w:tbl>
    <w:p w14:paraId="103552E9" w14:textId="6D148310" w:rsidR="00B63E4D" w:rsidRPr="00E34A0B" w:rsidRDefault="00B63E4D" w:rsidP="00B63E4D">
      <w:pPr>
        <w:pStyle w:val="Caption"/>
        <w:spacing w:after="0"/>
        <w:jc w:val="both"/>
        <w:rPr>
          <w:rFonts w:asciiTheme="majorBidi" w:eastAsia="Times New Roman" w:hAnsiTheme="majorBidi" w:cstheme="majorBidi"/>
          <w:i w:val="0"/>
          <w:iCs w:val="0"/>
          <w:color w:val="auto"/>
          <w:kern w:val="0"/>
          <w:sz w:val="24"/>
          <w:szCs w:val="24"/>
          <w14:ligatures w14:val="none"/>
        </w:rPr>
      </w:pPr>
      <w:r w:rsidRPr="00A9429A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. Table 3</w:t>
      </w:r>
      <w:r w:rsidRPr="00A9429A">
        <w:rPr>
          <w:rFonts w:asciiTheme="majorBidi" w:hAnsiTheme="majorBidi" w:cstheme="majorBidi"/>
          <w:color w:val="auto"/>
        </w:rPr>
        <w:t xml:space="preserve">: </w:t>
      </w:r>
      <w:r w:rsidRPr="00A9429A">
        <w:rPr>
          <w:rFonts w:asciiTheme="majorBidi" w:eastAsia="Times New Roman" w:hAnsiTheme="majorBidi" w:cstheme="majorBidi"/>
          <w:i w:val="0"/>
          <w:iCs w:val="0"/>
          <w:color w:val="auto"/>
          <w:kern w:val="0"/>
          <w:sz w:val="24"/>
          <w:szCs w:val="24"/>
          <w14:ligatures w14:val="none"/>
        </w:rPr>
        <w:t xml:space="preserve">Significant differences in vertical skeletal parameters between different skeletal classes, considering age and gender subgroups, </w:t>
      </w:r>
      <w:r w:rsidRPr="00E34A0B">
        <w:rPr>
          <w:rFonts w:asciiTheme="majorBidi" w:eastAsia="Times New Roman" w:hAnsiTheme="majorBidi" w:cstheme="majorBidi"/>
          <w:i w:val="0"/>
          <w:iCs w:val="0"/>
          <w:color w:val="auto"/>
          <w:kern w:val="0"/>
          <w:sz w:val="24"/>
          <w:szCs w:val="24"/>
          <w14:ligatures w14:val="none"/>
        </w:rPr>
        <w:t xml:space="preserve">according to Kruskal Wallis with post hoc Dunn analysis and Bonferroni correction. Statistical significance was set at </w:t>
      </w:r>
      <w:r w:rsidRPr="00E34A0B">
        <w:rPr>
          <w:rFonts w:asciiTheme="majorBidi" w:eastAsia="Times New Roman" w:hAnsiTheme="majorBidi" w:cstheme="majorBidi"/>
          <w:iCs w:val="0"/>
          <w:color w:val="auto"/>
          <w:kern w:val="0"/>
          <w:sz w:val="24"/>
          <w:szCs w:val="24"/>
          <w14:ligatures w14:val="none"/>
        </w:rPr>
        <w:t>p</w:t>
      </w:r>
      <w:r w:rsidRPr="00E34A0B">
        <w:rPr>
          <w:rFonts w:asciiTheme="majorBidi" w:eastAsia="Times New Roman" w:hAnsiTheme="majorBidi" w:cstheme="majorBidi"/>
          <w:i w:val="0"/>
          <w:iCs w:val="0"/>
          <w:color w:val="auto"/>
          <w:kern w:val="0"/>
          <w:sz w:val="24"/>
          <w:szCs w:val="24"/>
          <w14:ligatures w14:val="none"/>
        </w:rPr>
        <w:t xml:space="preserve"> &lt; 0.01 and </w:t>
      </w:r>
      <w:r w:rsidRPr="00E34A0B">
        <w:rPr>
          <w:rFonts w:asciiTheme="majorBidi" w:eastAsia="Times New Roman" w:hAnsiTheme="majorBidi" w:cstheme="majorBidi"/>
          <w:iCs w:val="0"/>
          <w:color w:val="auto"/>
          <w:kern w:val="0"/>
          <w:sz w:val="24"/>
          <w:szCs w:val="24"/>
          <w14:ligatures w14:val="none"/>
        </w:rPr>
        <w:t>p</w:t>
      </w:r>
      <w:r w:rsidRPr="00E34A0B">
        <w:rPr>
          <w:rFonts w:asciiTheme="majorBidi" w:eastAsia="Times New Roman" w:hAnsiTheme="majorBidi" w:cstheme="majorBidi"/>
          <w:i w:val="0"/>
          <w:iCs w:val="0"/>
          <w:color w:val="auto"/>
          <w:kern w:val="0"/>
          <w:sz w:val="24"/>
          <w:szCs w:val="24"/>
          <w14:ligatures w14:val="none"/>
        </w:rPr>
        <w:t xml:space="preserve"> &lt; 0.05. Z = difference between the mean ranks of each two groups, </w:t>
      </w:r>
      <w:proofErr w:type="spellStart"/>
      <w:proofErr w:type="gramStart"/>
      <w:r w:rsidRPr="00E34A0B">
        <w:rPr>
          <w:rFonts w:asciiTheme="majorBidi" w:eastAsia="Times New Roman" w:hAnsiTheme="majorBidi" w:cstheme="majorBidi"/>
          <w:i w:val="0"/>
          <w:iCs w:val="0"/>
          <w:color w:val="auto"/>
          <w:kern w:val="0"/>
          <w:sz w:val="24"/>
          <w:szCs w:val="24"/>
          <w14:ligatures w14:val="none"/>
        </w:rPr>
        <w:t>p.unadj</w:t>
      </w:r>
      <w:proofErr w:type="spellEnd"/>
      <w:proofErr w:type="gramEnd"/>
      <w:r w:rsidRPr="00E34A0B">
        <w:rPr>
          <w:rFonts w:asciiTheme="majorBidi" w:eastAsia="Times New Roman" w:hAnsiTheme="majorBidi" w:cstheme="majorBidi"/>
          <w:i w:val="0"/>
          <w:iCs w:val="0"/>
          <w:color w:val="auto"/>
          <w:kern w:val="0"/>
          <w:sz w:val="24"/>
          <w:szCs w:val="24"/>
          <w14:ligatures w14:val="none"/>
        </w:rPr>
        <w:t xml:space="preserve"> = unadjusted p-value in Dunn's test, p adj = adjusted p-value (Bonferron</w:t>
      </w:r>
      <w:r w:rsidRPr="00A9429A">
        <w:rPr>
          <w:rFonts w:asciiTheme="majorBidi" w:eastAsia="Times New Roman" w:hAnsiTheme="majorBidi" w:cstheme="majorBidi"/>
          <w:i w:val="0"/>
          <w:iCs w:val="0"/>
          <w:color w:val="auto"/>
          <w:kern w:val="0"/>
          <w:sz w:val="24"/>
          <w:szCs w:val="24"/>
          <w14:ligatures w14:val="none"/>
        </w:rPr>
        <w:t>i).</w:t>
      </w:r>
    </w:p>
    <w:p w14:paraId="72394E6D" w14:textId="52CF317E" w:rsidR="00BB41AF" w:rsidRPr="00E34A0B" w:rsidRDefault="00BB41AF">
      <w:pPr>
        <w:rPr>
          <w:rFonts w:asciiTheme="majorBidi" w:eastAsia="Times New Roman" w:hAnsiTheme="majorBidi" w:cstheme="majorBidi"/>
          <w:b/>
          <w:kern w:val="0"/>
          <w:sz w:val="24"/>
          <w:szCs w:val="24"/>
          <w14:ligatures w14:val="none"/>
        </w:rPr>
      </w:pPr>
      <w:r w:rsidRPr="00E34A0B">
        <w:rPr>
          <w:rFonts w:asciiTheme="majorBidi" w:eastAsia="Times New Roman" w:hAnsiTheme="majorBidi" w:cstheme="majorBidi"/>
          <w:b/>
          <w:i/>
          <w:iCs/>
          <w:kern w:val="0"/>
          <w:sz w:val="24"/>
          <w:szCs w:val="24"/>
          <w14:ligatures w14:val="none"/>
        </w:rPr>
        <w:br w:type="page"/>
      </w:r>
    </w:p>
    <w:p w14:paraId="50507D27" w14:textId="60805E2E" w:rsidR="00BB41AF" w:rsidRPr="00E34A0B" w:rsidRDefault="00BB41AF" w:rsidP="00BB41AF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 w:rsidRPr="00A9429A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lastRenderedPageBreak/>
        <w:t xml:space="preserve">S. Table </w:t>
      </w:r>
      <w:r w:rsidR="0093581C" w:rsidRPr="00A9429A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4</w:t>
      </w:r>
      <w:r w:rsidRPr="00A9429A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: </w:t>
      </w:r>
      <w:r w:rsidRPr="00A9429A">
        <w:rPr>
          <w:rFonts w:asciiTheme="majorBidi" w:eastAsia="Times New Roman" w:hAnsiTheme="majorBidi" w:cstheme="majorBidi"/>
          <w:i w:val="0"/>
          <w:iCs w:val="0"/>
          <w:color w:val="auto"/>
          <w:kern w:val="0"/>
          <w:sz w:val="24"/>
          <w:szCs w:val="24"/>
          <w14:ligatures w14:val="none"/>
        </w:rPr>
        <w:t>Significant differences in sagittal skeletal parameters between different skeletal classes</w:t>
      </w:r>
    </w:p>
    <w:tbl>
      <w:tblPr>
        <w:tblStyle w:val="TableGrid"/>
        <w:tblW w:w="10690" w:type="dxa"/>
        <w:jc w:val="center"/>
        <w:tblLook w:val="04A0" w:firstRow="1" w:lastRow="0" w:firstColumn="1" w:lastColumn="0" w:noHBand="0" w:noVBand="1"/>
      </w:tblPr>
      <w:tblGrid>
        <w:gridCol w:w="2262"/>
        <w:gridCol w:w="4746"/>
        <w:gridCol w:w="1501"/>
        <w:gridCol w:w="1421"/>
        <w:gridCol w:w="760"/>
      </w:tblGrid>
      <w:tr w:rsidR="00DD6E14" w:rsidRPr="00E34A0B" w14:paraId="789D93D0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47D42DCB" w14:textId="77777777" w:rsidR="00DD6E14" w:rsidRPr="00DD6E14" w:rsidRDefault="00DD6E14" w:rsidP="00DD6E1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arameter</w:t>
            </w:r>
          </w:p>
        </w:tc>
        <w:tc>
          <w:tcPr>
            <w:tcW w:w="4746" w:type="dxa"/>
            <w:noWrap/>
            <w:hideMark/>
          </w:tcPr>
          <w:p w14:paraId="31EDAF5F" w14:textId="77777777" w:rsidR="00DD6E14" w:rsidRPr="00DD6E14" w:rsidRDefault="00DD6E14" w:rsidP="00DD6E1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roups</w:t>
            </w:r>
          </w:p>
        </w:tc>
        <w:tc>
          <w:tcPr>
            <w:tcW w:w="1501" w:type="dxa"/>
            <w:noWrap/>
            <w:hideMark/>
          </w:tcPr>
          <w:p w14:paraId="066D9533" w14:textId="77777777" w:rsidR="00DD6E14" w:rsidRPr="00DD6E14" w:rsidRDefault="00DD6E14" w:rsidP="00DD6E1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z</w:t>
            </w:r>
          </w:p>
        </w:tc>
        <w:tc>
          <w:tcPr>
            <w:tcW w:w="1421" w:type="dxa"/>
            <w:noWrap/>
            <w:hideMark/>
          </w:tcPr>
          <w:p w14:paraId="35017628" w14:textId="77777777" w:rsidR="00DD6E14" w:rsidRPr="00DD6E14" w:rsidRDefault="00DD6E14" w:rsidP="00DD6E1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un-adj</w:t>
            </w:r>
          </w:p>
        </w:tc>
        <w:tc>
          <w:tcPr>
            <w:tcW w:w="760" w:type="dxa"/>
            <w:noWrap/>
            <w:hideMark/>
          </w:tcPr>
          <w:p w14:paraId="141EB1F4" w14:textId="77777777" w:rsidR="00DD6E14" w:rsidRPr="00DD6E14" w:rsidRDefault="00DD6E14" w:rsidP="00DD6E1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dj</w:t>
            </w:r>
          </w:p>
        </w:tc>
      </w:tr>
      <w:tr w:rsidR="00DD6E14" w:rsidRPr="00DD6E14" w14:paraId="1A0A483D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5AA62DE9" w14:textId="51E7E59E" w:rsidR="00DD6E14" w:rsidRPr="00DD6E14" w:rsidRDefault="00DD6E14" w:rsidP="00DD6E1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NB</w:t>
            </w:r>
            <w:r w:rsidR="00172C1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ngle</w:t>
            </w:r>
          </w:p>
        </w:tc>
        <w:tc>
          <w:tcPr>
            <w:tcW w:w="4746" w:type="dxa"/>
            <w:noWrap/>
            <w:hideMark/>
          </w:tcPr>
          <w:p w14:paraId="343C2953" w14:textId="77777777" w:rsidR="00DD6E14" w:rsidRPr="00DD6E14" w:rsidRDefault="00DD6E14" w:rsidP="00DD6E1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- </w:t>
            </w: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Male</w:t>
            </w:r>
            <w:proofErr w:type="spellEnd"/>
          </w:p>
        </w:tc>
        <w:tc>
          <w:tcPr>
            <w:tcW w:w="1501" w:type="dxa"/>
            <w:noWrap/>
            <w:hideMark/>
          </w:tcPr>
          <w:p w14:paraId="030A1B4A" w14:textId="77777777" w:rsidR="00DD6E14" w:rsidRPr="00DD6E14" w:rsidRDefault="00DD6E14" w:rsidP="00DD6E1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.17</w:t>
            </w:r>
          </w:p>
        </w:tc>
        <w:tc>
          <w:tcPr>
            <w:tcW w:w="1421" w:type="dxa"/>
            <w:noWrap/>
            <w:hideMark/>
          </w:tcPr>
          <w:p w14:paraId="35C599F5" w14:textId="77777777" w:rsidR="00DD6E14" w:rsidRPr="00DD6E14" w:rsidRDefault="00DD6E14" w:rsidP="00DD6E1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78B02F0F" w14:textId="77777777" w:rsidR="00DD6E14" w:rsidRPr="00DD6E14" w:rsidRDefault="00DD6E14" w:rsidP="00DD6E1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72C15" w:rsidRPr="00DD6E14" w14:paraId="38C1DEFA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17821452" w14:textId="5AB9B189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20A8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NB angle</w:t>
            </w:r>
          </w:p>
        </w:tc>
        <w:tc>
          <w:tcPr>
            <w:tcW w:w="4746" w:type="dxa"/>
            <w:noWrap/>
            <w:hideMark/>
          </w:tcPr>
          <w:p w14:paraId="74523E31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Mal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- </w:t>
            </w: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Female</w:t>
            </w:r>
            <w:proofErr w:type="spellEnd"/>
          </w:p>
        </w:tc>
        <w:tc>
          <w:tcPr>
            <w:tcW w:w="1501" w:type="dxa"/>
            <w:noWrap/>
            <w:hideMark/>
          </w:tcPr>
          <w:p w14:paraId="1228C4AE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.09</w:t>
            </w:r>
          </w:p>
        </w:tc>
        <w:tc>
          <w:tcPr>
            <w:tcW w:w="1421" w:type="dxa"/>
            <w:noWrap/>
            <w:hideMark/>
          </w:tcPr>
          <w:p w14:paraId="410E09D3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529BA97C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72C15" w:rsidRPr="00DD6E14" w14:paraId="66DAEBBF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547E317B" w14:textId="518A35A6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20A8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NB angle</w:t>
            </w:r>
          </w:p>
        </w:tc>
        <w:tc>
          <w:tcPr>
            <w:tcW w:w="4746" w:type="dxa"/>
            <w:noWrap/>
            <w:hideMark/>
          </w:tcPr>
          <w:p w14:paraId="083D184C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14&lt;Age&lt;20 - II_0&lt;Age&lt;13</w:t>
            </w:r>
          </w:p>
        </w:tc>
        <w:tc>
          <w:tcPr>
            <w:tcW w:w="1501" w:type="dxa"/>
            <w:noWrap/>
            <w:hideMark/>
          </w:tcPr>
          <w:p w14:paraId="2AD9E291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.53</w:t>
            </w:r>
          </w:p>
        </w:tc>
        <w:tc>
          <w:tcPr>
            <w:tcW w:w="1421" w:type="dxa"/>
            <w:noWrap/>
            <w:hideMark/>
          </w:tcPr>
          <w:p w14:paraId="03D5AF0B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37A8EEB8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72C15" w:rsidRPr="00DD6E14" w14:paraId="7BB98E2B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7792F598" w14:textId="2A555422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20A8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NB angle</w:t>
            </w:r>
          </w:p>
        </w:tc>
        <w:tc>
          <w:tcPr>
            <w:tcW w:w="4746" w:type="dxa"/>
            <w:noWrap/>
            <w:hideMark/>
          </w:tcPr>
          <w:p w14:paraId="5BE4C80C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I_14&lt;Age&lt;20 - </w:t>
            </w: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Ag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gt;21</w:t>
            </w:r>
          </w:p>
        </w:tc>
        <w:tc>
          <w:tcPr>
            <w:tcW w:w="1501" w:type="dxa"/>
            <w:noWrap/>
            <w:hideMark/>
          </w:tcPr>
          <w:p w14:paraId="72DB49B3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91</w:t>
            </w:r>
          </w:p>
        </w:tc>
        <w:tc>
          <w:tcPr>
            <w:tcW w:w="1421" w:type="dxa"/>
            <w:noWrap/>
            <w:hideMark/>
          </w:tcPr>
          <w:p w14:paraId="61A753F5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6B4CC8A0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72C15" w:rsidRPr="00DD6E14" w14:paraId="57245794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46597932" w14:textId="00829EC1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20A8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NB angle</w:t>
            </w:r>
          </w:p>
        </w:tc>
        <w:tc>
          <w:tcPr>
            <w:tcW w:w="4746" w:type="dxa"/>
            <w:noWrap/>
            <w:hideMark/>
          </w:tcPr>
          <w:p w14:paraId="718B5DA2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I_0&lt;Age&lt;13 - </w:t>
            </w: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Ag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gt;21</w:t>
            </w:r>
          </w:p>
        </w:tc>
        <w:tc>
          <w:tcPr>
            <w:tcW w:w="1501" w:type="dxa"/>
            <w:noWrap/>
            <w:hideMark/>
          </w:tcPr>
          <w:p w14:paraId="0A941454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16</w:t>
            </w:r>
          </w:p>
        </w:tc>
        <w:tc>
          <w:tcPr>
            <w:tcW w:w="1421" w:type="dxa"/>
            <w:noWrap/>
            <w:hideMark/>
          </w:tcPr>
          <w:p w14:paraId="6DDC9362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420F11A2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72C15" w:rsidRPr="00DD6E14" w14:paraId="0D2962DE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2840BFE7" w14:textId="5FED6E0F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20A8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NB angle</w:t>
            </w:r>
          </w:p>
        </w:tc>
        <w:tc>
          <w:tcPr>
            <w:tcW w:w="4746" w:type="dxa"/>
            <w:noWrap/>
            <w:hideMark/>
          </w:tcPr>
          <w:p w14:paraId="570ED36A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0&lt;Age&lt;13 - II_14&lt;Age&lt;20</w:t>
            </w:r>
          </w:p>
        </w:tc>
        <w:tc>
          <w:tcPr>
            <w:tcW w:w="1501" w:type="dxa"/>
            <w:noWrap/>
            <w:hideMark/>
          </w:tcPr>
          <w:p w14:paraId="6ED162D2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51</w:t>
            </w:r>
          </w:p>
        </w:tc>
        <w:tc>
          <w:tcPr>
            <w:tcW w:w="1421" w:type="dxa"/>
            <w:noWrap/>
            <w:hideMark/>
          </w:tcPr>
          <w:p w14:paraId="71C8FFE8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470E5D98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172C15" w:rsidRPr="00DD6E14" w14:paraId="010D84E3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07C29F8A" w14:textId="5D8A8D65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20A8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NB angle</w:t>
            </w:r>
          </w:p>
        </w:tc>
        <w:tc>
          <w:tcPr>
            <w:tcW w:w="4746" w:type="dxa"/>
            <w:noWrap/>
            <w:hideMark/>
          </w:tcPr>
          <w:p w14:paraId="506F3026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Ag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gt;21 - II_0&lt;Age&lt;13</w:t>
            </w:r>
          </w:p>
        </w:tc>
        <w:tc>
          <w:tcPr>
            <w:tcW w:w="1501" w:type="dxa"/>
            <w:noWrap/>
            <w:hideMark/>
          </w:tcPr>
          <w:p w14:paraId="5496F26D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30</w:t>
            </w:r>
          </w:p>
        </w:tc>
        <w:tc>
          <w:tcPr>
            <w:tcW w:w="1421" w:type="dxa"/>
            <w:noWrap/>
            <w:hideMark/>
          </w:tcPr>
          <w:p w14:paraId="3DDF2A85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356F11E0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172C15" w:rsidRPr="00DD6E14" w14:paraId="700E9463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6A1CC2F3" w14:textId="0A8FB45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20A8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NB angle</w:t>
            </w:r>
          </w:p>
        </w:tc>
        <w:tc>
          <w:tcPr>
            <w:tcW w:w="4746" w:type="dxa"/>
            <w:noWrap/>
            <w:hideMark/>
          </w:tcPr>
          <w:p w14:paraId="6C6FD1AC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Male_0&lt;Age&lt;13 - II_Female_0&lt;Age&lt;13</w:t>
            </w:r>
          </w:p>
        </w:tc>
        <w:tc>
          <w:tcPr>
            <w:tcW w:w="1501" w:type="dxa"/>
            <w:noWrap/>
            <w:hideMark/>
          </w:tcPr>
          <w:p w14:paraId="18CB94D2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.34</w:t>
            </w:r>
          </w:p>
        </w:tc>
        <w:tc>
          <w:tcPr>
            <w:tcW w:w="1421" w:type="dxa"/>
            <w:noWrap/>
            <w:hideMark/>
          </w:tcPr>
          <w:p w14:paraId="5518EDF7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386E06FB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72C15" w:rsidRPr="00DD6E14" w14:paraId="4EC1B3D2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7A5F858F" w14:textId="755AE6D9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20A8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NB angle</w:t>
            </w:r>
          </w:p>
        </w:tc>
        <w:tc>
          <w:tcPr>
            <w:tcW w:w="4746" w:type="dxa"/>
            <w:noWrap/>
            <w:hideMark/>
          </w:tcPr>
          <w:p w14:paraId="3D93B8DC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_0&lt;Age&lt;13 - II_Female_0&lt;Age&lt;13</w:t>
            </w:r>
          </w:p>
        </w:tc>
        <w:tc>
          <w:tcPr>
            <w:tcW w:w="1501" w:type="dxa"/>
            <w:noWrap/>
            <w:hideMark/>
          </w:tcPr>
          <w:p w14:paraId="672797C7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.06</w:t>
            </w:r>
          </w:p>
        </w:tc>
        <w:tc>
          <w:tcPr>
            <w:tcW w:w="1421" w:type="dxa"/>
            <w:noWrap/>
            <w:hideMark/>
          </w:tcPr>
          <w:p w14:paraId="74F68E8C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31C78839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72C15" w:rsidRPr="00DD6E14" w14:paraId="7080C90A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781C5335" w14:textId="1573DE2D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20A8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NB angle</w:t>
            </w:r>
          </w:p>
        </w:tc>
        <w:tc>
          <w:tcPr>
            <w:tcW w:w="4746" w:type="dxa"/>
            <w:noWrap/>
            <w:hideMark/>
          </w:tcPr>
          <w:p w14:paraId="71B102E0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Male_0&lt;Age&lt;13 - II_Male_0&lt;Age&lt;13</w:t>
            </w:r>
          </w:p>
        </w:tc>
        <w:tc>
          <w:tcPr>
            <w:tcW w:w="1501" w:type="dxa"/>
            <w:noWrap/>
            <w:hideMark/>
          </w:tcPr>
          <w:p w14:paraId="2EC8377F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82</w:t>
            </w:r>
          </w:p>
        </w:tc>
        <w:tc>
          <w:tcPr>
            <w:tcW w:w="1421" w:type="dxa"/>
            <w:noWrap/>
            <w:hideMark/>
          </w:tcPr>
          <w:p w14:paraId="5205E12C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469C2D40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72C15" w:rsidRPr="00DD6E14" w14:paraId="3FF6C61C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17AD67D7" w14:textId="5A6B999B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20A8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NB angle</w:t>
            </w:r>
          </w:p>
        </w:tc>
        <w:tc>
          <w:tcPr>
            <w:tcW w:w="4746" w:type="dxa"/>
            <w:noWrap/>
            <w:hideMark/>
          </w:tcPr>
          <w:p w14:paraId="72756976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_14&lt;Age&lt;20 - II_Female_0&lt;Age&lt;13</w:t>
            </w:r>
          </w:p>
        </w:tc>
        <w:tc>
          <w:tcPr>
            <w:tcW w:w="1501" w:type="dxa"/>
            <w:noWrap/>
            <w:hideMark/>
          </w:tcPr>
          <w:p w14:paraId="1D5BC337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82</w:t>
            </w:r>
          </w:p>
        </w:tc>
        <w:tc>
          <w:tcPr>
            <w:tcW w:w="1421" w:type="dxa"/>
            <w:noWrap/>
            <w:hideMark/>
          </w:tcPr>
          <w:p w14:paraId="645CC575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56100759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72C15" w:rsidRPr="00DD6E14" w14:paraId="65FCF64C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791B05C5" w14:textId="69257680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20A8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NB angle</w:t>
            </w:r>
          </w:p>
        </w:tc>
        <w:tc>
          <w:tcPr>
            <w:tcW w:w="4746" w:type="dxa"/>
            <w:noWrap/>
            <w:hideMark/>
          </w:tcPr>
          <w:p w14:paraId="1CB96276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_14&lt;Age&lt;20 - II_Male_0&lt;Age&lt;13</w:t>
            </w:r>
          </w:p>
        </w:tc>
        <w:tc>
          <w:tcPr>
            <w:tcW w:w="1501" w:type="dxa"/>
            <w:noWrap/>
            <w:hideMark/>
          </w:tcPr>
          <w:p w14:paraId="0F030124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62</w:t>
            </w:r>
          </w:p>
        </w:tc>
        <w:tc>
          <w:tcPr>
            <w:tcW w:w="1421" w:type="dxa"/>
            <w:noWrap/>
            <w:hideMark/>
          </w:tcPr>
          <w:p w14:paraId="014F855E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62BC1EF8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72C15" w:rsidRPr="00DD6E14" w14:paraId="12D09A6A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34819D9F" w14:textId="77CAA565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20A8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NB angle</w:t>
            </w:r>
          </w:p>
        </w:tc>
        <w:tc>
          <w:tcPr>
            <w:tcW w:w="4746" w:type="dxa"/>
            <w:noWrap/>
            <w:hideMark/>
          </w:tcPr>
          <w:p w14:paraId="6B88B8B2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_0&lt;Age&lt;13 - II_Male_0&lt;Age&lt;13</w:t>
            </w:r>
          </w:p>
        </w:tc>
        <w:tc>
          <w:tcPr>
            <w:tcW w:w="1501" w:type="dxa"/>
            <w:noWrap/>
            <w:hideMark/>
          </w:tcPr>
          <w:p w14:paraId="77227FFE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53</w:t>
            </w:r>
          </w:p>
        </w:tc>
        <w:tc>
          <w:tcPr>
            <w:tcW w:w="1421" w:type="dxa"/>
            <w:noWrap/>
            <w:hideMark/>
          </w:tcPr>
          <w:p w14:paraId="019532E1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53CDA21A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72C15" w:rsidRPr="00DD6E14" w14:paraId="48FF8F87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67C080B7" w14:textId="65071975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20A8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NB angle</w:t>
            </w:r>
          </w:p>
        </w:tc>
        <w:tc>
          <w:tcPr>
            <w:tcW w:w="4746" w:type="dxa"/>
            <w:noWrap/>
            <w:hideMark/>
          </w:tcPr>
          <w:p w14:paraId="5F16CCC3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Male_14&lt;Age&lt;20 - II_Female_0&lt;Age&lt;13</w:t>
            </w:r>
          </w:p>
        </w:tc>
        <w:tc>
          <w:tcPr>
            <w:tcW w:w="1501" w:type="dxa"/>
            <w:noWrap/>
            <w:hideMark/>
          </w:tcPr>
          <w:p w14:paraId="08BA3E58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91</w:t>
            </w:r>
          </w:p>
        </w:tc>
        <w:tc>
          <w:tcPr>
            <w:tcW w:w="1421" w:type="dxa"/>
            <w:noWrap/>
            <w:hideMark/>
          </w:tcPr>
          <w:p w14:paraId="6BF65FDA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65C81CA3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72C15" w:rsidRPr="00DD6E14" w14:paraId="7B53DF4E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0F32009E" w14:textId="2F1058A2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20A8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NB angle</w:t>
            </w:r>
          </w:p>
        </w:tc>
        <w:tc>
          <w:tcPr>
            <w:tcW w:w="4746" w:type="dxa"/>
            <w:noWrap/>
            <w:hideMark/>
          </w:tcPr>
          <w:p w14:paraId="0C4E6752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Male_14&lt;Age&lt;20 - II_Male_0&lt;Age&lt;13</w:t>
            </w:r>
          </w:p>
        </w:tc>
        <w:tc>
          <w:tcPr>
            <w:tcW w:w="1501" w:type="dxa"/>
            <w:noWrap/>
            <w:hideMark/>
          </w:tcPr>
          <w:p w14:paraId="36DE77ED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78</w:t>
            </w:r>
          </w:p>
        </w:tc>
        <w:tc>
          <w:tcPr>
            <w:tcW w:w="1421" w:type="dxa"/>
            <w:noWrap/>
            <w:hideMark/>
          </w:tcPr>
          <w:p w14:paraId="0FAB8F59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43A7116A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72C15" w:rsidRPr="00DD6E14" w14:paraId="6A3469C6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4E6DFB7E" w14:textId="253A069B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20A8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NB angle</w:t>
            </w:r>
          </w:p>
        </w:tc>
        <w:tc>
          <w:tcPr>
            <w:tcW w:w="4746" w:type="dxa"/>
            <w:noWrap/>
            <w:hideMark/>
          </w:tcPr>
          <w:p w14:paraId="6C55EC09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I_Male_0&lt;Age&lt;13 - </w:t>
            </w: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Male_Ag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gt;21</w:t>
            </w:r>
          </w:p>
        </w:tc>
        <w:tc>
          <w:tcPr>
            <w:tcW w:w="1501" w:type="dxa"/>
            <w:noWrap/>
            <w:hideMark/>
          </w:tcPr>
          <w:p w14:paraId="374CF840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18</w:t>
            </w:r>
          </w:p>
        </w:tc>
        <w:tc>
          <w:tcPr>
            <w:tcW w:w="1421" w:type="dxa"/>
            <w:noWrap/>
            <w:hideMark/>
          </w:tcPr>
          <w:p w14:paraId="1EDC8725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0D394C65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72C15" w:rsidRPr="00DD6E14" w14:paraId="66445D6C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77CABBC6" w14:textId="5BE92B92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20A8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NB angle</w:t>
            </w:r>
          </w:p>
        </w:tc>
        <w:tc>
          <w:tcPr>
            <w:tcW w:w="4746" w:type="dxa"/>
            <w:noWrap/>
            <w:hideMark/>
          </w:tcPr>
          <w:p w14:paraId="37929BE2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I_Female_0&lt;Age&lt;13 - </w:t>
            </w: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Male_Ag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gt;21</w:t>
            </w:r>
          </w:p>
        </w:tc>
        <w:tc>
          <w:tcPr>
            <w:tcW w:w="1501" w:type="dxa"/>
            <w:noWrap/>
            <w:hideMark/>
          </w:tcPr>
          <w:p w14:paraId="0E72F7CF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01</w:t>
            </w:r>
          </w:p>
        </w:tc>
        <w:tc>
          <w:tcPr>
            <w:tcW w:w="1421" w:type="dxa"/>
            <w:noWrap/>
            <w:hideMark/>
          </w:tcPr>
          <w:p w14:paraId="6B997758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79845F2E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72C15" w:rsidRPr="00DD6E14" w14:paraId="18D4E546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67C0DFDC" w14:textId="063C103F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20A8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NB angle</w:t>
            </w:r>
          </w:p>
        </w:tc>
        <w:tc>
          <w:tcPr>
            <w:tcW w:w="4746" w:type="dxa"/>
            <w:noWrap/>
            <w:hideMark/>
          </w:tcPr>
          <w:p w14:paraId="6D58DCC7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_14&lt;Age&lt;20 - II_Female_14&lt;Age&lt;20</w:t>
            </w:r>
          </w:p>
        </w:tc>
        <w:tc>
          <w:tcPr>
            <w:tcW w:w="1501" w:type="dxa"/>
            <w:noWrap/>
            <w:hideMark/>
          </w:tcPr>
          <w:p w14:paraId="051AA0AE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39</w:t>
            </w:r>
          </w:p>
        </w:tc>
        <w:tc>
          <w:tcPr>
            <w:tcW w:w="1421" w:type="dxa"/>
            <w:noWrap/>
            <w:hideMark/>
          </w:tcPr>
          <w:p w14:paraId="6992D35A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40C320FA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</w:tr>
      <w:tr w:rsidR="00172C15" w:rsidRPr="00DD6E14" w14:paraId="3BA2CFA9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3A6C68B9" w14:textId="66629D61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20A8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NB angle</w:t>
            </w:r>
          </w:p>
        </w:tc>
        <w:tc>
          <w:tcPr>
            <w:tcW w:w="4746" w:type="dxa"/>
            <w:noWrap/>
            <w:hideMark/>
          </w:tcPr>
          <w:p w14:paraId="6BFA672F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_Ag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&gt;21 - </w:t>
            </w: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Male_Ag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gt;21</w:t>
            </w:r>
          </w:p>
        </w:tc>
        <w:tc>
          <w:tcPr>
            <w:tcW w:w="1501" w:type="dxa"/>
            <w:noWrap/>
            <w:hideMark/>
          </w:tcPr>
          <w:p w14:paraId="00555816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38</w:t>
            </w:r>
          </w:p>
        </w:tc>
        <w:tc>
          <w:tcPr>
            <w:tcW w:w="1421" w:type="dxa"/>
            <w:noWrap/>
            <w:hideMark/>
          </w:tcPr>
          <w:p w14:paraId="6520E795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3A6123AF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</w:tr>
      <w:tr w:rsidR="00DD6E14" w:rsidRPr="00DD6E14" w14:paraId="0F39C79D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70054D20" w14:textId="1BB7153C" w:rsidR="00DD6E14" w:rsidRPr="00DD6E14" w:rsidRDefault="00DD6E14" w:rsidP="00DD6E1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B</w:t>
            </w:r>
            <w:r w:rsidR="00172C1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ngle</w:t>
            </w:r>
          </w:p>
        </w:tc>
        <w:tc>
          <w:tcPr>
            <w:tcW w:w="4746" w:type="dxa"/>
            <w:noWrap/>
            <w:hideMark/>
          </w:tcPr>
          <w:p w14:paraId="166CB073" w14:textId="77777777" w:rsidR="00DD6E14" w:rsidRPr="00DD6E14" w:rsidRDefault="00DD6E14" w:rsidP="00DD6E1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- </w:t>
            </w: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Female</w:t>
            </w:r>
            <w:proofErr w:type="spellEnd"/>
          </w:p>
        </w:tc>
        <w:tc>
          <w:tcPr>
            <w:tcW w:w="1501" w:type="dxa"/>
            <w:noWrap/>
            <w:hideMark/>
          </w:tcPr>
          <w:p w14:paraId="62B9EDF0" w14:textId="77777777" w:rsidR="00DD6E14" w:rsidRPr="00DD6E14" w:rsidRDefault="00DD6E14" w:rsidP="00DD6E1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1.32</w:t>
            </w:r>
          </w:p>
        </w:tc>
        <w:tc>
          <w:tcPr>
            <w:tcW w:w="1421" w:type="dxa"/>
            <w:noWrap/>
            <w:hideMark/>
          </w:tcPr>
          <w:p w14:paraId="11E9F8F1" w14:textId="77777777" w:rsidR="00DD6E14" w:rsidRPr="00DD6E14" w:rsidRDefault="00DD6E14" w:rsidP="00DD6E1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57FFE67A" w14:textId="77777777" w:rsidR="00DD6E14" w:rsidRPr="00DD6E14" w:rsidRDefault="00DD6E14" w:rsidP="00DD6E1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72C15" w:rsidRPr="00DD6E14" w14:paraId="2388E67D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36AB9E17" w14:textId="30CA363C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5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B angle</w:t>
            </w:r>
          </w:p>
        </w:tc>
        <w:tc>
          <w:tcPr>
            <w:tcW w:w="4746" w:type="dxa"/>
            <w:noWrap/>
            <w:hideMark/>
          </w:tcPr>
          <w:p w14:paraId="70DC99D7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- </w:t>
            </w: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Male</w:t>
            </w:r>
            <w:proofErr w:type="spellEnd"/>
          </w:p>
        </w:tc>
        <w:tc>
          <w:tcPr>
            <w:tcW w:w="1501" w:type="dxa"/>
            <w:noWrap/>
            <w:hideMark/>
          </w:tcPr>
          <w:p w14:paraId="5A06C3DE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0.67</w:t>
            </w:r>
          </w:p>
        </w:tc>
        <w:tc>
          <w:tcPr>
            <w:tcW w:w="1421" w:type="dxa"/>
            <w:noWrap/>
            <w:hideMark/>
          </w:tcPr>
          <w:p w14:paraId="5094F1BE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7D0AD48B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72C15" w:rsidRPr="00DD6E14" w14:paraId="4C91010D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55FF04FA" w14:textId="1330796C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5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B angle</w:t>
            </w:r>
          </w:p>
        </w:tc>
        <w:tc>
          <w:tcPr>
            <w:tcW w:w="4746" w:type="dxa"/>
            <w:noWrap/>
            <w:hideMark/>
          </w:tcPr>
          <w:p w14:paraId="336ED42C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Mal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- </w:t>
            </w: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Female</w:t>
            </w:r>
            <w:proofErr w:type="spellEnd"/>
          </w:p>
        </w:tc>
        <w:tc>
          <w:tcPr>
            <w:tcW w:w="1501" w:type="dxa"/>
            <w:noWrap/>
            <w:hideMark/>
          </w:tcPr>
          <w:p w14:paraId="3DCE5E4C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0.53</w:t>
            </w:r>
          </w:p>
        </w:tc>
        <w:tc>
          <w:tcPr>
            <w:tcW w:w="1421" w:type="dxa"/>
            <w:noWrap/>
            <w:hideMark/>
          </w:tcPr>
          <w:p w14:paraId="310459EF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0EFAF4E0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72C15" w:rsidRPr="00DD6E14" w14:paraId="5F9B576C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71E23B18" w14:textId="632289EC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5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B angle</w:t>
            </w:r>
          </w:p>
        </w:tc>
        <w:tc>
          <w:tcPr>
            <w:tcW w:w="4746" w:type="dxa"/>
            <w:noWrap/>
            <w:hideMark/>
          </w:tcPr>
          <w:p w14:paraId="0F01ECBA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Mal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- </w:t>
            </w: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Male</w:t>
            </w:r>
            <w:proofErr w:type="spellEnd"/>
          </w:p>
        </w:tc>
        <w:tc>
          <w:tcPr>
            <w:tcW w:w="1501" w:type="dxa"/>
            <w:noWrap/>
            <w:hideMark/>
          </w:tcPr>
          <w:p w14:paraId="57E3495A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0.05</w:t>
            </w:r>
          </w:p>
        </w:tc>
        <w:tc>
          <w:tcPr>
            <w:tcW w:w="1421" w:type="dxa"/>
            <w:noWrap/>
            <w:hideMark/>
          </w:tcPr>
          <w:p w14:paraId="4581DADC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21B6099C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72C15" w:rsidRPr="00DD6E14" w14:paraId="3294C34C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6575BB73" w14:textId="3052A23B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5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B angle</w:t>
            </w:r>
          </w:p>
        </w:tc>
        <w:tc>
          <w:tcPr>
            <w:tcW w:w="4746" w:type="dxa"/>
            <w:noWrap/>
            <w:hideMark/>
          </w:tcPr>
          <w:p w14:paraId="70A51639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0&lt;Age&lt;13 - II_0&lt;Age&lt;13</w:t>
            </w:r>
          </w:p>
        </w:tc>
        <w:tc>
          <w:tcPr>
            <w:tcW w:w="1501" w:type="dxa"/>
            <w:noWrap/>
            <w:hideMark/>
          </w:tcPr>
          <w:p w14:paraId="085274AF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3.18</w:t>
            </w:r>
          </w:p>
        </w:tc>
        <w:tc>
          <w:tcPr>
            <w:tcW w:w="1421" w:type="dxa"/>
            <w:noWrap/>
            <w:hideMark/>
          </w:tcPr>
          <w:p w14:paraId="5E53074F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324C4235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72C15" w:rsidRPr="00DD6E14" w14:paraId="7803C3E1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1014FE7F" w14:textId="7891E6EE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5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B angle</w:t>
            </w:r>
          </w:p>
        </w:tc>
        <w:tc>
          <w:tcPr>
            <w:tcW w:w="4746" w:type="dxa"/>
            <w:noWrap/>
            <w:hideMark/>
          </w:tcPr>
          <w:p w14:paraId="10741758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14&lt;Age&lt;20 - II_0&lt;Age&lt;13</w:t>
            </w:r>
          </w:p>
        </w:tc>
        <w:tc>
          <w:tcPr>
            <w:tcW w:w="1501" w:type="dxa"/>
            <w:noWrap/>
            <w:hideMark/>
          </w:tcPr>
          <w:p w14:paraId="50B05034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8.69</w:t>
            </w:r>
          </w:p>
        </w:tc>
        <w:tc>
          <w:tcPr>
            <w:tcW w:w="1421" w:type="dxa"/>
            <w:noWrap/>
            <w:hideMark/>
          </w:tcPr>
          <w:p w14:paraId="1701AE70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368DC678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72C15" w:rsidRPr="00DD6E14" w14:paraId="5225AEE2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437E8A38" w14:textId="2E383CDB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5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B angle</w:t>
            </w:r>
          </w:p>
        </w:tc>
        <w:tc>
          <w:tcPr>
            <w:tcW w:w="4746" w:type="dxa"/>
            <w:noWrap/>
            <w:hideMark/>
          </w:tcPr>
          <w:p w14:paraId="68896D5E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0&lt;Age&lt;13 - II_14&lt;Age&lt;20</w:t>
            </w:r>
          </w:p>
        </w:tc>
        <w:tc>
          <w:tcPr>
            <w:tcW w:w="1501" w:type="dxa"/>
            <w:noWrap/>
            <w:hideMark/>
          </w:tcPr>
          <w:p w14:paraId="7B35A5FB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7.16</w:t>
            </w:r>
          </w:p>
        </w:tc>
        <w:tc>
          <w:tcPr>
            <w:tcW w:w="1421" w:type="dxa"/>
            <w:noWrap/>
            <w:hideMark/>
          </w:tcPr>
          <w:p w14:paraId="542D9188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7334F847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72C15" w:rsidRPr="00DD6E14" w14:paraId="168D391F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0AB2EDF2" w14:textId="50132911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5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B angle</w:t>
            </w:r>
          </w:p>
        </w:tc>
        <w:tc>
          <w:tcPr>
            <w:tcW w:w="4746" w:type="dxa"/>
            <w:noWrap/>
            <w:hideMark/>
          </w:tcPr>
          <w:p w14:paraId="0D5F083A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14&lt;Age&lt;20 - II_14&lt;Age&lt;20</w:t>
            </w:r>
          </w:p>
        </w:tc>
        <w:tc>
          <w:tcPr>
            <w:tcW w:w="1501" w:type="dxa"/>
            <w:noWrap/>
            <w:hideMark/>
          </w:tcPr>
          <w:p w14:paraId="11CB4C1A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6.19</w:t>
            </w:r>
          </w:p>
        </w:tc>
        <w:tc>
          <w:tcPr>
            <w:tcW w:w="1421" w:type="dxa"/>
            <w:noWrap/>
            <w:hideMark/>
          </w:tcPr>
          <w:p w14:paraId="3F33294F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28C48774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72C15" w:rsidRPr="00DD6E14" w14:paraId="1BB30A43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42D514C8" w14:textId="57BFE018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5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B angle</w:t>
            </w:r>
          </w:p>
        </w:tc>
        <w:tc>
          <w:tcPr>
            <w:tcW w:w="4746" w:type="dxa"/>
            <w:noWrap/>
            <w:hideMark/>
          </w:tcPr>
          <w:p w14:paraId="038B112E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Ag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gt;21 - II_0&lt;Age&lt;13</w:t>
            </w:r>
          </w:p>
        </w:tc>
        <w:tc>
          <w:tcPr>
            <w:tcW w:w="1501" w:type="dxa"/>
            <w:noWrap/>
            <w:hideMark/>
          </w:tcPr>
          <w:p w14:paraId="091EC0FF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5.47</w:t>
            </w:r>
          </w:p>
        </w:tc>
        <w:tc>
          <w:tcPr>
            <w:tcW w:w="1421" w:type="dxa"/>
            <w:noWrap/>
            <w:hideMark/>
          </w:tcPr>
          <w:p w14:paraId="7BDE9B59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25FAA5B0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72C15" w:rsidRPr="00DD6E14" w14:paraId="174922A6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3E9D5E18" w14:textId="0F7EA495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5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B angle</w:t>
            </w:r>
          </w:p>
        </w:tc>
        <w:tc>
          <w:tcPr>
            <w:tcW w:w="4746" w:type="dxa"/>
            <w:noWrap/>
            <w:hideMark/>
          </w:tcPr>
          <w:p w14:paraId="362F8993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I_0&lt;Age&lt;13 - </w:t>
            </w: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Ag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gt;21</w:t>
            </w:r>
          </w:p>
        </w:tc>
        <w:tc>
          <w:tcPr>
            <w:tcW w:w="1501" w:type="dxa"/>
            <w:noWrap/>
            <w:hideMark/>
          </w:tcPr>
          <w:p w14:paraId="58BD917C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4.84</w:t>
            </w:r>
          </w:p>
        </w:tc>
        <w:tc>
          <w:tcPr>
            <w:tcW w:w="1421" w:type="dxa"/>
            <w:noWrap/>
            <w:hideMark/>
          </w:tcPr>
          <w:p w14:paraId="7B832E04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728945D6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72C15" w:rsidRPr="00DD6E14" w14:paraId="40C7B451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6BC2F02D" w14:textId="2E45282C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5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B angle</w:t>
            </w:r>
          </w:p>
        </w:tc>
        <w:tc>
          <w:tcPr>
            <w:tcW w:w="4746" w:type="dxa"/>
            <w:noWrap/>
            <w:hideMark/>
          </w:tcPr>
          <w:p w14:paraId="3084DF31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Ag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gt;21 - II_14&lt;Age&lt;20</w:t>
            </w:r>
          </w:p>
        </w:tc>
        <w:tc>
          <w:tcPr>
            <w:tcW w:w="1501" w:type="dxa"/>
            <w:noWrap/>
            <w:hideMark/>
          </w:tcPr>
          <w:p w14:paraId="7473238E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4.83</w:t>
            </w:r>
          </w:p>
        </w:tc>
        <w:tc>
          <w:tcPr>
            <w:tcW w:w="1421" w:type="dxa"/>
            <w:noWrap/>
            <w:hideMark/>
          </w:tcPr>
          <w:p w14:paraId="0027E6BE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15CBA6B9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72C15" w:rsidRPr="00DD6E14" w14:paraId="164A795D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485D569B" w14:textId="0E8668F3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5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B angle</w:t>
            </w:r>
          </w:p>
        </w:tc>
        <w:tc>
          <w:tcPr>
            <w:tcW w:w="4746" w:type="dxa"/>
            <w:noWrap/>
            <w:hideMark/>
          </w:tcPr>
          <w:p w14:paraId="3FD059CA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I_14&lt;Age&lt;20 - </w:t>
            </w: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Ag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gt;21</w:t>
            </w:r>
          </w:p>
        </w:tc>
        <w:tc>
          <w:tcPr>
            <w:tcW w:w="1501" w:type="dxa"/>
            <w:noWrap/>
            <w:hideMark/>
          </w:tcPr>
          <w:p w14:paraId="37118049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4.59</w:t>
            </w:r>
          </w:p>
        </w:tc>
        <w:tc>
          <w:tcPr>
            <w:tcW w:w="1421" w:type="dxa"/>
            <w:noWrap/>
            <w:hideMark/>
          </w:tcPr>
          <w:p w14:paraId="35734B8F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23267B07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72C15" w:rsidRPr="00DD6E14" w14:paraId="561764EB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421E92A4" w14:textId="00992F0C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5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B angle</w:t>
            </w:r>
          </w:p>
        </w:tc>
        <w:tc>
          <w:tcPr>
            <w:tcW w:w="4746" w:type="dxa"/>
            <w:noWrap/>
            <w:hideMark/>
          </w:tcPr>
          <w:p w14:paraId="29EC7DB6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Ag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&gt;21 - </w:t>
            </w: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Ag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gt;21</w:t>
            </w:r>
          </w:p>
        </w:tc>
        <w:tc>
          <w:tcPr>
            <w:tcW w:w="1501" w:type="dxa"/>
            <w:noWrap/>
            <w:hideMark/>
          </w:tcPr>
          <w:p w14:paraId="709F8AAD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4.14</w:t>
            </w:r>
          </w:p>
        </w:tc>
        <w:tc>
          <w:tcPr>
            <w:tcW w:w="1421" w:type="dxa"/>
            <w:noWrap/>
            <w:hideMark/>
          </w:tcPr>
          <w:p w14:paraId="33980DB4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6B5279CC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72C15" w:rsidRPr="00DD6E14" w14:paraId="106BB82A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5A877518" w14:textId="386EDFF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5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B angle</w:t>
            </w:r>
          </w:p>
        </w:tc>
        <w:tc>
          <w:tcPr>
            <w:tcW w:w="4746" w:type="dxa"/>
            <w:noWrap/>
            <w:hideMark/>
          </w:tcPr>
          <w:p w14:paraId="19A3FEE0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_0&lt;Age&lt;13 - II_Female_0&lt;Age&lt;13</w:t>
            </w:r>
          </w:p>
        </w:tc>
        <w:tc>
          <w:tcPr>
            <w:tcW w:w="1501" w:type="dxa"/>
            <w:noWrap/>
            <w:hideMark/>
          </w:tcPr>
          <w:p w14:paraId="43759318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9.80</w:t>
            </w:r>
          </w:p>
        </w:tc>
        <w:tc>
          <w:tcPr>
            <w:tcW w:w="1421" w:type="dxa"/>
            <w:noWrap/>
            <w:hideMark/>
          </w:tcPr>
          <w:p w14:paraId="1098D0A5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51890403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72C15" w:rsidRPr="00DD6E14" w14:paraId="648AE2C5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0F84EB44" w14:textId="6E691B0D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5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B angle</w:t>
            </w:r>
          </w:p>
        </w:tc>
        <w:tc>
          <w:tcPr>
            <w:tcW w:w="4746" w:type="dxa"/>
            <w:noWrap/>
            <w:hideMark/>
          </w:tcPr>
          <w:p w14:paraId="79425888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Male_0&lt;Age&lt;13 - II_Female_0&lt;Age&lt;13</w:t>
            </w:r>
          </w:p>
        </w:tc>
        <w:tc>
          <w:tcPr>
            <w:tcW w:w="1501" w:type="dxa"/>
            <w:noWrap/>
            <w:hideMark/>
          </w:tcPr>
          <w:p w14:paraId="014B4887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9.43</w:t>
            </w:r>
          </w:p>
        </w:tc>
        <w:tc>
          <w:tcPr>
            <w:tcW w:w="1421" w:type="dxa"/>
            <w:noWrap/>
            <w:hideMark/>
          </w:tcPr>
          <w:p w14:paraId="402A24E8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2BD6A529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72C15" w:rsidRPr="00DD6E14" w14:paraId="0FD356E3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3F2A8758" w14:textId="1433878A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5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B angle</w:t>
            </w:r>
          </w:p>
        </w:tc>
        <w:tc>
          <w:tcPr>
            <w:tcW w:w="4746" w:type="dxa"/>
            <w:noWrap/>
            <w:hideMark/>
          </w:tcPr>
          <w:p w14:paraId="5D970466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_0&lt;Age&lt;13 - II_Male_0&lt;Age&lt;13</w:t>
            </w:r>
          </w:p>
        </w:tc>
        <w:tc>
          <w:tcPr>
            <w:tcW w:w="1501" w:type="dxa"/>
            <w:noWrap/>
            <w:hideMark/>
          </w:tcPr>
          <w:p w14:paraId="05909733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9.08</w:t>
            </w:r>
          </w:p>
        </w:tc>
        <w:tc>
          <w:tcPr>
            <w:tcW w:w="1421" w:type="dxa"/>
            <w:noWrap/>
            <w:hideMark/>
          </w:tcPr>
          <w:p w14:paraId="17052059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3AB6BF3D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72C15" w:rsidRPr="00DD6E14" w14:paraId="73562C64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39B90022" w14:textId="0CD876AE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5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B angle</w:t>
            </w:r>
          </w:p>
        </w:tc>
        <w:tc>
          <w:tcPr>
            <w:tcW w:w="4746" w:type="dxa"/>
            <w:noWrap/>
            <w:hideMark/>
          </w:tcPr>
          <w:p w14:paraId="0946DEA3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Male_0&lt;Age&lt;13 - II_Male_0&lt;Age&lt;13</w:t>
            </w:r>
          </w:p>
        </w:tc>
        <w:tc>
          <w:tcPr>
            <w:tcW w:w="1501" w:type="dxa"/>
            <w:noWrap/>
            <w:hideMark/>
          </w:tcPr>
          <w:p w14:paraId="7ED7D539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8.81</w:t>
            </w:r>
          </w:p>
        </w:tc>
        <w:tc>
          <w:tcPr>
            <w:tcW w:w="1421" w:type="dxa"/>
            <w:noWrap/>
            <w:hideMark/>
          </w:tcPr>
          <w:p w14:paraId="391BECE2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7F5B79A2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72C15" w:rsidRPr="00DD6E14" w14:paraId="76CCC283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4BF1F1F0" w14:textId="2A998FC1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5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B angle</w:t>
            </w:r>
          </w:p>
        </w:tc>
        <w:tc>
          <w:tcPr>
            <w:tcW w:w="4746" w:type="dxa"/>
            <w:noWrap/>
            <w:hideMark/>
          </w:tcPr>
          <w:p w14:paraId="1BDB5689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_14&lt;Age&lt;20 - II_Female_0&lt;Age&lt;13</w:t>
            </w:r>
          </w:p>
        </w:tc>
        <w:tc>
          <w:tcPr>
            <w:tcW w:w="1501" w:type="dxa"/>
            <w:noWrap/>
            <w:hideMark/>
          </w:tcPr>
          <w:p w14:paraId="48939126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6.85</w:t>
            </w:r>
          </w:p>
        </w:tc>
        <w:tc>
          <w:tcPr>
            <w:tcW w:w="1421" w:type="dxa"/>
            <w:noWrap/>
            <w:hideMark/>
          </w:tcPr>
          <w:p w14:paraId="60342E4D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4CE13576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72C15" w:rsidRPr="00DD6E14" w14:paraId="72C53EC3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284F02D8" w14:textId="2DCBE54E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5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B angle</w:t>
            </w:r>
          </w:p>
        </w:tc>
        <w:tc>
          <w:tcPr>
            <w:tcW w:w="4746" w:type="dxa"/>
            <w:noWrap/>
            <w:hideMark/>
          </w:tcPr>
          <w:p w14:paraId="7A2CD7A1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_14&lt;Age&lt;20 - II_Male_0&lt;Age&lt;13</w:t>
            </w:r>
          </w:p>
        </w:tc>
        <w:tc>
          <w:tcPr>
            <w:tcW w:w="1501" w:type="dxa"/>
            <w:noWrap/>
            <w:hideMark/>
          </w:tcPr>
          <w:p w14:paraId="2559406A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6.74</w:t>
            </w:r>
          </w:p>
        </w:tc>
        <w:tc>
          <w:tcPr>
            <w:tcW w:w="1421" w:type="dxa"/>
            <w:noWrap/>
            <w:hideMark/>
          </w:tcPr>
          <w:p w14:paraId="6C08DEF9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2B5EE6B4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72C15" w:rsidRPr="00DD6E14" w14:paraId="2BB8DEB2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1405A199" w14:textId="7050D721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5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B angle</w:t>
            </w:r>
          </w:p>
        </w:tc>
        <w:tc>
          <w:tcPr>
            <w:tcW w:w="4746" w:type="dxa"/>
            <w:noWrap/>
            <w:hideMark/>
          </w:tcPr>
          <w:p w14:paraId="37152DA5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_0&lt;Age&lt;13 - II_Female_14&lt;Age&lt;20</w:t>
            </w:r>
          </w:p>
        </w:tc>
        <w:tc>
          <w:tcPr>
            <w:tcW w:w="1501" w:type="dxa"/>
            <w:noWrap/>
            <w:hideMark/>
          </w:tcPr>
          <w:p w14:paraId="4284DC39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5.57</w:t>
            </w:r>
          </w:p>
        </w:tc>
        <w:tc>
          <w:tcPr>
            <w:tcW w:w="1421" w:type="dxa"/>
            <w:noWrap/>
            <w:hideMark/>
          </w:tcPr>
          <w:p w14:paraId="7E0142E8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1170B412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72C15" w:rsidRPr="00DD6E14" w14:paraId="6EC17D8B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6E44296E" w14:textId="5E7A3EED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5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B angle</w:t>
            </w:r>
          </w:p>
        </w:tc>
        <w:tc>
          <w:tcPr>
            <w:tcW w:w="4746" w:type="dxa"/>
            <w:noWrap/>
            <w:hideMark/>
          </w:tcPr>
          <w:p w14:paraId="47F647D6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Male_0&lt;Age&lt;13 - II_Female_14&lt;Age&lt;20</w:t>
            </w:r>
          </w:p>
        </w:tc>
        <w:tc>
          <w:tcPr>
            <w:tcW w:w="1501" w:type="dxa"/>
            <w:noWrap/>
            <w:hideMark/>
          </w:tcPr>
          <w:p w14:paraId="4E2EC5B7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5.53</w:t>
            </w:r>
          </w:p>
        </w:tc>
        <w:tc>
          <w:tcPr>
            <w:tcW w:w="1421" w:type="dxa"/>
            <w:noWrap/>
            <w:hideMark/>
          </w:tcPr>
          <w:p w14:paraId="7363E9AD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5B0876C6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72C15" w:rsidRPr="00DD6E14" w14:paraId="60459A4D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0FFA21C1" w14:textId="5931A148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5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B angle</w:t>
            </w:r>
          </w:p>
        </w:tc>
        <w:tc>
          <w:tcPr>
            <w:tcW w:w="4746" w:type="dxa"/>
            <w:noWrap/>
            <w:hideMark/>
          </w:tcPr>
          <w:p w14:paraId="09ED9E17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Male_14&lt;Age&lt;20 - II_Female_0&lt;Age&lt;13</w:t>
            </w:r>
          </w:p>
        </w:tc>
        <w:tc>
          <w:tcPr>
            <w:tcW w:w="1501" w:type="dxa"/>
            <w:noWrap/>
            <w:hideMark/>
          </w:tcPr>
          <w:p w14:paraId="7BD69BF0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5.41</w:t>
            </w:r>
          </w:p>
        </w:tc>
        <w:tc>
          <w:tcPr>
            <w:tcW w:w="1421" w:type="dxa"/>
            <w:noWrap/>
            <w:hideMark/>
          </w:tcPr>
          <w:p w14:paraId="7329403E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109286AF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72C15" w:rsidRPr="00DD6E14" w14:paraId="18180EC1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693D54B0" w14:textId="40C9BD0F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5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B angle</w:t>
            </w:r>
          </w:p>
        </w:tc>
        <w:tc>
          <w:tcPr>
            <w:tcW w:w="4746" w:type="dxa"/>
            <w:noWrap/>
            <w:hideMark/>
          </w:tcPr>
          <w:p w14:paraId="70E6C02C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Male_14&lt;Age&lt;20 - II_Male_0&lt;Age&lt;13</w:t>
            </w:r>
          </w:p>
        </w:tc>
        <w:tc>
          <w:tcPr>
            <w:tcW w:w="1501" w:type="dxa"/>
            <w:noWrap/>
            <w:hideMark/>
          </w:tcPr>
          <w:p w14:paraId="5F6748D3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5.39</w:t>
            </w:r>
          </w:p>
        </w:tc>
        <w:tc>
          <w:tcPr>
            <w:tcW w:w="1421" w:type="dxa"/>
            <w:noWrap/>
            <w:hideMark/>
          </w:tcPr>
          <w:p w14:paraId="1861B5C6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77872EB7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72C15" w:rsidRPr="00DD6E14" w14:paraId="0023F4E7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6DFAC7B8" w14:textId="7D2A5A38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5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B angle</w:t>
            </w:r>
          </w:p>
        </w:tc>
        <w:tc>
          <w:tcPr>
            <w:tcW w:w="4746" w:type="dxa"/>
            <w:noWrap/>
            <w:hideMark/>
          </w:tcPr>
          <w:p w14:paraId="48CCD43B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_14&lt;Age&lt;20 - II_Female_14&lt;Age&lt;20</w:t>
            </w:r>
          </w:p>
        </w:tc>
        <w:tc>
          <w:tcPr>
            <w:tcW w:w="1501" w:type="dxa"/>
            <w:noWrap/>
            <w:hideMark/>
          </w:tcPr>
          <w:p w14:paraId="74F6B4F8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5.02</w:t>
            </w:r>
          </w:p>
        </w:tc>
        <w:tc>
          <w:tcPr>
            <w:tcW w:w="1421" w:type="dxa"/>
            <w:noWrap/>
            <w:hideMark/>
          </w:tcPr>
          <w:p w14:paraId="3789909F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337DE76C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72C15" w:rsidRPr="00DD6E14" w14:paraId="1AA4B6BC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7E76ED26" w14:textId="4D69821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5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B angle</w:t>
            </w:r>
          </w:p>
        </w:tc>
        <w:tc>
          <w:tcPr>
            <w:tcW w:w="4746" w:type="dxa"/>
            <w:noWrap/>
            <w:hideMark/>
          </w:tcPr>
          <w:p w14:paraId="3374C397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Male_0&lt;Age&lt;13 - II_Male_14&lt;Age&lt;20</w:t>
            </w:r>
          </w:p>
        </w:tc>
        <w:tc>
          <w:tcPr>
            <w:tcW w:w="1501" w:type="dxa"/>
            <w:noWrap/>
            <w:hideMark/>
          </w:tcPr>
          <w:p w14:paraId="21805897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4.49</w:t>
            </w:r>
          </w:p>
        </w:tc>
        <w:tc>
          <w:tcPr>
            <w:tcW w:w="1421" w:type="dxa"/>
            <w:noWrap/>
            <w:hideMark/>
          </w:tcPr>
          <w:p w14:paraId="53D35F70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6F012992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72C15" w:rsidRPr="00DD6E14" w14:paraId="076B6455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3C0304F7" w14:textId="04EB2B6B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5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B angle</w:t>
            </w:r>
          </w:p>
        </w:tc>
        <w:tc>
          <w:tcPr>
            <w:tcW w:w="4746" w:type="dxa"/>
            <w:noWrap/>
            <w:hideMark/>
          </w:tcPr>
          <w:p w14:paraId="5AE25A2F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_0&lt;Age&lt;13 - II_Male_14&lt;Age&lt;20</w:t>
            </w:r>
          </w:p>
        </w:tc>
        <w:tc>
          <w:tcPr>
            <w:tcW w:w="1501" w:type="dxa"/>
            <w:noWrap/>
            <w:hideMark/>
          </w:tcPr>
          <w:p w14:paraId="38AAB0D7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4.48</w:t>
            </w:r>
          </w:p>
        </w:tc>
        <w:tc>
          <w:tcPr>
            <w:tcW w:w="1421" w:type="dxa"/>
            <w:noWrap/>
            <w:hideMark/>
          </w:tcPr>
          <w:p w14:paraId="074EF3F0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7AF0EAC4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72C15" w:rsidRPr="00DD6E14" w14:paraId="5EB84121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3DF4BF8F" w14:textId="4A600549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5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B angle</w:t>
            </w:r>
          </w:p>
        </w:tc>
        <w:tc>
          <w:tcPr>
            <w:tcW w:w="4746" w:type="dxa"/>
            <w:noWrap/>
            <w:hideMark/>
          </w:tcPr>
          <w:p w14:paraId="7165B101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_14&lt;Age&lt;20 - II_Male_14&lt;Age&lt;20</w:t>
            </w:r>
          </w:p>
        </w:tc>
        <w:tc>
          <w:tcPr>
            <w:tcW w:w="1501" w:type="dxa"/>
            <w:noWrap/>
            <w:hideMark/>
          </w:tcPr>
          <w:p w14:paraId="65446E52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4.36</w:t>
            </w:r>
          </w:p>
        </w:tc>
        <w:tc>
          <w:tcPr>
            <w:tcW w:w="1421" w:type="dxa"/>
            <w:noWrap/>
            <w:hideMark/>
          </w:tcPr>
          <w:p w14:paraId="0D491C7B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48D6423F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72C15" w:rsidRPr="00DD6E14" w14:paraId="7C66D6FE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5DA76B73" w14:textId="005F781F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5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B angle</w:t>
            </w:r>
          </w:p>
        </w:tc>
        <w:tc>
          <w:tcPr>
            <w:tcW w:w="4746" w:type="dxa"/>
            <w:noWrap/>
            <w:hideMark/>
          </w:tcPr>
          <w:p w14:paraId="7AD1FA28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_Ag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gt;21 - II_Male_0&lt;Age&lt;13</w:t>
            </w:r>
          </w:p>
        </w:tc>
        <w:tc>
          <w:tcPr>
            <w:tcW w:w="1501" w:type="dxa"/>
            <w:noWrap/>
            <w:hideMark/>
          </w:tcPr>
          <w:p w14:paraId="6476D980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4.33</w:t>
            </w:r>
          </w:p>
        </w:tc>
        <w:tc>
          <w:tcPr>
            <w:tcW w:w="1421" w:type="dxa"/>
            <w:noWrap/>
            <w:hideMark/>
          </w:tcPr>
          <w:p w14:paraId="3E82DED7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3DABA1B1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72C15" w:rsidRPr="00DD6E14" w14:paraId="0C9A5419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1052CA5C" w14:textId="5266B095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5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B angle</w:t>
            </w:r>
          </w:p>
        </w:tc>
        <w:tc>
          <w:tcPr>
            <w:tcW w:w="4746" w:type="dxa"/>
            <w:noWrap/>
            <w:hideMark/>
          </w:tcPr>
          <w:p w14:paraId="5329D71B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_Ag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gt;21 - II_Female_0&lt;Age&lt;13</w:t>
            </w:r>
          </w:p>
        </w:tc>
        <w:tc>
          <w:tcPr>
            <w:tcW w:w="1501" w:type="dxa"/>
            <w:noWrap/>
            <w:hideMark/>
          </w:tcPr>
          <w:p w14:paraId="072DFCAE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4.27</w:t>
            </w:r>
          </w:p>
        </w:tc>
        <w:tc>
          <w:tcPr>
            <w:tcW w:w="1421" w:type="dxa"/>
            <w:noWrap/>
            <w:hideMark/>
          </w:tcPr>
          <w:p w14:paraId="0A4358D6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54B3B101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72C15" w:rsidRPr="00DD6E14" w14:paraId="0D17E08A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179909AB" w14:textId="03A49458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5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B angle</w:t>
            </w:r>
          </w:p>
        </w:tc>
        <w:tc>
          <w:tcPr>
            <w:tcW w:w="4746" w:type="dxa"/>
            <w:noWrap/>
            <w:hideMark/>
          </w:tcPr>
          <w:p w14:paraId="65149CA4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Male_14&lt;Age&lt;20 - II_Female_14&lt;Age&lt;20</w:t>
            </w:r>
          </w:p>
        </w:tc>
        <w:tc>
          <w:tcPr>
            <w:tcW w:w="1501" w:type="dxa"/>
            <w:noWrap/>
            <w:hideMark/>
          </w:tcPr>
          <w:p w14:paraId="62CA3045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4.13</w:t>
            </w:r>
          </w:p>
        </w:tc>
        <w:tc>
          <w:tcPr>
            <w:tcW w:w="1421" w:type="dxa"/>
            <w:noWrap/>
            <w:hideMark/>
          </w:tcPr>
          <w:p w14:paraId="01AAA81A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0AFFA98B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72C15" w:rsidRPr="00DD6E14" w14:paraId="179AE0DD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680DCA97" w14:textId="16B05B33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5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B angle</w:t>
            </w:r>
          </w:p>
        </w:tc>
        <w:tc>
          <w:tcPr>
            <w:tcW w:w="4746" w:type="dxa"/>
            <w:noWrap/>
            <w:hideMark/>
          </w:tcPr>
          <w:p w14:paraId="7421E3D7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I_Female_14&lt;Age&lt;20 - </w:t>
            </w: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Male_Ag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gt;21</w:t>
            </w:r>
          </w:p>
        </w:tc>
        <w:tc>
          <w:tcPr>
            <w:tcW w:w="1501" w:type="dxa"/>
            <w:noWrap/>
            <w:hideMark/>
          </w:tcPr>
          <w:p w14:paraId="532E9203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3.98</w:t>
            </w:r>
          </w:p>
        </w:tc>
        <w:tc>
          <w:tcPr>
            <w:tcW w:w="1421" w:type="dxa"/>
            <w:noWrap/>
            <w:hideMark/>
          </w:tcPr>
          <w:p w14:paraId="3CA44DF0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064EC9A8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72C15" w:rsidRPr="00DD6E14" w14:paraId="59F0885D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2BB145EB" w14:textId="5F0204B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5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B angle</w:t>
            </w:r>
          </w:p>
        </w:tc>
        <w:tc>
          <w:tcPr>
            <w:tcW w:w="4746" w:type="dxa"/>
            <w:noWrap/>
            <w:hideMark/>
          </w:tcPr>
          <w:p w14:paraId="4AD414B9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I_Male_0&lt;Age&lt;13 - </w:t>
            </w: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Male_Ag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gt;21</w:t>
            </w:r>
          </w:p>
        </w:tc>
        <w:tc>
          <w:tcPr>
            <w:tcW w:w="1501" w:type="dxa"/>
            <w:noWrap/>
            <w:hideMark/>
          </w:tcPr>
          <w:p w14:paraId="452BDA91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3.98</w:t>
            </w:r>
          </w:p>
        </w:tc>
        <w:tc>
          <w:tcPr>
            <w:tcW w:w="1421" w:type="dxa"/>
            <w:noWrap/>
            <w:hideMark/>
          </w:tcPr>
          <w:p w14:paraId="3E6CD2F4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6FE5B227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72C15" w:rsidRPr="00DD6E14" w14:paraId="1312E332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7BAC3DE9" w14:textId="06DDF3FD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5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B angle</w:t>
            </w:r>
          </w:p>
        </w:tc>
        <w:tc>
          <w:tcPr>
            <w:tcW w:w="4746" w:type="dxa"/>
            <w:noWrap/>
            <w:hideMark/>
          </w:tcPr>
          <w:p w14:paraId="19D00397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I_Female_0&lt;Age&lt;13 - </w:t>
            </w: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Male_Ag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gt;21</w:t>
            </w:r>
          </w:p>
        </w:tc>
        <w:tc>
          <w:tcPr>
            <w:tcW w:w="1501" w:type="dxa"/>
            <w:noWrap/>
            <w:hideMark/>
          </w:tcPr>
          <w:p w14:paraId="5C2679B7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3.96</w:t>
            </w:r>
          </w:p>
        </w:tc>
        <w:tc>
          <w:tcPr>
            <w:tcW w:w="1421" w:type="dxa"/>
            <w:noWrap/>
            <w:hideMark/>
          </w:tcPr>
          <w:p w14:paraId="4B1854B8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7F76FE9E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72C15" w:rsidRPr="00DD6E14" w14:paraId="6ADB9075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56A2A8F0" w14:textId="0C7A8705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5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ANB angle</w:t>
            </w:r>
          </w:p>
        </w:tc>
        <w:tc>
          <w:tcPr>
            <w:tcW w:w="4746" w:type="dxa"/>
            <w:noWrap/>
            <w:hideMark/>
          </w:tcPr>
          <w:p w14:paraId="3937ECBC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_Ag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gt;21 - II_Female_14&lt;Age&lt;20</w:t>
            </w:r>
          </w:p>
        </w:tc>
        <w:tc>
          <w:tcPr>
            <w:tcW w:w="1501" w:type="dxa"/>
            <w:noWrap/>
            <w:hideMark/>
          </w:tcPr>
          <w:p w14:paraId="3181B134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3.79</w:t>
            </w:r>
          </w:p>
        </w:tc>
        <w:tc>
          <w:tcPr>
            <w:tcW w:w="1421" w:type="dxa"/>
            <w:noWrap/>
            <w:hideMark/>
          </w:tcPr>
          <w:p w14:paraId="5777E79D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2DFD5611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172C15" w:rsidRPr="00DD6E14" w14:paraId="01163BB2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0441C0E2" w14:textId="6B7577B0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5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B angle</w:t>
            </w:r>
          </w:p>
        </w:tc>
        <w:tc>
          <w:tcPr>
            <w:tcW w:w="4746" w:type="dxa"/>
            <w:noWrap/>
            <w:hideMark/>
          </w:tcPr>
          <w:p w14:paraId="699152A0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Male_14&lt;Age&lt;20 - II_Male_14&lt;Age&lt;20</w:t>
            </w:r>
          </w:p>
        </w:tc>
        <w:tc>
          <w:tcPr>
            <w:tcW w:w="1501" w:type="dxa"/>
            <w:noWrap/>
            <w:hideMark/>
          </w:tcPr>
          <w:p w14:paraId="071BAAA1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3.70</w:t>
            </w:r>
          </w:p>
        </w:tc>
        <w:tc>
          <w:tcPr>
            <w:tcW w:w="1421" w:type="dxa"/>
            <w:noWrap/>
            <w:hideMark/>
          </w:tcPr>
          <w:p w14:paraId="4B6DA88C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48E7D654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172C15" w:rsidRPr="00DD6E14" w14:paraId="72FDC963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4CFCD3B6" w14:textId="300C18F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5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B angle</w:t>
            </w:r>
          </w:p>
        </w:tc>
        <w:tc>
          <w:tcPr>
            <w:tcW w:w="4746" w:type="dxa"/>
            <w:noWrap/>
            <w:hideMark/>
          </w:tcPr>
          <w:p w14:paraId="1A52C1DD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_Ag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gt;21 - II_Male_14&lt;Age&lt;20</w:t>
            </w:r>
          </w:p>
        </w:tc>
        <w:tc>
          <w:tcPr>
            <w:tcW w:w="1501" w:type="dxa"/>
            <w:noWrap/>
            <w:hideMark/>
          </w:tcPr>
          <w:p w14:paraId="73E40AEE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3.65</w:t>
            </w:r>
          </w:p>
        </w:tc>
        <w:tc>
          <w:tcPr>
            <w:tcW w:w="1421" w:type="dxa"/>
            <w:noWrap/>
            <w:hideMark/>
          </w:tcPr>
          <w:p w14:paraId="0E844FE3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04F98206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172C15" w:rsidRPr="00DD6E14" w14:paraId="216615BC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0D23D76D" w14:textId="72A96F2F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5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B angle</w:t>
            </w:r>
          </w:p>
        </w:tc>
        <w:tc>
          <w:tcPr>
            <w:tcW w:w="4746" w:type="dxa"/>
            <w:noWrap/>
            <w:hideMark/>
          </w:tcPr>
          <w:p w14:paraId="330C18D6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_Ag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&gt;21 - </w:t>
            </w: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Male_Ag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gt;21</w:t>
            </w:r>
          </w:p>
        </w:tc>
        <w:tc>
          <w:tcPr>
            <w:tcW w:w="1501" w:type="dxa"/>
            <w:noWrap/>
            <w:hideMark/>
          </w:tcPr>
          <w:p w14:paraId="722191F8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3.61</w:t>
            </w:r>
          </w:p>
        </w:tc>
        <w:tc>
          <w:tcPr>
            <w:tcW w:w="1421" w:type="dxa"/>
            <w:noWrap/>
            <w:hideMark/>
          </w:tcPr>
          <w:p w14:paraId="0CE9DB32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028AC9A3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172C15" w:rsidRPr="00DD6E14" w14:paraId="1902CBC9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645C8485" w14:textId="558D2E8C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5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B angle</w:t>
            </w:r>
          </w:p>
        </w:tc>
        <w:tc>
          <w:tcPr>
            <w:tcW w:w="4746" w:type="dxa"/>
            <w:noWrap/>
            <w:hideMark/>
          </w:tcPr>
          <w:p w14:paraId="4C54CE23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I_Male_14&lt;Age&lt;20 - </w:t>
            </w: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Male_Ag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gt;21</w:t>
            </w:r>
          </w:p>
        </w:tc>
        <w:tc>
          <w:tcPr>
            <w:tcW w:w="1501" w:type="dxa"/>
            <w:noWrap/>
            <w:hideMark/>
          </w:tcPr>
          <w:p w14:paraId="6C74FD2A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3.49</w:t>
            </w:r>
          </w:p>
        </w:tc>
        <w:tc>
          <w:tcPr>
            <w:tcW w:w="1421" w:type="dxa"/>
            <w:noWrap/>
            <w:hideMark/>
          </w:tcPr>
          <w:p w14:paraId="5F21160A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13575920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</w:tr>
      <w:tr w:rsidR="00172C15" w:rsidRPr="00DD6E14" w14:paraId="76AAC9D3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1B50A97A" w14:textId="3722CAE5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1458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B angle</w:t>
            </w:r>
          </w:p>
        </w:tc>
        <w:tc>
          <w:tcPr>
            <w:tcW w:w="4746" w:type="dxa"/>
            <w:noWrap/>
            <w:hideMark/>
          </w:tcPr>
          <w:p w14:paraId="00825D6E" w14:textId="77777777" w:rsidR="00172C15" w:rsidRPr="00DD6E14" w:rsidRDefault="00172C15" w:rsidP="00172C1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Male_Ag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gt;21 - II_Male_0&lt;Age&lt;13</w:t>
            </w:r>
          </w:p>
        </w:tc>
        <w:tc>
          <w:tcPr>
            <w:tcW w:w="1501" w:type="dxa"/>
            <w:noWrap/>
            <w:hideMark/>
          </w:tcPr>
          <w:p w14:paraId="2446E99A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3.42</w:t>
            </w:r>
          </w:p>
        </w:tc>
        <w:tc>
          <w:tcPr>
            <w:tcW w:w="1421" w:type="dxa"/>
            <w:noWrap/>
            <w:hideMark/>
          </w:tcPr>
          <w:p w14:paraId="4F7C8BF7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781271F5" w14:textId="77777777" w:rsidR="00172C15" w:rsidRPr="00DD6E14" w:rsidRDefault="00172C15" w:rsidP="00172C1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</w:tr>
      <w:tr w:rsidR="00DD6E14" w:rsidRPr="00DD6E14" w14:paraId="53F5EA30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110D8D61" w14:textId="35A247E4" w:rsidR="00DD6E14" w:rsidRPr="00DD6E14" w:rsidRDefault="00DD6E14" w:rsidP="00DD6E1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NPg</w:t>
            </w:r>
            <w:proofErr w:type="spellEnd"/>
            <w:r w:rsidR="00172C1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ngle</w:t>
            </w:r>
          </w:p>
        </w:tc>
        <w:tc>
          <w:tcPr>
            <w:tcW w:w="4746" w:type="dxa"/>
            <w:noWrap/>
            <w:hideMark/>
          </w:tcPr>
          <w:p w14:paraId="4FF5811A" w14:textId="77777777" w:rsidR="00DD6E14" w:rsidRPr="00DD6E14" w:rsidRDefault="00DD6E14" w:rsidP="00DD6E1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Mal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- </w:t>
            </w: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Female</w:t>
            </w:r>
            <w:proofErr w:type="spellEnd"/>
          </w:p>
        </w:tc>
        <w:tc>
          <w:tcPr>
            <w:tcW w:w="1501" w:type="dxa"/>
            <w:noWrap/>
            <w:hideMark/>
          </w:tcPr>
          <w:p w14:paraId="1866AB7F" w14:textId="77777777" w:rsidR="00DD6E14" w:rsidRPr="00DD6E14" w:rsidRDefault="00DD6E14" w:rsidP="00DD6E1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.68</w:t>
            </w:r>
          </w:p>
        </w:tc>
        <w:tc>
          <w:tcPr>
            <w:tcW w:w="1421" w:type="dxa"/>
            <w:noWrap/>
            <w:hideMark/>
          </w:tcPr>
          <w:p w14:paraId="35CDF3F0" w14:textId="77777777" w:rsidR="00DD6E14" w:rsidRPr="00DD6E14" w:rsidRDefault="00DD6E14" w:rsidP="00DD6E1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39141EFF" w14:textId="77777777" w:rsidR="00DD6E14" w:rsidRPr="00DD6E14" w:rsidRDefault="00DD6E14" w:rsidP="00DD6E1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8B7B84" w:rsidRPr="00DD6E14" w14:paraId="250AEB2E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279BE64B" w14:textId="41A7BF18" w:rsidR="008B7B84" w:rsidRPr="00DD6E14" w:rsidRDefault="008B7B84" w:rsidP="008B7B8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688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NPg</w:t>
            </w:r>
            <w:proofErr w:type="spellEnd"/>
            <w:r w:rsidRPr="00FF688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ngle</w:t>
            </w:r>
          </w:p>
        </w:tc>
        <w:tc>
          <w:tcPr>
            <w:tcW w:w="4746" w:type="dxa"/>
            <w:noWrap/>
            <w:hideMark/>
          </w:tcPr>
          <w:p w14:paraId="22DE9D12" w14:textId="77777777" w:rsidR="008B7B84" w:rsidRPr="00DD6E14" w:rsidRDefault="008B7B84" w:rsidP="008B7B8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- </w:t>
            </w: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Male</w:t>
            </w:r>
            <w:proofErr w:type="spellEnd"/>
          </w:p>
        </w:tc>
        <w:tc>
          <w:tcPr>
            <w:tcW w:w="1501" w:type="dxa"/>
            <w:noWrap/>
            <w:hideMark/>
          </w:tcPr>
          <w:p w14:paraId="513C7C80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75</w:t>
            </w:r>
          </w:p>
        </w:tc>
        <w:tc>
          <w:tcPr>
            <w:tcW w:w="1421" w:type="dxa"/>
            <w:noWrap/>
            <w:hideMark/>
          </w:tcPr>
          <w:p w14:paraId="188126D9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2DBC1F56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8B7B84" w:rsidRPr="00DD6E14" w14:paraId="285D94E7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1574B6CE" w14:textId="46ED9E8D" w:rsidR="008B7B84" w:rsidRPr="00DD6E14" w:rsidRDefault="008B7B84" w:rsidP="008B7B8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688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NPg</w:t>
            </w:r>
            <w:proofErr w:type="spellEnd"/>
            <w:r w:rsidRPr="00FF688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ngle</w:t>
            </w:r>
          </w:p>
        </w:tc>
        <w:tc>
          <w:tcPr>
            <w:tcW w:w="4746" w:type="dxa"/>
            <w:noWrap/>
            <w:hideMark/>
          </w:tcPr>
          <w:p w14:paraId="3995B662" w14:textId="77777777" w:rsidR="008B7B84" w:rsidRPr="00DD6E14" w:rsidRDefault="008B7B84" w:rsidP="008B7B8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14&lt;Age&lt;20 - II_14&lt;Age&lt;20</w:t>
            </w:r>
          </w:p>
        </w:tc>
        <w:tc>
          <w:tcPr>
            <w:tcW w:w="1501" w:type="dxa"/>
            <w:noWrap/>
            <w:hideMark/>
          </w:tcPr>
          <w:p w14:paraId="3F829442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01</w:t>
            </w:r>
          </w:p>
        </w:tc>
        <w:tc>
          <w:tcPr>
            <w:tcW w:w="1421" w:type="dxa"/>
            <w:noWrap/>
            <w:hideMark/>
          </w:tcPr>
          <w:p w14:paraId="0F7E8CD5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04ED8D97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8B7B84" w:rsidRPr="00DD6E14" w14:paraId="5823B525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29261A7E" w14:textId="036D22A4" w:rsidR="008B7B84" w:rsidRPr="00DD6E14" w:rsidRDefault="008B7B84" w:rsidP="008B7B8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688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NPg</w:t>
            </w:r>
            <w:proofErr w:type="spellEnd"/>
            <w:r w:rsidRPr="00FF688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ngle</w:t>
            </w:r>
          </w:p>
        </w:tc>
        <w:tc>
          <w:tcPr>
            <w:tcW w:w="4746" w:type="dxa"/>
            <w:noWrap/>
            <w:hideMark/>
          </w:tcPr>
          <w:p w14:paraId="35D30C92" w14:textId="77777777" w:rsidR="008B7B84" w:rsidRPr="00DD6E14" w:rsidRDefault="008B7B84" w:rsidP="008B7B8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I_14&lt;Age&lt;20 - </w:t>
            </w: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Ag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gt;21</w:t>
            </w:r>
          </w:p>
        </w:tc>
        <w:tc>
          <w:tcPr>
            <w:tcW w:w="1501" w:type="dxa"/>
            <w:noWrap/>
            <w:hideMark/>
          </w:tcPr>
          <w:p w14:paraId="7C960ABD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96</w:t>
            </w:r>
          </w:p>
        </w:tc>
        <w:tc>
          <w:tcPr>
            <w:tcW w:w="1421" w:type="dxa"/>
            <w:noWrap/>
            <w:hideMark/>
          </w:tcPr>
          <w:p w14:paraId="2326DC5D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24E09E40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8B7B84" w:rsidRPr="00DD6E14" w14:paraId="2D50B386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6CE9399C" w14:textId="21DEDCE6" w:rsidR="008B7B84" w:rsidRPr="00DD6E14" w:rsidRDefault="008B7B84" w:rsidP="008B7B8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688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NPg</w:t>
            </w:r>
            <w:proofErr w:type="spellEnd"/>
            <w:r w:rsidRPr="00FF688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ngle</w:t>
            </w:r>
          </w:p>
        </w:tc>
        <w:tc>
          <w:tcPr>
            <w:tcW w:w="4746" w:type="dxa"/>
            <w:noWrap/>
            <w:hideMark/>
          </w:tcPr>
          <w:p w14:paraId="4A540876" w14:textId="77777777" w:rsidR="008B7B84" w:rsidRPr="00DD6E14" w:rsidRDefault="008B7B84" w:rsidP="008B7B8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Ag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gt;21 - II_0&lt;Age&lt;13</w:t>
            </w:r>
          </w:p>
        </w:tc>
        <w:tc>
          <w:tcPr>
            <w:tcW w:w="1501" w:type="dxa"/>
            <w:noWrap/>
            <w:hideMark/>
          </w:tcPr>
          <w:p w14:paraId="14D57B33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22</w:t>
            </w:r>
          </w:p>
        </w:tc>
        <w:tc>
          <w:tcPr>
            <w:tcW w:w="1421" w:type="dxa"/>
            <w:noWrap/>
            <w:hideMark/>
          </w:tcPr>
          <w:p w14:paraId="5CE40F52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342C94AE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8B7B84" w:rsidRPr="00DD6E14" w14:paraId="5DFCA79C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0C03ED21" w14:textId="3FC5A1E8" w:rsidR="008B7B84" w:rsidRPr="00DD6E14" w:rsidRDefault="008B7B84" w:rsidP="008B7B8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688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NPg</w:t>
            </w:r>
            <w:proofErr w:type="spellEnd"/>
            <w:r w:rsidRPr="00FF688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ngle</w:t>
            </w:r>
          </w:p>
        </w:tc>
        <w:tc>
          <w:tcPr>
            <w:tcW w:w="4746" w:type="dxa"/>
            <w:noWrap/>
            <w:hideMark/>
          </w:tcPr>
          <w:p w14:paraId="0DACCF7A" w14:textId="77777777" w:rsidR="008B7B84" w:rsidRPr="00DD6E14" w:rsidRDefault="008B7B84" w:rsidP="008B7B8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I_0&lt;Age&lt;13 - </w:t>
            </w: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Ag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gt;21</w:t>
            </w:r>
          </w:p>
        </w:tc>
        <w:tc>
          <w:tcPr>
            <w:tcW w:w="1501" w:type="dxa"/>
            <w:noWrap/>
            <w:hideMark/>
          </w:tcPr>
          <w:p w14:paraId="39A02F8C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96</w:t>
            </w:r>
          </w:p>
        </w:tc>
        <w:tc>
          <w:tcPr>
            <w:tcW w:w="1421" w:type="dxa"/>
            <w:noWrap/>
            <w:hideMark/>
          </w:tcPr>
          <w:p w14:paraId="514CD87D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0C1A09F5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</w:tr>
      <w:tr w:rsidR="008B7B84" w:rsidRPr="00DD6E14" w14:paraId="5B784B0A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40B700EF" w14:textId="25674B1C" w:rsidR="008B7B84" w:rsidRPr="00DD6E14" w:rsidRDefault="008B7B84" w:rsidP="008B7B8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688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NPg</w:t>
            </w:r>
            <w:proofErr w:type="spellEnd"/>
            <w:r w:rsidRPr="00FF688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ngle</w:t>
            </w:r>
          </w:p>
        </w:tc>
        <w:tc>
          <w:tcPr>
            <w:tcW w:w="4746" w:type="dxa"/>
            <w:noWrap/>
            <w:hideMark/>
          </w:tcPr>
          <w:p w14:paraId="47ABB4EE" w14:textId="77777777" w:rsidR="008B7B84" w:rsidRPr="00DD6E14" w:rsidRDefault="008B7B84" w:rsidP="008B7B8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Male_0&lt;Age&lt;13 - II_Female_0&lt;Age&lt;13</w:t>
            </w:r>
          </w:p>
        </w:tc>
        <w:tc>
          <w:tcPr>
            <w:tcW w:w="1501" w:type="dxa"/>
            <w:noWrap/>
            <w:hideMark/>
          </w:tcPr>
          <w:p w14:paraId="2148DBB7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97</w:t>
            </w:r>
          </w:p>
        </w:tc>
        <w:tc>
          <w:tcPr>
            <w:tcW w:w="1421" w:type="dxa"/>
            <w:noWrap/>
            <w:hideMark/>
          </w:tcPr>
          <w:p w14:paraId="0321B960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3FD14CB3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8B7B84" w:rsidRPr="00DD6E14" w14:paraId="5D1886AE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30E3B193" w14:textId="09637319" w:rsidR="008B7B84" w:rsidRPr="00DD6E14" w:rsidRDefault="008B7B84" w:rsidP="008B7B8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688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NPg</w:t>
            </w:r>
            <w:proofErr w:type="spellEnd"/>
            <w:r w:rsidRPr="00FF688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ngle</w:t>
            </w:r>
          </w:p>
        </w:tc>
        <w:tc>
          <w:tcPr>
            <w:tcW w:w="4746" w:type="dxa"/>
            <w:noWrap/>
            <w:hideMark/>
          </w:tcPr>
          <w:p w14:paraId="2A20204E" w14:textId="77777777" w:rsidR="008B7B84" w:rsidRPr="00DD6E14" w:rsidRDefault="008B7B84" w:rsidP="008B7B8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_14&lt;Age&lt;20 - II_Female_0&lt;Age&lt;13</w:t>
            </w:r>
          </w:p>
        </w:tc>
        <w:tc>
          <w:tcPr>
            <w:tcW w:w="1501" w:type="dxa"/>
            <w:noWrap/>
            <w:hideMark/>
          </w:tcPr>
          <w:p w14:paraId="2D842A40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63</w:t>
            </w:r>
          </w:p>
        </w:tc>
        <w:tc>
          <w:tcPr>
            <w:tcW w:w="1421" w:type="dxa"/>
            <w:noWrap/>
            <w:hideMark/>
          </w:tcPr>
          <w:p w14:paraId="4255B1E4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6C964D18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8B7B84" w:rsidRPr="00DD6E14" w14:paraId="31E91E12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10F3AFE2" w14:textId="7AC46071" w:rsidR="008B7B84" w:rsidRPr="00DD6E14" w:rsidRDefault="008B7B84" w:rsidP="008B7B8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688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NPg</w:t>
            </w:r>
            <w:proofErr w:type="spellEnd"/>
            <w:r w:rsidRPr="00FF688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ngle</w:t>
            </w:r>
          </w:p>
        </w:tc>
        <w:tc>
          <w:tcPr>
            <w:tcW w:w="4746" w:type="dxa"/>
            <w:noWrap/>
            <w:hideMark/>
          </w:tcPr>
          <w:p w14:paraId="6FAF2F70" w14:textId="77777777" w:rsidR="008B7B84" w:rsidRPr="00DD6E14" w:rsidRDefault="008B7B84" w:rsidP="008B7B8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_0&lt;Age&lt;13 - II_Female_0&lt;Age&lt;13</w:t>
            </w:r>
          </w:p>
        </w:tc>
        <w:tc>
          <w:tcPr>
            <w:tcW w:w="1501" w:type="dxa"/>
            <w:noWrap/>
            <w:hideMark/>
          </w:tcPr>
          <w:p w14:paraId="2EBBE0B0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36</w:t>
            </w:r>
          </w:p>
        </w:tc>
        <w:tc>
          <w:tcPr>
            <w:tcW w:w="1421" w:type="dxa"/>
            <w:noWrap/>
            <w:hideMark/>
          </w:tcPr>
          <w:p w14:paraId="78A7834B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4D64DFC3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8B7B84" w:rsidRPr="00DD6E14" w14:paraId="31AD978A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57337766" w14:textId="66D2F319" w:rsidR="008B7B84" w:rsidRPr="00DD6E14" w:rsidRDefault="008B7B84" w:rsidP="008B7B8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688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NPg</w:t>
            </w:r>
            <w:proofErr w:type="spellEnd"/>
            <w:r w:rsidRPr="00FF688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ngle</w:t>
            </w:r>
          </w:p>
        </w:tc>
        <w:tc>
          <w:tcPr>
            <w:tcW w:w="4746" w:type="dxa"/>
            <w:noWrap/>
            <w:hideMark/>
          </w:tcPr>
          <w:p w14:paraId="6C785C3E" w14:textId="77777777" w:rsidR="008B7B84" w:rsidRPr="00DD6E14" w:rsidRDefault="008B7B84" w:rsidP="008B7B8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_14&lt;Age&lt;20 - II_Male_0&lt;Age&lt;13</w:t>
            </w:r>
          </w:p>
        </w:tc>
        <w:tc>
          <w:tcPr>
            <w:tcW w:w="1501" w:type="dxa"/>
            <w:noWrap/>
            <w:hideMark/>
          </w:tcPr>
          <w:p w14:paraId="6077AEB5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14</w:t>
            </w:r>
          </w:p>
        </w:tc>
        <w:tc>
          <w:tcPr>
            <w:tcW w:w="1421" w:type="dxa"/>
            <w:noWrap/>
            <w:hideMark/>
          </w:tcPr>
          <w:p w14:paraId="6A763D14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5512149C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8B7B84" w:rsidRPr="00DD6E14" w14:paraId="32FCD6E8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6B9B4E11" w14:textId="2FA671B0" w:rsidR="008B7B84" w:rsidRPr="00DD6E14" w:rsidRDefault="008B7B84" w:rsidP="008B7B8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688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NPg</w:t>
            </w:r>
            <w:proofErr w:type="spellEnd"/>
            <w:r w:rsidRPr="00FF688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ngle</w:t>
            </w:r>
          </w:p>
        </w:tc>
        <w:tc>
          <w:tcPr>
            <w:tcW w:w="4746" w:type="dxa"/>
            <w:noWrap/>
            <w:hideMark/>
          </w:tcPr>
          <w:p w14:paraId="400EC036" w14:textId="77777777" w:rsidR="008B7B84" w:rsidRPr="00DD6E14" w:rsidRDefault="008B7B84" w:rsidP="008B7B8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Male_0&lt;Age&lt;13 - II_Male_0&lt;Age&lt;13</w:t>
            </w:r>
          </w:p>
        </w:tc>
        <w:tc>
          <w:tcPr>
            <w:tcW w:w="1501" w:type="dxa"/>
            <w:noWrap/>
            <w:hideMark/>
          </w:tcPr>
          <w:p w14:paraId="10F0AFF6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07</w:t>
            </w:r>
          </w:p>
        </w:tc>
        <w:tc>
          <w:tcPr>
            <w:tcW w:w="1421" w:type="dxa"/>
            <w:noWrap/>
            <w:hideMark/>
          </w:tcPr>
          <w:p w14:paraId="7C9B29C2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679DFCEC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8B7B84" w:rsidRPr="00DD6E14" w14:paraId="4FB23973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28CD4EB6" w14:textId="63E53E82" w:rsidR="008B7B84" w:rsidRPr="00DD6E14" w:rsidRDefault="008B7B84" w:rsidP="008B7B8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688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NPg</w:t>
            </w:r>
            <w:proofErr w:type="spellEnd"/>
            <w:r w:rsidRPr="00FF688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ngle</w:t>
            </w:r>
          </w:p>
        </w:tc>
        <w:tc>
          <w:tcPr>
            <w:tcW w:w="4746" w:type="dxa"/>
            <w:noWrap/>
            <w:hideMark/>
          </w:tcPr>
          <w:p w14:paraId="67515A15" w14:textId="77777777" w:rsidR="008B7B84" w:rsidRPr="00DD6E14" w:rsidRDefault="008B7B84" w:rsidP="008B7B8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Male_14&lt;Age&lt;20 - II_Female_0&lt;Age&lt;13</w:t>
            </w:r>
          </w:p>
        </w:tc>
        <w:tc>
          <w:tcPr>
            <w:tcW w:w="1501" w:type="dxa"/>
            <w:noWrap/>
            <w:hideMark/>
          </w:tcPr>
          <w:p w14:paraId="36F9B9C9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90</w:t>
            </w:r>
          </w:p>
        </w:tc>
        <w:tc>
          <w:tcPr>
            <w:tcW w:w="1421" w:type="dxa"/>
            <w:noWrap/>
            <w:hideMark/>
          </w:tcPr>
          <w:p w14:paraId="25592BEA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68F665F4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8B7B84" w:rsidRPr="00DD6E14" w14:paraId="044FE17A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0352DBA1" w14:textId="3488B1D2" w:rsidR="008B7B84" w:rsidRPr="00DD6E14" w:rsidRDefault="008B7B84" w:rsidP="008B7B8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688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NPg</w:t>
            </w:r>
            <w:proofErr w:type="spellEnd"/>
            <w:r w:rsidRPr="00FF688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ngle</w:t>
            </w:r>
          </w:p>
        </w:tc>
        <w:tc>
          <w:tcPr>
            <w:tcW w:w="4746" w:type="dxa"/>
            <w:noWrap/>
            <w:hideMark/>
          </w:tcPr>
          <w:p w14:paraId="1CC063B7" w14:textId="77777777" w:rsidR="008B7B84" w:rsidRPr="00DD6E14" w:rsidRDefault="008B7B84" w:rsidP="008B7B8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Male_14&lt;Age&lt;20 - II_Male_0&lt;Age&lt;13</w:t>
            </w:r>
          </w:p>
        </w:tc>
        <w:tc>
          <w:tcPr>
            <w:tcW w:w="1501" w:type="dxa"/>
            <w:noWrap/>
            <w:hideMark/>
          </w:tcPr>
          <w:p w14:paraId="1BBE2E1D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50</w:t>
            </w:r>
          </w:p>
        </w:tc>
        <w:tc>
          <w:tcPr>
            <w:tcW w:w="1421" w:type="dxa"/>
            <w:noWrap/>
            <w:hideMark/>
          </w:tcPr>
          <w:p w14:paraId="69FBD5B7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7D42BCBF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8B7B84" w:rsidRPr="00DD6E14" w14:paraId="588D6524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0789C2FD" w14:textId="44B1252E" w:rsidR="008B7B84" w:rsidRPr="00DD6E14" w:rsidRDefault="008B7B84" w:rsidP="008B7B8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688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NPg</w:t>
            </w:r>
            <w:proofErr w:type="spellEnd"/>
            <w:r w:rsidRPr="00FF688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ngle</w:t>
            </w:r>
          </w:p>
        </w:tc>
        <w:tc>
          <w:tcPr>
            <w:tcW w:w="4746" w:type="dxa"/>
            <w:noWrap/>
            <w:hideMark/>
          </w:tcPr>
          <w:p w14:paraId="4B0A2A31" w14:textId="77777777" w:rsidR="008B7B84" w:rsidRPr="00DD6E14" w:rsidRDefault="008B7B84" w:rsidP="008B7B8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_0&lt;Age&lt;13 - II_Male_0&lt;Age&lt;13</w:t>
            </w:r>
          </w:p>
        </w:tc>
        <w:tc>
          <w:tcPr>
            <w:tcW w:w="1501" w:type="dxa"/>
            <w:noWrap/>
            <w:hideMark/>
          </w:tcPr>
          <w:p w14:paraId="6001822D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46</w:t>
            </w:r>
          </w:p>
        </w:tc>
        <w:tc>
          <w:tcPr>
            <w:tcW w:w="1421" w:type="dxa"/>
            <w:noWrap/>
            <w:hideMark/>
          </w:tcPr>
          <w:p w14:paraId="34EBD329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5610AB6D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DD6E14" w:rsidRPr="00DD6E14" w14:paraId="55AF2AC3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3849D84B" w14:textId="315B82B6" w:rsidR="00DD6E14" w:rsidRPr="00DD6E14" w:rsidRDefault="00DD6E14" w:rsidP="00DD6E1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="008B7B8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="008B7B8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m</w:t>
            </w:r>
            <w:r w:rsidR="008B7B8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746" w:type="dxa"/>
            <w:noWrap/>
            <w:hideMark/>
          </w:tcPr>
          <w:p w14:paraId="03FB959C" w14:textId="77777777" w:rsidR="00DD6E14" w:rsidRPr="00DD6E14" w:rsidRDefault="00DD6E14" w:rsidP="00DD6E1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- </w:t>
            </w: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Male</w:t>
            </w:r>
            <w:proofErr w:type="spellEnd"/>
          </w:p>
        </w:tc>
        <w:tc>
          <w:tcPr>
            <w:tcW w:w="1501" w:type="dxa"/>
            <w:noWrap/>
            <w:hideMark/>
          </w:tcPr>
          <w:p w14:paraId="65A72569" w14:textId="77777777" w:rsidR="00DD6E14" w:rsidRPr="00DD6E14" w:rsidRDefault="00DD6E14" w:rsidP="00DD6E1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4.22</w:t>
            </w:r>
          </w:p>
        </w:tc>
        <w:tc>
          <w:tcPr>
            <w:tcW w:w="1421" w:type="dxa"/>
            <w:noWrap/>
            <w:hideMark/>
          </w:tcPr>
          <w:p w14:paraId="58531FA2" w14:textId="77777777" w:rsidR="00DD6E14" w:rsidRPr="00DD6E14" w:rsidRDefault="00DD6E14" w:rsidP="00DD6E1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07F178AD" w14:textId="77777777" w:rsidR="00DD6E14" w:rsidRPr="00DD6E14" w:rsidRDefault="00DD6E14" w:rsidP="00DD6E1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8B7B84" w:rsidRPr="00DD6E14" w14:paraId="49261C65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3C08513C" w14:textId="0775C055" w:rsidR="008B7B84" w:rsidRPr="00DD6E14" w:rsidRDefault="008B7B84" w:rsidP="008B7B8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m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746" w:type="dxa"/>
            <w:noWrap/>
            <w:hideMark/>
          </w:tcPr>
          <w:p w14:paraId="26212ED5" w14:textId="77777777" w:rsidR="008B7B84" w:rsidRPr="00DD6E14" w:rsidRDefault="008B7B84" w:rsidP="008B7B8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Mal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- </w:t>
            </w: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Female</w:t>
            </w:r>
            <w:proofErr w:type="spellEnd"/>
          </w:p>
        </w:tc>
        <w:tc>
          <w:tcPr>
            <w:tcW w:w="1501" w:type="dxa"/>
            <w:noWrap/>
            <w:hideMark/>
          </w:tcPr>
          <w:p w14:paraId="620E7885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94</w:t>
            </w:r>
          </w:p>
        </w:tc>
        <w:tc>
          <w:tcPr>
            <w:tcW w:w="1421" w:type="dxa"/>
            <w:noWrap/>
            <w:hideMark/>
          </w:tcPr>
          <w:p w14:paraId="603269AB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090CBFC8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8B7B84" w:rsidRPr="00DD6E14" w14:paraId="4AD8FDE8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561C2622" w14:textId="451D59DE" w:rsidR="008B7B84" w:rsidRPr="00DD6E14" w:rsidRDefault="008B7B84" w:rsidP="008B7B8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m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746" w:type="dxa"/>
            <w:noWrap/>
            <w:hideMark/>
          </w:tcPr>
          <w:p w14:paraId="10EFBF38" w14:textId="77777777" w:rsidR="008B7B84" w:rsidRPr="00DD6E14" w:rsidRDefault="008B7B84" w:rsidP="008B7B8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14&lt;Age&lt;20 - II_0&lt;Age&lt;13</w:t>
            </w:r>
          </w:p>
        </w:tc>
        <w:tc>
          <w:tcPr>
            <w:tcW w:w="1501" w:type="dxa"/>
            <w:noWrap/>
            <w:hideMark/>
          </w:tcPr>
          <w:p w14:paraId="58878B27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19</w:t>
            </w:r>
          </w:p>
        </w:tc>
        <w:tc>
          <w:tcPr>
            <w:tcW w:w="1421" w:type="dxa"/>
            <w:noWrap/>
            <w:hideMark/>
          </w:tcPr>
          <w:p w14:paraId="62F23FC4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028531ED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8B7B84" w:rsidRPr="00DD6E14" w14:paraId="63DBAC68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01917897" w14:textId="28E09669" w:rsidR="008B7B84" w:rsidRPr="00DD6E14" w:rsidRDefault="008B7B84" w:rsidP="008B7B8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m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746" w:type="dxa"/>
            <w:noWrap/>
            <w:hideMark/>
          </w:tcPr>
          <w:p w14:paraId="44CBF207" w14:textId="77777777" w:rsidR="008B7B84" w:rsidRPr="00DD6E14" w:rsidRDefault="008B7B84" w:rsidP="008B7B8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II_0&lt;Age&lt;13 - </w:t>
            </w: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Ag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gt;21</w:t>
            </w:r>
          </w:p>
        </w:tc>
        <w:tc>
          <w:tcPr>
            <w:tcW w:w="1501" w:type="dxa"/>
            <w:noWrap/>
            <w:hideMark/>
          </w:tcPr>
          <w:p w14:paraId="5F10C0B9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4.10</w:t>
            </w:r>
          </w:p>
        </w:tc>
        <w:tc>
          <w:tcPr>
            <w:tcW w:w="1421" w:type="dxa"/>
            <w:noWrap/>
            <w:hideMark/>
          </w:tcPr>
          <w:p w14:paraId="20BE57C5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4139DCE2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8B7B84" w:rsidRPr="00DD6E14" w14:paraId="74704CA3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7D71F79B" w14:textId="03538165" w:rsidR="008B7B84" w:rsidRPr="00DD6E14" w:rsidRDefault="008B7B84" w:rsidP="008B7B8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m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746" w:type="dxa"/>
            <w:noWrap/>
            <w:hideMark/>
          </w:tcPr>
          <w:p w14:paraId="1834EFBF" w14:textId="77777777" w:rsidR="008B7B84" w:rsidRPr="00DD6E14" w:rsidRDefault="008B7B84" w:rsidP="008B7B8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I_0&lt;Age&lt;13 - </w:t>
            </w: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Ag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gt;21</w:t>
            </w:r>
          </w:p>
        </w:tc>
        <w:tc>
          <w:tcPr>
            <w:tcW w:w="1501" w:type="dxa"/>
            <w:noWrap/>
            <w:hideMark/>
          </w:tcPr>
          <w:p w14:paraId="41DE1E5F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3.52</w:t>
            </w:r>
          </w:p>
        </w:tc>
        <w:tc>
          <w:tcPr>
            <w:tcW w:w="1421" w:type="dxa"/>
            <w:noWrap/>
            <w:hideMark/>
          </w:tcPr>
          <w:p w14:paraId="013FEDE5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0C961355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8B7B84" w:rsidRPr="00DD6E14" w14:paraId="6ABA6B1B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13390DBB" w14:textId="1964F76B" w:rsidR="008B7B84" w:rsidRPr="00DD6E14" w:rsidRDefault="008B7B84" w:rsidP="008B7B8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m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746" w:type="dxa"/>
            <w:noWrap/>
            <w:hideMark/>
          </w:tcPr>
          <w:p w14:paraId="0ED06839" w14:textId="77777777" w:rsidR="008B7B84" w:rsidRPr="00DD6E14" w:rsidRDefault="008B7B84" w:rsidP="008B7B8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0&lt;Age&lt;13 - I_14&lt;Age&lt;20</w:t>
            </w:r>
          </w:p>
        </w:tc>
        <w:tc>
          <w:tcPr>
            <w:tcW w:w="1501" w:type="dxa"/>
            <w:noWrap/>
            <w:hideMark/>
          </w:tcPr>
          <w:p w14:paraId="6C3B0967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3.17</w:t>
            </w:r>
          </w:p>
        </w:tc>
        <w:tc>
          <w:tcPr>
            <w:tcW w:w="1421" w:type="dxa"/>
            <w:noWrap/>
            <w:hideMark/>
          </w:tcPr>
          <w:p w14:paraId="2FE4A530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71A1E426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8B7B84" w:rsidRPr="00DD6E14" w14:paraId="41DC4711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0CABDAD4" w14:textId="7B868956" w:rsidR="008B7B84" w:rsidRPr="00DD6E14" w:rsidRDefault="008B7B84" w:rsidP="008B7B8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m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746" w:type="dxa"/>
            <w:noWrap/>
            <w:hideMark/>
          </w:tcPr>
          <w:p w14:paraId="37F6BFB2" w14:textId="77777777" w:rsidR="008B7B84" w:rsidRPr="00DD6E14" w:rsidRDefault="008B7B84" w:rsidP="008B7B8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0&lt;Age&lt;13 - II_14&lt;Age&lt;20</w:t>
            </w:r>
          </w:p>
        </w:tc>
        <w:tc>
          <w:tcPr>
            <w:tcW w:w="1501" w:type="dxa"/>
            <w:noWrap/>
            <w:hideMark/>
          </w:tcPr>
          <w:p w14:paraId="1024F0D9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2.95</w:t>
            </w:r>
          </w:p>
        </w:tc>
        <w:tc>
          <w:tcPr>
            <w:tcW w:w="1421" w:type="dxa"/>
            <w:noWrap/>
            <w:hideMark/>
          </w:tcPr>
          <w:p w14:paraId="74387EDC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3667A972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</w:tr>
      <w:tr w:rsidR="008B7B84" w:rsidRPr="00DD6E14" w14:paraId="124FD748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3A9F2A0C" w14:textId="5370BE67" w:rsidR="008B7B84" w:rsidRPr="00DD6E14" w:rsidRDefault="008B7B84" w:rsidP="008B7B8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m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746" w:type="dxa"/>
            <w:noWrap/>
            <w:hideMark/>
          </w:tcPr>
          <w:p w14:paraId="071CE428" w14:textId="77777777" w:rsidR="008B7B84" w:rsidRPr="00DD6E14" w:rsidRDefault="008B7B84" w:rsidP="008B7B8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Male_14&lt;Age&lt;20 - II_Female_0&lt;Age&lt;13</w:t>
            </w:r>
          </w:p>
        </w:tc>
        <w:tc>
          <w:tcPr>
            <w:tcW w:w="1501" w:type="dxa"/>
            <w:noWrap/>
            <w:hideMark/>
          </w:tcPr>
          <w:p w14:paraId="7A69852E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18</w:t>
            </w:r>
          </w:p>
        </w:tc>
        <w:tc>
          <w:tcPr>
            <w:tcW w:w="1421" w:type="dxa"/>
            <w:noWrap/>
            <w:hideMark/>
          </w:tcPr>
          <w:p w14:paraId="3D272DD2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2315B1B9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8B7B84" w:rsidRPr="00DD6E14" w14:paraId="1169D759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1C02AD2A" w14:textId="29C1DFDB" w:rsidR="008B7B84" w:rsidRPr="00DD6E14" w:rsidRDefault="008B7B84" w:rsidP="008B7B8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m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746" w:type="dxa"/>
            <w:noWrap/>
            <w:hideMark/>
          </w:tcPr>
          <w:p w14:paraId="2DB9ED17" w14:textId="77777777" w:rsidR="008B7B84" w:rsidRPr="00DD6E14" w:rsidRDefault="008B7B84" w:rsidP="008B7B8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_0&lt;Age&lt;13 - I_Male_14&lt;Age&lt;20</w:t>
            </w:r>
          </w:p>
        </w:tc>
        <w:tc>
          <w:tcPr>
            <w:tcW w:w="1501" w:type="dxa"/>
            <w:noWrap/>
            <w:hideMark/>
          </w:tcPr>
          <w:p w14:paraId="50C9541C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4.86</w:t>
            </w:r>
          </w:p>
        </w:tc>
        <w:tc>
          <w:tcPr>
            <w:tcW w:w="1421" w:type="dxa"/>
            <w:noWrap/>
            <w:hideMark/>
          </w:tcPr>
          <w:p w14:paraId="56AC9E52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37429C10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8B7B84" w:rsidRPr="00DD6E14" w14:paraId="256E51B3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24773A64" w14:textId="0C1EA5AE" w:rsidR="008B7B84" w:rsidRPr="00DD6E14" w:rsidRDefault="008B7B84" w:rsidP="008B7B8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m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746" w:type="dxa"/>
            <w:noWrap/>
            <w:hideMark/>
          </w:tcPr>
          <w:p w14:paraId="0D07C5A1" w14:textId="77777777" w:rsidR="008B7B84" w:rsidRPr="00DD6E14" w:rsidRDefault="008B7B84" w:rsidP="008B7B8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Male_0&lt;Age&lt;13 - II_Female_0&lt;Age&lt;13</w:t>
            </w:r>
          </w:p>
        </w:tc>
        <w:tc>
          <w:tcPr>
            <w:tcW w:w="1501" w:type="dxa"/>
            <w:noWrap/>
            <w:hideMark/>
          </w:tcPr>
          <w:p w14:paraId="7E3566E9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08</w:t>
            </w:r>
          </w:p>
        </w:tc>
        <w:tc>
          <w:tcPr>
            <w:tcW w:w="1421" w:type="dxa"/>
            <w:noWrap/>
            <w:hideMark/>
          </w:tcPr>
          <w:p w14:paraId="61B9E60A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33BAEEF7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8B7B84" w:rsidRPr="00DD6E14" w14:paraId="35530DA5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1440FCF2" w14:textId="7AC092BE" w:rsidR="008B7B84" w:rsidRPr="00DD6E14" w:rsidRDefault="008B7B84" w:rsidP="008B7B8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m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746" w:type="dxa"/>
            <w:noWrap/>
            <w:hideMark/>
          </w:tcPr>
          <w:p w14:paraId="1C349D3E" w14:textId="77777777" w:rsidR="008B7B84" w:rsidRPr="00DD6E14" w:rsidRDefault="008B7B84" w:rsidP="008B7B8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II_Female_0&lt;Age&lt;13 - </w:t>
            </w: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Male_Ag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gt;21</w:t>
            </w:r>
          </w:p>
        </w:tc>
        <w:tc>
          <w:tcPr>
            <w:tcW w:w="1501" w:type="dxa"/>
            <w:noWrap/>
            <w:hideMark/>
          </w:tcPr>
          <w:p w14:paraId="29811862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3.79</w:t>
            </w:r>
          </w:p>
        </w:tc>
        <w:tc>
          <w:tcPr>
            <w:tcW w:w="1421" w:type="dxa"/>
            <w:noWrap/>
            <w:hideMark/>
          </w:tcPr>
          <w:p w14:paraId="58913EAB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571E0282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8B7B84" w:rsidRPr="00DD6E14" w14:paraId="1A780DF9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4E3F334E" w14:textId="193EFAAB" w:rsidR="008B7B84" w:rsidRPr="00DD6E14" w:rsidRDefault="008B7B84" w:rsidP="008B7B8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m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746" w:type="dxa"/>
            <w:noWrap/>
            <w:hideMark/>
          </w:tcPr>
          <w:p w14:paraId="69A0124C" w14:textId="77777777" w:rsidR="008B7B84" w:rsidRPr="00DD6E14" w:rsidRDefault="008B7B84" w:rsidP="008B7B8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Male_14&lt;Age&lt;20 - II_Male_0&lt;Age&lt;13</w:t>
            </w:r>
          </w:p>
        </w:tc>
        <w:tc>
          <w:tcPr>
            <w:tcW w:w="1501" w:type="dxa"/>
            <w:noWrap/>
            <w:hideMark/>
          </w:tcPr>
          <w:p w14:paraId="3CEADB15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66</w:t>
            </w:r>
          </w:p>
        </w:tc>
        <w:tc>
          <w:tcPr>
            <w:tcW w:w="1421" w:type="dxa"/>
            <w:noWrap/>
            <w:hideMark/>
          </w:tcPr>
          <w:p w14:paraId="18E37692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69486C85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8B7B84" w:rsidRPr="00DD6E14" w14:paraId="49524463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0ABCD344" w14:textId="0203F220" w:rsidR="008B7B84" w:rsidRPr="00DD6E14" w:rsidRDefault="008B7B84" w:rsidP="008B7B8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m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746" w:type="dxa"/>
            <w:noWrap/>
            <w:hideMark/>
          </w:tcPr>
          <w:p w14:paraId="090187F6" w14:textId="77777777" w:rsidR="008B7B84" w:rsidRPr="00DD6E14" w:rsidRDefault="008B7B84" w:rsidP="008B7B8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_0&lt;Age&lt;13 - I_Male_0&lt;Age&lt;13</w:t>
            </w:r>
          </w:p>
        </w:tc>
        <w:tc>
          <w:tcPr>
            <w:tcW w:w="1501" w:type="dxa"/>
            <w:noWrap/>
            <w:hideMark/>
          </w:tcPr>
          <w:p w14:paraId="1AC99AF2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3.64</w:t>
            </w:r>
          </w:p>
        </w:tc>
        <w:tc>
          <w:tcPr>
            <w:tcW w:w="1421" w:type="dxa"/>
            <w:noWrap/>
            <w:hideMark/>
          </w:tcPr>
          <w:p w14:paraId="434A00B1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09096AC9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8B7B84" w:rsidRPr="00DD6E14" w14:paraId="7BAAB7D8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7416599C" w14:textId="15CC7ED7" w:rsidR="008B7B84" w:rsidRPr="00DD6E14" w:rsidRDefault="008B7B84" w:rsidP="008B7B8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m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746" w:type="dxa"/>
            <w:noWrap/>
            <w:hideMark/>
          </w:tcPr>
          <w:p w14:paraId="1878B919" w14:textId="77777777" w:rsidR="008B7B84" w:rsidRPr="00DD6E14" w:rsidRDefault="008B7B84" w:rsidP="008B7B8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I_Female_0&lt;Age&lt;13 - </w:t>
            </w: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Male_Ag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gt;21</w:t>
            </w:r>
          </w:p>
        </w:tc>
        <w:tc>
          <w:tcPr>
            <w:tcW w:w="1501" w:type="dxa"/>
            <w:noWrap/>
            <w:hideMark/>
          </w:tcPr>
          <w:p w14:paraId="6A61BEA2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3.56</w:t>
            </w:r>
          </w:p>
        </w:tc>
        <w:tc>
          <w:tcPr>
            <w:tcW w:w="1421" w:type="dxa"/>
            <w:noWrap/>
            <w:hideMark/>
          </w:tcPr>
          <w:p w14:paraId="42DB42CA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709E1579" w14:textId="77777777" w:rsidR="008B7B84" w:rsidRPr="00DD6E14" w:rsidRDefault="008B7B84" w:rsidP="008B7B8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DD6E14" w:rsidRPr="00DD6E14" w14:paraId="7BC4C72A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5F5BC118" w14:textId="2D847D3C" w:rsidR="00DD6E14" w:rsidRPr="00DD6E14" w:rsidRDefault="00FD7155" w:rsidP="00DD6E1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B31B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Go-Me</w:t>
            </w:r>
            <w:r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(mm)</w:t>
            </w:r>
          </w:p>
        </w:tc>
        <w:tc>
          <w:tcPr>
            <w:tcW w:w="4746" w:type="dxa"/>
            <w:noWrap/>
            <w:hideMark/>
          </w:tcPr>
          <w:p w14:paraId="5E0B97A6" w14:textId="77777777" w:rsidR="00DD6E14" w:rsidRPr="00DD6E14" w:rsidRDefault="00DD6E14" w:rsidP="00DD6E1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Mal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- </w:t>
            </w: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Female</w:t>
            </w:r>
            <w:proofErr w:type="spellEnd"/>
          </w:p>
        </w:tc>
        <w:tc>
          <w:tcPr>
            <w:tcW w:w="1501" w:type="dxa"/>
            <w:noWrap/>
            <w:hideMark/>
          </w:tcPr>
          <w:p w14:paraId="7DC5A4A7" w14:textId="77777777" w:rsidR="00DD6E14" w:rsidRPr="00DD6E14" w:rsidRDefault="00DD6E14" w:rsidP="00DD6E1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94</w:t>
            </w:r>
          </w:p>
        </w:tc>
        <w:tc>
          <w:tcPr>
            <w:tcW w:w="1421" w:type="dxa"/>
            <w:noWrap/>
            <w:hideMark/>
          </w:tcPr>
          <w:p w14:paraId="224A8358" w14:textId="77777777" w:rsidR="00DD6E14" w:rsidRPr="00DD6E14" w:rsidRDefault="00DD6E14" w:rsidP="00DD6E1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1F9D975E" w14:textId="77777777" w:rsidR="00DD6E14" w:rsidRPr="00DD6E14" w:rsidRDefault="00DD6E14" w:rsidP="00DD6E1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FD7155" w:rsidRPr="00DD6E14" w14:paraId="39E81170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4719842D" w14:textId="1503342E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05B0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Go-Me (mm)</w:t>
            </w:r>
          </w:p>
        </w:tc>
        <w:tc>
          <w:tcPr>
            <w:tcW w:w="4746" w:type="dxa"/>
            <w:noWrap/>
            <w:hideMark/>
          </w:tcPr>
          <w:p w14:paraId="38F09E2C" w14:textId="77777777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Mal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- </w:t>
            </w: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Male</w:t>
            </w:r>
            <w:proofErr w:type="spellEnd"/>
          </w:p>
        </w:tc>
        <w:tc>
          <w:tcPr>
            <w:tcW w:w="1501" w:type="dxa"/>
            <w:noWrap/>
            <w:hideMark/>
          </w:tcPr>
          <w:p w14:paraId="01F0C013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09</w:t>
            </w:r>
          </w:p>
        </w:tc>
        <w:tc>
          <w:tcPr>
            <w:tcW w:w="1421" w:type="dxa"/>
            <w:noWrap/>
            <w:hideMark/>
          </w:tcPr>
          <w:p w14:paraId="0C055453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4380A934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FD7155" w:rsidRPr="00DD6E14" w14:paraId="285B4A4F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16F1D347" w14:textId="05C36B6B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05B0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Go-Me (mm)</w:t>
            </w:r>
          </w:p>
        </w:tc>
        <w:tc>
          <w:tcPr>
            <w:tcW w:w="4746" w:type="dxa"/>
            <w:noWrap/>
            <w:hideMark/>
          </w:tcPr>
          <w:p w14:paraId="5642F93F" w14:textId="77777777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- </w:t>
            </w: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Male</w:t>
            </w:r>
            <w:proofErr w:type="spellEnd"/>
          </w:p>
        </w:tc>
        <w:tc>
          <w:tcPr>
            <w:tcW w:w="1501" w:type="dxa"/>
            <w:noWrap/>
            <w:hideMark/>
          </w:tcPr>
          <w:p w14:paraId="6260D767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2.94</w:t>
            </w:r>
          </w:p>
        </w:tc>
        <w:tc>
          <w:tcPr>
            <w:tcW w:w="1421" w:type="dxa"/>
            <w:noWrap/>
            <w:hideMark/>
          </w:tcPr>
          <w:p w14:paraId="38346B60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4E081D5D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FD7155" w:rsidRPr="00DD6E14" w14:paraId="5F00C8B9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513E8427" w14:textId="5BD4A080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05B0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Go-Me (mm)</w:t>
            </w:r>
          </w:p>
        </w:tc>
        <w:tc>
          <w:tcPr>
            <w:tcW w:w="4746" w:type="dxa"/>
            <w:noWrap/>
            <w:hideMark/>
          </w:tcPr>
          <w:p w14:paraId="6660A2A2" w14:textId="77777777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14&lt;Age&lt;20 - II_0&lt;Age&lt;13</w:t>
            </w:r>
          </w:p>
        </w:tc>
        <w:tc>
          <w:tcPr>
            <w:tcW w:w="1501" w:type="dxa"/>
            <w:noWrap/>
            <w:hideMark/>
          </w:tcPr>
          <w:p w14:paraId="244C1238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.27</w:t>
            </w:r>
          </w:p>
        </w:tc>
        <w:tc>
          <w:tcPr>
            <w:tcW w:w="1421" w:type="dxa"/>
            <w:noWrap/>
            <w:hideMark/>
          </w:tcPr>
          <w:p w14:paraId="1563C15E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2EFDF084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FD7155" w:rsidRPr="00DD6E14" w14:paraId="3304A262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3C215A11" w14:textId="2CB34F9F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05B0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Go-Me (mm)</w:t>
            </w:r>
          </w:p>
        </w:tc>
        <w:tc>
          <w:tcPr>
            <w:tcW w:w="4746" w:type="dxa"/>
            <w:noWrap/>
            <w:hideMark/>
          </w:tcPr>
          <w:p w14:paraId="6689177D" w14:textId="77777777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0&lt;Age&lt;13 - I_14&lt;Age&lt;20</w:t>
            </w:r>
          </w:p>
        </w:tc>
        <w:tc>
          <w:tcPr>
            <w:tcW w:w="1501" w:type="dxa"/>
            <w:noWrap/>
            <w:hideMark/>
          </w:tcPr>
          <w:p w14:paraId="34570408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6.05</w:t>
            </w:r>
          </w:p>
        </w:tc>
        <w:tc>
          <w:tcPr>
            <w:tcW w:w="1421" w:type="dxa"/>
            <w:noWrap/>
            <w:hideMark/>
          </w:tcPr>
          <w:p w14:paraId="094276C9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55D3A242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FD7155" w:rsidRPr="00DD6E14" w14:paraId="18A28170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53D64C5D" w14:textId="524C9C1E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05B0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Go-Me (mm)</w:t>
            </w:r>
          </w:p>
        </w:tc>
        <w:tc>
          <w:tcPr>
            <w:tcW w:w="4746" w:type="dxa"/>
            <w:noWrap/>
            <w:hideMark/>
          </w:tcPr>
          <w:p w14:paraId="5F3C5F8E" w14:textId="77777777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II_0&lt;Age&lt;13 - </w:t>
            </w: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Ag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gt;21</w:t>
            </w:r>
          </w:p>
        </w:tc>
        <w:tc>
          <w:tcPr>
            <w:tcW w:w="1501" w:type="dxa"/>
            <w:noWrap/>
            <w:hideMark/>
          </w:tcPr>
          <w:p w14:paraId="2A2AA746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5.62</w:t>
            </w:r>
          </w:p>
        </w:tc>
        <w:tc>
          <w:tcPr>
            <w:tcW w:w="1421" w:type="dxa"/>
            <w:noWrap/>
            <w:hideMark/>
          </w:tcPr>
          <w:p w14:paraId="415FF65B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197AD74E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FD7155" w:rsidRPr="00DD6E14" w14:paraId="10A66FB5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2D4C5EB6" w14:textId="18C0EB54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05B0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Go-Me (mm)</w:t>
            </w:r>
          </w:p>
        </w:tc>
        <w:tc>
          <w:tcPr>
            <w:tcW w:w="4746" w:type="dxa"/>
            <w:noWrap/>
            <w:hideMark/>
          </w:tcPr>
          <w:p w14:paraId="65DA285C" w14:textId="77777777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I_0&lt;Age&lt;13 - </w:t>
            </w: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Ag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gt;21</w:t>
            </w:r>
          </w:p>
        </w:tc>
        <w:tc>
          <w:tcPr>
            <w:tcW w:w="1501" w:type="dxa"/>
            <w:noWrap/>
            <w:hideMark/>
          </w:tcPr>
          <w:p w14:paraId="7D4B2CC2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4.33</w:t>
            </w:r>
          </w:p>
        </w:tc>
        <w:tc>
          <w:tcPr>
            <w:tcW w:w="1421" w:type="dxa"/>
            <w:noWrap/>
            <w:hideMark/>
          </w:tcPr>
          <w:p w14:paraId="4800F86D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68474171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FD7155" w:rsidRPr="00DD6E14" w14:paraId="19EE8FBF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5C183C8F" w14:textId="69AB01DA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05B0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Go-Me (mm)</w:t>
            </w:r>
          </w:p>
        </w:tc>
        <w:tc>
          <w:tcPr>
            <w:tcW w:w="4746" w:type="dxa"/>
            <w:noWrap/>
            <w:hideMark/>
          </w:tcPr>
          <w:p w14:paraId="28D81091" w14:textId="77777777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0&lt;Age&lt;13 - II_0&lt;Age&lt;13</w:t>
            </w:r>
          </w:p>
        </w:tc>
        <w:tc>
          <w:tcPr>
            <w:tcW w:w="1501" w:type="dxa"/>
            <w:noWrap/>
            <w:hideMark/>
          </w:tcPr>
          <w:p w14:paraId="0400639F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96</w:t>
            </w:r>
          </w:p>
        </w:tc>
        <w:tc>
          <w:tcPr>
            <w:tcW w:w="1421" w:type="dxa"/>
            <w:noWrap/>
            <w:hideMark/>
          </w:tcPr>
          <w:p w14:paraId="1DFA6F2E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2B87F5D4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FD7155" w:rsidRPr="00DD6E14" w14:paraId="4EF4D3D4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700D6208" w14:textId="364A176B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05B0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Go-Me (mm)</w:t>
            </w:r>
          </w:p>
        </w:tc>
        <w:tc>
          <w:tcPr>
            <w:tcW w:w="4746" w:type="dxa"/>
            <w:noWrap/>
            <w:hideMark/>
          </w:tcPr>
          <w:p w14:paraId="4C76D054" w14:textId="77777777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0&lt;Age&lt;13 - II_14&lt;Age&lt;20</w:t>
            </w:r>
          </w:p>
        </w:tc>
        <w:tc>
          <w:tcPr>
            <w:tcW w:w="1501" w:type="dxa"/>
            <w:noWrap/>
            <w:hideMark/>
          </w:tcPr>
          <w:p w14:paraId="05231770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3.30</w:t>
            </w:r>
          </w:p>
        </w:tc>
        <w:tc>
          <w:tcPr>
            <w:tcW w:w="1421" w:type="dxa"/>
            <w:noWrap/>
            <w:hideMark/>
          </w:tcPr>
          <w:p w14:paraId="2E46CCE6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6D2F69A5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FD7155" w:rsidRPr="00DD6E14" w14:paraId="28068B8A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216F53A5" w14:textId="3B5BF526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05B0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Go-Me (mm)</w:t>
            </w:r>
          </w:p>
        </w:tc>
        <w:tc>
          <w:tcPr>
            <w:tcW w:w="4746" w:type="dxa"/>
            <w:noWrap/>
            <w:hideMark/>
          </w:tcPr>
          <w:p w14:paraId="46E89C6F" w14:textId="77777777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II_14&lt;Age&lt;20 - </w:t>
            </w: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Ag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gt;21</w:t>
            </w:r>
          </w:p>
        </w:tc>
        <w:tc>
          <w:tcPr>
            <w:tcW w:w="1501" w:type="dxa"/>
            <w:noWrap/>
            <w:hideMark/>
          </w:tcPr>
          <w:p w14:paraId="64C630B4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3.03</w:t>
            </w:r>
          </w:p>
        </w:tc>
        <w:tc>
          <w:tcPr>
            <w:tcW w:w="1421" w:type="dxa"/>
            <w:noWrap/>
            <w:hideMark/>
          </w:tcPr>
          <w:p w14:paraId="22475630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25C23F63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</w:tr>
      <w:tr w:rsidR="00FD7155" w:rsidRPr="00DD6E14" w14:paraId="35E7EF62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1E23E70E" w14:textId="7D6FD266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05B0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Go-Me (mm)</w:t>
            </w:r>
          </w:p>
        </w:tc>
        <w:tc>
          <w:tcPr>
            <w:tcW w:w="4746" w:type="dxa"/>
            <w:noWrap/>
            <w:hideMark/>
          </w:tcPr>
          <w:p w14:paraId="6263C738" w14:textId="77777777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14&lt;Age&lt;20 - II_14&lt;Age&lt;20</w:t>
            </w:r>
          </w:p>
        </w:tc>
        <w:tc>
          <w:tcPr>
            <w:tcW w:w="1501" w:type="dxa"/>
            <w:noWrap/>
            <w:hideMark/>
          </w:tcPr>
          <w:p w14:paraId="28DEA5F5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94</w:t>
            </w:r>
          </w:p>
        </w:tc>
        <w:tc>
          <w:tcPr>
            <w:tcW w:w="1421" w:type="dxa"/>
            <w:noWrap/>
            <w:hideMark/>
          </w:tcPr>
          <w:p w14:paraId="00917017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6685CBCA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</w:tr>
      <w:tr w:rsidR="00FD7155" w:rsidRPr="00DD6E14" w14:paraId="1250EBDF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1DD7503B" w14:textId="622B4426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05B0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Go-Me (mm)</w:t>
            </w:r>
          </w:p>
        </w:tc>
        <w:tc>
          <w:tcPr>
            <w:tcW w:w="4746" w:type="dxa"/>
            <w:noWrap/>
            <w:hideMark/>
          </w:tcPr>
          <w:p w14:paraId="682DA1CD" w14:textId="77777777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Male_14&lt;Age&lt;20 - II_Female_0&lt;Age&lt;13</w:t>
            </w:r>
          </w:p>
        </w:tc>
        <w:tc>
          <w:tcPr>
            <w:tcW w:w="1501" w:type="dxa"/>
            <w:noWrap/>
            <w:hideMark/>
          </w:tcPr>
          <w:p w14:paraId="39A5226B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.23</w:t>
            </w:r>
          </w:p>
        </w:tc>
        <w:tc>
          <w:tcPr>
            <w:tcW w:w="1421" w:type="dxa"/>
            <w:noWrap/>
            <w:hideMark/>
          </w:tcPr>
          <w:p w14:paraId="0F2640C2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498F1CCE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FD7155" w:rsidRPr="00DD6E14" w14:paraId="012EFBF9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4575861B" w14:textId="770E9C4D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05B0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Go-Me (mm)</w:t>
            </w:r>
          </w:p>
        </w:tc>
        <w:tc>
          <w:tcPr>
            <w:tcW w:w="4746" w:type="dxa"/>
            <w:noWrap/>
            <w:hideMark/>
          </w:tcPr>
          <w:p w14:paraId="48A68736" w14:textId="77777777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_0&lt;Age&lt;13 - I_Male_14&lt;Age&lt;20</w:t>
            </w:r>
          </w:p>
        </w:tc>
        <w:tc>
          <w:tcPr>
            <w:tcW w:w="1501" w:type="dxa"/>
            <w:noWrap/>
            <w:hideMark/>
          </w:tcPr>
          <w:p w14:paraId="379DEE72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5.95</w:t>
            </w:r>
          </w:p>
        </w:tc>
        <w:tc>
          <w:tcPr>
            <w:tcW w:w="1421" w:type="dxa"/>
            <w:noWrap/>
            <w:hideMark/>
          </w:tcPr>
          <w:p w14:paraId="40D15E5C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3B1DCC2F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FD7155" w:rsidRPr="00DD6E14" w14:paraId="635AC447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02852B38" w14:textId="404640D9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05B0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Go-Me (mm)</w:t>
            </w:r>
          </w:p>
        </w:tc>
        <w:tc>
          <w:tcPr>
            <w:tcW w:w="4746" w:type="dxa"/>
            <w:noWrap/>
            <w:hideMark/>
          </w:tcPr>
          <w:p w14:paraId="49D7B9D1" w14:textId="77777777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Male_14&lt;Age&lt;20 - II_Male_0&lt;Age&lt;13</w:t>
            </w:r>
          </w:p>
        </w:tc>
        <w:tc>
          <w:tcPr>
            <w:tcW w:w="1501" w:type="dxa"/>
            <w:noWrap/>
            <w:hideMark/>
          </w:tcPr>
          <w:p w14:paraId="74006E49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95</w:t>
            </w:r>
          </w:p>
        </w:tc>
        <w:tc>
          <w:tcPr>
            <w:tcW w:w="1421" w:type="dxa"/>
            <w:noWrap/>
            <w:hideMark/>
          </w:tcPr>
          <w:p w14:paraId="4F93D291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7501DBD1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FD7155" w:rsidRPr="00DD6E14" w14:paraId="6F5A5ED0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2C28D29A" w14:textId="4CA48B25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05B0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Go-Me (mm)</w:t>
            </w:r>
          </w:p>
        </w:tc>
        <w:tc>
          <w:tcPr>
            <w:tcW w:w="4746" w:type="dxa"/>
            <w:noWrap/>
            <w:hideMark/>
          </w:tcPr>
          <w:p w14:paraId="35242C9F" w14:textId="77777777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_14&lt;Age&lt;20 - II_Female_0&lt;Age&lt;13</w:t>
            </w:r>
          </w:p>
        </w:tc>
        <w:tc>
          <w:tcPr>
            <w:tcW w:w="1501" w:type="dxa"/>
            <w:noWrap/>
            <w:hideMark/>
          </w:tcPr>
          <w:p w14:paraId="47D09EF6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72</w:t>
            </w:r>
          </w:p>
        </w:tc>
        <w:tc>
          <w:tcPr>
            <w:tcW w:w="1421" w:type="dxa"/>
            <w:noWrap/>
            <w:hideMark/>
          </w:tcPr>
          <w:p w14:paraId="296F1CFC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26B7AC51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FD7155" w:rsidRPr="00DD6E14" w14:paraId="10D450F0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78F44506" w14:textId="09B6C2C5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05B0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Go-Me (mm)</w:t>
            </w:r>
          </w:p>
        </w:tc>
        <w:tc>
          <w:tcPr>
            <w:tcW w:w="4746" w:type="dxa"/>
            <w:noWrap/>
            <w:hideMark/>
          </w:tcPr>
          <w:p w14:paraId="4E08F3EF" w14:textId="77777777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Male_0&lt;Age&lt;13 - II_Female_0&lt;Age&lt;13</w:t>
            </w:r>
          </w:p>
        </w:tc>
        <w:tc>
          <w:tcPr>
            <w:tcW w:w="1501" w:type="dxa"/>
            <w:noWrap/>
            <w:hideMark/>
          </w:tcPr>
          <w:p w14:paraId="4883024C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93</w:t>
            </w:r>
          </w:p>
        </w:tc>
        <w:tc>
          <w:tcPr>
            <w:tcW w:w="1421" w:type="dxa"/>
            <w:noWrap/>
            <w:hideMark/>
          </w:tcPr>
          <w:p w14:paraId="64FBFBB8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31F4A114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FD7155" w:rsidRPr="00DD6E14" w14:paraId="69F49639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3C31C468" w14:textId="0A5F957D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05B0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Go-Me (mm)</w:t>
            </w:r>
          </w:p>
        </w:tc>
        <w:tc>
          <w:tcPr>
            <w:tcW w:w="4746" w:type="dxa"/>
            <w:noWrap/>
            <w:hideMark/>
          </w:tcPr>
          <w:p w14:paraId="5C488C9E" w14:textId="77777777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II_Female_0&lt;Age&lt;13 - </w:t>
            </w: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Female_Ag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gt;21</w:t>
            </w:r>
          </w:p>
        </w:tc>
        <w:tc>
          <w:tcPr>
            <w:tcW w:w="1501" w:type="dxa"/>
            <w:noWrap/>
            <w:hideMark/>
          </w:tcPr>
          <w:p w14:paraId="66476422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4.50</w:t>
            </w:r>
          </w:p>
        </w:tc>
        <w:tc>
          <w:tcPr>
            <w:tcW w:w="1421" w:type="dxa"/>
            <w:noWrap/>
            <w:hideMark/>
          </w:tcPr>
          <w:p w14:paraId="5BD96B47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3EF57775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FD7155" w:rsidRPr="00DD6E14" w14:paraId="7692972A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6733F6ED" w14:textId="030E9137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05B0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Go-Me (mm)</w:t>
            </w:r>
          </w:p>
        </w:tc>
        <w:tc>
          <w:tcPr>
            <w:tcW w:w="4746" w:type="dxa"/>
            <w:noWrap/>
            <w:hideMark/>
          </w:tcPr>
          <w:p w14:paraId="4F94C35B" w14:textId="77777777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_14&lt;Age&lt;20 - II_Male_0&lt;Age&lt;13</w:t>
            </w:r>
          </w:p>
        </w:tc>
        <w:tc>
          <w:tcPr>
            <w:tcW w:w="1501" w:type="dxa"/>
            <w:noWrap/>
            <w:hideMark/>
          </w:tcPr>
          <w:p w14:paraId="19174B0F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37</w:t>
            </w:r>
          </w:p>
        </w:tc>
        <w:tc>
          <w:tcPr>
            <w:tcW w:w="1421" w:type="dxa"/>
            <w:noWrap/>
            <w:hideMark/>
          </w:tcPr>
          <w:p w14:paraId="2DA73F7D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043B6B5E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FD7155" w:rsidRPr="00DD6E14" w14:paraId="0851C375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70BE11ED" w14:textId="64A6588C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05B0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Go-Me (mm)</w:t>
            </w:r>
          </w:p>
        </w:tc>
        <w:tc>
          <w:tcPr>
            <w:tcW w:w="4746" w:type="dxa"/>
            <w:noWrap/>
            <w:hideMark/>
          </w:tcPr>
          <w:p w14:paraId="46C2B20D" w14:textId="77777777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Male_0&lt;Age&lt;13 - I_Male_14&lt;Age&lt;20</w:t>
            </w:r>
          </w:p>
        </w:tc>
        <w:tc>
          <w:tcPr>
            <w:tcW w:w="1501" w:type="dxa"/>
            <w:noWrap/>
            <w:hideMark/>
          </w:tcPr>
          <w:p w14:paraId="3635676D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4.32</w:t>
            </w:r>
          </w:p>
        </w:tc>
        <w:tc>
          <w:tcPr>
            <w:tcW w:w="1421" w:type="dxa"/>
            <w:noWrap/>
            <w:hideMark/>
          </w:tcPr>
          <w:p w14:paraId="39CD9E1C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20376606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FD7155" w:rsidRPr="00DD6E14" w14:paraId="2D5F60F5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43C419B9" w14:textId="7AECB024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05B0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Go-Me (mm)</w:t>
            </w:r>
          </w:p>
        </w:tc>
        <w:tc>
          <w:tcPr>
            <w:tcW w:w="4746" w:type="dxa"/>
            <w:noWrap/>
            <w:hideMark/>
          </w:tcPr>
          <w:p w14:paraId="551BAD37" w14:textId="77777777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_0&lt;Age&lt;13 - I_Female_14&lt;Age&lt;20</w:t>
            </w:r>
          </w:p>
        </w:tc>
        <w:tc>
          <w:tcPr>
            <w:tcW w:w="1501" w:type="dxa"/>
            <w:noWrap/>
            <w:hideMark/>
          </w:tcPr>
          <w:p w14:paraId="21D0FD1C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4.26</w:t>
            </w:r>
          </w:p>
        </w:tc>
        <w:tc>
          <w:tcPr>
            <w:tcW w:w="1421" w:type="dxa"/>
            <w:noWrap/>
            <w:hideMark/>
          </w:tcPr>
          <w:p w14:paraId="698AE4C0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107681D4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FD7155" w:rsidRPr="00DD6E14" w14:paraId="5FBC0312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3F1760A9" w14:textId="3EE92D20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05B0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Go-Me (mm)</w:t>
            </w:r>
          </w:p>
        </w:tc>
        <w:tc>
          <w:tcPr>
            <w:tcW w:w="4746" w:type="dxa"/>
            <w:noWrap/>
            <w:hideMark/>
          </w:tcPr>
          <w:p w14:paraId="7EE3FC12" w14:textId="77777777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II_Female_0&lt;Age&lt;13 - </w:t>
            </w: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Male_Ag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gt;21</w:t>
            </w:r>
          </w:p>
        </w:tc>
        <w:tc>
          <w:tcPr>
            <w:tcW w:w="1501" w:type="dxa"/>
            <w:noWrap/>
            <w:hideMark/>
          </w:tcPr>
          <w:p w14:paraId="0B4A4616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3.96</w:t>
            </w:r>
          </w:p>
        </w:tc>
        <w:tc>
          <w:tcPr>
            <w:tcW w:w="1421" w:type="dxa"/>
            <w:noWrap/>
            <w:hideMark/>
          </w:tcPr>
          <w:p w14:paraId="3B6F8419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402B7F36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FD7155" w:rsidRPr="00DD6E14" w14:paraId="27CB023A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4ACEBC2E" w14:textId="2DB1C8A3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05B09">
              <w:rPr>
                <w:rFonts w:asciiTheme="majorBidi" w:eastAsia="Times New Roman" w:hAnsiTheme="majorBidi" w:cstheme="majorBidi"/>
                <w:kern w:val="0"/>
                <w14:ligatures w14:val="none"/>
              </w:rPr>
              <w:lastRenderedPageBreak/>
              <w:t>Go-Me (mm)</w:t>
            </w:r>
          </w:p>
        </w:tc>
        <w:tc>
          <w:tcPr>
            <w:tcW w:w="4746" w:type="dxa"/>
            <w:noWrap/>
            <w:hideMark/>
          </w:tcPr>
          <w:p w14:paraId="7816071A" w14:textId="77777777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Female_Ag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gt;21 - II_Male_0&lt;Age&lt;13</w:t>
            </w:r>
          </w:p>
        </w:tc>
        <w:tc>
          <w:tcPr>
            <w:tcW w:w="1501" w:type="dxa"/>
            <w:noWrap/>
            <w:hideMark/>
          </w:tcPr>
          <w:p w14:paraId="001B5AD9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85</w:t>
            </w:r>
          </w:p>
        </w:tc>
        <w:tc>
          <w:tcPr>
            <w:tcW w:w="1421" w:type="dxa"/>
            <w:noWrap/>
            <w:hideMark/>
          </w:tcPr>
          <w:p w14:paraId="3478E79D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1D5A2F08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FD7155" w:rsidRPr="00DD6E14" w14:paraId="5CBF950A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32212704" w14:textId="562E829D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05B0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Go-Me (mm)</w:t>
            </w:r>
          </w:p>
        </w:tc>
        <w:tc>
          <w:tcPr>
            <w:tcW w:w="4746" w:type="dxa"/>
            <w:noWrap/>
            <w:hideMark/>
          </w:tcPr>
          <w:p w14:paraId="3CE283EB" w14:textId="77777777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I_Female_0&lt;Age&lt;13 - </w:t>
            </w: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Female_Ag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gt;21</w:t>
            </w:r>
          </w:p>
        </w:tc>
        <w:tc>
          <w:tcPr>
            <w:tcW w:w="1501" w:type="dxa"/>
            <w:noWrap/>
            <w:hideMark/>
          </w:tcPr>
          <w:p w14:paraId="58EBA270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3.67</w:t>
            </w:r>
          </w:p>
        </w:tc>
        <w:tc>
          <w:tcPr>
            <w:tcW w:w="1421" w:type="dxa"/>
            <w:noWrap/>
            <w:hideMark/>
          </w:tcPr>
          <w:p w14:paraId="62C39B3F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0527A3B2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DD6E14" w:rsidRPr="00DD6E14" w14:paraId="28377EBC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3CC5955F" w14:textId="71F6BE4E" w:rsidR="00DD6E14" w:rsidRPr="00DD6E14" w:rsidRDefault="00DD6E14" w:rsidP="00DD6E1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its</w:t>
            </w:r>
            <w:proofErr w:type="gramEnd"/>
            <w:r w:rsidR="00FD715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ppraisal</w:t>
            </w:r>
          </w:p>
        </w:tc>
        <w:tc>
          <w:tcPr>
            <w:tcW w:w="4746" w:type="dxa"/>
            <w:noWrap/>
            <w:hideMark/>
          </w:tcPr>
          <w:p w14:paraId="03003734" w14:textId="77777777" w:rsidR="00DD6E14" w:rsidRPr="00DD6E14" w:rsidRDefault="00DD6E14" w:rsidP="00DD6E1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- </w:t>
            </w: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Male</w:t>
            </w:r>
            <w:proofErr w:type="spellEnd"/>
          </w:p>
        </w:tc>
        <w:tc>
          <w:tcPr>
            <w:tcW w:w="1501" w:type="dxa"/>
            <w:noWrap/>
            <w:hideMark/>
          </w:tcPr>
          <w:p w14:paraId="3A5289A0" w14:textId="77777777" w:rsidR="00DD6E14" w:rsidRPr="00DD6E14" w:rsidRDefault="00DD6E14" w:rsidP="00DD6E1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0.99</w:t>
            </w:r>
          </w:p>
        </w:tc>
        <w:tc>
          <w:tcPr>
            <w:tcW w:w="1421" w:type="dxa"/>
            <w:noWrap/>
            <w:hideMark/>
          </w:tcPr>
          <w:p w14:paraId="0B76A0C3" w14:textId="77777777" w:rsidR="00DD6E14" w:rsidRPr="00DD6E14" w:rsidRDefault="00DD6E14" w:rsidP="00DD6E1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610216F4" w14:textId="77777777" w:rsidR="00DD6E14" w:rsidRPr="00DD6E14" w:rsidRDefault="00DD6E14" w:rsidP="00DD6E1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FD7155" w:rsidRPr="00DD6E14" w14:paraId="3B245FA2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7B6C8EC4" w14:textId="7990E49C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1D13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its</w:t>
            </w:r>
            <w:proofErr w:type="gramEnd"/>
            <w:r w:rsidRPr="001D13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ppraisal</w:t>
            </w:r>
          </w:p>
        </w:tc>
        <w:tc>
          <w:tcPr>
            <w:tcW w:w="4746" w:type="dxa"/>
            <w:noWrap/>
            <w:hideMark/>
          </w:tcPr>
          <w:p w14:paraId="0EAE00F3" w14:textId="77777777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Mal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- </w:t>
            </w: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Female</w:t>
            </w:r>
            <w:proofErr w:type="spellEnd"/>
          </w:p>
        </w:tc>
        <w:tc>
          <w:tcPr>
            <w:tcW w:w="1501" w:type="dxa"/>
            <w:noWrap/>
            <w:hideMark/>
          </w:tcPr>
          <w:p w14:paraId="4467149D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8.11</w:t>
            </w:r>
          </w:p>
        </w:tc>
        <w:tc>
          <w:tcPr>
            <w:tcW w:w="1421" w:type="dxa"/>
            <w:noWrap/>
            <w:hideMark/>
          </w:tcPr>
          <w:p w14:paraId="418E9690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1632EFC0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FD7155" w:rsidRPr="00DD6E14" w14:paraId="1550278B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3F4C473F" w14:textId="65F878E5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1D13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its</w:t>
            </w:r>
            <w:proofErr w:type="gramEnd"/>
            <w:r w:rsidRPr="001D13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ppraisal</w:t>
            </w:r>
          </w:p>
        </w:tc>
        <w:tc>
          <w:tcPr>
            <w:tcW w:w="4746" w:type="dxa"/>
            <w:noWrap/>
            <w:hideMark/>
          </w:tcPr>
          <w:p w14:paraId="6C562289" w14:textId="77777777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0&lt;Age&lt;13 - II_14&lt;Age&lt;20</w:t>
            </w:r>
          </w:p>
        </w:tc>
        <w:tc>
          <w:tcPr>
            <w:tcW w:w="1501" w:type="dxa"/>
            <w:noWrap/>
            <w:hideMark/>
          </w:tcPr>
          <w:p w14:paraId="3F77DC21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6.97</w:t>
            </w:r>
          </w:p>
        </w:tc>
        <w:tc>
          <w:tcPr>
            <w:tcW w:w="1421" w:type="dxa"/>
            <w:noWrap/>
            <w:hideMark/>
          </w:tcPr>
          <w:p w14:paraId="7444A94A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091F6AC8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FD7155" w:rsidRPr="00DD6E14" w14:paraId="26AB1BFA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3F09AB68" w14:textId="0649242D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1D13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its</w:t>
            </w:r>
            <w:proofErr w:type="gramEnd"/>
            <w:r w:rsidRPr="001D13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ppraisal</w:t>
            </w:r>
          </w:p>
        </w:tc>
        <w:tc>
          <w:tcPr>
            <w:tcW w:w="4746" w:type="dxa"/>
            <w:noWrap/>
            <w:hideMark/>
          </w:tcPr>
          <w:p w14:paraId="71017930" w14:textId="77777777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14&lt;Age&lt;20 - II_0&lt;Age&lt;13</w:t>
            </w:r>
          </w:p>
        </w:tc>
        <w:tc>
          <w:tcPr>
            <w:tcW w:w="1501" w:type="dxa"/>
            <w:noWrap/>
            <w:hideMark/>
          </w:tcPr>
          <w:p w14:paraId="6093206B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6.03</w:t>
            </w:r>
          </w:p>
        </w:tc>
        <w:tc>
          <w:tcPr>
            <w:tcW w:w="1421" w:type="dxa"/>
            <w:noWrap/>
            <w:hideMark/>
          </w:tcPr>
          <w:p w14:paraId="074F9DFD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146CA2B8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FD7155" w:rsidRPr="00DD6E14" w14:paraId="3CB2474C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0D5D02F7" w14:textId="1C65FF76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1D13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its</w:t>
            </w:r>
            <w:proofErr w:type="gramEnd"/>
            <w:r w:rsidRPr="001D13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ppraisal</w:t>
            </w:r>
          </w:p>
        </w:tc>
        <w:tc>
          <w:tcPr>
            <w:tcW w:w="4746" w:type="dxa"/>
            <w:noWrap/>
            <w:hideMark/>
          </w:tcPr>
          <w:p w14:paraId="44477999" w14:textId="77777777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I_0&lt;Age&lt;13 - </w:t>
            </w: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Ag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gt;21</w:t>
            </w:r>
          </w:p>
        </w:tc>
        <w:tc>
          <w:tcPr>
            <w:tcW w:w="1501" w:type="dxa"/>
            <w:noWrap/>
            <w:hideMark/>
          </w:tcPr>
          <w:p w14:paraId="0510C172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5.37</w:t>
            </w:r>
          </w:p>
        </w:tc>
        <w:tc>
          <w:tcPr>
            <w:tcW w:w="1421" w:type="dxa"/>
            <w:noWrap/>
            <w:hideMark/>
          </w:tcPr>
          <w:p w14:paraId="6ED9E43D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3815F059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FD7155" w:rsidRPr="00DD6E14" w14:paraId="789E7C30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1831CC70" w14:textId="5221B17A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1D13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its</w:t>
            </w:r>
            <w:proofErr w:type="gramEnd"/>
            <w:r w:rsidRPr="001D13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ppraisal</w:t>
            </w:r>
          </w:p>
        </w:tc>
        <w:tc>
          <w:tcPr>
            <w:tcW w:w="4746" w:type="dxa"/>
            <w:noWrap/>
            <w:hideMark/>
          </w:tcPr>
          <w:p w14:paraId="497CAB7F" w14:textId="77777777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I_14&lt;Age&lt;20 - </w:t>
            </w: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Ag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gt;21</w:t>
            </w:r>
          </w:p>
        </w:tc>
        <w:tc>
          <w:tcPr>
            <w:tcW w:w="1501" w:type="dxa"/>
            <w:noWrap/>
            <w:hideMark/>
          </w:tcPr>
          <w:p w14:paraId="4ECBF390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4.02</w:t>
            </w:r>
          </w:p>
        </w:tc>
        <w:tc>
          <w:tcPr>
            <w:tcW w:w="1421" w:type="dxa"/>
            <w:noWrap/>
            <w:hideMark/>
          </w:tcPr>
          <w:p w14:paraId="014BBFA5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5203D8BC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FD7155" w:rsidRPr="00DD6E14" w14:paraId="74E869E7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730F2536" w14:textId="7FAEE824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1D13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its</w:t>
            </w:r>
            <w:proofErr w:type="gramEnd"/>
            <w:r w:rsidRPr="001D13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ppraisal</w:t>
            </w:r>
          </w:p>
        </w:tc>
        <w:tc>
          <w:tcPr>
            <w:tcW w:w="4746" w:type="dxa"/>
            <w:noWrap/>
            <w:hideMark/>
          </w:tcPr>
          <w:p w14:paraId="2713787D" w14:textId="77777777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Ag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gt;21 - II_0&lt;Age&lt;13</w:t>
            </w:r>
          </w:p>
        </w:tc>
        <w:tc>
          <w:tcPr>
            <w:tcW w:w="1501" w:type="dxa"/>
            <w:noWrap/>
            <w:hideMark/>
          </w:tcPr>
          <w:p w14:paraId="31020E3B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4.00</w:t>
            </w:r>
          </w:p>
        </w:tc>
        <w:tc>
          <w:tcPr>
            <w:tcW w:w="1421" w:type="dxa"/>
            <w:noWrap/>
            <w:hideMark/>
          </w:tcPr>
          <w:p w14:paraId="36E8B777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18D31564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FD7155" w:rsidRPr="00DD6E14" w14:paraId="11F897A1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1333B530" w14:textId="2446C194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1D13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its</w:t>
            </w:r>
            <w:proofErr w:type="gramEnd"/>
            <w:r w:rsidRPr="001D13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ppraisal</w:t>
            </w:r>
          </w:p>
        </w:tc>
        <w:tc>
          <w:tcPr>
            <w:tcW w:w="4746" w:type="dxa"/>
            <w:noWrap/>
            <w:hideMark/>
          </w:tcPr>
          <w:p w14:paraId="41BAA610" w14:textId="77777777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Ag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gt;21 - II_14&lt;Age&lt;20</w:t>
            </w:r>
          </w:p>
        </w:tc>
        <w:tc>
          <w:tcPr>
            <w:tcW w:w="1501" w:type="dxa"/>
            <w:noWrap/>
            <w:hideMark/>
          </w:tcPr>
          <w:p w14:paraId="3081936C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3.71</w:t>
            </w:r>
          </w:p>
        </w:tc>
        <w:tc>
          <w:tcPr>
            <w:tcW w:w="1421" w:type="dxa"/>
            <w:noWrap/>
            <w:hideMark/>
          </w:tcPr>
          <w:p w14:paraId="76016761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2EE7E994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FD7155" w:rsidRPr="00DD6E14" w14:paraId="58EC5497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17F51FA8" w14:textId="5F3773E5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1D13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its</w:t>
            </w:r>
            <w:proofErr w:type="gramEnd"/>
            <w:r w:rsidRPr="001D13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ppraisal</w:t>
            </w:r>
          </w:p>
        </w:tc>
        <w:tc>
          <w:tcPr>
            <w:tcW w:w="4746" w:type="dxa"/>
            <w:noWrap/>
            <w:hideMark/>
          </w:tcPr>
          <w:p w14:paraId="31CC3AD0" w14:textId="77777777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_0&lt;Age&lt;13 - II_Male_0&lt;Age&lt;13</w:t>
            </w:r>
          </w:p>
        </w:tc>
        <w:tc>
          <w:tcPr>
            <w:tcW w:w="1501" w:type="dxa"/>
            <w:noWrap/>
            <w:hideMark/>
          </w:tcPr>
          <w:p w14:paraId="02F8FBAF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0.06</w:t>
            </w:r>
          </w:p>
        </w:tc>
        <w:tc>
          <w:tcPr>
            <w:tcW w:w="1421" w:type="dxa"/>
            <w:noWrap/>
            <w:hideMark/>
          </w:tcPr>
          <w:p w14:paraId="24DC0BF1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28C2EC34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FD7155" w:rsidRPr="00DD6E14" w14:paraId="4ED221B0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7D760C8E" w14:textId="7E10CB66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1D13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its</w:t>
            </w:r>
            <w:proofErr w:type="gramEnd"/>
            <w:r w:rsidRPr="001D13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ppraisal</w:t>
            </w:r>
          </w:p>
        </w:tc>
        <w:tc>
          <w:tcPr>
            <w:tcW w:w="4746" w:type="dxa"/>
            <w:noWrap/>
            <w:hideMark/>
          </w:tcPr>
          <w:p w14:paraId="34CC8C69" w14:textId="77777777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_0&lt;Age&lt;13 - II_Female_0&lt;Age&lt;13</w:t>
            </w:r>
          </w:p>
        </w:tc>
        <w:tc>
          <w:tcPr>
            <w:tcW w:w="1501" w:type="dxa"/>
            <w:noWrap/>
            <w:hideMark/>
          </w:tcPr>
          <w:p w14:paraId="2633767B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9.02</w:t>
            </w:r>
          </w:p>
        </w:tc>
        <w:tc>
          <w:tcPr>
            <w:tcW w:w="1421" w:type="dxa"/>
            <w:noWrap/>
            <w:hideMark/>
          </w:tcPr>
          <w:p w14:paraId="1F551A76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1EE4E92D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FD7155" w:rsidRPr="00DD6E14" w14:paraId="3C21938B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6E633B92" w14:textId="7BF42CB9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1D13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its</w:t>
            </w:r>
            <w:proofErr w:type="gramEnd"/>
            <w:r w:rsidRPr="001D13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ppraisal</w:t>
            </w:r>
          </w:p>
        </w:tc>
        <w:tc>
          <w:tcPr>
            <w:tcW w:w="4746" w:type="dxa"/>
            <w:noWrap/>
            <w:hideMark/>
          </w:tcPr>
          <w:p w14:paraId="6FF139AF" w14:textId="77777777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Male_0&lt;Age&lt;13 - II_Male_0&lt;Age&lt;13</w:t>
            </w:r>
          </w:p>
        </w:tc>
        <w:tc>
          <w:tcPr>
            <w:tcW w:w="1501" w:type="dxa"/>
            <w:noWrap/>
            <w:hideMark/>
          </w:tcPr>
          <w:p w14:paraId="143EF346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8.48</w:t>
            </w:r>
          </w:p>
        </w:tc>
        <w:tc>
          <w:tcPr>
            <w:tcW w:w="1421" w:type="dxa"/>
            <w:noWrap/>
            <w:hideMark/>
          </w:tcPr>
          <w:p w14:paraId="4E079248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1383A36F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FD7155" w:rsidRPr="00DD6E14" w14:paraId="1899365F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6F261A81" w14:textId="6D710768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1D13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its</w:t>
            </w:r>
            <w:proofErr w:type="gramEnd"/>
            <w:r w:rsidRPr="001D13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ppraisal</w:t>
            </w:r>
          </w:p>
        </w:tc>
        <w:tc>
          <w:tcPr>
            <w:tcW w:w="4746" w:type="dxa"/>
            <w:noWrap/>
            <w:hideMark/>
          </w:tcPr>
          <w:p w14:paraId="23D3ACFE" w14:textId="77777777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Male_0&lt;Age&lt;13 - II_Female_0&lt;Age&lt;13</w:t>
            </w:r>
          </w:p>
        </w:tc>
        <w:tc>
          <w:tcPr>
            <w:tcW w:w="1501" w:type="dxa"/>
            <w:noWrap/>
            <w:hideMark/>
          </w:tcPr>
          <w:p w14:paraId="0AA055EE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7.27</w:t>
            </w:r>
          </w:p>
        </w:tc>
        <w:tc>
          <w:tcPr>
            <w:tcW w:w="1421" w:type="dxa"/>
            <w:noWrap/>
            <w:hideMark/>
          </w:tcPr>
          <w:p w14:paraId="440D5424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4E61CA42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FD7155" w:rsidRPr="00DD6E14" w14:paraId="479BE226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48C79FAC" w14:textId="499F6C42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1D13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its</w:t>
            </w:r>
            <w:proofErr w:type="gramEnd"/>
            <w:r w:rsidRPr="001D13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ppraisal</w:t>
            </w:r>
          </w:p>
        </w:tc>
        <w:tc>
          <w:tcPr>
            <w:tcW w:w="4746" w:type="dxa"/>
            <w:noWrap/>
            <w:hideMark/>
          </w:tcPr>
          <w:p w14:paraId="2D455610" w14:textId="77777777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_0&lt;Age&lt;13 - II_Female_14&lt;Age&lt;20</w:t>
            </w:r>
          </w:p>
        </w:tc>
        <w:tc>
          <w:tcPr>
            <w:tcW w:w="1501" w:type="dxa"/>
            <w:noWrap/>
            <w:hideMark/>
          </w:tcPr>
          <w:p w14:paraId="58036FB7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5.90</w:t>
            </w:r>
          </w:p>
        </w:tc>
        <w:tc>
          <w:tcPr>
            <w:tcW w:w="1421" w:type="dxa"/>
            <w:noWrap/>
            <w:hideMark/>
          </w:tcPr>
          <w:p w14:paraId="16E19966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67C69054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FD7155" w:rsidRPr="00DD6E14" w14:paraId="7F2846CA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423F9A68" w14:textId="697E2069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1D13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its</w:t>
            </w:r>
            <w:proofErr w:type="gramEnd"/>
            <w:r w:rsidRPr="001D13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ppraisal</w:t>
            </w:r>
          </w:p>
        </w:tc>
        <w:tc>
          <w:tcPr>
            <w:tcW w:w="4746" w:type="dxa"/>
            <w:noWrap/>
            <w:hideMark/>
          </w:tcPr>
          <w:p w14:paraId="1D135004" w14:textId="77777777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_14&lt;Age&lt;20 - II_Male_0&lt;Age&lt;13</w:t>
            </w:r>
          </w:p>
        </w:tc>
        <w:tc>
          <w:tcPr>
            <w:tcW w:w="1501" w:type="dxa"/>
            <w:noWrap/>
            <w:hideMark/>
          </w:tcPr>
          <w:p w14:paraId="08F160D4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5.82</w:t>
            </w:r>
          </w:p>
        </w:tc>
        <w:tc>
          <w:tcPr>
            <w:tcW w:w="1421" w:type="dxa"/>
            <w:noWrap/>
            <w:hideMark/>
          </w:tcPr>
          <w:p w14:paraId="2F1C6169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6ED1BC0E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FD7155" w:rsidRPr="00DD6E14" w14:paraId="592664FA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4730AE31" w14:textId="0986FA9A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1D13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its</w:t>
            </w:r>
            <w:proofErr w:type="gramEnd"/>
            <w:r w:rsidRPr="001D13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ppraisal</w:t>
            </w:r>
          </w:p>
        </w:tc>
        <w:tc>
          <w:tcPr>
            <w:tcW w:w="4746" w:type="dxa"/>
            <w:noWrap/>
            <w:hideMark/>
          </w:tcPr>
          <w:p w14:paraId="31975C8D" w14:textId="77777777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Male_0&lt;Age&lt;13 - II_Female_14&lt;Age&lt;20</w:t>
            </w:r>
          </w:p>
        </w:tc>
        <w:tc>
          <w:tcPr>
            <w:tcW w:w="1501" w:type="dxa"/>
            <w:noWrap/>
            <w:hideMark/>
          </w:tcPr>
          <w:p w14:paraId="16C66365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5.03</w:t>
            </w:r>
          </w:p>
        </w:tc>
        <w:tc>
          <w:tcPr>
            <w:tcW w:w="1421" w:type="dxa"/>
            <w:noWrap/>
            <w:hideMark/>
          </w:tcPr>
          <w:p w14:paraId="53DFC8D2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4B2803CB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FD7155" w:rsidRPr="00DD6E14" w14:paraId="06CE0432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30FCA9AE" w14:textId="70E196FF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1D13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its</w:t>
            </w:r>
            <w:proofErr w:type="gramEnd"/>
            <w:r w:rsidRPr="001D13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ppraisal</w:t>
            </w:r>
          </w:p>
        </w:tc>
        <w:tc>
          <w:tcPr>
            <w:tcW w:w="4746" w:type="dxa"/>
            <w:noWrap/>
            <w:hideMark/>
          </w:tcPr>
          <w:p w14:paraId="68065066" w14:textId="77777777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_14&lt;Age&lt;20 - II_Female_0&lt;Age&lt;13</w:t>
            </w:r>
          </w:p>
        </w:tc>
        <w:tc>
          <w:tcPr>
            <w:tcW w:w="1501" w:type="dxa"/>
            <w:noWrap/>
            <w:hideMark/>
          </w:tcPr>
          <w:p w14:paraId="5547513D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4.68</w:t>
            </w:r>
          </w:p>
        </w:tc>
        <w:tc>
          <w:tcPr>
            <w:tcW w:w="1421" w:type="dxa"/>
            <w:noWrap/>
            <w:hideMark/>
          </w:tcPr>
          <w:p w14:paraId="2C04787D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428F1965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FD7155" w:rsidRPr="00DD6E14" w14:paraId="2B6E82E8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2883B71A" w14:textId="29B77B2C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1D13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its</w:t>
            </w:r>
            <w:proofErr w:type="gramEnd"/>
            <w:r w:rsidRPr="001D13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ppraisal</w:t>
            </w:r>
          </w:p>
        </w:tc>
        <w:tc>
          <w:tcPr>
            <w:tcW w:w="4746" w:type="dxa"/>
            <w:noWrap/>
            <w:hideMark/>
          </w:tcPr>
          <w:p w14:paraId="6014181E" w14:textId="77777777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_0&lt;Age&lt;13 - II_Male_14&lt;Age&lt;20</w:t>
            </w:r>
          </w:p>
        </w:tc>
        <w:tc>
          <w:tcPr>
            <w:tcW w:w="1501" w:type="dxa"/>
            <w:noWrap/>
            <w:hideMark/>
          </w:tcPr>
          <w:p w14:paraId="7DEE0F29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4.49</w:t>
            </w:r>
          </w:p>
        </w:tc>
        <w:tc>
          <w:tcPr>
            <w:tcW w:w="1421" w:type="dxa"/>
            <w:noWrap/>
            <w:hideMark/>
          </w:tcPr>
          <w:p w14:paraId="30C8970D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1A578AA4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FD7155" w:rsidRPr="00DD6E14" w14:paraId="3A339FE7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49A0C324" w14:textId="4E1DC4A1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1D13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its</w:t>
            </w:r>
            <w:proofErr w:type="gramEnd"/>
            <w:r w:rsidRPr="001D13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ppraisal</w:t>
            </w:r>
          </w:p>
        </w:tc>
        <w:tc>
          <w:tcPr>
            <w:tcW w:w="4746" w:type="dxa"/>
            <w:noWrap/>
            <w:hideMark/>
          </w:tcPr>
          <w:p w14:paraId="376B1325" w14:textId="77777777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_14&lt;Age&lt;20 - II_Female_14&lt;Age&lt;20</w:t>
            </w:r>
          </w:p>
        </w:tc>
        <w:tc>
          <w:tcPr>
            <w:tcW w:w="1501" w:type="dxa"/>
            <w:noWrap/>
            <w:hideMark/>
          </w:tcPr>
          <w:p w14:paraId="21CA4ED5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4.07</w:t>
            </w:r>
          </w:p>
        </w:tc>
        <w:tc>
          <w:tcPr>
            <w:tcW w:w="1421" w:type="dxa"/>
            <w:noWrap/>
            <w:hideMark/>
          </w:tcPr>
          <w:p w14:paraId="693EF36E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2F0DA9B0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FD7155" w:rsidRPr="00DD6E14" w14:paraId="01BFE5E4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698A2806" w14:textId="7EE267C1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1D13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its</w:t>
            </w:r>
            <w:proofErr w:type="gramEnd"/>
            <w:r w:rsidRPr="001D13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ppraisal</w:t>
            </w:r>
          </w:p>
        </w:tc>
        <w:tc>
          <w:tcPr>
            <w:tcW w:w="4746" w:type="dxa"/>
            <w:noWrap/>
            <w:hideMark/>
          </w:tcPr>
          <w:p w14:paraId="742E567A" w14:textId="77777777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I_Female_0&lt;Age&lt;13 - </w:t>
            </w: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Female_Ag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gt;21</w:t>
            </w:r>
          </w:p>
        </w:tc>
        <w:tc>
          <w:tcPr>
            <w:tcW w:w="1501" w:type="dxa"/>
            <w:noWrap/>
            <w:hideMark/>
          </w:tcPr>
          <w:p w14:paraId="30B88088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4.05</w:t>
            </w:r>
          </w:p>
        </w:tc>
        <w:tc>
          <w:tcPr>
            <w:tcW w:w="1421" w:type="dxa"/>
            <w:noWrap/>
            <w:hideMark/>
          </w:tcPr>
          <w:p w14:paraId="31279EC6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5802E2B4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FD7155" w:rsidRPr="00DD6E14" w14:paraId="4E7BB8DB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0045EC11" w14:textId="50CD944F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1D13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its</w:t>
            </w:r>
            <w:proofErr w:type="gramEnd"/>
            <w:r w:rsidRPr="001D13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ppraisal</w:t>
            </w:r>
          </w:p>
        </w:tc>
        <w:tc>
          <w:tcPr>
            <w:tcW w:w="4746" w:type="dxa"/>
            <w:noWrap/>
            <w:hideMark/>
          </w:tcPr>
          <w:p w14:paraId="157E029F" w14:textId="77777777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Male_0&lt;Age&lt;13 - II_Male_14&lt;Age&lt;20</w:t>
            </w:r>
          </w:p>
        </w:tc>
        <w:tc>
          <w:tcPr>
            <w:tcW w:w="1501" w:type="dxa"/>
            <w:noWrap/>
            <w:hideMark/>
          </w:tcPr>
          <w:p w14:paraId="1E375B51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3.88</w:t>
            </w:r>
          </w:p>
        </w:tc>
        <w:tc>
          <w:tcPr>
            <w:tcW w:w="1421" w:type="dxa"/>
            <w:noWrap/>
            <w:hideMark/>
          </w:tcPr>
          <w:p w14:paraId="4CB6F432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21C2EFF1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FD7155" w:rsidRPr="00DD6E14" w14:paraId="4616305E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7B6F8E42" w14:textId="44649B96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1D13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its</w:t>
            </w:r>
            <w:proofErr w:type="gramEnd"/>
            <w:r w:rsidRPr="001D13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ppraisal</w:t>
            </w:r>
          </w:p>
        </w:tc>
        <w:tc>
          <w:tcPr>
            <w:tcW w:w="4746" w:type="dxa"/>
            <w:noWrap/>
            <w:hideMark/>
          </w:tcPr>
          <w:p w14:paraId="01B17EFA" w14:textId="77777777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Male_14&lt;Age&lt;20 - II_Male_0&lt;Age&lt;13</w:t>
            </w:r>
          </w:p>
        </w:tc>
        <w:tc>
          <w:tcPr>
            <w:tcW w:w="1501" w:type="dxa"/>
            <w:noWrap/>
            <w:hideMark/>
          </w:tcPr>
          <w:p w14:paraId="1161002F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3.87</w:t>
            </w:r>
          </w:p>
        </w:tc>
        <w:tc>
          <w:tcPr>
            <w:tcW w:w="1421" w:type="dxa"/>
            <w:noWrap/>
            <w:hideMark/>
          </w:tcPr>
          <w:p w14:paraId="5150C9DE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235D1C5F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FD7155" w:rsidRPr="00DD6E14" w14:paraId="67367E1D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5C4A6767" w14:textId="516CA13A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1D13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its</w:t>
            </w:r>
            <w:proofErr w:type="gramEnd"/>
            <w:r w:rsidRPr="001D13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ppraisal</w:t>
            </w:r>
          </w:p>
        </w:tc>
        <w:tc>
          <w:tcPr>
            <w:tcW w:w="4746" w:type="dxa"/>
            <w:noWrap/>
            <w:hideMark/>
          </w:tcPr>
          <w:p w14:paraId="2D6DD1C8" w14:textId="77777777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_Ag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gt;21 - II_Male_0&lt;Age&lt;13</w:t>
            </w:r>
          </w:p>
        </w:tc>
        <w:tc>
          <w:tcPr>
            <w:tcW w:w="1501" w:type="dxa"/>
            <w:noWrap/>
            <w:hideMark/>
          </w:tcPr>
          <w:p w14:paraId="6915A6B1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3.63</w:t>
            </w:r>
          </w:p>
        </w:tc>
        <w:tc>
          <w:tcPr>
            <w:tcW w:w="1421" w:type="dxa"/>
            <w:noWrap/>
            <w:hideMark/>
          </w:tcPr>
          <w:p w14:paraId="7EA8C79D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2BFEC0C8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FD7155" w:rsidRPr="00DD6E14" w14:paraId="211D5CA3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309106FD" w14:textId="6483C8DE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1D13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its</w:t>
            </w:r>
            <w:proofErr w:type="gramEnd"/>
            <w:r w:rsidRPr="001D13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ppraisal</w:t>
            </w:r>
          </w:p>
        </w:tc>
        <w:tc>
          <w:tcPr>
            <w:tcW w:w="4746" w:type="dxa"/>
            <w:noWrap/>
            <w:hideMark/>
          </w:tcPr>
          <w:p w14:paraId="46C5D354" w14:textId="77777777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I_Male_0&lt;Age&lt;13 - </w:t>
            </w:r>
            <w:proofErr w:type="spellStart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Female_Age</w:t>
            </w:r>
            <w:proofErr w:type="spellEnd"/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gt;21</w:t>
            </w:r>
          </w:p>
        </w:tc>
        <w:tc>
          <w:tcPr>
            <w:tcW w:w="1501" w:type="dxa"/>
            <w:noWrap/>
            <w:hideMark/>
          </w:tcPr>
          <w:p w14:paraId="2E4918EE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3.57</w:t>
            </w:r>
          </w:p>
        </w:tc>
        <w:tc>
          <w:tcPr>
            <w:tcW w:w="1421" w:type="dxa"/>
            <w:noWrap/>
            <w:hideMark/>
          </w:tcPr>
          <w:p w14:paraId="454E2D04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6321C206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FD7155" w:rsidRPr="00DD6E14" w14:paraId="0D0E5DD6" w14:textId="77777777" w:rsidTr="00DD6E14">
        <w:trPr>
          <w:trHeight w:val="242"/>
          <w:jc w:val="center"/>
        </w:trPr>
        <w:tc>
          <w:tcPr>
            <w:tcW w:w="2262" w:type="dxa"/>
            <w:noWrap/>
            <w:hideMark/>
          </w:tcPr>
          <w:p w14:paraId="62A864A8" w14:textId="430CA8B8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1D13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its</w:t>
            </w:r>
            <w:proofErr w:type="gramEnd"/>
            <w:r w:rsidRPr="001D134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ppraisal</w:t>
            </w:r>
          </w:p>
        </w:tc>
        <w:tc>
          <w:tcPr>
            <w:tcW w:w="4746" w:type="dxa"/>
            <w:noWrap/>
            <w:hideMark/>
          </w:tcPr>
          <w:p w14:paraId="712A7312" w14:textId="77777777" w:rsidR="00FD7155" w:rsidRPr="00DD6E14" w:rsidRDefault="00FD7155" w:rsidP="00FD7155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_14&lt;Age&lt;20 - II_Male_14&lt;Age&lt;20</w:t>
            </w:r>
          </w:p>
        </w:tc>
        <w:tc>
          <w:tcPr>
            <w:tcW w:w="1501" w:type="dxa"/>
            <w:noWrap/>
            <w:hideMark/>
          </w:tcPr>
          <w:p w14:paraId="048D64EA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3.38</w:t>
            </w:r>
          </w:p>
        </w:tc>
        <w:tc>
          <w:tcPr>
            <w:tcW w:w="1421" w:type="dxa"/>
            <w:noWrap/>
            <w:hideMark/>
          </w:tcPr>
          <w:p w14:paraId="3F6523B9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60" w:type="dxa"/>
            <w:noWrap/>
            <w:hideMark/>
          </w:tcPr>
          <w:p w14:paraId="26184B52" w14:textId="77777777" w:rsidR="00FD7155" w:rsidRPr="00DD6E14" w:rsidRDefault="00FD7155" w:rsidP="00FD7155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D6E1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</w:tr>
    </w:tbl>
    <w:p w14:paraId="150BA1AB" w14:textId="46F4F36D" w:rsidR="00B63E4D" w:rsidRPr="00E34A0B" w:rsidRDefault="00B63E4D" w:rsidP="00B63E4D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 w:rsidRPr="00A9429A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S. Table 4: </w:t>
      </w:r>
      <w:r w:rsidRPr="00A9429A">
        <w:rPr>
          <w:rFonts w:asciiTheme="majorBidi" w:eastAsia="Times New Roman" w:hAnsiTheme="majorBidi" w:cstheme="majorBidi"/>
          <w:i w:val="0"/>
          <w:iCs w:val="0"/>
          <w:color w:val="auto"/>
          <w:kern w:val="0"/>
          <w:sz w:val="24"/>
          <w:szCs w:val="24"/>
          <w14:ligatures w14:val="none"/>
        </w:rPr>
        <w:t xml:space="preserve">Significant differences in sagittal skeletal parameters between different skeletal classes, considering age and gender subgroups, </w:t>
      </w:r>
      <w:r w:rsidRPr="00E34A0B">
        <w:rPr>
          <w:rFonts w:asciiTheme="majorBidi" w:eastAsia="Times New Roman" w:hAnsiTheme="majorBidi" w:cstheme="majorBidi"/>
          <w:i w:val="0"/>
          <w:iCs w:val="0"/>
          <w:color w:val="auto"/>
          <w:kern w:val="0"/>
          <w:sz w:val="24"/>
          <w:szCs w:val="24"/>
          <w14:ligatures w14:val="none"/>
        </w:rPr>
        <w:t xml:space="preserve">according to Kruskal Wallis with post hoc Dunn analysis and Bonferroni correction. Statistical significance was set at </w:t>
      </w:r>
      <w:r w:rsidRPr="00E34A0B">
        <w:rPr>
          <w:rFonts w:asciiTheme="majorBidi" w:eastAsia="Times New Roman" w:hAnsiTheme="majorBidi" w:cstheme="majorBidi"/>
          <w:iCs w:val="0"/>
          <w:color w:val="auto"/>
          <w:kern w:val="0"/>
          <w:sz w:val="24"/>
          <w:szCs w:val="24"/>
          <w14:ligatures w14:val="none"/>
        </w:rPr>
        <w:t>p</w:t>
      </w:r>
      <w:r w:rsidRPr="00E34A0B">
        <w:rPr>
          <w:rFonts w:asciiTheme="majorBidi" w:eastAsia="Times New Roman" w:hAnsiTheme="majorBidi" w:cstheme="majorBidi"/>
          <w:i w:val="0"/>
          <w:iCs w:val="0"/>
          <w:color w:val="auto"/>
          <w:kern w:val="0"/>
          <w:sz w:val="24"/>
          <w:szCs w:val="24"/>
          <w14:ligatures w14:val="none"/>
        </w:rPr>
        <w:t xml:space="preserve"> &lt; 0.01 and </w:t>
      </w:r>
      <w:r w:rsidRPr="00E34A0B">
        <w:rPr>
          <w:rFonts w:asciiTheme="majorBidi" w:eastAsia="Times New Roman" w:hAnsiTheme="majorBidi" w:cstheme="majorBidi"/>
          <w:iCs w:val="0"/>
          <w:color w:val="auto"/>
          <w:kern w:val="0"/>
          <w:sz w:val="24"/>
          <w:szCs w:val="24"/>
          <w14:ligatures w14:val="none"/>
        </w:rPr>
        <w:t>p</w:t>
      </w:r>
      <w:r w:rsidRPr="00E34A0B">
        <w:rPr>
          <w:rFonts w:asciiTheme="majorBidi" w:eastAsia="Times New Roman" w:hAnsiTheme="majorBidi" w:cstheme="majorBidi"/>
          <w:i w:val="0"/>
          <w:iCs w:val="0"/>
          <w:color w:val="auto"/>
          <w:kern w:val="0"/>
          <w:sz w:val="24"/>
          <w:szCs w:val="24"/>
          <w14:ligatures w14:val="none"/>
        </w:rPr>
        <w:t xml:space="preserve"> &lt; 0.05. Z = difference between the mean ranks of each two groups, </w:t>
      </w:r>
      <w:proofErr w:type="spellStart"/>
      <w:proofErr w:type="gramStart"/>
      <w:r w:rsidRPr="00E34A0B">
        <w:rPr>
          <w:rFonts w:asciiTheme="majorBidi" w:eastAsia="Times New Roman" w:hAnsiTheme="majorBidi" w:cstheme="majorBidi"/>
          <w:i w:val="0"/>
          <w:iCs w:val="0"/>
          <w:color w:val="auto"/>
          <w:kern w:val="0"/>
          <w:sz w:val="24"/>
          <w:szCs w:val="24"/>
          <w14:ligatures w14:val="none"/>
        </w:rPr>
        <w:t>p.unadj</w:t>
      </w:r>
      <w:proofErr w:type="spellEnd"/>
      <w:proofErr w:type="gramEnd"/>
      <w:r w:rsidRPr="00E34A0B">
        <w:rPr>
          <w:rFonts w:asciiTheme="majorBidi" w:eastAsia="Times New Roman" w:hAnsiTheme="majorBidi" w:cstheme="majorBidi"/>
          <w:i w:val="0"/>
          <w:iCs w:val="0"/>
          <w:color w:val="auto"/>
          <w:kern w:val="0"/>
          <w:sz w:val="24"/>
          <w:szCs w:val="24"/>
          <w14:ligatures w14:val="none"/>
        </w:rPr>
        <w:t xml:space="preserve"> = unadjusted p-value in Dunn's test, p adj = adjusted p-value (</w:t>
      </w:r>
      <w:r w:rsidRPr="00A9429A">
        <w:rPr>
          <w:rFonts w:asciiTheme="majorBidi" w:eastAsia="Times New Roman" w:hAnsiTheme="majorBidi" w:cstheme="majorBidi"/>
          <w:i w:val="0"/>
          <w:iCs w:val="0"/>
          <w:color w:val="auto"/>
          <w:kern w:val="0"/>
          <w:sz w:val="24"/>
          <w:szCs w:val="24"/>
          <w14:ligatures w14:val="none"/>
        </w:rPr>
        <w:t>Bonferroni).</w:t>
      </w:r>
    </w:p>
    <w:p w14:paraId="37876A88" w14:textId="5AEB2A36" w:rsidR="00BB41AF" w:rsidRPr="00E34A0B" w:rsidRDefault="00BB41AF" w:rsidP="00EA1EC4">
      <w:pPr>
        <w:rPr>
          <w:rFonts w:asciiTheme="majorBidi" w:hAnsiTheme="majorBidi" w:cstheme="majorBidi"/>
        </w:rPr>
      </w:pPr>
    </w:p>
    <w:p w14:paraId="0ABF4824" w14:textId="77777777" w:rsidR="00BB41AF" w:rsidRPr="00E34A0B" w:rsidRDefault="00BB41AF">
      <w:pPr>
        <w:rPr>
          <w:rFonts w:asciiTheme="majorBidi" w:hAnsiTheme="majorBidi" w:cstheme="majorBidi"/>
        </w:rPr>
      </w:pPr>
      <w:r w:rsidRPr="00E34A0B">
        <w:rPr>
          <w:rFonts w:asciiTheme="majorBidi" w:hAnsiTheme="majorBidi" w:cstheme="majorBidi"/>
        </w:rPr>
        <w:br w:type="page"/>
      </w:r>
    </w:p>
    <w:p w14:paraId="1620C0D0" w14:textId="347D591A" w:rsidR="00BB41AF" w:rsidRPr="00E34A0B" w:rsidRDefault="00BB41AF" w:rsidP="00B63E4D">
      <w:pPr>
        <w:pStyle w:val="Caption"/>
        <w:spacing w:after="0"/>
        <w:jc w:val="both"/>
        <w:rPr>
          <w:rFonts w:asciiTheme="majorBidi" w:eastAsia="Times New Roman" w:hAnsiTheme="majorBidi" w:cstheme="majorBidi"/>
          <w:i w:val="0"/>
          <w:iCs w:val="0"/>
          <w:color w:val="auto"/>
          <w:kern w:val="0"/>
          <w:sz w:val="24"/>
          <w:szCs w:val="24"/>
          <w14:ligatures w14:val="none"/>
        </w:rPr>
      </w:pPr>
      <w:r w:rsidRPr="00E34A0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lastRenderedPageBreak/>
        <w:t xml:space="preserve">S. Table </w:t>
      </w:r>
      <w:r w:rsidR="0093581C" w:rsidRPr="00E34A0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5</w:t>
      </w:r>
      <w:r w:rsidRPr="00E34A0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:</w:t>
      </w:r>
      <w:r w:rsidRPr="00E34A0B">
        <w:rPr>
          <w:rFonts w:asciiTheme="majorBidi" w:hAnsiTheme="majorBidi" w:cstheme="majorBidi"/>
          <w:color w:val="auto"/>
        </w:rPr>
        <w:t xml:space="preserve"> </w:t>
      </w:r>
      <w:r w:rsidRPr="00E34A0B">
        <w:rPr>
          <w:rFonts w:asciiTheme="majorBidi" w:eastAsia="Times New Roman" w:hAnsiTheme="majorBidi" w:cstheme="majorBidi"/>
          <w:i w:val="0"/>
          <w:iCs w:val="0"/>
          <w:color w:val="auto"/>
          <w:kern w:val="0"/>
          <w:sz w:val="24"/>
          <w:szCs w:val="24"/>
          <w14:ligatures w14:val="none"/>
        </w:rPr>
        <w:t>Significant differences in dental parameters between different skeletal classes</w:t>
      </w:r>
    </w:p>
    <w:p w14:paraId="5CAF2A57" w14:textId="0191B6B8" w:rsidR="00BB41AF" w:rsidRPr="00E34A0B" w:rsidRDefault="00BB41AF" w:rsidP="00BB41AF">
      <w:pPr>
        <w:pStyle w:val="Caption"/>
        <w:keepNext/>
        <w:rPr>
          <w:rFonts w:asciiTheme="majorBidi" w:hAnsiTheme="majorBidi" w:cstheme="majorBidi"/>
          <w:color w:val="auto"/>
        </w:rPr>
      </w:pPr>
    </w:p>
    <w:tbl>
      <w:tblPr>
        <w:tblW w:w="90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4"/>
        <w:gridCol w:w="4354"/>
        <w:gridCol w:w="895"/>
        <w:gridCol w:w="944"/>
        <w:gridCol w:w="968"/>
      </w:tblGrid>
      <w:tr w:rsidR="002F0D26" w:rsidRPr="00E34A0B" w14:paraId="732E60AE" w14:textId="77777777" w:rsidTr="002B02D3">
        <w:trPr>
          <w:trHeight w:val="285"/>
        </w:trPr>
        <w:tc>
          <w:tcPr>
            <w:tcW w:w="1854" w:type="dxa"/>
            <w:shd w:val="clear" w:color="auto" w:fill="auto"/>
            <w:noWrap/>
            <w:hideMark/>
          </w:tcPr>
          <w:p w14:paraId="610EA4AB" w14:textId="4F4851F2" w:rsidR="002F0D26" w:rsidRPr="00E34A0B" w:rsidRDefault="002F0D26" w:rsidP="002F0D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kern w:val="0"/>
                <w:lang w:val="en-GB" w:eastAsia="en-GB" w:bidi="ar-SA"/>
                <w14:ligatures w14:val="none"/>
              </w:rPr>
            </w:pPr>
            <w:r w:rsidRPr="00E34A0B">
              <w:rPr>
                <w:rFonts w:asciiTheme="majorBidi" w:hAnsiTheme="majorBidi" w:cstheme="majorBidi"/>
                <w:b/>
                <w:sz w:val="20"/>
                <w:szCs w:val="20"/>
              </w:rPr>
              <w:t>parameter</w:t>
            </w:r>
          </w:p>
        </w:tc>
        <w:tc>
          <w:tcPr>
            <w:tcW w:w="4354" w:type="dxa"/>
            <w:shd w:val="clear" w:color="auto" w:fill="auto"/>
            <w:noWrap/>
            <w:hideMark/>
          </w:tcPr>
          <w:p w14:paraId="09D015FB" w14:textId="5A3CD044" w:rsidR="002F0D26" w:rsidRPr="00E34A0B" w:rsidRDefault="002F0D26" w:rsidP="002F0D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kern w:val="0"/>
                <w:lang w:val="en-GB" w:eastAsia="en-GB" w:bidi="ar-SA"/>
                <w14:ligatures w14:val="none"/>
              </w:rPr>
            </w:pPr>
            <w:r w:rsidRPr="00E34A0B">
              <w:rPr>
                <w:rFonts w:asciiTheme="majorBidi" w:hAnsiTheme="majorBidi" w:cstheme="majorBidi"/>
                <w:b/>
                <w:sz w:val="20"/>
                <w:szCs w:val="20"/>
              </w:rPr>
              <w:t>Group comparison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0EE7FA34" w14:textId="4DDB51B3" w:rsidR="002F0D26" w:rsidRPr="00E34A0B" w:rsidRDefault="002F0D26" w:rsidP="002F0D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kern w:val="0"/>
                <w:lang w:val="en-GB" w:eastAsia="en-GB" w:bidi="ar-SA"/>
                <w14:ligatures w14:val="none"/>
              </w:rPr>
            </w:pPr>
            <w:r w:rsidRPr="00E34A0B">
              <w:rPr>
                <w:rFonts w:asciiTheme="majorBidi" w:hAnsiTheme="majorBidi" w:cstheme="majorBidi"/>
                <w:b/>
                <w:sz w:val="20"/>
                <w:szCs w:val="20"/>
              </w:rPr>
              <w:t>Z-score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4766352" w14:textId="5AAB8274" w:rsidR="002F0D26" w:rsidRPr="00E34A0B" w:rsidRDefault="002F0D26" w:rsidP="002F0D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kern w:val="0"/>
                <w:lang w:val="en-GB" w:eastAsia="en-GB" w:bidi="ar-SA"/>
                <w14:ligatures w14:val="none"/>
              </w:rPr>
            </w:pPr>
            <w:r w:rsidRPr="00E34A0B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P. </w:t>
            </w:r>
            <w:proofErr w:type="spellStart"/>
            <w:r w:rsidRPr="00E34A0B">
              <w:rPr>
                <w:rFonts w:asciiTheme="majorBidi" w:hAnsiTheme="majorBidi" w:cstheme="majorBidi"/>
                <w:b/>
                <w:sz w:val="20"/>
                <w:szCs w:val="20"/>
              </w:rPr>
              <w:t>unadj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hideMark/>
          </w:tcPr>
          <w:p w14:paraId="7CCD3719" w14:textId="3FD7ECC0" w:rsidR="002F0D26" w:rsidRPr="00E34A0B" w:rsidRDefault="002F0D26" w:rsidP="002F0D2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kern w:val="0"/>
                <w:lang w:val="en-GB" w:eastAsia="en-GB" w:bidi="ar-SA"/>
                <w14:ligatures w14:val="none"/>
              </w:rPr>
            </w:pPr>
            <w:r w:rsidRPr="00E34A0B">
              <w:rPr>
                <w:rFonts w:asciiTheme="majorBidi" w:hAnsiTheme="majorBidi" w:cstheme="majorBidi"/>
                <w:b/>
                <w:sz w:val="20"/>
                <w:szCs w:val="20"/>
              </w:rPr>
              <w:t>p adj</w:t>
            </w:r>
          </w:p>
        </w:tc>
      </w:tr>
      <w:tr w:rsidR="0074029C" w:rsidRPr="00E34A0B" w14:paraId="2244C0A2" w14:textId="77777777" w:rsidTr="002B02D3">
        <w:trPr>
          <w:trHeight w:val="285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BF207" w14:textId="4DAF5D70" w:rsidR="0074029C" w:rsidRPr="0074029C" w:rsidRDefault="005A4061" w:rsidP="0074029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DB31B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+1/NL</w:t>
            </w:r>
            <w:r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angle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0A41A" w14:textId="77777777" w:rsidR="0074029C" w:rsidRPr="0074029C" w:rsidRDefault="0074029C" w:rsidP="0074029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proofErr w:type="spellStart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_Male</w:t>
            </w:r>
            <w:proofErr w:type="spellEnd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 xml:space="preserve"> - </w:t>
            </w:r>
            <w:proofErr w:type="spellStart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I_Female</w:t>
            </w:r>
            <w:proofErr w:type="spellEnd"/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243DB6" w14:textId="77777777" w:rsidR="0074029C" w:rsidRPr="0074029C" w:rsidRDefault="0074029C" w:rsidP="0074029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-3.90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00E71" w14:textId="77777777" w:rsidR="0074029C" w:rsidRPr="0074029C" w:rsidRDefault="0074029C" w:rsidP="0074029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6B5AF" w14:textId="77777777" w:rsidR="0074029C" w:rsidRPr="0074029C" w:rsidRDefault="0074029C" w:rsidP="0074029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0</w:t>
            </w:r>
          </w:p>
        </w:tc>
      </w:tr>
      <w:tr w:rsidR="0074029C" w:rsidRPr="00E34A0B" w14:paraId="33A3CCE4" w14:textId="77777777" w:rsidTr="002B02D3">
        <w:trPr>
          <w:trHeight w:val="285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E664C" w14:textId="517F9BD1" w:rsidR="0074029C" w:rsidRPr="0074029C" w:rsidRDefault="005A4061" w:rsidP="0074029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DB31B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+1/NL</w:t>
            </w:r>
            <w:r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angle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720AB" w14:textId="77777777" w:rsidR="0074029C" w:rsidRPr="0074029C" w:rsidRDefault="0074029C" w:rsidP="0074029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 xml:space="preserve">I_0&lt;Age&lt;13 - </w:t>
            </w:r>
            <w:proofErr w:type="spellStart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I_Age</w:t>
            </w:r>
            <w:proofErr w:type="spellEnd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&gt;2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CF64B" w14:textId="77777777" w:rsidR="0074029C" w:rsidRPr="0074029C" w:rsidRDefault="0074029C" w:rsidP="0074029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-3.39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1819A" w14:textId="77777777" w:rsidR="0074029C" w:rsidRPr="0074029C" w:rsidRDefault="0074029C" w:rsidP="0074029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5A911" w14:textId="77777777" w:rsidR="0074029C" w:rsidRPr="0074029C" w:rsidRDefault="0074029C" w:rsidP="0074029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1</w:t>
            </w:r>
          </w:p>
        </w:tc>
      </w:tr>
      <w:tr w:rsidR="001A1183" w:rsidRPr="00E34A0B" w14:paraId="5A0662F0" w14:textId="77777777" w:rsidTr="00C23146">
        <w:trPr>
          <w:trHeight w:val="285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EE3FDC" w14:textId="3CA232E0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DB31B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+1/NSL </w:t>
            </w:r>
            <w:r>
              <w:rPr>
                <w:rFonts w:asciiTheme="majorBidi" w:eastAsia="Times New Roman" w:hAnsiTheme="majorBidi" w:cstheme="majorBidi"/>
                <w:kern w:val="0"/>
                <w14:ligatures w14:val="none"/>
              </w:rPr>
              <w:t>angle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4B07D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proofErr w:type="spellStart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_Male</w:t>
            </w:r>
            <w:proofErr w:type="spellEnd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 xml:space="preserve"> - </w:t>
            </w:r>
            <w:proofErr w:type="spellStart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I_Female</w:t>
            </w:r>
            <w:proofErr w:type="spellEnd"/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C395E2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-5.00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9DD35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83FD9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0</w:t>
            </w:r>
          </w:p>
        </w:tc>
      </w:tr>
      <w:tr w:rsidR="001A1183" w:rsidRPr="00E34A0B" w14:paraId="3224769F" w14:textId="77777777" w:rsidTr="00D03EAA">
        <w:trPr>
          <w:trHeight w:val="285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0E7BBC" w14:textId="6AC5C1D2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9557C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+1/NSL angle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DC060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proofErr w:type="spellStart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_Female</w:t>
            </w:r>
            <w:proofErr w:type="spellEnd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 xml:space="preserve"> - </w:t>
            </w:r>
            <w:proofErr w:type="spellStart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I_Female</w:t>
            </w:r>
            <w:proofErr w:type="spellEnd"/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9FDFC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-3.35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51A7F4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A51BB3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0</w:t>
            </w:r>
          </w:p>
        </w:tc>
      </w:tr>
      <w:tr w:rsidR="001A1183" w:rsidRPr="00E34A0B" w14:paraId="50B3D5FC" w14:textId="77777777" w:rsidTr="00D03EAA">
        <w:trPr>
          <w:trHeight w:val="285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E78E60" w14:textId="652133D1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9557C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+1/NSL angle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DBFD5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proofErr w:type="spellStart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_Male</w:t>
            </w:r>
            <w:proofErr w:type="spellEnd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 xml:space="preserve"> - </w:t>
            </w:r>
            <w:proofErr w:type="spellStart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I_Male</w:t>
            </w:r>
            <w:proofErr w:type="spellEnd"/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528BD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-2.74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8DD1D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1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075E27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4</w:t>
            </w:r>
          </w:p>
        </w:tc>
      </w:tr>
      <w:tr w:rsidR="001A1183" w:rsidRPr="00E34A0B" w14:paraId="02BE7C46" w14:textId="77777777" w:rsidTr="00D03EAA">
        <w:trPr>
          <w:trHeight w:val="285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24F9E5" w14:textId="00442FE3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9557C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+1/NSL angle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37566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 xml:space="preserve">I_0&lt;Age&lt;13 - </w:t>
            </w:r>
            <w:proofErr w:type="spellStart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I_Age</w:t>
            </w:r>
            <w:proofErr w:type="spellEnd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&gt;2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B8E2A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-3.76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9BF5E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0F5862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0</w:t>
            </w:r>
          </w:p>
        </w:tc>
      </w:tr>
      <w:tr w:rsidR="001A1183" w:rsidRPr="00E34A0B" w14:paraId="4D3ADFDF" w14:textId="77777777" w:rsidTr="00D03EAA">
        <w:trPr>
          <w:trHeight w:val="285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B246A5" w14:textId="06BD7AAB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9557C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+1/NSL angle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D1125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proofErr w:type="spellStart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_Age</w:t>
            </w:r>
            <w:proofErr w:type="spellEnd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 xml:space="preserve">&gt;21 - </w:t>
            </w:r>
            <w:proofErr w:type="spellStart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I_Age</w:t>
            </w:r>
            <w:proofErr w:type="spellEnd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&gt;2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783D2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-3.59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8DECA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7BA82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0</w:t>
            </w:r>
          </w:p>
        </w:tc>
      </w:tr>
      <w:tr w:rsidR="001A1183" w:rsidRPr="00E34A0B" w14:paraId="025E5A15" w14:textId="77777777" w:rsidTr="00D03EAA">
        <w:trPr>
          <w:trHeight w:val="285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AB5543" w14:textId="5D6682AC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9557C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+1/NSL angle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2D0B8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_0&lt;Age&lt;13 - II_0&lt;Age&lt;13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DF377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-3.45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B20727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944B9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1</w:t>
            </w:r>
          </w:p>
        </w:tc>
      </w:tr>
      <w:tr w:rsidR="001A1183" w:rsidRPr="00E34A0B" w14:paraId="7B61D7A8" w14:textId="77777777" w:rsidTr="00D03EAA">
        <w:trPr>
          <w:trHeight w:val="285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B2882E" w14:textId="396AE4E1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9557C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+1/NSL angle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F4186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_Male_0&lt;Age&lt;13 - II_Female_0&lt;Age&lt;13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1A956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-4.46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A4B98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E2C9BB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0</w:t>
            </w:r>
          </w:p>
        </w:tc>
      </w:tr>
      <w:tr w:rsidR="001A1183" w:rsidRPr="00E34A0B" w14:paraId="4BDF0C1F" w14:textId="77777777" w:rsidTr="00D03EAA">
        <w:trPr>
          <w:trHeight w:val="285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9B483B" w14:textId="7FCC10D2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9557C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+1/NSL angle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EF78C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 xml:space="preserve">I_Male_0&lt;Age&lt;13 - </w:t>
            </w:r>
            <w:proofErr w:type="spellStart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I_Male_Age</w:t>
            </w:r>
            <w:proofErr w:type="spellEnd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&gt;2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DB6FEE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-4.16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1CE89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3D25C7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0</w:t>
            </w:r>
          </w:p>
        </w:tc>
      </w:tr>
      <w:tr w:rsidR="001A1183" w:rsidRPr="00E34A0B" w14:paraId="738C1D80" w14:textId="77777777" w:rsidTr="00D03EAA">
        <w:trPr>
          <w:trHeight w:val="285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E0F061" w14:textId="04E8E709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9557C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+1/NSL angle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2A164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proofErr w:type="spellStart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_Male_Age</w:t>
            </w:r>
            <w:proofErr w:type="spellEnd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 xml:space="preserve">&gt;21 - </w:t>
            </w:r>
            <w:proofErr w:type="spellStart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I_Male_Age</w:t>
            </w:r>
            <w:proofErr w:type="spellEnd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&gt;2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63F3C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-3.85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4CCB1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BD91B8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1</w:t>
            </w:r>
          </w:p>
        </w:tc>
      </w:tr>
      <w:tr w:rsidR="001A1183" w:rsidRPr="00E34A0B" w14:paraId="210DD995" w14:textId="77777777" w:rsidTr="00D03EAA">
        <w:trPr>
          <w:trHeight w:val="285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54B9A6" w14:textId="2D03BA15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9557C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+1/NSL angle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302C7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 xml:space="preserve">I_Female_0&lt;Age&lt;13 - </w:t>
            </w:r>
            <w:proofErr w:type="spellStart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I_Male_Age</w:t>
            </w:r>
            <w:proofErr w:type="spellEnd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&gt;2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E4E3C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-3.63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C0148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9E473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2</w:t>
            </w:r>
          </w:p>
        </w:tc>
      </w:tr>
      <w:tr w:rsidR="001A1183" w:rsidRPr="00E34A0B" w14:paraId="17BC97A0" w14:textId="77777777" w:rsidTr="00D03EAA">
        <w:trPr>
          <w:trHeight w:val="285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60FFBF" w14:textId="2E5DB663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9557C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+1/NSL angle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01B54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 xml:space="preserve">II_Male_0&lt;Age&lt;13 - </w:t>
            </w:r>
            <w:proofErr w:type="spellStart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I_Male_Age</w:t>
            </w:r>
            <w:proofErr w:type="spellEnd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&gt;2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5304C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-3.45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A91B9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5564E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4</w:t>
            </w:r>
          </w:p>
        </w:tc>
      </w:tr>
      <w:tr w:rsidR="001A1183" w:rsidRPr="00E34A0B" w14:paraId="2EC1C08E" w14:textId="77777777" w:rsidTr="002B02D3">
        <w:trPr>
          <w:trHeight w:val="285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18BD3" w14:textId="0D4974EC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+</w:t>
            </w: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1</w:t>
            </w:r>
            <w:r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/</w:t>
            </w: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NA</w:t>
            </w:r>
            <w:r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 xml:space="preserve"> angle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DE80E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proofErr w:type="spellStart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_Male</w:t>
            </w:r>
            <w:proofErr w:type="spellEnd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 xml:space="preserve"> - </w:t>
            </w:r>
            <w:proofErr w:type="spellStart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I_Female</w:t>
            </w:r>
            <w:proofErr w:type="spellEnd"/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2C4917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4.96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CAF55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EF74B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0</w:t>
            </w:r>
          </w:p>
        </w:tc>
      </w:tr>
      <w:tr w:rsidR="001A1183" w:rsidRPr="00E34A0B" w14:paraId="368B0487" w14:textId="77777777" w:rsidTr="008403A1">
        <w:trPr>
          <w:trHeight w:val="285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04DCEE" w14:textId="58DA3C74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AE520E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+1/NA angle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C6C08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proofErr w:type="spellStart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_Female</w:t>
            </w:r>
            <w:proofErr w:type="spellEnd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 xml:space="preserve"> - </w:t>
            </w:r>
            <w:proofErr w:type="spellStart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I_Female</w:t>
            </w:r>
            <w:proofErr w:type="spellEnd"/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93305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3.02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6FE91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0B98C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2</w:t>
            </w:r>
          </w:p>
        </w:tc>
      </w:tr>
      <w:tr w:rsidR="001A1183" w:rsidRPr="00E34A0B" w14:paraId="78AFA011" w14:textId="77777777" w:rsidTr="008403A1">
        <w:trPr>
          <w:trHeight w:val="285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3992A0" w14:textId="1A6F1902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AE520E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+1/NA angle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AC6F6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proofErr w:type="spellStart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_Male</w:t>
            </w:r>
            <w:proofErr w:type="spellEnd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 xml:space="preserve"> - </w:t>
            </w:r>
            <w:proofErr w:type="spellStart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I_Male</w:t>
            </w:r>
            <w:proofErr w:type="spellEnd"/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FA61C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2.81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43260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4D5B2C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3</w:t>
            </w:r>
          </w:p>
        </w:tc>
      </w:tr>
      <w:tr w:rsidR="001A1183" w:rsidRPr="00E34A0B" w14:paraId="22AEE4A1" w14:textId="77777777" w:rsidTr="008403A1">
        <w:trPr>
          <w:trHeight w:val="285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9C9A66" w14:textId="4E880F01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AE520E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+1/NA angle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BF607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 xml:space="preserve">I_0&lt;Age&lt;13 - </w:t>
            </w:r>
            <w:proofErr w:type="spellStart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I_Age</w:t>
            </w:r>
            <w:proofErr w:type="spellEnd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&gt;2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A1C25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3.64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69AB9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A7889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0</w:t>
            </w:r>
          </w:p>
        </w:tc>
      </w:tr>
      <w:tr w:rsidR="001A1183" w:rsidRPr="00E34A0B" w14:paraId="1911FD3C" w14:textId="77777777" w:rsidTr="008403A1">
        <w:trPr>
          <w:trHeight w:val="285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85CB8E" w14:textId="2B860E9D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AE520E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+1/NA angle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EE2F8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_0&lt;Age&lt;13 - II_0&lt;Age&lt;13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642E0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3.50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04BBD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66CA0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1</w:t>
            </w:r>
          </w:p>
        </w:tc>
      </w:tr>
      <w:tr w:rsidR="001A1183" w:rsidRPr="00E34A0B" w14:paraId="38A180A0" w14:textId="77777777" w:rsidTr="008403A1">
        <w:trPr>
          <w:trHeight w:val="285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2CA8BB" w14:textId="71DADC76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AE520E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+1/NA angle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20824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proofErr w:type="spellStart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_Age</w:t>
            </w:r>
            <w:proofErr w:type="spellEnd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 xml:space="preserve">&gt;21 - </w:t>
            </w:r>
            <w:proofErr w:type="spellStart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I_Age</w:t>
            </w:r>
            <w:proofErr w:type="spellEnd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&gt;2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0F30BB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3.33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D661B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2CA23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1</w:t>
            </w:r>
          </w:p>
        </w:tc>
      </w:tr>
      <w:tr w:rsidR="001A1183" w:rsidRPr="00E34A0B" w14:paraId="2C822CA0" w14:textId="77777777" w:rsidTr="008403A1">
        <w:trPr>
          <w:trHeight w:val="285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D040C9" w14:textId="1F132311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AE520E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+1/NA angle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21D83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_0&lt;Age&lt;13 - II_14&lt;Age&lt;20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2F0CC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3.21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CA384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9DDE4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2</w:t>
            </w:r>
          </w:p>
        </w:tc>
      </w:tr>
      <w:tr w:rsidR="001A1183" w:rsidRPr="00E34A0B" w14:paraId="7ABF89D3" w14:textId="77777777" w:rsidTr="008403A1">
        <w:trPr>
          <w:trHeight w:val="285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F6C3D4" w14:textId="587F63F9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AE520E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+1/NA angle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35D5A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_Male_0&lt;Age&lt;13 - II_Female_0&lt;Age&lt;13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12E85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4.56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28294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82E93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0</w:t>
            </w:r>
          </w:p>
        </w:tc>
      </w:tr>
      <w:tr w:rsidR="001A1183" w:rsidRPr="00E34A0B" w14:paraId="45BFA905" w14:textId="77777777" w:rsidTr="008403A1">
        <w:trPr>
          <w:trHeight w:val="285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176E59" w14:textId="57E201A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AE520E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+1/NA angle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10834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 xml:space="preserve">I_Male_0&lt;Age&lt;13 - </w:t>
            </w:r>
            <w:proofErr w:type="spellStart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I_Male_Age</w:t>
            </w:r>
            <w:proofErr w:type="spellEnd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&gt;2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D46B63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3.93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288D29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C095B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1</w:t>
            </w:r>
          </w:p>
        </w:tc>
      </w:tr>
      <w:tr w:rsidR="001A1183" w:rsidRPr="00E34A0B" w14:paraId="2EACA46E" w14:textId="77777777" w:rsidTr="008403A1">
        <w:trPr>
          <w:trHeight w:val="285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C41129" w14:textId="34C20E53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AE520E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+1/NA angle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344C2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_Male_0&lt;Age&lt;13 - II_Female_14&lt;Age&lt;20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1B1C6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3.49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DD6F7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C9A00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3</w:t>
            </w:r>
          </w:p>
        </w:tc>
      </w:tr>
      <w:tr w:rsidR="001A1183" w:rsidRPr="00E34A0B" w14:paraId="7661CEFF" w14:textId="77777777" w:rsidTr="008403A1">
        <w:trPr>
          <w:trHeight w:val="285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2CCCCE" w14:textId="5797DD2F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AE520E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+1/NA angle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9C132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proofErr w:type="spellStart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_Male_Age</w:t>
            </w:r>
            <w:proofErr w:type="spellEnd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 xml:space="preserve">&gt;21 - </w:t>
            </w:r>
            <w:proofErr w:type="spellStart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I_Male_Age</w:t>
            </w:r>
            <w:proofErr w:type="spellEnd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&gt;2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56426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3.43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FB622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B1642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4</w:t>
            </w:r>
          </w:p>
        </w:tc>
      </w:tr>
      <w:tr w:rsidR="001A1183" w:rsidRPr="00E34A0B" w14:paraId="421BD9B7" w14:textId="77777777" w:rsidTr="002B02D3">
        <w:trPr>
          <w:trHeight w:val="285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EF17E" w14:textId="7B2E8C69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+</w:t>
            </w: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1</w:t>
            </w:r>
            <w:r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/</w:t>
            </w: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NA</w:t>
            </w:r>
            <w:r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 xml:space="preserve"> (</w:t>
            </w: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mm</w:t>
            </w:r>
            <w:r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)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33521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proofErr w:type="spellStart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_Male</w:t>
            </w:r>
            <w:proofErr w:type="spellEnd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 xml:space="preserve"> - </w:t>
            </w:r>
            <w:proofErr w:type="spellStart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I_Female</w:t>
            </w:r>
            <w:proofErr w:type="spellEnd"/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A2254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5.83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3EDB9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399B0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0</w:t>
            </w:r>
          </w:p>
        </w:tc>
      </w:tr>
      <w:tr w:rsidR="001A1183" w:rsidRPr="00E34A0B" w14:paraId="6D789EEA" w14:textId="77777777" w:rsidTr="00FE6226">
        <w:trPr>
          <w:trHeight w:val="285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257EE9" w14:textId="2B37B459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913EA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+1/NA (mm)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28157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proofErr w:type="spellStart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_Female</w:t>
            </w:r>
            <w:proofErr w:type="spellEnd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 xml:space="preserve"> - </w:t>
            </w:r>
            <w:proofErr w:type="spellStart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I_Male</w:t>
            </w:r>
            <w:proofErr w:type="spellEnd"/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8D880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2.98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65D92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09748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2</w:t>
            </w:r>
          </w:p>
        </w:tc>
      </w:tr>
      <w:tr w:rsidR="001A1183" w:rsidRPr="00E34A0B" w14:paraId="39E63802" w14:textId="77777777" w:rsidTr="00FE6226">
        <w:trPr>
          <w:trHeight w:val="285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140DA1" w14:textId="3031FAD9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913EA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+1/NA (mm)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B9DBF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_0&lt;Age&lt;13 - II_14&lt;Age&lt;20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F946F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3.59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E3D51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321D7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0</w:t>
            </w:r>
          </w:p>
        </w:tc>
      </w:tr>
      <w:tr w:rsidR="001A1183" w:rsidRPr="00E34A0B" w14:paraId="0AFA8C2C" w14:textId="77777777" w:rsidTr="00FE6226">
        <w:trPr>
          <w:trHeight w:val="285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0EFF45" w14:textId="79148BC6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913EA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+1/NA (mm)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3F0C0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proofErr w:type="spellStart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_Age</w:t>
            </w:r>
            <w:proofErr w:type="spellEnd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&gt;21 - II_14&lt;Age&lt;20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7EB2A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3.30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575EF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A3D32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1</w:t>
            </w:r>
          </w:p>
        </w:tc>
      </w:tr>
      <w:tr w:rsidR="001A1183" w:rsidRPr="00E34A0B" w14:paraId="3BB3486F" w14:textId="77777777" w:rsidTr="00FE6226">
        <w:trPr>
          <w:trHeight w:val="285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E021C4" w14:textId="3FD4C95B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913EA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+1/NA (mm)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C355E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 xml:space="preserve">I_0&lt;Age&lt;13 - </w:t>
            </w:r>
            <w:proofErr w:type="spellStart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I_Age</w:t>
            </w:r>
            <w:proofErr w:type="spellEnd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&gt;2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836D6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3.29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C617E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50FFE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2</w:t>
            </w:r>
          </w:p>
        </w:tc>
      </w:tr>
      <w:tr w:rsidR="001A1183" w:rsidRPr="00E34A0B" w14:paraId="05B08574" w14:textId="77777777" w:rsidTr="00FE6226">
        <w:trPr>
          <w:trHeight w:val="285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EE96E6" w14:textId="11E36CC1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913EA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+1/NA (mm)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FE7D2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proofErr w:type="spellStart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_Age</w:t>
            </w:r>
            <w:proofErr w:type="spellEnd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&gt;21 - II_0&lt;Age&lt;13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D3D34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3.19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1CC88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052AC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2</w:t>
            </w:r>
          </w:p>
        </w:tc>
      </w:tr>
      <w:tr w:rsidR="001A1183" w:rsidRPr="00E34A0B" w14:paraId="33943F10" w14:textId="77777777" w:rsidTr="00FE6226">
        <w:trPr>
          <w:trHeight w:val="285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FC5515" w14:textId="2C282D0A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913EA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+1/NA (mm)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58EB54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_Male_0&lt;Age&lt;13 - II_Female_0&lt;Age&lt;13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8FA83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5.13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F5D50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BAB37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0</w:t>
            </w:r>
          </w:p>
        </w:tc>
      </w:tr>
      <w:tr w:rsidR="001A1183" w:rsidRPr="00E34A0B" w14:paraId="2041EDA8" w14:textId="77777777" w:rsidTr="00FE6226">
        <w:trPr>
          <w:trHeight w:val="285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4419CF" w14:textId="75B79B80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913EA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+1/NA (mm)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9F019A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_Male_0&lt;Age&lt;13 - II_Female_14&lt;Age&lt;20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D3DE7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3.71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C68F0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28480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1</w:t>
            </w:r>
          </w:p>
        </w:tc>
      </w:tr>
      <w:tr w:rsidR="001A1183" w:rsidRPr="00E34A0B" w14:paraId="209B3E78" w14:textId="77777777" w:rsidTr="00FE6226">
        <w:trPr>
          <w:trHeight w:val="285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4700A1" w14:textId="5B21E146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913EA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+1/NA (mm)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EFD59C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_Male_0&lt;Age&lt;13 - II_Male_0&lt;Age&lt;13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2B98F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3.58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56E67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93BE2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2</w:t>
            </w:r>
          </w:p>
        </w:tc>
      </w:tr>
      <w:tr w:rsidR="001A1183" w:rsidRPr="00E34A0B" w14:paraId="2E4BE2AC" w14:textId="77777777" w:rsidTr="00FE6226">
        <w:trPr>
          <w:trHeight w:val="285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B8549C" w14:textId="5A5A7F6B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913EA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+1/NA (mm)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2EEC5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_Female_0&lt;Age&lt;13 - II_Female_0&lt;Age&lt;13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EA60E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3.48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51A30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A8421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3</w:t>
            </w:r>
          </w:p>
        </w:tc>
      </w:tr>
      <w:tr w:rsidR="001A1183" w:rsidRPr="00E34A0B" w14:paraId="17CFC085" w14:textId="77777777" w:rsidTr="002B02D3">
        <w:trPr>
          <w:trHeight w:val="285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D26F0A" w14:textId="0DFF8ABB" w:rsidR="001A1183" w:rsidRPr="0074029C" w:rsidRDefault="00387FD0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-1/ML angle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AB0BF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proofErr w:type="spellStart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_Male</w:t>
            </w:r>
            <w:proofErr w:type="spellEnd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 xml:space="preserve"> - </w:t>
            </w:r>
            <w:proofErr w:type="spellStart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I_Female</w:t>
            </w:r>
            <w:proofErr w:type="spellEnd"/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5B4842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4.92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FE0A5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9FD86" w14:textId="77777777" w:rsidR="001A1183" w:rsidRPr="0074029C" w:rsidRDefault="001A1183" w:rsidP="001A1183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0</w:t>
            </w:r>
          </w:p>
        </w:tc>
      </w:tr>
      <w:tr w:rsidR="00387FD0" w:rsidRPr="00E34A0B" w14:paraId="48B71AA2" w14:textId="77777777" w:rsidTr="00DF0625">
        <w:trPr>
          <w:trHeight w:val="285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43CF14" w14:textId="3299171C" w:rsidR="00387FD0" w:rsidRPr="0074029C" w:rsidRDefault="00387FD0" w:rsidP="00387FD0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501732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-1/ML angle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C091B" w14:textId="77777777" w:rsidR="00387FD0" w:rsidRPr="0074029C" w:rsidRDefault="00387FD0" w:rsidP="00387FD0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proofErr w:type="spellStart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_Female</w:t>
            </w:r>
            <w:proofErr w:type="spellEnd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 xml:space="preserve"> - </w:t>
            </w:r>
            <w:proofErr w:type="spellStart"/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I_Male</w:t>
            </w:r>
            <w:proofErr w:type="spellEnd"/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63EA6" w14:textId="77777777" w:rsidR="00387FD0" w:rsidRPr="0074029C" w:rsidRDefault="00387FD0" w:rsidP="00387FD0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3.07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BE7198" w14:textId="77777777" w:rsidR="00387FD0" w:rsidRPr="0074029C" w:rsidRDefault="00387FD0" w:rsidP="00387FD0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8C7D5" w14:textId="77777777" w:rsidR="00387FD0" w:rsidRPr="0074029C" w:rsidRDefault="00387FD0" w:rsidP="00387FD0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1</w:t>
            </w:r>
          </w:p>
        </w:tc>
      </w:tr>
      <w:tr w:rsidR="00387FD0" w:rsidRPr="00E34A0B" w14:paraId="0F2751A6" w14:textId="77777777" w:rsidTr="00DF0625">
        <w:trPr>
          <w:trHeight w:val="285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78AE50" w14:textId="60267BEB" w:rsidR="00387FD0" w:rsidRPr="0074029C" w:rsidRDefault="00387FD0" w:rsidP="00387FD0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501732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-1/ML angle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3FD8B" w14:textId="77777777" w:rsidR="00387FD0" w:rsidRPr="0074029C" w:rsidRDefault="00387FD0" w:rsidP="00387FD0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_0&lt;Age&lt;13 - II_14&lt;Age&lt;20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2861A" w14:textId="77777777" w:rsidR="00387FD0" w:rsidRPr="0074029C" w:rsidRDefault="00387FD0" w:rsidP="00387FD0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4.54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F6DA8" w14:textId="77777777" w:rsidR="00387FD0" w:rsidRPr="0074029C" w:rsidRDefault="00387FD0" w:rsidP="00387FD0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5EBA8C" w14:textId="77777777" w:rsidR="00387FD0" w:rsidRPr="0074029C" w:rsidRDefault="00387FD0" w:rsidP="00387FD0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0</w:t>
            </w:r>
          </w:p>
        </w:tc>
      </w:tr>
      <w:tr w:rsidR="00387FD0" w:rsidRPr="00E34A0B" w14:paraId="18BC0831" w14:textId="77777777" w:rsidTr="00DF0625">
        <w:trPr>
          <w:trHeight w:val="285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4D4D90" w14:textId="4A952399" w:rsidR="00387FD0" w:rsidRPr="0074029C" w:rsidRDefault="00387FD0" w:rsidP="00387FD0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501732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-1/ML angle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A5479B" w14:textId="77777777" w:rsidR="00387FD0" w:rsidRPr="0074029C" w:rsidRDefault="00387FD0" w:rsidP="00387FD0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_Male_0&lt;Age&lt;13 - II_Female_0&lt;Age&lt;13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8EB49" w14:textId="77777777" w:rsidR="00387FD0" w:rsidRPr="0074029C" w:rsidRDefault="00387FD0" w:rsidP="00387FD0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3.79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73187" w14:textId="77777777" w:rsidR="00387FD0" w:rsidRPr="0074029C" w:rsidRDefault="00387FD0" w:rsidP="00387FD0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3D200" w14:textId="77777777" w:rsidR="00387FD0" w:rsidRPr="0074029C" w:rsidRDefault="00387FD0" w:rsidP="00387FD0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1</w:t>
            </w:r>
          </w:p>
        </w:tc>
      </w:tr>
      <w:tr w:rsidR="00387FD0" w:rsidRPr="00E34A0B" w14:paraId="1C53BD77" w14:textId="77777777" w:rsidTr="00DF0625">
        <w:trPr>
          <w:trHeight w:val="285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931081" w14:textId="0F16F594" w:rsidR="00387FD0" w:rsidRPr="0074029C" w:rsidRDefault="00387FD0" w:rsidP="00387FD0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501732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-1/ML angle</w:t>
            </w:r>
          </w:p>
        </w:tc>
        <w:tc>
          <w:tcPr>
            <w:tcW w:w="4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CCA08" w14:textId="77777777" w:rsidR="00387FD0" w:rsidRPr="0074029C" w:rsidRDefault="00387FD0" w:rsidP="00387FD0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I_Male_0&lt;Age&lt;13 - II_Male_0&lt;Age&lt;13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0F4BFB" w14:textId="77777777" w:rsidR="00387FD0" w:rsidRPr="0074029C" w:rsidRDefault="00387FD0" w:rsidP="00387FD0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3.70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2AE92" w14:textId="77777777" w:rsidR="00387FD0" w:rsidRPr="0074029C" w:rsidRDefault="00387FD0" w:rsidP="00387FD0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4FD2B9" w14:textId="77777777" w:rsidR="00387FD0" w:rsidRPr="0074029C" w:rsidRDefault="00387FD0" w:rsidP="00387FD0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</w:pPr>
            <w:r w:rsidRPr="0074029C">
              <w:rPr>
                <w:rFonts w:asciiTheme="majorBidi" w:eastAsia="Times New Roman" w:hAnsiTheme="majorBidi" w:cstheme="majorBidi"/>
                <w:kern w:val="0"/>
                <w:lang w:val="en-GB" w:eastAsia="en-GB" w:bidi="ar-SA"/>
                <w14:ligatures w14:val="none"/>
              </w:rPr>
              <w:t>0.01</w:t>
            </w:r>
          </w:p>
        </w:tc>
      </w:tr>
    </w:tbl>
    <w:p w14:paraId="0CAC44B8" w14:textId="3E2B64C1" w:rsidR="00B63E4D" w:rsidRPr="00E34A0B" w:rsidRDefault="00B63E4D" w:rsidP="00B63E4D">
      <w:pPr>
        <w:pStyle w:val="Caption"/>
        <w:spacing w:after="0"/>
        <w:jc w:val="both"/>
        <w:rPr>
          <w:rFonts w:asciiTheme="majorBidi" w:eastAsia="Times New Roman" w:hAnsiTheme="majorBidi" w:cstheme="majorBidi"/>
          <w:i w:val="0"/>
          <w:iCs w:val="0"/>
          <w:color w:val="auto"/>
          <w:kern w:val="0"/>
          <w:sz w:val="24"/>
          <w:szCs w:val="24"/>
          <w14:ligatures w14:val="none"/>
        </w:rPr>
      </w:pPr>
      <w:r w:rsidRPr="00E34A0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. Table 5:</w:t>
      </w:r>
      <w:r w:rsidRPr="00E34A0B">
        <w:rPr>
          <w:rFonts w:asciiTheme="majorBidi" w:hAnsiTheme="majorBidi" w:cstheme="majorBidi"/>
          <w:color w:val="auto"/>
        </w:rPr>
        <w:t xml:space="preserve"> </w:t>
      </w:r>
      <w:r w:rsidRPr="00E34A0B">
        <w:rPr>
          <w:rFonts w:asciiTheme="majorBidi" w:eastAsia="Times New Roman" w:hAnsiTheme="majorBidi" w:cstheme="majorBidi"/>
          <w:i w:val="0"/>
          <w:iCs w:val="0"/>
          <w:color w:val="auto"/>
          <w:kern w:val="0"/>
          <w:sz w:val="24"/>
          <w:szCs w:val="24"/>
          <w14:ligatures w14:val="none"/>
        </w:rPr>
        <w:t xml:space="preserve">Significant differences in dental parameters between different skeletal classes, </w:t>
      </w:r>
      <w:r w:rsidRPr="00A9429A">
        <w:rPr>
          <w:rFonts w:asciiTheme="majorBidi" w:eastAsia="Times New Roman" w:hAnsiTheme="majorBidi" w:cstheme="majorBidi"/>
          <w:i w:val="0"/>
          <w:iCs w:val="0"/>
          <w:color w:val="auto"/>
          <w:kern w:val="0"/>
          <w:sz w:val="24"/>
          <w:szCs w:val="24"/>
          <w14:ligatures w14:val="none"/>
        </w:rPr>
        <w:t xml:space="preserve">considering age and gender subgroups, according to Kruskal Wallis with post hoc Dunn analysis and Bonferroni correction. Statistical significance was set at </w:t>
      </w:r>
      <w:r w:rsidRPr="00A9429A">
        <w:rPr>
          <w:rFonts w:asciiTheme="majorBidi" w:eastAsia="Times New Roman" w:hAnsiTheme="majorBidi" w:cstheme="majorBidi"/>
          <w:iCs w:val="0"/>
          <w:color w:val="auto"/>
          <w:kern w:val="0"/>
          <w:sz w:val="24"/>
          <w:szCs w:val="24"/>
          <w14:ligatures w14:val="none"/>
        </w:rPr>
        <w:t>p</w:t>
      </w:r>
      <w:r w:rsidRPr="00A9429A">
        <w:rPr>
          <w:rFonts w:asciiTheme="majorBidi" w:eastAsia="Times New Roman" w:hAnsiTheme="majorBidi" w:cstheme="majorBidi"/>
          <w:i w:val="0"/>
          <w:iCs w:val="0"/>
          <w:color w:val="auto"/>
          <w:kern w:val="0"/>
          <w:sz w:val="24"/>
          <w:szCs w:val="24"/>
          <w14:ligatures w14:val="none"/>
        </w:rPr>
        <w:t xml:space="preserve"> &lt; 0.01 and </w:t>
      </w:r>
      <w:r w:rsidRPr="00A9429A">
        <w:rPr>
          <w:rFonts w:asciiTheme="majorBidi" w:eastAsia="Times New Roman" w:hAnsiTheme="majorBidi" w:cstheme="majorBidi"/>
          <w:iCs w:val="0"/>
          <w:color w:val="auto"/>
          <w:kern w:val="0"/>
          <w:sz w:val="24"/>
          <w:szCs w:val="24"/>
          <w14:ligatures w14:val="none"/>
        </w:rPr>
        <w:t>p</w:t>
      </w:r>
      <w:r w:rsidRPr="00A9429A">
        <w:rPr>
          <w:rFonts w:asciiTheme="majorBidi" w:eastAsia="Times New Roman" w:hAnsiTheme="majorBidi" w:cstheme="majorBidi"/>
          <w:i w:val="0"/>
          <w:iCs w:val="0"/>
          <w:color w:val="auto"/>
          <w:kern w:val="0"/>
          <w:sz w:val="24"/>
          <w:szCs w:val="24"/>
          <w14:ligatures w14:val="none"/>
        </w:rPr>
        <w:t xml:space="preserve"> &lt; 0.05. Z = difference between the mean ranks of each two groups, </w:t>
      </w:r>
      <w:proofErr w:type="spellStart"/>
      <w:proofErr w:type="gramStart"/>
      <w:r w:rsidRPr="00A9429A">
        <w:rPr>
          <w:rFonts w:asciiTheme="majorBidi" w:eastAsia="Times New Roman" w:hAnsiTheme="majorBidi" w:cstheme="majorBidi"/>
          <w:i w:val="0"/>
          <w:iCs w:val="0"/>
          <w:color w:val="auto"/>
          <w:kern w:val="0"/>
          <w:sz w:val="24"/>
          <w:szCs w:val="24"/>
          <w14:ligatures w14:val="none"/>
        </w:rPr>
        <w:t>p.unadj</w:t>
      </w:r>
      <w:proofErr w:type="spellEnd"/>
      <w:proofErr w:type="gramEnd"/>
      <w:r w:rsidRPr="00A9429A">
        <w:rPr>
          <w:rFonts w:asciiTheme="majorBidi" w:eastAsia="Times New Roman" w:hAnsiTheme="majorBidi" w:cstheme="majorBidi"/>
          <w:i w:val="0"/>
          <w:iCs w:val="0"/>
          <w:color w:val="auto"/>
          <w:kern w:val="0"/>
          <w:sz w:val="24"/>
          <w:szCs w:val="24"/>
          <w14:ligatures w14:val="none"/>
        </w:rPr>
        <w:t xml:space="preserve"> = unadjusted p-value in Dunn's test, p adj = adjusted p-value (Bonferroni).</w:t>
      </w:r>
    </w:p>
    <w:p w14:paraId="5674F80E" w14:textId="09E88604" w:rsidR="00BB41AF" w:rsidRPr="00E34A0B" w:rsidRDefault="00BB41AF">
      <w:pPr>
        <w:rPr>
          <w:rFonts w:asciiTheme="majorBidi" w:hAnsiTheme="majorBidi" w:cstheme="majorBidi"/>
        </w:rPr>
      </w:pPr>
    </w:p>
    <w:p w14:paraId="32557076" w14:textId="0F29CAF9" w:rsidR="00BB41AF" w:rsidRDefault="00BB41AF" w:rsidP="00BB41AF">
      <w:pPr>
        <w:pStyle w:val="Caption"/>
        <w:spacing w:after="0"/>
        <w:jc w:val="both"/>
        <w:rPr>
          <w:rFonts w:asciiTheme="majorBidi" w:eastAsia="Times New Roman" w:hAnsiTheme="majorBidi" w:cstheme="majorBidi"/>
          <w:i w:val="0"/>
          <w:iCs w:val="0"/>
          <w:color w:val="auto"/>
          <w:kern w:val="0"/>
          <w:sz w:val="24"/>
          <w:szCs w:val="24"/>
          <w14:ligatures w14:val="none"/>
        </w:rPr>
      </w:pPr>
      <w:r w:rsidRPr="00A9429A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lastRenderedPageBreak/>
        <w:t xml:space="preserve">S. Table </w:t>
      </w:r>
      <w:r w:rsidR="0093581C" w:rsidRPr="00A9429A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6</w:t>
      </w:r>
      <w:r w:rsidRPr="00A9429A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: </w:t>
      </w:r>
      <w:r w:rsidRPr="00A9429A">
        <w:rPr>
          <w:rFonts w:asciiTheme="majorBidi" w:eastAsia="Times New Roman" w:hAnsiTheme="majorBidi" w:cstheme="majorBidi"/>
          <w:i w:val="0"/>
          <w:iCs w:val="0"/>
          <w:color w:val="auto"/>
          <w:kern w:val="0"/>
          <w:sz w:val="24"/>
          <w:szCs w:val="24"/>
          <w14:ligatures w14:val="none"/>
        </w:rPr>
        <w:t xml:space="preserve">Significant differences in </w:t>
      </w:r>
      <w:proofErr w:type="spellStart"/>
      <w:r w:rsidRPr="00A9429A">
        <w:rPr>
          <w:rFonts w:asciiTheme="majorBidi" w:eastAsia="Times New Roman" w:hAnsiTheme="majorBidi" w:cstheme="majorBidi"/>
          <w:i w:val="0"/>
          <w:iCs w:val="0"/>
          <w:color w:val="auto"/>
          <w:kern w:val="0"/>
          <w:sz w:val="24"/>
          <w:szCs w:val="24"/>
          <w14:ligatures w14:val="none"/>
        </w:rPr>
        <w:t>Calculated_ANB</w:t>
      </w:r>
      <w:proofErr w:type="spellEnd"/>
      <w:r w:rsidRPr="00A9429A">
        <w:rPr>
          <w:rFonts w:asciiTheme="majorBidi" w:eastAsia="Times New Roman" w:hAnsiTheme="majorBidi" w:cstheme="majorBidi"/>
          <w:i w:val="0"/>
          <w:iCs w:val="0"/>
          <w:color w:val="auto"/>
          <w:kern w:val="0"/>
          <w:sz w:val="24"/>
          <w:szCs w:val="24"/>
          <w14:ligatures w14:val="none"/>
        </w:rPr>
        <w:t xml:space="preserve"> between different skeletal classes</w:t>
      </w:r>
    </w:p>
    <w:p w14:paraId="60F0314C" w14:textId="77777777" w:rsidR="00B63E4D" w:rsidRPr="00B63E4D" w:rsidRDefault="00B63E4D" w:rsidP="00B63E4D"/>
    <w:tbl>
      <w:tblPr>
        <w:tblW w:w="9811" w:type="dxa"/>
        <w:jc w:val="center"/>
        <w:tblLook w:val="04A0" w:firstRow="1" w:lastRow="0" w:firstColumn="1" w:lastColumn="0" w:noHBand="0" w:noVBand="1"/>
      </w:tblPr>
      <w:tblGrid>
        <w:gridCol w:w="2198"/>
        <w:gridCol w:w="4817"/>
        <w:gridCol w:w="925"/>
        <w:gridCol w:w="985"/>
        <w:gridCol w:w="886"/>
      </w:tblGrid>
      <w:tr w:rsidR="009919DD" w:rsidRPr="00E34A0B" w14:paraId="78A5BC80" w14:textId="77777777" w:rsidTr="00977053">
        <w:trPr>
          <w:trHeight w:val="49"/>
          <w:jc w:val="center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605D0F92" w14:textId="6EB8835A" w:rsidR="009919DD" w:rsidRPr="00E34A0B" w:rsidRDefault="009919DD" w:rsidP="009919DD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34A0B">
              <w:rPr>
                <w:rFonts w:asciiTheme="majorBidi" w:hAnsiTheme="majorBidi" w:cstheme="majorBidi"/>
                <w:b/>
                <w:sz w:val="20"/>
                <w:szCs w:val="20"/>
              </w:rPr>
              <w:t>parameter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6D2B2FC0" w14:textId="468CFEAF" w:rsidR="009919DD" w:rsidRPr="00E34A0B" w:rsidRDefault="009919DD" w:rsidP="009919DD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34A0B">
              <w:rPr>
                <w:rFonts w:asciiTheme="majorBidi" w:hAnsiTheme="majorBidi" w:cstheme="majorBidi"/>
                <w:b/>
                <w:sz w:val="20"/>
                <w:szCs w:val="20"/>
              </w:rPr>
              <w:t>Group comparison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2CD3BF2E" w14:textId="0ED62D5D" w:rsidR="009919DD" w:rsidRPr="00E34A0B" w:rsidRDefault="009919DD" w:rsidP="009919DD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34A0B">
              <w:rPr>
                <w:rFonts w:asciiTheme="majorBidi" w:hAnsiTheme="majorBidi" w:cstheme="majorBidi"/>
                <w:b/>
                <w:sz w:val="20"/>
                <w:szCs w:val="20"/>
              </w:rPr>
              <w:t>Z-score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525A06E0" w14:textId="46FBEF30" w:rsidR="009919DD" w:rsidRPr="00E34A0B" w:rsidRDefault="009919DD" w:rsidP="009919DD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34A0B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P. </w:t>
            </w:r>
            <w:proofErr w:type="spellStart"/>
            <w:r w:rsidRPr="00E34A0B">
              <w:rPr>
                <w:rFonts w:asciiTheme="majorBidi" w:hAnsiTheme="majorBidi" w:cstheme="majorBidi"/>
                <w:b/>
                <w:sz w:val="20"/>
                <w:szCs w:val="20"/>
              </w:rPr>
              <w:t>unadj</w:t>
            </w:r>
            <w:proofErr w:type="spellEnd"/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</w:tcPr>
          <w:p w14:paraId="62C69DEF" w14:textId="7671505E" w:rsidR="009919DD" w:rsidRPr="00E34A0B" w:rsidRDefault="009919DD" w:rsidP="009919DD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34A0B">
              <w:rPr>
                <w:rFonts w:asciiTheme="majorBidi" w:hAnsiTheme="majorBidi" w:cstheme="majorBidi"/>
                <w:b/>
                <w:sz w:val="20"/>
                <w:szCs w:val="20"/>
              </w:rPr>
              <w:t>p adj</w:t>
            </w:r>
          </w:p>
        </w:tc>
      </w:tr>
      <w:tr w:rsidR="00CF4EA7" w:rsidRPr="00E34A0B" w14:paraId="18D93B2C" w14:textId="77777777" w:rsidTr="00977053">
        <w:trPr>
          <w:trHeight w:val="173"/>
          <w:jc w:val="center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0120B76A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alculated_ANB</w:t>
            </w:r>
            <w:proofErr w:type="spellEnd"/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5F290FDC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I_Male</w:t>
            </w:r>
            <w:proofErr w:type="spellEnd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- </w:t>
            </w: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II_Female</w:t>
            </w:r>
            <w:proofErr w:type="spellEnd"/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45524729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14.3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0080C5D7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673289B1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</w:tr>
      <w:tr w:rsidR="00CF4EA7" w:rsidRPr="00E34A0B" w14:paraId="21E152AD" w14:textId="77777777" w:rsidTr="00977053">
        <w:trPr>
          <w:trHeight w:val="173"/>
          <w:jc w:val="center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60BFCD31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alculated_ANB</w:t>
            </w:r>
            <w:proofErr w:type="spellEnd"/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392FB235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I_Female</w:t>
            </w:r>
            <w:proofErr w:type="spellEnd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- </w:t>
            </w: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II_Male</w:t>
            </w:r>
            <w:proofErr w:type="spellEnd"/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75D47A2F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13.4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73606298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53B3556F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</w:tr>
      <w:tr w:rsidR="00CF4EA7" w:rsidRPr="00E34A0B" w14:paraId="48F3AFF6" w14:textId="77777777" w:rsidTr="00977053">
        <w:trPr>
          <w:trHeight w:val="173"/>
          <w:jc w:val="center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461DC831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alculated_ANB</w:t>
            </w:r>
            <w:proofErr w:type="spellEnd"/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7F95CD7F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I_14&lt;Age&lt;20 - II_0&lt;Age&lt;1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30F98F34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11.7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70F78059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6203DAF4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</w:tr>
      <w:tr w:rsidR="00CF4EA7" w:rsidRPr="00E34A0B" w14:paraId="0BBB686B" w14:textId="77777777" w:rsidTr="00977053">
        <w:trPr>
          <w:trHeight w:val="173"/>
          <w:jc w:val="center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47B24ABB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alculated_ANB</w:t>
            </w:r>
            <w:proofErr w:type="spellEnd"/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1DE9C406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I_0&lt;Age&lt;13 - II_14&lt;Age&lt;2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2C11D6B9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9.1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4367480E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6C441A8C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</w:tr>
      <w:tr w:rsidR="00CF4EA7" w:rsidRPr="00E34A0B" w14:paraId="3A921A3F" w14:textId="77777777" w:rsidTr="00977053">
        <w:trPr>
          <w:trHeight w:val="173"/>
          <w:jc w:val="center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0C40EEA5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alculated_ANB</w:t>
            </w:r>
            <w:proofErr w:type="spellEnd"/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320FE105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I_Age</w:t>
            </w:r>
            <w:proofErr w:type="spellEnd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&gt;21 - II_0&lt;Age&lt;1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263855AF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7.0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5A3BDE62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45CF3E34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</w:tr>
      <w:tr w:rsidR="00CF4EA7" w:rsidRPr="00E34A0B" w14:paraId="1A4AE9B3" w14:textId="77777777" w:rsidTr="00977053">
        <w:trPr>
          <w:trHeight w:val="173"/>
          <w:jc w:val="center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1205B60F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alculated_ANB</w:t>
            </w:r>
            <w:proofErr w:type="spellEnd"/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002628C2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I_Age</w:t>
            </w:r>
            <w:proofErr w:type="spellEnd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&gt;21 - II_14&lt;Age&lt;2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52F63CA5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6.1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4B815930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3C476718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</w:tr>
      <w:tr w:rsidR="00CF4EA7" w:rsidRPr="00E34A0B" w14:paraId="0393743D" w14:textId="77777777" w:rsidTr="00977053">
        <w:trPr>
          <w:trHeight w:val="173"/>
          <w:jc w:val="center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46F433AC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alculated_ANB</w:t>
            </w:r>
            <w:proofErr w:type="spellEnd"/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216F1771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I_0&lt;Age&lt;13 - </w:t>
            </w: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II_Age</w:t>
            </w:r>
            <w:proofErr w:type="spellEnd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&gt;2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3DE3083E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6.0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49C00339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66486D3C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</w:tr>
      <w:tr w:rsidR="00CF4EA7" w:rsidRPr="00E34A0B" w14:paraId="4D507F94" w14:textId="77777777" w:rsidTr="00977053">
        <w:trPr>
          <w:trHeight w:val="173"/>
          <w:jc w:val="center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4ADEE8AE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alculated_ANB</w:t>
            </w:r>
            <w:proofErr w:type="spellEnd"/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64912E9B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I_14&lt;Age&lt;20 - </w:t>
            </w: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II_Age</w:t>
            </w:r>
            <w:proofErr w:type="spellEnd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&gt;2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30B5D085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5.9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4A0D3A7C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78897B6A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</w:tr>
      <w:tr w:rsidR="00CF4EA7" w:rsidRPr="00E34A0B" w14:paraId="0B25655D" w14:textId="77777777" w:rsidTr="00977053">
        <w:trPr>
          <w:trHeight w:val="173"/>
          <w:jc w:val="center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15C6941A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alculated_ANB</w:t>
            </w:r>
            <w:proofErr w:type="spellEnd"/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7E2C69BB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I_Male_0&lt;Age&lt;13 - II_Female_0&lt;Age&lt;1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08E1254C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12.8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4060798D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5023DEC1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</w:tr>
      <w:tr w:rsidR="00CF4EA7" w:rsidRPr="00E34A0B" w14:paraId="60D2C57B" w14:textId="77777777" w:rsidTr="00977053">
        <w:trPr>
          <w:trHeight w:val="173"/>
          <w:jc w:val="center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34AE4CB2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alculated_ANB</w:t>
            </w:r>
            <w:proofErr w:type="spellEnd"/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1DC10D13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I_Female_0&lt;Age&lt;13 - II_Female_0&lt;Age&lt;1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121F6587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12.6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5986946E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1AF91622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</w:tr>
      <w:tr w:rsidR="00CF4EA7" w:rsidRPr="00E34A0B" w14:paraId="4CD854EF" w14:textId="77777777" w:rsidTr="00977053">
        <w:trPr>
          <w:trHeight w:val="173"/>
          <w:jc w:val="center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10EEE331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alculated_ANB</w:t>
            </w:r>
            <w:proofErr w:type="spellEnd"/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378E8AAB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I_Male_0&lt;Age&lt;13 - II_Male_0&lt;Age&lt;1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726AA0FA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11.8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7FAE955F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67A555C5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</w:tr>
      <w:tr w:rsidR="00CF4EA7" w:rsidRPr="00E34A0B" w14:paraId="501050A7" w14:textId="77777777" w:rsidTr="00977053">
        <w:trPr>
          <w:trHeight w:val="173"/>
          <w:jc w:val="center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223F4405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alculated_ANB</w:t>
            </w:r>
            <w:proofErr w:type="spellEnd"/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70213C92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I_Female_0&lt;Age&lt;13 - II_Male_0&lt;Age&lt;1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461D9530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11.5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77F13EDB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7D055163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</w:tr>
      <w:tr w:rsidR="00CF4EA7" w:rsidRPr="00E34A0B" w14:paraId="3050E628" w14:textId="77777777" w:rsidTr="00977053">
        <w:trPr>
          <w:trHeight w:val="173"/>
          <w:jc w:val="center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1CF30317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alculated_ANB</w:t>
            </w:r>
            <w:proofErr w:type="spellEnd"/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31CA5CD4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I_Female_14&lt;Age&lt;20 - II_Female_0&lt;Age&lt;1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3B57F1D4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9.2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37E5306D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6E7F9A57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</w:tr>
      <w:tr w:rsidR="00CF4EA7" w:rsidRPr="00E34A0B" w14:paraId="0387B27A" w14:textId="77777777" w:rsidTr="00977053">
        <w:trPr>
          <w:trHeight w:val="173"/>
          <w:jc w:val="center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2A9A4B66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alculated_ANB</w:t>
            </w:r>
            <w:proofErr w:type="spellEnd"/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7C4B4ABD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I_Female_14&lt;Age&lt;20 - II_Male_0&lt;Age&lt;1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6F7F27D3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8.9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7C27AA88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18C61E5E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</w:tr>
      <w:tr w:rsidR="00CF4EA7" w:rsidRPr="00E34A0B" w14:paraId="45F9B4BD" w14:textId="77777777" w:rsidTr="00977053">
        <w:trPr>
          <w:trHeight w:val="173"/>
          <w:jc w:val="center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07D699E3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alculated_ANB</w:t>
            </w:r>
            <w:proofErr w:type="spellEnd"/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4EDA4958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I_Male_14&lt;Age&lt;20 - II_Female_0&lt;Age&lt;1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273C916F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7.4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59A40858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04E0FA94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</w:tr>
      <w:tr w:rsidR="00CF4EA7" w:rsidRPr="00E34A0B" w14:paraId="07ACEC65" w14:textId="77777777" w:rsidTr="00977053">
        <w:trPr>
          <w:trHeight w:val="173"/>
          <w:jc w:val="center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1797A09D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alculated_ANB</w:t>
            </w:r>
            <w:proofErr w:type="spellEnd"/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2EF9545E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I_Male_0&lt;Age&lt;13 - II_Female_14&lt;Age&lt;2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2E266FDE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7.3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139E69B3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3F49A788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</w:tr>
      <w:tr w:rsidR="00CF4EA7" w:rsidRPr="00E34A0B" w14:paraId="26294111" w14:textId="77777777" w:rsidTr="00977053">
        <w:trPr>
          <w:trHeight w:val="173"/>
          <w:jc w:val="center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0FF585F5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alculated_ANB</w:t>
            </w:r>
            <w:proofErr w:type="spellEnd"/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5920C25F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I_Male_14&lt;Age&lt;20 - II_Male_0&lt;Age&lt;1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58CDA375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7.2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64049D63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2016CFA9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</w:tr>
      <w:tr w:rsidR="00CF4EA7" w:rsidRPr="00E34A0B" w14:paraId="5181EE00" w14:textId="77777777" w:rsidTr="00977053">
        <w:trPr>
          <w:trHeight w:val="173"/>
          <w:jc w:val="center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17B1E545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alculated_ANB</w:t>
            </w:r>
            <w:proofErr w:type="spellEnd"/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1EB55578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I_Female_0&lt;Age&lt;13 - II_Female_14&lt;Age&lt;2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2D9CA86C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6.9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6DF60A2D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12F1637A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</w:tr>
      <w:tr w:rsidR="00CF4EA7" w:rsidRPr="00E34A0B" w14:paraId="0DAABD8F" w14:textId="77777777" w:rsidTr="00977053">
        <w:trPr>
          <w:trHeight w:val="173"/>
          <w:jc w:val="center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00945610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alculated_ANB</w:t>
            </w:r>
            <w:proofErr w:type="spellEnd"/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55B6520B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I_Female_14&lt;Age&lt;20 - II_Female_14&lt;Age&lt;2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4E764C9C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6.5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2B65CF18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7BC69E10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</w:tr>
      <w:tr w:rsidR="00CF4EA7" w:rsidRPr="00E34A0B" w14:paraId="3B7FDCA4" w14:textId="77777777" w:rsidTr="00977053">
        <w:trPr>
          <w:trHeight w:val="173"/>
          <w:jc w:val="center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6A36C03C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alculated_ANB</w:t>
            </w:r>
            <w:proofErr w:type="spellEnd"/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51799ADB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I_Male_0&lt;Age&lt;13 - II_Male_14&lt;Age&lt;2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4136B453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5.8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6AB0BC27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192F0281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</w:tr>
      <w:tr w:rsidR="00CF4EA7" w:rsidRPr="00E34A0B" w14:paraId="55DA28F5" w14:textId="77777777" w:rsidTr="00977053">
        <w:trPr>
          <w:trHeight w:val="173"/>
          <w:jc w:val="center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334047E3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alculated_ANB</w:t>
            </w:r>
            <w:proofErr w:type="spellEnd"/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44128DCE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I_Female_14&lt;Age&lt;20 - II_Male_14&lt;Age&lt;2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16D6F679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5.6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4FBA433E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37B27FB6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</w:tr>
      <w:tr w:rsidR="00CF4EA7" w:rsidRPr="00E34A0B" w14:paraId="14B32C94" w14:textId="77777777" w:rsidTr="00977053">
        <w:trPr>
          <w:trHeight w:val="173"/>
          <w:jc w:val="center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2D620F8E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alculated_ANB</w:t>
            </w:r>
            <w:proofErr w:type="spellEnd"/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25FB782E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I_Female_0&lt;Age&lt;13 - II_Male_14&lt;Age&lt;2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3B3E3C07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5.5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5D919EAD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36812D49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</w:tr>
      <w:tr w:rsidR="00CF4EA7" w:rsidRPr="00E34A0B" w14:paraId="11885B72" w14:textId="77777777" w:rsidTr="00977053">
        <w:trPr>
          <w:trHeight w:val="173"/>
          <w:jc w:val="center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38C1E230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alculated_ANB</w:t>
            </w:r>
            <w:proofErr w:type="spellEnd"/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010F1CAA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I_Male_14&lt;Age&lt;20 - II_Female_14&lt;Age&lt;2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3BCB5556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5.5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0295AB33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42D57222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</w:tr>
      <w:tr w:rsidR="00CF4EA7" w:rsidRPr="00E34A0B" w14:paraId="225393C4" w14:textId="77777777" w:rsidTr="00977053">
        <w:trPr>
          <w:trHeight w:val="173"/>
          <w:jc w:val="center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3728EDC5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alculated_ANB</w:t>
            </w:r>
            <w:proofErr w:type="spellEnd"/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383671BD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I_Female_Age</w:t>
            </w:r>
            <w:proofErr w:type="spellEnd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&gt;21 - II_Male_0&lt;Age&lt;1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1BB62AF7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5.2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369B0E43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757EF395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</w:tr>
      <w:tr w:rsidR="00CF4EA7" w:rsidRPr="00E34A0B" w14:paraId="6B909A2A" w14:textId="77777777" w:rsidTr="00977053">
        <w:trPr>
          <w:trHeight w:val="173"/>
          <w:jc w:val="center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7B588AC2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alculated_ANB</w:t>
            </w:r>
            <w:proofErr w:type="spellEnd"/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0ED03C66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I_Female_Age</w:t>
            </w:r>
            <w:proofErr w:type="spellEnd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&gt;21 - II_Female_0&lt;Age&lt;1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65A9DBB6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5.2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405EB9F9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0D114BAB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</w:tr>
      <w:tr w:rsidR="00CF4EA7" w:rsidRPr="00E34A0B" w14:paraId="4F5B5028" w14:textId="77777777" w:rsidTr="00977053">
        <w:trPr>
          <w:trHeight w:val="173"/>
          <w:jc w:val="center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25771C32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alculated_ANB</w:t>
            </w:r>
            <w:proofErr w:type="spellEnd"/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65816308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I_Male_14&lt;Age&lt;20 - II_Male_14&lt;Age&lt;2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2FC124F1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4.8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1FB2EEC5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2E7EBE67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</w:tr>
      <w:tr w:rsidR="00CF4EA7" w:rsidRPr="00E34A0B" w14:paraId="29B2B7C0" w14:textId="77777777" w:rsidTr="00977053">
        <w:trPr>
          <w:trHeight w:val="173"/>
          <w:jc w:val="center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7D1EE718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alculated_ANB</w:t>
            </w:r>
            <w:proofErr w:type="spellEnd"/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25947862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I_Male_Age</w:t>
            </w:r>
            <w:proofErr w:type="spellEnd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&gt;21 - II_Male_0&lt;Age&lt;1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4BDB1A66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4.7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2F9089E1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570659E0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</w:tr>
      <w:tr w:rsidR="00CF4EA7" w:rsidRPr="00E34A0B" w14:paraId="56DEAC3D" w14:textId="77777777" w:rsidTr="00977053">
        <w:trPr>
          <w:trHeight w:val="173"/>
          <w:jc w:val="center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483FFE44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alculated_ANB</w:t>
            </w:r>
            <w:proofErr w:type="spellEnd"/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5A0A5569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I_Male_Age</w:t>
            </w:r>
            <w:proofErr w:type="spellEnd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&gt;21 - II_Female_0&lt;Age&lt;1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597B8DC3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4.7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73FA4BE7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643EC37E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</w:tr>
      <w:tr w:rsidR="00CF4EA7" w:rsidRPr="00E34A0B" w14:paraId="33F89E67" w14:textId="77777777" w:rsidTr="00977053">
        <w:trPr>
          <w:trHeight w:val="173"/>
          <w:jc w:val="center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3782767A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alculated_ANB</w:t>
            </w:r>
            <w:proofErr w:type="spellEnd"/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230809C1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I_Male_0&lt;Age&lt;13 - </w:t>
            </w: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II_Male_Age</w:t>
            </w:r>
            <w:proofErr w:type="spellEnd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&gt;2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066AE604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4.6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4E06E412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79685E5A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</w:tr>
      <w:tr w:rsidR="00CF4EA7" w:rsidRPr="00E34A0B" w14:paraId="1C7D0A6C" w14:textId="77777777" w:rsidTr="00977053">
        <w:trPr>
          <w:trHeight w:val="173"/>
          <w:jc w:val="center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63E1AB0F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alculated_ANB</w:t>
            </w:r>
            <w:proofErr w:type="spellEnd"/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636C4FE4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I_Female_14&lt;Age&lt;20 - </w:t>
            </w: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II_Male_Age</w:t>
            </w:r>
            <w:proofErr w:type="spellEnd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&gt;2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4D41B7D1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4.6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6D35AC88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3F28D4EB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</w:tr>
      <w:tr w:rsidR="00CF4EA7" w:rsidRPr="00E34A0B" w14:paraId="66A7E446" w14:textId="77777777" w:rsidTr="00977053">
        <w:trPr>
          <w:trHeight w:val="173"/>
          <w:jc w:val="center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04059CEA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alculated_ANB</w:t>
            </w:r>
            <w:proofErr w:type="spellEnd"/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66618204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I_Female_Age</w:t>
            </w:r>
            <w:proofErr w:type="spellEnd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&gt;21 - II_Female_14&lt;Age&lt;2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45C5B875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4.5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4D4234A6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7FEA9D77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</w:tr>
      <w:tr w:rsidR="00CF4EA7" w:rsidRPr="00E34A0B" w14:paraId="635B7FDB" w14:textId="77777777" w:rsidTr="00977053">
        <w:trPr>
          <w:trHeight w:val="173"/>
          <w:jc w:val="center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51ED4FFC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alculated_ANB</w:t>
            </w:r>
            <w:proofErr w:type="spellEnd"/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1822485F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I_Female_0&lt;Age&lt;13 - </w:t>
            </w: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II_Male_Age</w:t>
            </w:r>
            <w:proofErr w:type="spellEnd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&gt;2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763F2579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4.4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6F8D7F4D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22599FFD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</w:tr>
      <w:tr w:rsidR="00CF4EA7" w:rsidRPr="00E34A0B" w14:paraId="038A22CA" w14:textId="77777777" w:rsidTr="00977053">
        <w:trPr>
          <w:trHeight w:val="173"/>
          <w:jc w:val="center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4844D152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alculated_ANB</w:t>
            </w:r>
            <w:proofErr w:type="spellEnd"/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131F0BB0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I_Female_Age</w:t>
            </w:r>
            <w:proofErr w:type="spellEnd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&gt;21 - II_Male_14&lt;Age&lt;2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29100AB3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4.3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67772B80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61CCA95C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</w:tr>
      <w:tr w:rsidR="00CF4EA7" w:rsidRPr="00E34A0B" w14:paraId="6911D13F" w14:textId="77777777" w:rsidTr="00977053">
        <w:trPr>
          <w:trHeight w:val="173"/>
          <w:jc w:val="center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6565563A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alculated_ANB</w:t>
            </w:r>
            <w:proofErr w:type="spellEnd"/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7BA9EDC5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I_Female_14&lt;Age&lt;20 - </w:t>
            </w: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II_Female_Age</w:t>
            </w:r>
            <w:proofErr w:type="spellEnd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&gt;2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4113A4B0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4.2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29A1D32C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402F13A7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</w:tr>
      <w:tr w:rsidR="00CF4EA7" w:rsidRPr="00E34A0B" w14:paraId="230EC7F7" w14:textId="77777777" w:rsidTr="00977053">
        <w:trPr>
          <w:trHeight w:val="173"/>
          <w:jc w:val="center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6B954715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alculated_ANB</w:t>
            </w:r>
            <w:proofErr w:type="spellEnd"/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58D4F1BB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I_Male_0&lt;Age&lt;13 - </w:t>
            </w: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II_Female_Age</w:t>
            </w:r>
            <w:proofErr w:type="spellEnd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&gt;2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7C4A6B92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4.2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4E0DBBAC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7FE5843B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</w:tr>
      <w:tr w:rsidR="00CF4EA7" w:rsidRPr="00E34A0B" w14:paraId="4F3C1969" w14:textId="77777777" w:rsidTr="00977053">
        <w:trPr>
          <w:trHeight w:val="173"/>
          <w:jc w:val="center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091A2461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alculated_ANB</w:t>
            </w:r>
            <w:proofErr w:type="spellEnd"/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4AF241F4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I_Male_Age</w:t>
            </w:r>
            <w:proofErr w:type="spellEnd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&gt;21 - II_Female_14&lt;Age&lt;2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4AD907A1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4.2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03068B1A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2D130F3B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</w:tr>
      <w:tr w:rsidR="00CF4EA7" w:rsidRPr="00E34A0B" w14:paraId="5EFA8CB0" w14:textId="77777777" w:rsidTr="00977053">
        <w:trPr>
          <w:trHeight w:val="173"/>
          <w:jc w:val="center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4FA7ACDB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alculated_ANB</w:t>
            </w:r>
            <w:proofErr w:type="spellEnd"/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6E9F33FC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I_Male_14&lt;Age&lt;20 - </w:t>
            </w: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II_Male_Age</w:t>
            </w:r>
            <w:proofErr w:type="spellEnd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&gt;2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6C9A2FFF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4.1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723047BD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413D1279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</w:tr>
      <w:tr w:rsidR="00CF4EA7" w:rsidRPr="00E34A0B" w14:paraId="4D73C73F" w14:textId="77777777" w:rsidTr="00977053">
        <w:trPr>
          <w:trHeight w:val="173"/>
          <w:jc w:val="center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4CF428E2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alculated_ANB</w:t>
            </w:r>
            <w:proofErr w:type="spellEnd"/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4DD143FC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I_Male_Age</w:t>
            </w:r>
            <w:proofErr w:type="spellEnd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&gt;21 - II_Male_14&lt;Age&lt;2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702A0B3D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4.1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17FE0432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06F3AE56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</w:tr>
      <w:tr w:rsidR="00CF4EA7" w:rsidRPr="00E34A0B" w14:paraId="3524BAF1" w14:textId="77777777" w:rsidTr="00977053">
        <w:trPr>
          <w:trHeight w:val="173"/>
          <w:jc w:val="center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6DAFA9F4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alculated_ANB</w:t>
            </w:r>
            <w:proofErr w:type="spellEnd"/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0717EF54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I_Female_0&lt;Age&lt;13 - </w:t>
            </w: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II_Female_Age</w:t>
            </w:r>
            <w:proofErr w:type="spellEnd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&gt;2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3C451C64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3.9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425F0EFB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53CE872D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1</w:t>
            </w:r>
          </w:p>
        </w:tc>
      </w:tr>
      <w:tr w:rsidR="00CF4EA7" w:rsidRPr="00E34A0B" w14:paraId="40343C51" w14:textId="77777777" w:rsidTr="00977053">
        <w:trPr>
          <w:trHeight w:val="173"/>
          <w:jc w:val="center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64660DC1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alculated_ANB</w:t>
            </w:r>
            <w:proofErr w:type="spellEnd"/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3A2A7E6E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I_Male_14&lt;Age&lt;20 - </w:t>
            </w: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II_Female_Age</w:t>
            </w:r>
            <w:proofErr w:type="spellEnd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&gt;2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0B410939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3.6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590B7937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283624F3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2</w:t>
            </w:r>
          </w:p>
        </w:tc>
      </w:tr>
      <w:tr w:rsidR="00CF4EA7" w:rsidRPr="00E34A0B" w14:paraId="490B89DF" w14:textId="77777777" w:rsidTr="00977053">
        <w:trPr>
          <w:trHeight w:val="173"/>
          <w:jc w:val="center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2EFAD88D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alculated_ANB</w:t>
            </w:r>
            <w:proofErr w:type="spellEnd"/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68526CFE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I_Female_Age</w:t>
            </w:r>
            <w:proofErr w:type="spellEnd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&gt;21 - </w:t>
            </w: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II_Female_Age</w:t>
            </w:r>
            <w:proofErr w:type="spellEnd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&gt;2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3D2C28F6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3.4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622C334A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54B89A7D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3</w:t>
            </w:r>
          </w:p>
        </w:tc>
      </w:tr>
      <w:tr w:rsidR="00CF4EA7" w:rsidRPr="00E34A0B" w14:paraId="3233ECCB" w14:textId="77777777" w:rsidTr="00977053">
        <w:trPr>
          <w:trHeight w:val="173"/>
          <w:jc w:val="center"/>
        </w:trPr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5AB50F65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alculated_ANB</w:t>
            </w:r>
            <w:proofErr w:type="spellEnd"/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6F1C784B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I_Male_Age</w:t>
            </w:r>
            <w:proofErr w:type="spellEnd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&gt;21 - </w:t>
            </w:r>
            <w:proofErr w:type="spellStart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II_Female_Age</w:t>
            </w:r>
            <w:proofErr w:type="spellEnd"/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&gt;2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323FD6F3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3.3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5625EBF0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07D930DB" w14:textId="77777777" w:rsidR="00CF4EA7" w:rsidRPr="00CF4EA7" w:rsidRDefault="00CF4EA7" w:rsidP="00CF4EA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CF4EA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5</w:t>
            </w:r>
          </w:p>
        </w:tc>
      </w:tr>
    </w:tbl>
    <w:p w14:paraId="7739FC4D" w14:textId="3FE64034" w:rsidR="00B63E4D" w:rsidRPr="00E34A0B" w:rsidRDefault="00B63E4D" w:rsidP="00B63E4D">
      <w:pPr>
        <w:pStyle w:val="Caption"/>
        <w:spacing w:after="0"/>
        <w:jc w:val="both"/>
        <w:rPr>
          <w:rFonts w:asciiTheme="majorBidi" w:eastAsia="Times New Roman" w:hAnsiTheme="majorBidi" w:cstheme="majorBidi"/>
          <w:i w:val="0"/>
          <w:iCs w:val="0"/>
          <w:color w:val="auto"/>
          <w:kern w:val="0"/>
          <w:sz w:val="24"/>
          <w:szCs w:val="24"/>
          <w14:ligatures w14:val="none"/>
        </w:rPr>
      </w:pPr>
      <w:r w:rsidRPr="00A9429A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S. Table 6: </w:t>
      </w:r>
      <w:r w:rsidRPr="00A9429A">
        <w:rPr>
          <w:rFonts w:asciiTheme="majorBidi" w:eastAsia="Times New Roman" w:hAnsiTheme="majorBidi" w:cstheme="majorBidi"/>
          <w:i w:val="0"/>
          <w:iCs w:val="0"/>
          <w:color w:val="auto"/>
          <w:kern w:val="0"/>
          <w:sz w:val="24"/>
          <w:szCs w:val="24"/>
          <w14:ligatures w14:val="none"/>
        </w:rPr>
        <w:t xml:space="preserve">Significant differences in </w:t>
      </w:r>
      <w:proofErr w:type="spellStart"/>
      <w:r w:rsidRPr="00A9429A">
        <w:rPr>
          <w:rFonts w:asciiTheme="majorBidi" w:eastAsia="Times New Roman" w:hAnsiTheme="majorBidi" w:cstheme="majorBidi"/>
          <w:i w:val="0"/>
          <w:iCs w:val="0"/>
          <w:color w:val="auto"/>
          <w:kern w:val="0"/>
          <w:sz w:val="24"/>
          <w:szCs w:val="24"/>
          <w14:ligatures w14:val="none"/>
        </w:rPr>
        <w:t>Calculated_ANB</w:t>
      </w:r>
      <w:proofErr w:type="spellEnd"/>
      <w:r w:rsidRPr="00A9429A">
        <w:rPr>
          <w:rFonts w:asciiTheme="majorBidi" w:eastAsia="Times New Roman" w:hAnsiTheme="majorBidi" w:cstheme="majorBidi"/>
          <w:i w:val="0"/>
          <w:iCs w:val="0"/>
          <w:color w:val="auto"/>
          <w:kern w:val="0"/>
          <w:sz w:val="24"/>
          <w:szCs w:val="24"/>
          <w14:ligatures w14:val="none"/>
        </w:rPr>
        <w:t xml:space="preserve"> between different skeletal classes, considering age and gender subgroups, according to Kruskal Wallis with post hoc Dunn analysis and Bonferroni correction. Statistical significance was set at </w:t>
      </w:r>
      <w:r w:rsidRPr="00A9429A">
        <w:rPr>
          <w:rFonts w:asciiTheme="majorBidi" w:eastAsia="Times New Roman" w:hAnsiTheme="majorBidi" w:cstheme="majorBidi"/>
          <w:iCs w:val="0"/>
          <w:color w:val="auto"/>
          <w:kern w:val="0"/>
          <w:sz w:val="24"/>
          <w:szCs w:val="24"/>
          <w14:ligatures w14:val="none"/>
        </w:rPr>
        <w:t>p</w:t>
      </w:r>
      <w:r w:rsidRPr="00A9429A">
        <w:rPr>
          <w:rFonts w:asciiTheme="majorBidi" w:eastAsia="Times New Roman" w:hAnsiTheme="majorBidi" w:cstheme="majorBidi"/>
          <w:i w:val="0"/>
          <w:iCs w:val="0"/>
          <w:color w:val="auto"/>
          <w:kern w:val="0"/>
          <w:sz w:val="24"/>
          <w:szCs w:val="24"/>
          <w14:ligatures w14:val="none"/>
        </w:rPr>
        <w:t xml:space="preserve"> &lt; 0.01 and </w:t>
      </w:r>
      <w:r w:rsidRPr="00A9429A">
        <w:rPr>
          <w:rFonts w:asciiTheme="majorBidi" w:eastAsia="Times New Roman" w:hAnsiTheme="majorBidi" w:cstheme="majorBidi"/>
          <w:iCs w:val="0"/>
          <w:color w:val="auto"/>
          <w:kern w:val="0"/>
          <w:sz w:val="24"/>
          <w:szCs w:val="24"/>
          <w14:ligatures w14:val="none"/>
        </w:rPr>
        <w:t>p</w:t>
      </w:r>
      <w:r w:rsidRPr="00A9429A">
        <w:rPr>
          <w:rFonts w:asciiTheme="majorBidi" w:eastAsia="Times New Roman" w:hAnsiTheme="majorBidi" w:cstheme="majorBidi"/>
          <w:i w:val="0"/>
          <w:iCs w:val="0"/>
          <w:color w:val="auto"/>
          <w:kern w:val="0"/>
          <w:sz w:val="24"/>
          <w:szCs w:val="24"/>
          <w14:ligatures w14:val="none"/>
        </w:rPr>
        <w:t xml:space="preserve"> &lt; 0.05. Z = difference between the mean ranks of each two groups, </w:t>
      </w:r>
      <w:proofErr w:type="spellStart"/>
      <w:proofErr w:type="gramStart"/>
      <w:r w:rsidRPr="00A9429A">
        <w:rPr>
          <w:rFonts w:asciiTheme="majorBidi" w:eastAsia="Times New Roman" w:hAnsiTheme="majorBidi" w:cstheme="majorBidi"/>
          <w:i w:val="0"/>
          <w:iCs w:val="0"/>
          <w:color w:val="auto"/>
          <w:kern w:val="0"/>
          <w:sz w:val="24"/>
          <w:szCs w:val="24"/>
          <w14:ligatures w14:val="none"/>
        </w:rPr>
        <w:t>p.unadj</w:t>
      </w:r>
      <w:proofErr w:type="spellEnd"/>
      <w:proofErr w:type="gramEnd"/>
      <w:r w:rsidRPr="00A9429A">
        <w:rPr>
          <w:rFonts w:asciiTheme="majorBidi" w:eastAsia="Times New Roman" w:hAnsiTheme="majorBidi" w:cstheme="majorBidi"/>
          <w:i w:val="0"/>
          <w:iCs w:val="0"/>
          <w:color w:val="auto"/>
          <w:kern w:val="0"/>
          <w:sz w:val="24"/>
          <w:szCs w:val="24"/>
          <w14:ligatures w14:val="none"/>
        </w:rPr>
        <w:t xml:space="preserve"> = unadjusted p-value in Dunn's test, p adj = adjusted p-value (Bonferroni).</w:t>
      </w:r>
    </w:p>
    <w:p w14:paraId="367F98FA" w14:textId="77777777" w:rsidR="00807054" w:rsidRPr="00E34A0B" w:rsidRDefault="00807054" w:rsidP="008F7469">
      <w:pPr>
        <w:jc w:val="both"/>
        <w:rPr>
          <w:rFonts w:asciiTheme="majorBidi" w:hAnsiTheme="majorBidi" w:cstheme="majorBidi"/>
          <w:b/>
          <w:bCs/>
          <w:sz w:val="24"/>
          <w:szCs w:val="24"/>
          <w:highlight w:val="yellow"/>
        </w:rPr>
      </w:pPr>
    </w:p>
    <w:p w14:paraId="59E74ABD" w14:textId="77777777" w:rsidR="00807054" w:rsidRDefault="00807054" w:rsidP="008F7469">
      <w:pPr>
        <w:jc w:val="both"/>
        <w:rPr>
          <w:rFonts w:asciiTheme="majorBidi" w:hAnsiTheme="majorBidi" w:cstheme="majorBidi"/>
          <w:b/>
          <w:bCs/>
          <w:sz w:val="24"/>
          <w:szCs w:val="24"/>
          <w:highlight w:val="yellow"/>
        </w:rPr>
      </w:pPr>
    </w:p>
    <w:p w14:paraId="6F2454B0" w14:textId="77777777" w:rsidR="002B02D3" w:rsidRPr="00E34A0B" w:rsidRDefault="002B02D3" w:rsidP="008F7469">
      <w:pPr>
        <w:jc w:val="both"/>
        <w:rPr>
          <w:rFonts w:asciiTheme="majorBidi" w:hAnsiTheme="majorBidi" w:cstheme="majorBidi"/>
          <w:b/>
          <w:bCs/>
          <w:sz w:val="24"/>
          <w:szCs w:val="24"/>
          <w:highlight w:val="yellow"/>
        </w:rPr>
      </w:pPr>
    </w:p>
    <w:p w14:paraId="0F8F409D" w14:textId="5A1139BF" w:rsidR="00BB41AF" w:rsidRPr="00E34A0B" w:rsidRDefault="00BB41AF" w:rsidP="008F7469">
      <w:pPr>
        <w:jc w:val="both"/>
        <w:rPr>
          <w:rFonts w:asciiTheme="majorBidi" w:hAnsiTheme="majorBidi" w:cstheme="majorBidi"/>
          <w:sz w:val="24"/>
          <w:szCs w:val="24"/>
        </w:rPr>
      </w:pPr>
      <w:r w:rsidRPr="00A9429A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. Table </w:t>
      </w:r>
      <w:r w:rsidR="0093581C" w:rsidRPr="00A9429A">
        <w:rPr>
          <w:rFonts w:asciiTheme="majorBidi" w:hAnsiTheme="majorBidi" w:cstheme="majorBidi"/>
          <w:b/>
          <w:bCs/>
          <w:sz w:val="24"/>
          <w:szCs w:val="24"/>
        </w:rPr>
        <w:t>7</w:t>
      </w:r>
      <w:r w:rsidRPr="00A9429A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: </w:t>
      </w:r>
      <w:r w:rsidR="00666EED" w:rsidRPr="00A9429A">
        <w:rPr>
          <w:rFonts w:asciiTheme="majorBidi" w:eastAsia="Times New Roman" w:hAnsiTheme="majorBidi" w:cstheme="majorBidi"/>
          <w:iCs/>
          <w:kern w:val="0"/>
          <w:sz w:val="24"/>
          <w:szCs w:val="24"/>
          <w14:ligatures w14:val="none"/>
        </w:rPr>
        <w:t>Separately analysis of skeletal class I and II for s</w:t>
      </w:r>
      <w:r w:rsidRPr="00A9429A">
        <w:rPr>
          <w:rFonts w:asciiTheme="majorBidi" w:hAnsiTheme="majorBidi" w:cstheme="majorBidi"/>
          <w:sz w:val="24"/>
          <w:szCs w:val="24"/>
        </w:rPr>
        <w:t xml:space="preserve">ubgroup-differences </w:t>
      </w:r>
    </w:p>
    <w:tbl>
      <w:tblPr>
        <w:tblStyle w:val="TableGrid"/>
        <w:tblW w:w="9244" w:type="dxa"/>
        <w:tblLook w:val="04A0" w:firstRow="1" w:lastRow="0" w:firstColumn="1" w:lastColumn="0" w:noHBand="0" w:noVBand="1"/>
      </w:tblPr>
      <w:tblGrid>
        <w:gridCol w:w="2253"/>
        <w:gridCol w:w="3879"/>
        <w:gridCol w:w="1078"/>
        <w:gridCol w:w="1078"/>
        <w:gridCol w:w="956"/>
      </w:tblGrid>
      <w:tr w:rsidR="003D71F1" w:rsidRPr="00E34A0B" w14:paraId="4D4CBC6E" w14:textId="77777777" w:rsidTr="00B3209E">
        <w:trPr>
          <w:trHeight w:val="205"/>
        </w:trPr>
        <w:tc>
          <w:tcPr>
            <w:tcW w:w="2253" w:type="dxa"/>
          </w:tcPr>
          <w:p w14:paraId="1CF6F506" w14:textId="77777777" w:rsidR="003D71F1" w:rsidRPr="00E34A0B" w:rsidRDefault="003D71F1" w:rsidP="00F25AF8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34A0B">
              <w:rPr>
                <w:rFonts w:asciiTheme="majorBidi" w:hAnsiTheme="majorBidi" w:cstheme="majorBidi"/>
                <w:b/>
                <w:sz w:val="20"/>
                <w:szCs w:val="20"/>
              </w:rPr>
              <w:t>parameter</w:t>
            </w:r>
          </w:p>
        </w:tc>
        <w:tc>
          <w:tcPr>
            <w:tcW w:w="3879" w:type="dxa"/>
          </w:tcPr>
          <w:p w14:paraId="4922A2BF" w14:textId="77777777" w:rsidR="003D71F1" w:rsidRPr="00E34A0B" w:rsidRDefault="003D71F1" w:rsidP="00F25AF8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34A0B">
              <w:rPr>
                <w:rFonts w:asciiTheme="majorBidi" w:hAnsiTheme="majorBidi" w:cstheme="majorBidi"/>
                <w:b/>
                <w:sz w:val="20"/>
                <w:szCs w:val="20"/>
              </w:rPr>
              <w:t>Group comparison</w:t>
            </w:r>
          </w:p>
        </w:tc>
        <w:tc>
          <w:tcPr>
            <w:tcW w:w="1078" w:type="dxa"/>
          </w:tcPr>
          <w:p w14:paraId="50CA62BC" w14:textId="5E80D7EE" w:rsidR="003D71F1" w:rsidRPr="00E34A0B" w:rsidRDefault="003D71F1" w:rsidP="00F25AF8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34A0B">
              <w:rPr>
                <w:rFonts w:asciiTheme="majorBidi" w:hAnsiTheme="majorBidi" w:cstheme="majorBidi"/>
                <w:b/>
                <w:sz w:val="20"/>
                <w:szCs w:val="20"/>
              </w:rPr>
              <w:t>Z-score</w:t>
            </w:r>
          </w:p>
        </w:tc>
        <w:tc>
          <w:tcPr>
            <w:tcW w:w="1078" w:type="dxa"/>
          </w:tcPr>
          <w:p w14:paraId="7F3AAEF8" w14:textId="433A2F8D" w:rsidR="003D71F1" w:rsidRPr="00E34A0B" w:rsidRDefault="003D71F1" w:rsidP="00F25AF8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34A0B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P. </w:t>
            </w:r>
            <w:proofErr w:type="spellStart"/>
            <w:r w:rsidRPr="00E34A0B">
              <w:rPr>
                <w:rFonts w:asciiTheme="majorBidi" w:hAnsiTheme="majorBidi" w:cstheme="majorBidi"/>
                <w:b/>
                <w:sz w:val="20"/>
                <w:szCs w:val="20"/>
              </w:rPr>
              <w:t>unadj</w:t>
            </w:r>
            <w:proofErr w:type="spellEnd"/>
          </w:p>
        </w:tc>
        <w:tc>
          <w:tcPr>
            <w:tcW w:w="956" w:type="dxa"/>
          </w:tcPr>
          <w:p w14:paraId="095756C9" w14:textId="127CFC7E" w:rsidR="003D71F1" w:rsidRPr="00E34A0B" w:rsidRDefault="003D71F1" w:rsidP="00F25AF8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34A0B">
              <w:rPr>
                <w:rFonts w:asciiTheme="majorBidi" w:hAnsiTheme="majorBidi" w:cstheme="majorBidi"/>
                <w:b/>
                <w:sz w:val="20"/>
                <w:szCs w:val="20"/>
              </w:rPr>
              <w:t>p adj</w:t>
            </w:r>
          </w:p>
        </w:tc>
      </w:tr>
      <w:tr w:rsidR="007557A8" w:rsidRPr="00E34A0B" w14:paraId="6E23689F" w14:textId="77777777" w:rsidTr="00983A0A">
        <w:trPr>
          <w:trHeight w:val="205"/>
        </w:trPr>
        <w:tc>
          <w:tcPr>
            <w:tcW w:w="9244" w:type="dxa"/>
            <w:gridSpan w:val="5"/>
          </w:tcPr>
          <w:p w14:paraId="79BEC12D" w14:textId="2C3A2DD3" w:rsidR="007557A8" w:rsidRPr="00E34A0B" w:rsidRDefault="007557A8" w:rsidP="00F25AF8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34A0B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Skeletal class I </w:t>
            </w:r>
          </w:p>
        </w:tc>
      </w:tr>
      <w:tr w:rsidR="00755CCC" w:rsidRPr="00755CCC" w14:paraId="37A3AE72" w14:textId="77777777" w:rsidTr="00B3209E">
        <w:trPr>
          <w:trHeight w:val="268"/>
        </w:trPr>
        <w:tc>
          <w:tcPr>
            <w:tcW w:w="2253" w:type="dxa"/>
            <w:noWrap/>
            <w:hideMark/>
          </w:tcPr>
          <w:p w14:paraId="0FCFA1E9" w14:textId="567BD1BE" w:rsidR="00755CCC" w:rsidRPr="00755CCC" w:rsidRDefault="00755CCC" w:rsidP="00755CCC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</w:t>
            </w:r>
            <w:r w:rsidR="008E520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</w:t>
            </w:r>
            <w:r w:rsidR="008E520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m</w:t>
            </w:r>
            <w:r w:rsidR="008E520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879" w:type="dxa"/>
            <w:noWrap/>
            <w:hideMark/>
          </w:tcPr>
          <w:p w14:paraId="2B830F6F" w14:textId="77777777" w:rsidR="00755CCC" w:rsidRPr="00755CCC" w:rsidRDefault="00755CCC" w:rsidP="00755CCC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0&lt;Age&lt;13 - I_14&lt;Age&lt;20</w:t>
            </w:r>
          </w:p>
        </w:tc>
        <w:tc>
          <w:tcPr>
            <w:tcW w:w="1078" w:type="dxa"/>
            <w:noWrap/>
            <w:hideMark/>
          </w:tcPr>
          <w:p w14:paraId="5DF3DA1B" w14:textId="77777777" w:rsidR="00755CCC" w:rsidRPr="00755CCC" w:rsidRDefault="00755CCC" w:rsidP="00755CCC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6.40</w:t>
            </w:r>
          </w:p>
        </w:tc>
        <w:tc>
          <w:tcPr>
            <w:tcW w:w="1078" w:type="dxa"/>
            <w:noWrap/>
            <w:hideMark/>
          </w:tcPr>
          <w:p w14:paraId="6F033445" w14:textId="77777777" w:rsidR="00755CCC" w:rsidRPr="00755CCC" w:rsidRDefault="00755CCC" w:rsidP="00755CCC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6" w:type="dxa"/>
            <w:noWrap/>
            <w:hideMark/>
          </w:tcPr>
          <w:p w14:paraId="68F91B92" w14:textId="77777777" w:rsidR="00755CCC" w:rsidRPr="00755CCC" w:rsidRDefault="00755CCC" w:rsidP="00755CCC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755CCC" w:rsidRPr="00755CCC" w14:paraId="08459A99" w14:textId="77777777" w:rsidTr="00B3209E">
        <w:trPr>
          <w:trHeight w:val="268"/>
        </w:trPr>
        <w:tc>
          <w:tcPr>
            <w:tcW w:w="2253" w:type="dxa"/>
            <w:noWrap/>
            <w:hideMark/>
          </w:tcPr>
          <w:p w14:paraId="1D680F4D" w14:textId="72C28C3E" w:rsidR="00755CCC" w:rsidRPr="00755CCC" w:rsidRDefault="008E5204" w:rsidP="00755CCC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m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 w:rsidR="00755CCC"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3879" w:type="dxa"/>
            <w:noWrap/>
            <w:hideMark/>
          </w:tcPr>
          <w:p w14:paraId="3C1FC62E" w14:textId="77777777" w:rsidR="00755CCC" w:rsidRPr="00755CCC" w:rsidRDefault="00755CCC" w:rsidP="00755CCC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_0&lt;Age&lt;13 - I_Male_14&lt;Age&lt;20</w:t>
            </w:r>
          </w:p>
        </w:tc>
        <w:tc>
          <w:tcPr>
            <w:tcW w:w="1078" w:type="dxa"/>
            <w:noWrap/>
            <w:hideMark/>
          </w:tcPr>
          <w:p w14:paraId="2A0297F2" w14:textId="77777777" w:rsidR="00755CCC" w:rsidRPr="00755CCC" w:rsidRDefault="00755CCC" w:rsidP="00755CCC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6.31</w:t>
            </w:r>
          </w:p>
        </w:tc>
        <w:tc>
          <w:tcPr>
            <w:tcW w:w="1078" w:type="dxa"/>
            <w:noWrap/>
            <w:hideMark/>
          </w:tcPr>
          <w:p w14:paraId="408BF276" w14:textId="77777777" w:rsidR="00755CCC" w:rsidRPr="00755CCC" w:rsidRDefault="00755CCC" w:rsidP="00755CCC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6" w:type="dxa"/>
            <w:noWrap/>
            <w:hideMark/>
          </w:tcPr>
          <w:p w14:paraId="53E160A6" w14:textId="77777777" w:rsidR="00755CCC" w:rsidRPr="00755CCC" w:rsidRDefault="00755CCC" w:rsidP="00755CCC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755CCC" w:rsidRPr="00755CCC" w14:paraId="7EDEF6FC" w14:textId="77777777" w:rsidTr="00B3209E">
        <w:trPr>
          <w:trHeight w:val="268"/>
        </w:trPr>
        <w:tc>
          <w:tcPr>
            <w:tcW w:w="2253" w:type="dxa"/>
            <w:noWrap/>
            <w:hideMark/>
          </w:tcPr>
          <w:p w14:paraId="71488E56" w14:textId="7DE98DA9" w:rsidR="00755CCC" w:rsidRPr="00755CCC" w:rsidRDefault="00755CCC" w:rsidP="00755CCC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="008E520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="008E520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m</w:t>
            </w:r>
            <w:r w:rsidR="008E5204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879" w:type="dxa"/>
            <w:noWrap/>
            <w:hideMark/>
          </w:tcPr>
          <w:p w14:paraId="07896046" w14:textId="77777777" w:rsidR="00755CCC" w:rsidRPr="00755CCC" w:rsidRDefault="00755CCC" w:rsidP="00755CCC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_0&lt;Age&lt;13 - I_Male_14&lt;Age&lt;20</w:t>
            </w:r>
          </w:p>
        </w:tc>
        <w:tc>
          <w:tcPr>
            <w:tcW w:w="1078" w:type="dxa"/>
            <w:noWrap/>
            <w:hideMark/>
          </w:tcPr>
          <w:p w14:paraId="3C3F079D" w14:textId="77777777" w:rsidR="00755CCC" w:rsidRPr="00755CCC" w:rsidRDefault="00755CCC" w:rsidP="00755CCC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4.89</w:t>
            </w:r>
          </w:p>
        </w:tc>
        <w:tc>
          <w:tcPr>
            <w:tcW w:w="1078" w:type="dxa"/>
            <w:noWrap/>
            <w:hideMark/>
          </w:tcPr>
          <w:p w14:paraId="5913F5FD" w14:textId="77777777" w:rsidR="00755CCC" w:rsidRPr="00755CCC" w:rsidRDefault="00755CCC" w:rsidP="00755CCC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6" w:type="dxa"/>
            <w:noWrap/>
            <w:hideMark/>
          </w:tcPr>
          <w:p w14:paraId="6DD0D096" w14:textId="77777777" w:rsidR="00755CCC" w:rsidRPr="00755CCC" w:rsidRDefault="00755CCC" w:rsidP="00755CCC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755CCC" w:rsidRPr="00755CCC" w14:paraId="43152260" w14:textId="77777777" w:rsidTr="00B3209E">
        <w:trPr>
          <w:trHeight w:val="268"/>
        </w:trPr>
        <w:tc>
          <w:tcPr>
            <w:tcW w:w="2253" w:type="dxa"/>
            <w:noWrap/>
            <w:hideMark/>
          </w:tcPr>
          <w:p w14:paraId="4AB62259" w14:textId="666C7160" w:rsidR="00755CCC" w:rsidRPr="00755CCC" w:rsidRDefault="008E5204" w:rsidP="00755CCC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m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879" w:type="dxa"/>
            <w:noWrap/>
            <w:hideMark/>
          </w:tcPr>
          <w:p w14:paraId="48509376" w14:textId="77777777" w:rsidR="00755CCC" w:rsidRPr="00755CCC" w:rsidRDefault="00755CCC" w:rsidP="00755CCC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</w:t>
            </w:r>
            <w:proofErr w:type="spellEnd"/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- </w:t>
            </w:r>
            <w:proofErr w:type="spellStart"/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Male</w:t>
            </w:r>
            <w:proofErr w:type="spellEnd"/>
          </w:p>
        </w:tc>
        <w:tc>
          <w:tcPr>
            <w:tcW w:w="1078" w:type="dxa"/>
            <w:noWrap/>
            <w:hideMark/>
          </w:tcPr>
          <w:p w14:paraId="5635FB9E" w14:textId="77777777" w:rsidR="00755CCC" w:rsidRPr="00755CCC" w:rsidRDefault="00755CCC" w:rsidP="00755CCC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4.22</w:t>
            </w:r>
          </w:p>
        </w:tc>
        <w:tc>
          <w:tcPr>
            <w:tcW w:w="1078" w:type="dxa"/>
            <w:noWrap/>
            <w:hideMark/>
          </w:tcPr>
          <w:p w14:paraId="7002CFDC" w14:textId="77777777" w:rsidR="00755CCC" w:rsidRPr="00755CCC" w:rsidRDefault="00755CCC" w:rsidP="00755CCC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6" w:type="dxa"/>
            <w:noWrap/>
            <w:hideMark/>
          </w:tcPr>
          <w:p w14:paraId="36ED279A" w14:textId="77777777" w:rsidR="00755CCC" w:rsidRPr="00755CCC" w:rsidRDefault="00755CCC" w:rsidP="00755CCC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8E5204" w:rsidRPr="00755CCC" w14:paraId="73D2D7A4" w14:textId="77777777" w:rsidTr="00B3209E">
        <w:trPr>
          <w:trHeight w:val="268"/>
        </w:trPr>
        <w:tc>
          <w:tcPr>
            <w:tcW w:w="2253" w:type="dxa"/>
            <w:noWrap/>
            <w:hideMark/>
          </w:tcPr>
          <w:p w14:paraId="1CD49824" w14:textId="77D65134" w:rsidR="008E5204" w:rsidRPr="00755CCC" w:rsidRDefault="008E5204" w:rsidP="008E520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3505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-Me (mm)</w:t>
            </w:r>
          </w:p>
        </w:tc>
        <w:tc>
          <w:tcPr>
            <w:tcW w:w="3879" w:type="dxa"/>
            <w:noWrap/>
            <w:hideMark/>
          </w:tcPr>
          <w:p w14:paraId="22DD59B2" w14:textId="77777777" w:rsidR="008E5204" w:rsidRPr="00755CCC" w:rsidRDefault="008E5204" w:rsidP="008E520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Male_0&lt;Age&lt;13 - I_Male_14&lt;Age&lt;20</w:t>
            </w:r>
          </w:p>
        </w:tc>
        <w:tc>
          <w:tcPr>
            <w:tcW w:w="1078" w:type="dxa"/>
            <w:noWrap/>
            <w:hideMark/>
          </w:tcPr>
          <w:p w14:paraId="20C6D97B" w14:textId="77777777" w:rsidR="008E5204" w:rsidRPr="00755CCC" w:rsidRDefault="008E5204" w:rsidP="008E520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4.61</w:t>
            </w:r>
          </w:p>
        </w:tc>
        <w:tc>
          <w:tcPr>
            <w:tcW w:w="1078" w:type="dxa"/>
            <w:noWrap/>
            <w:hideMark/>
          </w:tcPr>
          <w:p w14:paraId="07921908" w14:textId="77777777" w:rsidR="008E5204" w:rsidRPr="00755CCC" w:rsidRDefault="008E5204" w:rsidP="008E520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6" w:type="dxa"/>
            <w:noWrap/>
            <w:hideMark/>
          </w:tcPr>
          <w:p w14:paraId="0AD6F71D" w14:textId="77777777" w:rsidR="008E5204" w:rsidRPr="00755CCC" w:rsidRDefault="008E5204" w:rsidP="008E520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8E5204" w:rsidRPr="00755CCC" w14:paraId="44F4DA08" w14:textId="77777777" w:rsidTr="00B3209E">
        <w:trPr>
          <w:trHeight w:val="268"/>
        </w:trPr>
        <w:tc>
          <w:tcPr>
            <w:tcW w:w="2253" w:type="dxa"/>
            <w:noWrap/>
            <w:hideMark/>
          </w:tcPr>
          <w:p w14:paraId="7AA7B30C" w14:textId="44ADE6AD" w:rsidR="008E5204" w:rsidRPr="00755CCC" w:rsidRDefault="008E5204" w:rsidP="008E520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3505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-Me (mm)</w:t>
            </w:r>
          </w:p>
        </w:tc>
        <w:tc>
          <w:tcPr>
            <w:tcW w:w="3879" w:type="dxa"/>
            <w:noWrap/>
            <w:hideMark/>
          </w:tcPr>
          <w:p w14:paraId="0E8CD8F6" w14:textId="77777777" w:rsidR="008E5204" w:rsidRPr="00755CCC" w:rsidRDefault="008E5204" w:rsidP="008E520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_0&lt;Age&lt;13 - I_Female_14&lt;Age&lt;20</w:t>
            </w:r>
          </w:p>
        </w:tc>
        <w:tc>
          <w:tcPr>
            <w:tcW w:w="1078" w:type="dxa"/>
            <w:noWrap/>
            <w:hideMark/>
          </w:tcPr>
          <w:p w14:paraId="4C6C03BF" w14:textId="77777777" w:rsidR="008E5204" w:rsidRPr="00755CCC" w:rsidRDefault="008E5204" w:rsidP="008E520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4.48</w:t>
            </w:r>
          </w:p>
        </w:tc>
        <w:tc>
          <w:tcPr>
            <w:tcW w:w="1078" w:type="dxa"/>
            <w:noWrap/>
            <w:hideMark/>
          </w:tcPr>
          <w:p w14:paraId="66D8A0EF" w14:textId="77777777" w:rsidR="008E5204" w:rsidRPr="00755CCC" w:rsidRDefault="008E5204" w:rsidP="008E520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6" w:type="dxa"/>
            <w:noWrap/>
            <w:hideMark/>
          </w:tcPr>
          <w:p w14:paraId="1FA2D5E8" w14:textId="77777777" w:rsidR="008E5204" w:rsidRPr="00755CCC" w:rsidRDefault="008E5204" w:rsidP="008E520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755CCC" w:rsidRPr="00755CCC" w14:paraId="5245FE30" w14:textId="77777777" w:rsidTr="00B3209E">
        <w:trPr>
          <w:trHeight w:val="268"/>
        </w:trPr>
        <w:tc>
          <w:tcPr>
            <w:tcW w:w="2253" w:type="dxa"/>
            <w:noWrap/>
            <w:hideMark/>
          </w:tcPr>
          <w:p w14:paraId="005D39F4" w14:textId="7AAB20BE" w:rsidR="00755CCC" w:rsidRPr="00755CCC" w:rsidRDefault="008E5204" w:rsidP="00755CCC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m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879" w:type="dxa"/>
            <w:noWrap/>
            <w:hideMark/>
          </w:tcPr>
          <w:p w14:paraId="1384FF57" w14:textId="77777777" w:rsidR="00755CCC" w:rsidRPr="00755CCC" w:rsidRDefault="00755CCC" w:rsidP="00755CCC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</w:t>
            </w:r>
            <w:proofErr w:type="spellEnd"/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- </w:t>
            </w:r>
            <w:proofErr w:type="spellStart"/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Male</w:t>
            </w:r>
            <w:proofErr w:type="spellEnd"/>
          </w:p>
        </w:tc>
        <w:tc>
          <w:tcPr>
            <w:tcW w:w="1078" w:type="dxa"/>
            <w:noWrap/>
            <w:hideMark/>
          </w:tcPr>
          <w:p w14:paraId="70445AD6" w14:textId="77777777" w:rsidR="00755CCC" w:rsidRPr="00755CCC" w:rsidRDefault="00755CCC" w:rsidP="00755CCC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3.11</w:t>
            </w:r>
          </w:p>
        </w:tc>
        <w:tc>
          <w:tcPr>
            <w:tcW w:w="1078" w:type="dxa"/>
            <w:noWrap/>
            <w:hideMark/>
          </w:tcPr>
          <w:p w14:paraId="095DAEBA" w14:textId="77777777" w:rsidR="00755CCC" w:rsidRPr="00755CCC" w:rsidRDefault="00755CCC" w:rsidP="00755CCC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6" w:type="dxa"/>
            <w:noWrap/>
            <w:hideMark/>
          </w:tcPr>
          <w:p w14:paraId="6A04B94F" w14:textId="77777777" w:rsidR="00755CCC" w:rsidRPr="00755CCC" w:rsidRDefault="00755CCC" w:rsidP="00755CCC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8E5204" w:rsidRPr="00755CCC" w14:paraId="65838589" w14:textId="77777777" w:rsidTr="00B3209E">
        <w:trPr>
          <w:trHeight w:val="268"/>
        </w:trPr>
        <w:tc>
          <w:tcPr>
            <w:tcW w:w="2253" w:type="dxa"/>
            <w:noWrap/>
            <w:hideMark/>
          </w:tcPr>
          <w:p w14:paraId="62356641" w14:textId="3250C79A" w:rsidR="008E5204" w:rsidRPr="00755CCC" w:rsidRDefault="008E5204" w:rsidP="008E520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71D9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-N (mm)</w:t>
            </w:r>
          </w:p>
        </w:tc>
        <w:tc>
          <w:tcPr>
            <w:tcW w:w="3879" w:type="dxa"/>
            <w:noWrap/>
            <w:hideMark/>
          </w:tcPr>
          <w:p w14:paraId="35A0BE41" w14:textId="77777777" w:rsidR="008E5204" w:rsidRPr="00755CCC" w:rsidRDefault="008E5204" w:rsidP="008E520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_0&lt;Age&lt;13 - I_Male_0&lt;Age&lt;13</w:t>
            </w:r>
          </w:p>
        </w:tc>
        <w:tc>
          <w:tcPr>
            <w:tcW w:w="1078" w:type="dxa"/>
            <w:noWrap/>
            <w:hideMark/>
          </w:tcPr>
          <w:p w14:paraId="72AF9A01" w14:textId="77777777" w:rsidR="008E5204" w:rsidRPr="00755CCC" w:rsidRDefault="008E5204" w:rsidP="008E520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3.63</w:t>
            </w:r>
          </w:p>
        </w:tc>
        <w:tc>
          <w:tcPr>
            <w:tcW w:w="1078" w:type="dxa"/>
            <w:noWrap/>
            <w:hideMark/>
          </w:tcPr>
          <w:p w14:paraId="55B402C3" w14:textId="77777777" w:rsidR="008E5204" w:rsidRPr="00755CCC" w:rsidRDefault="008E5204" w:rsidP="008E520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6" w:type="dxa"/>
            <w:noWrap/>
            <w:hideMark/>
          </w:tcPr>
          <w:p w14:paraId="75DAC9FA" w14:textId="77777777" w:rsidR="008E5204" w:rsidRPr="00755CCC" w:rsidRDefault="008E5204" w:rsidP="008E520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8E5204" w:rsidRPr="00755CCC" w14:paraId="0646FB51" w14:textId="77777777" w:rsidTr="00B3209E">
        <w:trPr>
          <w:trHeight w:val="268"/>
        </w:trPr>
        <w:tc>
          <w:tcPr>
            <w:tcW w:w="2253" w:type="dxa"/>
            <w:noWrap/>
            <w:hideMark/>
          </w:tcPr>
          <w:p w14:paraId="01A6D395" w14:textId="683EF9E4" w:rsidR="008E5204" w:rsidRPr="00755CCC" w:rsidRDefault="008E5204" w:rsidP="008E520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71D9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-N (mm)</w:t>
            </w:r>
          </w:p>
        </w:tc>
        <w:tc>
          <w:tcPr>
            <w:tcW w:w="3879" w:type="dxa"/>
            <w:noWrap/>
            <w:hideMark/>
          </w:tcPr>
          <w:p w14:paraId="780FA370" w14:textId="77777777" w:rsidR="008E5204" w:rsidRPr="00755CCC" w:rsidRDefault="008E5204" w:rsidP="008E520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0&lt;Age&lt;13 - I_14&lt;Age&lt;20</w:t>
            </w:r>
          </w:p>
        </w:tc>
        <w:tc>
          <w:tcPr>
            <w:tcW w:w="1078" w:type="dxa"/>
            <w:noWrap/>
            <w:hideMark/>
          </w:tcPr>
          <w:p w14:paraId="0AFDF541" w14:textId="77777777" w:rsidR="008E5204" w:rsidRPr="00755CCC" w:rsidRDefault="008E5204" w:rsidP="008E520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3.19</w:t>
            </w:r>
          </w:p>
        </w:tc>
        <w:tc>
          <w:tcPr>
            <w:tcW w:w="1078" w:type="dxa"/>
            <w:noWrap/>
            <w:hideMark/>
          </w:tcPr>
          <w:p w14:paraId="4BB67D7A" w14:textId="77777777" w:rsidR="008E5204" w:rsidRPr="00755CCC" w:rsidRDefault="008E5204" w:rsidP="008E520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6" w:type="dxa"/>
            <w:noWrap/>
            <w:hideMark/>
          </w:tcPr>
          <w:p w14:paraId="32F89A5F" w14:textId="77777777" w:rsidR="008E5204" w:rsidRPr="00755CCC" w:rsidRDefault="008E5204" w:rsidP="008E520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755CCC" w:rsidRPr="00755CCC" w14:paraId="697FAE6F" w14:textId="77777777" w:rsidTr="00B3209E">
        <w:trPr>
          <w:trHeight w:val="268"/>
        </w:trPr>
        <w:tc>
          <w:tcPr>
            <w:tcW w:w="2253" w:type="dxa"/>
            <w:noWrap/>
            <w:hideMark/>
          </w:tcPr>
          <w:p w14:paraId="6C240CDE" w14:textId="7E5817B9" w:rsidR="00755CCC" w:rsidRPr="00755CCC" w:rsidRDefault="00755CCC" w:rsidP="00755CCC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NPg</w:t>
            </w:r>
            <w:proofErr w:type="spellEnd"/>
            <w:r w:rsidR="009622E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ngle</w:t>
            </w:r>
          </w:p>
        </w:tc>
        <w:tc>
          <w:tcPr>
            <w:tcW w:w="3879" w:type="dxa"/>
            <w:noWrap/>
            <w:hideMark/>
          </w:tcPr>
          <w:p w14:paraId="3E0E9490" w14:textId="77777777" w:rsidR="00755CCC" w:rsidRPr="00755CCC" w:rsidRDefault="00755CCC" w:rsidP="00755CCC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0&lt;Age&lt;13 - I_14&lt;Age&lt;20</w:t>
            </w:r>
          </w:p>
        </w:tc>
        <w:tc>
          <w:tcPr>
            <w:tcW w:w="1078" w:type="dxa"/>
            <w:noWrap/>
            <w:hideMark/>
          </w:tcPr>
          <w:p w14:paraId="50663227" w14:textId="77777777" w:rsidR="00755CCC" w:rsidRPr="00755CCC" w:rsidRDefault="00755CCC" w:rsidP="00755CCC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2.85</w:t>
            </w:r>
          </w:p>
        </w:tc>
        <w:tc>
          <w:tcPr>
            <w:tcW w:w="1078" w:type="dxa"/>
            <w:noWrap/>
            <w:hideMark/>
          </w:tcPr>
          <w:p w14:paraId="7B9ED3D6" w14:textId="77777777" w:rsidR="00755CCC" w:rsidRPr="00755CCC" w:rsidRDefault="00755CCC" w:rsidP="00755CCC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6" w:type="dxa"/>
            <w:noWrap/>
            <w:hideMark/>
          </w:tcPr>
          <w:p w14:paraId="1731B87F" w14:textId="77777777" w:rsidR="00755CCC" w:rsidRPr="00755CCC" w:rsidRDefault="00755CCC" w:rsidP="00755CCC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755CCC" w:rsidRPr="00755CCC" w14:paraId="0CCDB9E0" w14:textId="77777777" w:rsidTr="00B3209E">
        <w:trPr>
          <w:trHeight w:val="268"/>
        </w:trPr>
        <w:tc>
          <w:tcPr>
            <w:tcW w:w="2253" w:type="dxa"/>
            <w:noWrap/>
            <w:hideMark/>
          </w:tcPr>
          <w:p w14:paraId="6253D168" w14:textId="4597116E" w:rsidR="00755CCC" w:rsidRPr="00755CCC" w:rsidRDefault="00755CCC" w:rsidP="00755CCC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NB</w:t>
            </w:r>
            <w:r w:rsidR="009622E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ngle</w:t>
            </w:r>
          </w:p>
        </w:tc>
        <w:tc>
          <w:tcPr>
            <w:tcW w:w="3879" w:type="dxa"/>
            <w:noWrap/>
            <w:hideMark/>
          </w:tcPr>
          <w:p w14:paraId="44957100" w14:textId="77777777" w:rsidR="00755CCC" w:rsidRPr="00755CCC" w:rsidRDefault="00755CCC" w:rsidP="00755CCC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0&lt;Age&lt;13 - I_14&lt;Age&lt;20</w:t>
            </w:r>
          </w:p>
        </w:tc>
        <w:tc>
          <w:tcPr>
            <w:tcW w:w="1078" w:type="dxa"/>
            <w:noWrap/>
            <w:hideMark/>
          </w:tcPr>
          <w:p w14:paraId="341CEE42" w14:textId="77777777" w:rsidR="00755CCC" w:rsidRPr="00755CCC" w:rsidRDefault="00755CCC" w:rsidP="00755CCC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2.51</w:t>
            </w:r>
          </w:p>
        </w:tc>
        <w:tc>
          <w:tcPr>
            <w:tcW w:w="1078" w:type="dxa"/>
            <w:noWrap/>
            <w:hideMark/>
          </w:tcPr>
          <w:p w14:paraId="54ED2AF9" w14:textId="77777777" w:rsidR="00755CCC" w:rsidRPr="00755CCC" w:rsidRDefault="00755CCC" w:rsidP="00755CCC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956" w:type="dxa"/>
            <w:noWrap/>
            <w:hideMark/>
          </w:tcPr>
          <w:p w14:paraId="299679DC" w14:textId="77777777" w:rsidR="00755CCC" w:rsidRPr="00755CCC" w:rsidRDefault="00755CCC" w:rsidP="00755CCC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</w:tr>
      <w:tr w:rsidR="00755CCC" w:rsidRPr="00755CCC" w14:paraId="12C7C6E0" w14:textId="77777777" w:rsidTr="00B3209E">
        <w:trPr>
          <w:trHeight w:val="268"/>
        </w:trPr>
        <w:tc>
          <w:tcPr>
            <w:tcW w:w="2253" w:type="dxa"/>
            <w:noWrap/>
            <w:hideMark/>
          </w:tcPr>
          <w:p w14:paraId="4B608EC1" w14:textId="643B8C0C" w:rsidR="00755CCC" w:rsidRPr="00755CCC" w:rsidRDefault="00755CCC" w:rsidP="00755CCC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its</w:t>
            </w:r>
            <w:proofErr w:type="gramEnd"/>
            <w:r w:rsidR="009622E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ppraisal</w:t>
            </w:r>
          </w:p>
        </w:tc>
        <w:tc>
          <w:tcPr>
            <w:tcW w:w="3879" w:type="dxa"/>
            <w:noWrap/>
            <w:hideMark/>
          </w:tcPr>
          <w:p w14:paraId="52516DC9" w14:textId="77777777" w:rsidR="00755CCC" w:rsidRPr="00755CCC" w:rsidRDefault="00755CCC" w:rsidP="00755CCC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</w:t>
            </w:r>
            <w:proofErr w:type="spellEnd"/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- </w:t>
            </w:r>
            <w:proofErr w:type="spellStart"/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Male</w:t>
            </w:r>
            <w:proofErr w:type="spellEnd"/>
          </w:p>
        </w:tc>
        <w:tc>
          <w:tcPr>
            <w:tcW w:w="1078" w:type="dxa"/>
            <w:noWrap/>
            <w:hideMark/>
          </w:tcPr>
          <w:p w14:paraId="18ED9289" w14:textId="77777777" w:rsidR="00755CCC" w:rsidRPr="00755CCC" w:rsidRDefault="00755CCC" w:rsidP="00755CCC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2.00</w:t>
            </w:r>
          </w:p>
        </w:tc>
        <w:tc>
          <w:tcPr>
            <w:tcW w:w="1078" w:type="dxa"/>
            <w:noWrap/>
            <w:hideMark/>
          </w:tcPr>
          <w:p w14:paraId="6D1B556D" w14:textId="77777777" w:rsidR="00755CCC" w:rsidRPr="00755CCC" w:rsidRDefault="00755CCC" w:rsidP="00755CCC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956" w:type="dxa"/>
            <w:noWrap/>
            <w:hideMark/>
          </w:tcPr>
          <w:p w14:paraId="4CA937A0" w14:textId="77777777" w:rsidR="00755CCC" w:rsidRPr="00755CCC" w:rsidRDefault="00755CCC" w:rsidP="00755CCC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6</w:t>
            </w:r>
          </w:p>
        </w:tc>
      </w:tr>
      <w:tr w:rsidR="00755CCC" w:rsidRPr="00755CCC" w14:paraId="35FB1F74" w14:textId="77777777" w:rsidTr="00B3209E">
        <w:trPr>
          <w:trHeight w:val="268"/>
        </w:trPr>
        <w:tc>
          <w:tcPr>
            <w:tcW w:w="2253" w:type="dxa"/>
            <w:noWrap/>
            <w:hideMark/>
          </w:tcPr>
          <w:p w14:paraId="0398196D" w14:textId="57C3E2B6" w:rsidR="00755CCC" w:rsidRPr="00755CCC" w:rsidRDefault="00957DBC" w:rsidP="00755CCC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  <w:r w:rsidR="00755CCC"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="00755CCC"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="00755CCC"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m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879" w:type="dxa"/>
            <w:noWrap/>
            <w:hideMark/>
          </w:tcPr>
          <w:p w14:paraId="7D141501" w14:textId="77777777" w:rsidR="00755CCC" w:rsidRPr="00755CCC" w:rsidRDefault="00755CCC" w:rsidP="00755CCC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Female</w:t>
            </w:r>
            <w:proofErr w:type="spellEnd"/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- </w:t>
            </w:r>
            <w:proofErr w:type="spellStart"/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_Male</w:t>
            </w:r>
            <w:proofErr w:type="spellEnd"/>
          </w:p>
        </w:tc>
        <w:tc>
          <w:tcPr>
            <w:tcW w:w="1078" w:type="dxa"/>
            <w:noWrap/>
            <w:hideMark/>
          </w:tcPr>
          <w:p w14:paraId="0676C03A" w14:textId="77777777" w:rsidR="00755CCC" w:rsidRPr="00755CCC" w:rsidRDefault="00755CCC" w:rsidP="00755CCC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2.15</w:t>
            </w:r>
          </w:p>
        </w:tc>
        <w:tc>
          <w:tcPr>
            <w:tcW w:w="1078" w:type="dxa"/>
            <w:noWrap/>
            <w:hideMark/>
          </w:tcPr>
          <w:p w14:paraId="14B92419" w14:textId="77777777" w:rsidR="00755CCC" w:rsidRPr="00755CCC" w:rsidRDefault="00755CCC" w:rsidP="00755CCC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956" w:type="dxa"/>
            <w:noWrap/>
            <w:hideMark/>
          </w:tcPr>
          <w:p w14:paraId="1DAAA14F" w14:textId="77777777" w:rsidR="00755CCC" w:rsidRPr="00755CCC" w:rsidRDefault="00755CCC" w:rsidP="00755CCC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</w:tr>
      <w:tr w:rsidR="00755CCC" w:rsidRPr="00E34A0B" w14:paraId="5BEFB0DB" w14:textId="77777777" w:rsidTr="00983A0A">
        <w:trPr>
          <w:trHeight w:val="205"/>
        </w:trPr>
        <w:tc>
          <w:tcPr>
            <w:tcW w:w="9244" w:type="dxa"/>
            <w:gridSpan w:val="5"/>
          </w:tcPr>
          <w:p w14:paraId="65C0F273" w14:textId="16A8C341" w:rsidR="00755CCC" w:rsidRPr="00E34A0B" w:rsidRDefault="00755CCC" w:rsidP="00F25AF8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34A0B">
              <w:rPr>
                <w:rFonts w:asciiTheme="majorBidi" w:hAnsiTheme="majorBidi" w:cstheme="majorBidi"/>
                <w:b/>
                <w:sz w:val="20"/>
                <w:szCs w:val="20"/>
              </w:rPr>
              <w:t>Skeletal class II</w:t>
            </w:r>
          </w:p>
        </w:tc>
      </w:tr>
      <w:tr w:rsidR="006A4880" w:rsidRPr="006A4880" w14:paraId="728FE462" w14:textId="77777777" w:rsidTr="00B3209E">
        <w:trPr>
          <w:trHeight w:val="268"/>
        </w:trPr>
        <w:tc>
          <w:tcPr>
            <w:tcW w:w="2253" w:type="dxa"/>
            <w:noWrap/>
            <w:hideMark/>
          </w:tcPr>
          <w:p w14:paraId="23897A2F" w14:textId="27D0BB21" w:rsidR="006A4880" w:rsidRPr="006A4880" w:rsidRDefault="008E5204" w:rsidP="006A488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m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879" w:type="dxa"/>
            <w:noWrap/>
            <w:hideMark/>
          </w:tcPr>
          <w:p w14:paraId="6C2133FD" w14:textId="77777777" w:rsidR="006A4880" w:rsidRPr="006A4880" w:rsidRDefault="006A4880" w:rsidP="006A488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II_0&lt;Age&lt;13 - </w:t>
            </w:r>
            <w:proofErr w:type="spellStart"/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Age</w:t>
            </w:r>
            <w:proofErr w:type="spellEnd"/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gt;21</w:t>
            </w:r>
          </w:p>
        </w:tc>
        <w:tc>
          <w:tcPr>
            <w:tcW w:w="1078" w:type="dxa"/>
            <w:noWrap/>
            <w:hideMark/>
          </w:tcPr>
          <w:p w14:paraId="50D465B9" w14:textId="77777777" w:rsidR="006A4880" w:rsidRPr="006A4880" w:rsidRDefault="006A4880" w:rsidP="006A488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5.15</w:t>
            </w:r>
          </w:p>
        </w:tc>
        <w:tc>
          <w:tcPr>
            <w:tcW w:w="1078" w:type="dxa"/>
            <w:noWrap/>
            <w:hideMark/>
          </w:tcPr>
          <w:p w14:paraId="7F4F4AF0" w14:textId="77777777" w:rsidR="006A4880" w:rsidRPr="006A4880" w:rsidRDefault="006A4880" w:rsidP="006A488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6" w:type="dxa"/>
            <w:noWrap/>
            <w:hideMark/>
          </w:tcPr>
          <w:p w14:paraId="1FFAC623" w14:textId="77777777" w:rsidR="006A4880" w:rsidRPr="006A4880" w:rsidRDefault="006A4880" w:rsidP="006A488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6A4880" w:rsidRPr="006A4880" w14:paraId="4148746B" w14:textId="77777777" w:rsidTr="00B3209E">
        <w:trPr>
          <w:trHeight w:val="268"/>
        </w:trPr>
        <w:tc>
          <w:tcPr>
            <w:tcW w:w="2253" w:type="dxa"/>
            <w:noWrap/>
            <w:hideMark/>
          </w:tcPr>
          <w:p w14:paraId="1539823C" w14:textId="2B69892B" w:rsidR="006A4880" w:rsidRPr="006A4880" w:rsidRDefault="008E5204" w:rsidP="006A488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m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879" w:type="dxa"/>
            <w:noWrap/>
            <w:hideMark/>
          </w:tcPr>
          <w:p w14:paraId="5A45EA5F" w14:textId="77777777" w:rsidR="006A4880" w:rsidRPr="006A4880" w:rsidRDefault="006A4880" w:rsidP="006A488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II_0&lt;Age&lt;13 - </w:t>
            </w:r>
            <w:proofErr w:type="spellStart"/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Age</w:t>
            </w:r>
            <w:proofErr w:type="spellEnd"/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gt;21</w:t>
            </w:r>
          </w:p>
        </w:tc>
        <w:tc>
          <w:tcPr>
            <w:tcW w:w="1078" w:type="dxa"/>
            <w:noWrap/>
            <w:hideMark/>
          </w:tcPr>
          <w:p w14:paraId="473D2FA7" w14:textId="77777777" w:rsidR="006A4880" w:rsidRPr="006A4880" w:rsidRDefault="006A4880" w:rsidP="006A488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4.03</w:t>
            </w:r>
          </w:p>
        </w:tc>
        <w:tc>
          <w:tcPr>
            <w:tcW w:w="1078" w:type="dxa"/>
            <w:noWrap/>
            <w:hideMark/>
          </w:tcPr>
          <w:p w14:paraId="1159FE26" w14:textId="77777777" w:rsidR="006A4880" w:rsidRPr="006A4880" w:rsidRDefault="006A4880" w:rsidP="006A488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6" w:type="dxa"/>
            <w:noWrap/>
            <w:hideMark/>
          </w:tcPr>
          <w:p w14:paraId="4477C189" w14:textId="77777777" w:rsidR="006A4880" w:rsidRPr="006A4880" w:rsidRDefault="006A4880" w:rsidP="006A488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6A4880" w:rsidRPr="006A4880" w14:paraId="26CC107A" w14:textId="77777777" w:rsidTr="00B3209E">
        <w:trPr>
          <w:trHeight w:val="268"/>
        </w:trPr>
        <w:tc>
          <w:tcPr>
            <w:tcW w:w="2253" w:type="dxa"/>
            <w:noWrap/>
            <w:hideMark/>
          </w:tcPr>
          <w:p w14:paraId="13A709EF" w14:textId="712E0871" w:rsidR="006A4880" w:rsidRPr="006A4880" w:rsidRDefault="008E5204" w:rsidP="006A488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m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879" w:type="dxa"/>
            <w:noWrap/>
            <w:hideMark/>
          </w:tcPr>
          <w:p w14:paraId="0A34E03B" w14:textId="77777777" w:rsidR="006A4880" w:rsidRPr="006A4880" w:rsidRDefault="006A4880" w:rsidP="006A488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II_Female_0&lt;Age&lt;13 - </w:t>
            </w:r>
            <w:proofErr w:type="spellStart"/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Female_Age</w:t>
            </w:r>
            <w:proofErr w:type="spellEnd"/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gt;21</w:t>
            </w:r>
          </w:p>
        </w:tc>
        <w:tc>
          <w:tcPr>
            <w:tcW w:w="1078" w:type="dxa"/>
            <w:noWrap/>
            <w:hideMark/>
          </w:tcPr>
          <w:p w14:paraId="298AF913" w14:textId="77777777" w:rsidR="006A4880" w:rsidRPr="006A4880" w:rsidRDefault="006A4880" w:rsidP="006A488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4.15</w:t>
            </w:r>
          </w:p>
        </w:tc>
        <w:tc>
          <w:tcPr>
            <w:tcW w:w="1078" w:type="dxa"/>
            <w:noWrap/>
            <w:hideMark/>
          </w:tcPr>
          <w:p w14:paraId="538205DF" w14:textId="77777777" w:rsidR="006A4880" w:rsidRPr="006A4880" w:rsidRDefault="006A4880" w:rsidP="006A488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6" w:type="dxa"/>
            <w:noWrap/>
            <w:hideMark/>
          </w:tcPr>
          <w:p w14:paraId="3E283027" w14:textId="77777777" w:rsidR="006A4880" w:rsidRPr="006A4880" w:rsidRDefault="006A4880" w:rsidP="006A488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6A4880" w:rsidRPr="006A4880" w14:paraId="16C2A681" w14:textId="77777777" w:rsidTr="00B3209E">
        <w:trPr>
          <w:trHeight w:val="268"/>
        </w:trPr>
        <w:tc>
          <w:tcPr>
            <w:tcW w:w="2253" w:type="dxa"/>
            <w:noWrap/>
            <w:hideMark/>
          </w:tcPr>
          <w:p w14:paraId="7DA0D6A8" w14:textId="01A0FA72" w:rsidR="006A4880" w:rsidRPr="006A4880" w:rsidRDefault="008E5204" w:rsidP="006A488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m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879" w:type="dxa"/>
            <w:noWrap/>
            <w:hideMark/>
          </w:tcPr>
          <w:p w14:paraId="1E57F008" w14:textId="77777777" w:rsidR="006A4880" w:rsidRPr="006A4880" w:rsidRDefault="006A4880" w:rsidP="006A488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II_Female_0&lt;Age&lt;13 - </w:t>
            </w:r>
            <w:proofErr w:type="spellStart"/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Male_Age</w:t>
            </w:r>
            <w:proofErr w:type="spellEnd"/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gt;21</w:t>
            </w:r>
          </w:p>
        </w:tc>
        <w:tc>
          <w:tcPr>
            <w:tcW w:w="1078" w:type="dxa"/>
            <w:noWrap/>
            <w:hideMark/>
          </w:tcPr>
          <w:p w14:paraId="2EA02645" w14:textId="77777777" w:rsidR="006A4880" w:rsidRPr="006A4880" w:rsidRDefault="006A4880" w:rsidP="006A488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3.68</w:t>
            </w:r>
          </w:p>
        </w:tc>
        <w:tc>
          <w:tcPr>
            <w:tcW w:w="1078" w:type="dxa"/>
            <w:noWrap/>
            <w:hideMark/>
          </w:tcPr>
          <w:p w14:paraId="50E8E3DB" w14:textId="77777777" w:rsidR="006A4880" w:rsidRPr="006A4880" w:rsidRDefault="006A4880" w:rsidP="006A488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6" w:type="dxa"/>
            <w:noWrap/>
            <w:hideMark/>
          </w:tcPr>
          <w:p w14:paraId="117A2AA5" w14:textId="77777777" w:rsidR="006A4880" w:rsidRPr="006A4880" w:rsidRDefault="006A4880" w:rsidP="006A488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6A4880" w:rsidRPr="006A4880" w14:paraId="434EC751" w14:textId="77777777" w:rsidTr="00B3209E">
        <w:trPr>
          <w:trHeight w:val="268"/>
        </w:trPr>
        <w:tc>
          <w:tcPr>
            <w:tcW w:w="2253" w:type="dxa"/>
            <w:noWrap/>
            <w:hideMark/>
          </w:tcPr>
          <w:p w14:paraId="447A5CEF" w14:textId="372F0DC7" w:rsidR="006A4880" w:rsidRPr="006A4880" w:rsidRDefault="008E5204" w:rsidP="006A488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m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879" w:type="dxa"/>
            <w:noWrap/>
            <w:hideMark/>
          </w:tcPr>
          <w:p w14:paraId="254C0DE6" w14:textId="77777777" w:rsidR="006A4880" w:rsidRPr="006A4880" w:rsidRDefault="006A4880" w:rsidP="006A488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II_Female_0&lt;Age&lt;13 - </w:t>
            </w:r>
            <w:proofErr w:type="spellStart"/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Male_Age</w:t>
            </w:r>
            <w:proofErr w:type="spellEnd"/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gt;21</w:t>
            </w:r>
          </w:p>
        </w:tc>
        <w:tc>
          <w:tcPr>
            <w:tcW w:w="1078" w:type="dxa"/>
            <w:noWrap/>
            <w:hideMark/>
          </w:tcPr>
          <w:p w14:paraId="71BDF88F" w14:textId="77777777" w:rsidR="006A4880" w:rsidRPr="006A4880" w:rsidRDefault="006A4880" w:rsidP="006A488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3.67</w:t>
            </w:r>
          </w:p>
        </w:tc>
        <w:tc>
          <w:tcPr>
            <w:tcW w:w="1078" w:type="dxa"/>
            <w:noWrap/>
            <w:hideMark/>
          </w:tcPr>
          <w:p w14:paraId="1FF57525" w14:textId="77777777" w:rsidR="006A4880" w:rsidRPr="006A4880" w:rsidRDefault="006A4880" w:rsidP="006A488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6" w:type="dxa"/>
            <w:noWrap/>
            <w:hideMark/>
          </w:tcPr>
          <w:p w14:paraId="269BD533" w14:textId="77777777" w:rsidR="006A4880" w:rsidRPr="006A4880" w:rsidRDefault="006A4880" w:rsidP="006A488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6A4880" w:rsidRPr="006A4880" w14:paraId="72D446D7" w14:textId="77777777" w:rsidTr="00B3209E">
        <w:trPr>
          <w:trHeight w:val="268"/>
        </w:trPr>
        <w:tc>
          <w:tcPr>
            <w:tcW w:w="2253" w:type="dxa"/>
            <w:noWrap/>
            <w:hideMark/>
          </w:tcPr>
          <w:p w14:paraId="40413456" w14:textId="13AB2039" w:rsidR="006A4880" w:rsidRPr="006A4880" w:rsidRDefault="009622E1" w:rsidP="006A488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its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ppraisal</w:t>
            </w:r>
          </w:p>
        </w:tc>
        <w:tc>
          <w:tcPr>
            <w:tcW w:w="3879" w:type="dxa"/>
            <w:noWrap/>
            <w:hideMark/>
          </w:tcPr>
          <w:p w14:paraId="20818CC7" w14:textId="77777777" w:rsidR="006A4880" w:rsidRPr="006A4880" w:rsidRDefault="006A4880" w:rsidP="006A488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Female</w:t>
            </w:r>
            <w:proofErr w:type="spellEnd"/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- </w:t>
            </w:r>
            <w:proofErr w:type="spellStart"/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Male</w:t>
            </w:r>
            <w:proofErr w:type="spellEnd"/>
          </w:p>
        </w:tc>
        <w:tc>
          <w:tcPr>
            <w:tcW w:w="1078" w:type="dxa"/>
            <w:noWrap/>
            <w:hideMark/>
          </w:tcPr>
          <w:p w14:paraId="2502775A" w14:textId="77777777" w:rsidR="006A4880" w:rsidRPr="006A4880" w:rsidRDefault="006A4880" w:rsidP="006A488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2.74</w:t>
            </w:r>
          </w:p>
        </w:tc>
        <w:tc>
          <w:tcPr>
            <w:tcW w:w="1078" w:type="dxa"/>
            <w:noWrap/>
            <w:hideMark/>
          </w:tcPr>
          <w:p w14:paraId="6AA96EFD" w14:textId="77777777" w:rsidR="006A4880" w:rsidRPr="006A4880" w:rsidRDefault="006A4880" w:rsidP="006A488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956" w:type="dxa"/>
            <w:noWrap/>
            <w:hideMark/>
          </w:tcPr>
          <w:p w14:paraId="0113E211" w14:textId="77777777" w:rsidR="006A4880" w:rsidRPr="006A4880" w:rsidRDefault="006A4880" w:rsidP="006A488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8E5204" w:rsidRPr="006A4880" w14:paraId="693758D9" w14:textId="77777777" w:rsidTr="00B3209E">
        <w:trPr>
          <w:trHeight w:val="268"/>
        </w:trPr>
        <w:tc>
          <w:tcPr>
            <w:tcW w:w="2253" w:type="dxa"/>
            <w:noWrap/>
            <w:hideMark/>
          </w:tcPr>
          <w:p w14:paraId="54AEADCD" w14:textId="194B874D" w:rsidR="008E5204" w:rsidRPr="006A4880" w:rsidRDefault="008E5204" w:rsidP="008E520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93EF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-Me (mm)</w:t>
            </w:r>
          </w:p>
        </w:tc>
        <w:tc>
          <w:tcPr>
            <w:tcW w:w="3879" w:type="dxa"/>
            <w:noWrap/>
            <w:hideMark/>
          </w:tcPr>
          <w:p w14:paraId="4C4E750D" w14:textId="77777777" w:rsidR="008E5204" w:rsidRPr="006A4880" w:rsidRDefault="008E5204" w:rsidP="008E520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0&lt;Age&lt;13 - II_14&lt;Age&lt;20</w:t>
            </w:r>
          </w:p>
        </w:tc>
        <w:tc>
          <w:tcPr>
            <w:tcW w:w="1078" w:type="dxa"/>
            <w:noWrap/>
            <w:hideMark/>
          </w:tcPr>
          <w:p w14:paraId="78ED5CEB" w14:textId="77777777" w:rsidR="008E5204" w:rsidRPr="006A4880" w:rsidRDefault="008E5204" w:rsidP="008E520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3.05</w:t>
            </w:r>
          </w:p>
        </w:tc>
        <w:tc>
          <w:tcPr>
            <w:tcW w:w="1078" w:type="dxa"/>
            <w:noWrap/>
            <w:hideMark/>
          </w:tcPr>
          <w:p w14:paraId="4512A479" w14:textId="77777777" w:rsidR="008E5204" w:rsidRPr="006A4880" w:rsidRDefault="008E5204" w:rsidP="008E520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6" w:type="dxa"/>
            <w:noWrap/>
            <w:hideMark/>
          </w:tcPr>
          <w:p w14:paraId="773C8E98" w14:textId="77777777" w:rsidR="008E5204" w:rsidRPr="006A4880" w:rsidRDefault="008E5204" w:rsidP="008E520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8E5204" w:rsidRPr="006A4880" w14:paraId="4419A42F" w14:textId="77777777" w:rsidTr="00B3209E">
        <w:trPr>
          <w:trHeight w:val="268"/>
        </w:trPr>
        <w:tc>
          <w:tcPr>
            <w:tcW w:w="2253" w:type="dxa"/>
            <w:noWrap/>
            <w:hideMark/>
          </w:tcPr>
          <w:p w14:paraId="0B5871F3" w14:textId="67C66959" w:rsidR="008E5204" w:rsidRPr="006A4880" w:rsidRDefault="008E5204" w:rsidP="008E520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93EF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-Me (mm)</w:t>
            </w:r>
          </w:p>
        </w:tc>
        <w:tc>
          <w:tcPr>
            <w:tcW w:w="3879" w:type="dxa"/>
            <w:noWrap/>
            <w:hideMark/>
          </w:tcPr>
          <w:p w14:paraId="5B182715" w14:textId="77777777" w:rsidR="008E5204" w:rsidRPr="006A4880" w:rsidRDefault="008E5204" w:rsidP="008E520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Female_Age</w:t>
            </w:r>
            <w:proofErr w:type="spellEnd"/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gt;21 - II_Male_0&lt;Age&lt;13</w:t>
            </w:r>
          </w:p>
        </w:tc>
        <w:tc>
          <w:tcPr>
            <w:tcW w:w="1078" w:type="dxa"/>
            <w:noWrap/>
            <w:hideMark/>
          </w:tcPr>
          <w:p w14:paraId="48A0261F" w14:textId="77777777" w:rsidR="008E5204" w:rsidRPr="006A4880" w:rsidRDefault="008E5204" w:rsidP="008E520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47</w:t>
            </w:r>
          </w:p>
        </w:tc>
        <w:tc>
          <w:tcPr>
            <w:tcW w:w="1078" w:type="dxa"/>
            <w:noWrap/>
            <w:hideMark/>
          </w:tcPr>
          <w:p w14:paraId="42E356C4" w14:textId="77777777" w:rsidR="008E5204" w:rsidRPr="006A4880" w:rsidRDefault="008E5204" w:rsidP="008E520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6" w:type="dxa"/>
            <w:noWrap/>
            <w:hideMark/>
          </w:tcPr>
          <w:p w14:paraId="26847F70" w14:textId="77777777" w:rsidR="008E5204" w:rsidRPr="006A4880" w:rsidRDefault="008E5204" w:rsidP="008E520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6A4880" w:rsidRPr="006A4880" w14:paraId="02E5FDB3" w14:textId="77777777" w:rsidTr="00B3209E">
        <w:trPr>
          <w:trHeight w:val="268"/>
        </w:trPr>
        <w:tc>
          <w:tcPr>
            <w:tcW w:w="2253" w:type="dxa"/>
            <w:noWrap/>
            <w:hideMark/>
          </w:tcPr>
          <w:p w14:paraId="26BC7744" w14:textId="05763C37" w:rsidR="006A4880" w:rsidRPr="006A4880" w:rsidRDefault="008E5204" w:rsidP="006A488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755CC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m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879" w:type="dxa"/>
            <w:noWrap/>
            <w:hideMark/>
          </w:tcPr>
          <w:p w14:paraId="27383D87" w14:textId="77777777" w:rsidR="006A4880" w:rsidRPr="006A4880" w:rsidRDefault="006A4880" w:rsidP="006A488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0&lt;Age&lt;13 - II_14&lt;Age&lt;20</w:t>
            </w:r>
          </w:p>
        </w:tc>
        <w:tc>
          <w:tcPr>
            <w:tcW w:w="1078" w:type="dxa"/>
            <w:noWrap/>
            <w:hideMark/>
          </w:tcPr>
          <w:p w14:paraId="339D2502" w14:textId="77777777" w:rsidR="006A4880" w:rsidRPr="006A4880" w:rsidRDefault="006A4880" w:rsidP="006A488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2.94</w:t>
            </w:r>
          </w:p>
        </w:tc>
        <w:tc>
          <w:tcPr>
            <w:tcW w:w="1078" w:type="dxa"/>
            <w:noWrap/>
            <w:hideMark/>
          </w:tcPr>
          <w:p w14:paraId="2EA183B6" w14:textId="77777777" w:rsidR="006A4880" w:rsidRPr="006A4880" w:rsidRDefault="006A4880" w:rsidP="006A488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6" w:type="dxa"/>
            <w:noWrap/>
            <w:hideMark/>
          </w:tcPr>
          <w:p w14:paraId="0546A99F" w14:textId="77777777" w:rsidR="006A4880" w:rsidRPr="006A4880" w:rsidRDefault="006A4880" w:rsidP="006A488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8E5204" w:rsidRPr="006A4880" w14:paraId="1650BC71" w14:textId="77777777" w:rsidTr="00B3209E">
        <w:trPr>
          <w:trHeight w:val="268"/>
        </w:trPr>
        <w:tc>
          <w:tcPr>
            <w:tcW w:w="2253" w:type="dxa"/>
            <w:noWrap/>
            <w:hideMark/>
          </w:tcPr>
          <w:p w14:paraId="4C4273B3" w14:textId="79CE7852" w:rsidR="008E5204" w:rsidRPr="006A4880" w:rsidRDefault="008E5204" w:rsidP="008E520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6352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-Me (mm)</w:t>
            </w:r>
          </w:p>
        </w:tc>
        <w:tc>
          <w:tcPr>
            <w:tcW w:w="3879" w:type="dxa"/>
            <w:noWrap/>
            <w:hideMark/>
          </w:tcPr>
          <w:p w14:paraId="2C5D724C" w14:textId="77777777" w:rsidR="008E5204" w:rsidRPr="006A4880" w:rsidRDefault="008E5204" w:rsidP="008E520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II_14&lt;Age&lt;20 - </w:t>
            </w:r>
            <w:proofErr w:type="spellStart"/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Age</w:t>
            </w:r>
            <w:proofErr w:type="spellEnd"/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gt;21</w:t>
            </w:r>
          </w:p>
        </w:tc>
        <w:tc>
          <w:tcPr>
            <w:tcW w:w="1078" w:type="dxa"/>
            <w:noWrap/>
            <w:hideMark/>
          </w:tcPr>
          <w:p w14:paraId="17F6970B" w14:textId="77777777" w:rsidR="008E5204" w:rsidRPr="006A4880" w:rsidRDefault="008E5204" w:rsidP="008E520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2.76</w:t>
            </w:r>
          </w:p>
        </w:tc>
        <w:tc>
          <w:tcPr>
            <w:tcW w:w="1078" w:type="dxa"/>
            <w:noWrap/>
            <w:hideMark/>
          </w:tcPr>
          <w:p w14:paraId="6A0D34C5" w14:textId="77777777" w:rsidR="008E5204" w:rsidRPr="006A4880" w:rsidRDefault="008E5204" w:rsidP="008E520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956" w:type="dxa"/>
            <w:noWrap/>
            <w:hideMark/>
          </w:tcPr>
          <w:p w14:paraId="17AE571D" w14:textId="77777777" w:rsidR="008E5204" w:rsidRPr="006A4880" w:rsidRDefault="008E5204" w:rsidP="008E520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8E5204" w:rsidRPr="006A4880" w14:paraId="3A6EE279" w14:textId="77777777" w:rsidTr="00B3209E">
        <w:trPr>
          <w:trHeight w:val="268"/>
        </w:trPr>
        <w:tc>
          <w:tcPr>
            <w:tcW w:w="2253" w:type="dxa"/>
            <w:noWrap/>
            <w:hideMark/>
          </w:tcPr>
          <w:p w14:paraId="6A1AFDA8" w14:textId="4E17BD28" w:rsidR="008E5204" w:rsidRPr="006A4880" w:rsidRDefault="008E5204" w:rsidP="008E520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6352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-Me (mm)</w:t>
            </w:r>
          </w:p>
        </w:tc>
        <w:tc>
          <w:tcPr>
            <w:tcW w:w="3879" w:type="dxa"/>
            <w:noWrap/>
            <w:hideMark/>
          </w:tcPr>
          <w:p w14:paraId="28820F7E" w14:textId="77777777" w:rsidR="008E5204" w:rsidRPr="006A4880" w:rsidRDefault="008E5204" w:rsidP="008E520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II_Male_0&lt;Age&lt;13 - </w:t>
            </w:r>
            <w:proofErr w:type="spellStart"/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I_Male_Age</w:t>
            </w:r>
            <w:proofErr w:type="spellEnd"/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gt;21</w:t>
            </w:r>
          </w:p>
        </w:tc>
        <w:tc>
          <w:tcPr>
            <w:tcW w:w="1078" w:type="dxa"/>
            <w:noWrap/>
            <w:hideMark/>
          </w:tcPr>
          <w:p w14:paraId="2099191C" w14:textId="77777777" w:rsidR="008E5204" w:rsidRPr="006A4880" w:rsidRDefault="008E5204" w:rsidP="008E520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3.05</w:t>
            </w:r>
          </w:p>
        </w:tc>
        <w:tc>
          <w:tcPr>
            <w:tcW w:w="1078" w:type="dxa"/>
            <w:noWrap/>
            <w:hideMark/>
          </w:tcPr>
          <w:p w14:paraId="2C6513D3" w14:textId="77777777" w:rsidR="008E5204" w:rsidRPr="006A4880" w:rsidRDefault="008E5204" w:rsidP="008E520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956" w:type="dxa"/>
            <w:noWrap/>
            <w:hideMark/>
          </w:tcPr>
          <w:p w14:paraId="3CB65886" w14:textId="77777777" w:rsidR="008E5204" w:rsidRPr="006A4880" w:rsidRDefault="008E5204" w:rsidP="008E5204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</w:tr>
    </w:tbl>
    <w:p w14:paraId="5325688A" w14:textId="673A7A63" w:rsidR="002B02D3" w:rsidRPr="00E34A0B" w:rsidRDefault="002B02D3" w:rsidP="002B02D3">
      <w:pPr>
        <w:jc w:val="both"/>
        <w:rPr>
          <w:rFonts w:asciiTheme="majorBidi" w:hAnsiTheme="majorBidi" w:cstheme="majorBidi"/>
          <w:sz w:val="24"/>
          <w:szCs w:val="24"/>
        </w:rPr>
      </w:pPr>
      <w:r w:rsidRPr="00A9429A">
        <w:rPr>
          <w:rFonts w:asciiTheme="majorBidi" w:hAnsiTheme="majorBidi" w:cstheme="majorBidi"/>
          <w:b/>
          <w:bCs/>
          <w:sz w:val="24"/>
          <w:szCs w:val="24"/>
        </w:rPr>
        <w:t>S. Table 7</w:t>
      </w:r>
      <w:r w:rsidRPr="00A9429A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: </w:t>
      </w:r>
      <w:r w:rsidR="00A9429A">
        <w:rPr>
          <w:rFonts w:asciiTheme="majorBidi" w:hAnsiTheme="majorBidi" w:cstheme="majorBidi"/>
          <w:sz w:val="24"/>
          <w:szCs w:val="24"/>
        </w:rPr>
        <w:t xml:space="preserve">Subgroup differences within skeletal class II and I patients with a </w:t>
      </w:r>
      <w:r w:rsidRPr="00A9429A">
        <w:rPr>
          <w:rFonts w:asciiTheme="majorBidi" w:hAnsiTheme="majorBidi" w:cstheme="majorBidi"/>
          <w:sz w:val="24"/>
          <w:szCs w:val="24"/>
        </w:rPr>
        <w:t xml:space="preserve">statistical difference according to </w:t>
      </w:r>
      <w:r w:rsidRPr="00A9429A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Kruskal Wallis with post hoc Dunn analysis and Bonferroni correction</w:t>
      </w:r>
      <w:r w:rsidRPr="00A9429A">
        <w:rPr>
          <w:rFonts w:asciiTheme="majorBidi" w:eastAsia="Times New Roman" w:hAnsiTheme="majorBidi" w:cstheme="majorBidi"/>
          <w:iCs/>
          <w:kern w:val="0"/>
          <w:sz w:val="24"/>
          <w:szCs w:val="24"/>
          <w14:ligatures w14:val="none"/>
        </w:rPr>
        <w:t xml:space="preserve">. The post hoc test was done separately for each skeletal class. </w:t>
      </w:r>
      <w:r w:rsidRPr="00A9429A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Statistical significance was set at p &lt; 0.01 and p &lt; 0.05. Z = difference between the mean ranks of each two groups, </w:t>
      </w:r>
      <w:proofErr w:type="spellStart"/>
      <w:proofErr w:type="gramStart"/>
      <w:r w:rsidRPr="00A9429A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p.unadj</w:t>
      </w:r>
      <w:proofErr w:type="spellEnd"/>
      <w:proofErr w:type="gramEnd"/>
      <w:r w:rsidRPr="00A9429A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 = unadjusted p-value in Dunn's test, p adj = adjusted p-value (Bonferroni).</w:t>
      </w:r>
    </w:p>
    <w:p w14:paraId="474D01F2" w14:textId="330F39A2" w:rsidR="00F25AF8" w:rsidRPr="00E34A0B" w:rsidRDefault="00F25AF8" w:rsidP="00BB41AF">
      <w:pPr>
        <w:rPr>
          <w:rFonts w:asciiTheme="majorBidi" w:hAnsiTheme="majorBidi" w:cstheme="majorBidi"/>
          <w:sz w:val="24"/>
          <w:szCs w:val="24"/>
        </w:rPr>
      </w:pPr>
    </w:p>
    <w:p w14:paraId="705084A4" w14:textId="77777777" w:rsidR="00F25AF8" w:rsidRPr="00E34A0B" w:rsidRDefault="00F25AF8">
      <w:pPr>
        <w:rPr>
          <w:rFonts w:asciiTheme="majorBidi" w:hAnsiTheme="majorBidi" w:cstheme="majorBidi"/>
        </w:rPr>
      </w:pPr>
    </w:p>
    <w:p w14:paraId="407B4B16" w14:textId="77777777" w:rsidR="00B3209E" w:rsidRPr="00E34A0B" w:rsidRDefault="00B3209E">
      <w:pPr>
        <w:rPr>
          <w:rFonts w:asciiTheme="majorBidi" w:hAnsiTheme="majorBidi" w:cstheme="majorBidi"/>
        </w:rPr>
      </w:pPr>
    </w:p>
    <w:p w14:paraId="731C60E2" w14:textId="77777777" w:rsidR="00B3209E" w:rsidRPr="00E34A0B" w:rsidRDefault="00B3209E">
      <w:pPr>
        <w:rPr>
          <w:rFonts w:asciiTheme="majorBidi" w:hAnsiTheme="majorBidi" w:cstheme="majorBidi"/>
        </w:rPr>
      </w:pPr>
    </w:p>
    <w:p w14:paraId="61B3C541" w14:textId="77777777" w:rsidR="00B3209E" w:rsidRPr="00E34A0B" w:rsidRDefault="00B3209E">
      <w:pPr>
        <w:rPr>
          <w:rFonts w:asciiTheme="majorBidi" w:hAnsiTheme="majorBidi" w:cstheme="majorBidi"/>
        </w:rPr>
      </w:pPr>
    </w:p>
    <w:p w14:paraId="39533948" w14:textId="77777777" w:rsidR="00B3209E" w:rsidRPr="00E34A0B" w:rsidRDefault="00B3209E">
      <w:pPr>
        <w:rPr>
          <w:rFonts w:asciiTheme="majorBidi" w:hAnsiTheme="majorBidi" w:cstheme="majorBidi"/>
        </w:rPr>
      </w:pPr>
    </w:p>
    <w:p w14:paraId="712B4C00" w14:textId="77777777" w:rsidR="00B3209E" w:rsidRPr="00E34A0B" w:rsidRDefault="00B3209E">
      <w:pPr>
        <w:rPr>
          <w:rFonts w:asciiTheme="majorBidi" w:hAnsiTheme="majorBidi" w:cstheme="majorBidi"/>
        </w:rPr>
      </w:pPr>
    </w:p>
    <w:p w14:paraId="639D6090" w14:textId="77777777" w:rsidR="00B3209E" w:rsidRPr="00E34A0B" w:rsidRDefault="00B3209E">
      <w:pPr>
        <w:rPr>
          <w:rFonts w:asciiTheme="majorBidi" w:hAnsiTheme="majorBidi" w:cstheme="majorBidi"/>
        </w:rPr>
      </w:pPr>
    </w:p>
    <w:p w14:paraId="772E889D" w14:textId="77777777" w:rsidR="00122C5C" w:rsidRDefault="00122C5C">
      <w:pPr>
        <w:rPr>
          <w:rFonts w:asciiTheme="majorBidi" w:eastAsia="Times New Roman" w:hAnsiTheme="majorBidi" w:cstheme="majorBidi"/>
          <w:b/>
          <w:kern w:val="0"/>
          <w:sz w:val="24"/>
          <w:szCs w:val="24"/>
          <w14:ligatures w14:val="none"/>
        </w:rPr>
      </w:pPr>
      <w:r>
        <w:rPr>
          <w:rFonts w:asciiTheme="majorBidi" w:eastAsia="Times New Roman" w:hAnsiTheme="majorBidi" w:cstheme="majorBidi"/>
          <w:b/>
          <w:kern w:val="0"/>
          <w:sz w:val="24"/>
          <w:szCs w:val="24"/>
          <w14:ligatures w14:val="none"/>
        </w:rPr>
        <w:br w:type="page"/>
      </w:r>
    </w:p>
    <w:p w14:paraId="4188A4CA" w14:textId="1FF0E283" w:rsidR="00292063" w:rsidRPr="00E34A0B" w:rsidRDefault="00292063" w:rsidP="00292063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34A0B">
        <w:rPr>
          <w:rFonts w:asciiTheme="majorBidi" w:eastAsia="Times New Roman" w:hAnsiTheme="majorBidi" w:cstheme="majorBidi"/>
          <w:b/>
          <w:kern w:val="0"/>
          <w:sz w:val="24"/>
          <w:szCs w:val="24"/>
          <w14:ligatures w14:val="none"/>
        </w:rPr>
        <w:lastRenderedPageBreak/>
        <w:t>S. Figure 1:</w:t>
      </w:r>
    </w:p>
    <w:p w14:paraId="3226BFB3" w14:textId="77777777" w:rsidR="00292063" w:rsidRPr="00E34A0B" w:rsidRDefault="00292063" w:rsidP="00292063">
      <w:pPr>
        <w:shd w:val="clear" w:color="auto" w:fill="FFFFFF"/>
        <w:spacing w:after="0" w:line="360" w:lineRule="auto"/>
        <w:jc w:val="both"/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</w:pPr>
      <w:r w:rsidRPr="00E34A0B">
        <w:rPr>
          <w:rFonts w:asciiTheme="majorBidi" w:eastAsia="Times New Roman" w:hAnsiTheme="majorBidi" w:cstheme="majorBidi"/>
          <w:noProof/>
          <w:kern w:val="0"/>
          <w:sz w:val="24"/>
          <w:szCs w:val="24"/>
          <w:lang w:val="en-GB" w:eastAsia="en-GB" w:bidi="ar-SA"/>
        </w:rPr>
        <w:drawing>
          <wp:inline distT="0" distB="0" distL="0" distR="0" wp14:anchorId="63340E43" wp14:editId="03011966">
            <wp:extent cx="5501640" cy="5443422"/>
            <wp:effectExtent l="0" t="0" r="3810" b="508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fik 1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8971" cy="54803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94FDD0" w14:textId="5441BC0F" w:rsidR="00292063" w:rsidRPr="00E34A0B" w:rsidRDefault="00292063" w:rsidP="00292063">
      <w:pPr>
        <w:shd w:val="clear" w:color="auto" w:fill="FFFFFF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shd w:val="clear" w:color="auto" w:fill="FFFFFF"/>
          <w:lang w:val="en-GB"/>
        </w:rPr>
      </w:pPr>
      <w:r w:rsidRPr="00E34A0B">
        <w:rPr>
          <w:rFonts w:asciiTheme="majorBidi" w:eastAsia="Times New Roman" w:hAnsiTheme="majorBidi" w:cstheme="majorBidi"/>
          <w:b/>
          <w:kern w:val="0"/>
          <w:sz w:val="24"/>
          <w:szCs w:val="24"/>
          <w14:ligatures w14:val="none"/>
        </w:rPr>
        <w:t>S. Figure 1:</w:t>
      </w:r>
      <w:r w:rsidRPr="00E34A0B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 xml:space="preserve"> Reference lines and marks needed for cephalometric evaluation. Angle 1 = Facial axis. Details are described in Table 1. </w:t>
      </w:r>
    </w:p>
    <w:p w14:paraId="55D9C87D" w14:textId="77777777" w:rsidR="00292063" w:rsidRPr="00E34A0B" w:rsidRDefault="00292063" w:rsidP="00292063">
      <w:pPr>
        <w:rPr>
          <w:rFonts w:asciiTheme="majorBidi" w:hAnsiTheme="majorBidi" w:cstheme="majorBidi"/>
          <w:sz w:val="24"/>
          <w:szCs w:val="24"/>
        </w:rPr>
      </w:pPr>
    </w:p>
    <w:p w14:paraId="32E2CABE" w14:textId="6ABF3907" w:rsidR="00292063" w:rsidRPr="00E34A0B" w:rsidRDefault="00292063" w:rsidP="00292063">
      <w:pPr>
        <w:rPr>
          <w:rFonts w:asciiTheme="majorBidi" w:hAnsiTheme="majorBidi" w:cstheme="majorBidi"/>
          <w:sz w:val="24"/>
          <w:szCs w:val="24"/>
        </w:rPr>
      </w:pPr>
      <w:r w:rsidRPr="00E34A0B">
        <w:rPr>
          <w:rFonts w:asciiTheme="majorBidi" w:hAnsiTheme="majorBidi" w:cstheme="majorBidi"/>
          <w:sz w:val="24"/>
          <w:szCs w:val="24"/>
        </w:rPr>
        <w:t xml:space="preserve"> </w:t>
      </w:r>
    </w:p>
    <w:sectPr w:rsidR="00292063" w:rsidRPr="00E34A0B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C6A638" w14:textId="77777777" w:rsidR="00BB095F" w:rsidRDefault="00BB095F" w:rsidP="001D4C70">
      <w:pPr>
        <w:spacing w:after="0" w:line="240" w:lineRule="auto"/>
      </w:pPr>
      <w:r>
        <w:separator/>
      </w:r>
    </w:p>
  </w:endnote>
  <w:endnote w:type="continuationSeparator" w:id="0">
    <w:p w14:paraId="7AF3765C" w14:textId="77777777" w:rsidR="00BB095F" w:rsidRDefault="00BB095F" w:rsidP="001D4C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</w:rPr>
      <w:id w:val="96993497"/>
      <w:docPartObj>
        <w:docPartGallery w:val="Page Numbers (Bottom of Page)"/>
        <w:docPartUnique/>
      </w:docPartObj>
    </w:sdtPr>
    <w:sdtEndPr/>
    <w:sdtContent>
      <w:p w14:paraId="12F96747" w14:textId="77777777" w:rsidR="00A557D3" w:rsidRPr="00A557D3" w:rsidRDefault="00A557D3">
        <w:pPr>
          <w:pStyle w:val="Footer"/>
          <w:ind w:firstLine="160"/>
          <w:jc w:val="center"/>
          <w:rPr>
            <w:rFonts w:ascii="Times New Roman" w:hAnsi="Times New Roman" w:cs="Times New Roman"/>
          </w:rPr>
        </w:pPr>
        <w:r w:rsidRPr="00A557D3">
          <w:rPr>
            <w:rFonts w:ascii="Times New Roman" w:hAnsi="Times New Roman" w:cs="Times New Roman"/>
          </w:rPr>
          <w:fldChar w:fldCharType="begin"/>
        </w:r>
        <w:r w:rsidRPr="00A557D3">
          <w:rPr>
            <w:rFonts w:ascii="Times New Roman" w:hAnsi="Times New Roman" w:cs="Times New Roman"/>
          </w:rPr>
          <w:instrText>PAGE   \* MERGEFORMAT</w:instrText>
        </w:r>
        <w:r w:rsidRPr="00A557D3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8</w:t>
        </w:r>
        <w:r w:rsidRPr="00A557D3">
          <w:rPr>
            <w:rFonts w:ascii="Times New Roman" w:hAnsi="Times New Roman" w:cs="Times New Roman"/>
          </w:rPr>
          <w:fldChar w:fldCharType="end"/>
        </w:r>
      </w:p>
    </w:sdtContent>
  </w:sdt>
  <w:p w14:paraId="04FBC4F8" w14:textId="77777777" w:rsidR="00A557D3" w:rsidRDefault="00A557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0C8C7B" w14:textId="77777777" w:rsidR="00BB095F" w:rsidRDefault="00BB095F" w:rsidP="001D4C70">
      <w:pPr>
        <w:spacing w:after="0" w:line="240" w:lineRule="auto"/>
      </w:pPr>
      <w:r>
        <w:separator/>
      </w:r>
    </w:p>
  </w:footnote>
  <w:footnote w:type="continuationSeparator" w:id="0">
    <w:p w14:paraId="4FF4366A" w14:textId="77777777" w:rsidR="00BB095F" w:rsidRDefault="00BB095F" w:rsidP="001D4C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4E560A"/>
    <w:multiLevelType w:val="hybridMultilevel"/>
    <w:tmpl w:val="5450FB06"/>
    <w:lvl w:ilvl="0" w:tplc="B218D7D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820DFE"/>
    <w:multiLevelType w:val="multilevel"/>
    <w:tmpl w:val="0FC2DC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F1495C"/>
    <w:multiLevelType w:val="hybridMultilevel"/>
    <w:tmpl w:val="163430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1F3A8D"/>
    <w:multiLevelType w:val="hybridMultilevel"/>
    <w:tmpl w:val="F650DB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6F6F85"/>
    <w:multiLevelType w:val="multilevel"/>
    <w:tmpl w:val="275C7EC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25056B00"/>
    <w:multiLevelType w:val="multilevel"/>
    <w:tmpl w:val="714AA5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6C21D96"/>
    <w:multiLevelType w:val="hybridMultilevel"/>
    <w:tmpl w:val="7F72AB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8772A1"/>
    <w:multiLevelType w:val="multilevel"/>
    <w:tmpl w:val="599AF2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35566C36"/>
    <w:multiLevelType w:val="hybridMultilevel"/>
    <w:tmpl w:val="D8B8CCC6"/>
    <w:lvl w:ilvl="0" w:tplc="9C9A6922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6C557F"/>
    <w:multiLevelType w:val="multilevel"/>
    <w:tmpl w:val="6218A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3847301"/>
    <w:multiLevelType w:val="multilevel"/>
    <w:tmpl w:val="55CCDFE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46D17FD1"/>
    <w:multiLevelType w:val="hybridMultilevel"/>
    <w:tmpl w:val="E65873FE"/>
    <w:lvl w:ilvl="0" w:tplc="0BC6FD7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3204535"/>
    <w:multiLevelType w:val="hybridMultilevel"/>
    <w:tmpl w:val="6C14DA28"/>
    <w:lvl w:ilvl="0" w:tplc="E2D0CB4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CB7CEE"/>
    <w:multiLevelType w:val="hybridMultilevel"/>
    <w:tmpl w:val="D4125C64"/>
    <w:lvl w:ilvl="0" w:tplc="F0A2059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B27FAA"/>
    <w:multiLevelType w:val="hybridMultilevel"/>
    <w:tmpl w:val="D22EEB2E"/>
    <w:lvl w:ilvl="0" w:tplc="A7B2C88A">
      <w:numFmt w:val="bullet"/>
      <w:lvlText w:val="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1B1EFD"/>
    <w:multiLevelType w:val="multilevel"/>
    <w:tmpl w:val="1E306136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16" w15:restartNumberingAfterBreak="0">
    <w:nsid w:val="68153A8D"/>
    <w:multiLevelType w:val="hybridMultilevel"/>
    <w:tmpl w:val="3C0E5F04"/>
    <w:lvl w:ilvl="0" w:tplc="5808BFB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DF4B08"/>
    <w:multiLevelType w:val="multilevel"/>
    <w:tmpl w:val="90DE1F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AE47832"/>
    <w:multiLevelType w:val="multilevel"/>
    <w:tmpl w:val="DE9A7E9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6AEF326C"/>
    <w:multiLevelType w:val="hybridMultilevel"/>
    <w:tmpl w:val="1ABAD2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C8448AD"/>
    <w:multiLevelType w:val="hybridMultilevel"/>
    <w:tmpl w:val="0D70CB5A"/>
    <w:lvl w:ilvl="0" w:tplc="ED8E241E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790078"/>
    <w:multiLevelType w:val="hybridMultilevel"/>
    <w:tmpl w:val="3216EA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6BB3D69"/>
    <w:multiLevelType w:val="hybridMultilevel"/>
    <w:tmpl w:val="43BE4FD8"/>
    <w:lvl w:ilvl="0" w:tplc="58AEA40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A1E18F8"/>
    <w:multiLevelType w:val="hybridMultilevel"/>
    <w:tmpl w:val="A608EA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7468639">
    <w:abstractNumId w:val="7"/>
  </w:num>
  <w:num w:numId="2" w16cid:durableId="477958878">
    <w:abstractNumId w:val="10"/>
  </w:num>
  <w:num w:numId="3" w16cid:durableId="1293176196">
    <w:abstractNumId w:val="18"/>
  </w:num>
  <w:num w:numId="4" w16cid:durableId="2068068436">
    <w:abstractNumId w:val="23"/>
  </w:num>
  <w:num w:numId="5" w16cid:durableId="1850102991">
    <w:abstractNumId w:val="15"/>
  </w:num>
  <w:num w:numId="6" w16cid:durableId="2081713156">
    <w:abstractNumId w:val="4"/>
  </w:num>
  <w:num w:numId="7" w16cid:durableId="72512756">
    <w:abstractNumId w:val="12"/>
  </w:num>
  <w:num w:numId="8" w16cid:durableId="124934731">
    <w:abstractNumId w:val="8"/>
  </w:num>
  <w:num w:numId="9" w16cid:durableId="554199105">
    <w:abstractNumId w:val="9"/>
  </w:num>
  <w:num w:numId="10" w16cid:durableId="1000082400">
    <w:abstractNumId w:val="2"/>
  </w:num>
  <w:num w:numId="11" w16cid:durableId="2072339287">
    <w:abstractNumId w:val="13"/>
  </w:num>
  <w:num w:numId="12" w16cid:durableId="434373368">
    <w:abstractNumId w:val="0"/>
  </w:num>
  <w:num w:numId="13" w16cid:durableId="1150058080">
    <w:abstractNumId w:val="3"/>
  </w:num>
  <w:num w:numId="14" w16cid:durableId="604658473">
    <w:abstractNumId w:val="5"/>
  </w:num>
  <w:num w:numId="15" w16cid:durableId="886912330">
    <w:abstractNumId w:val="17"/>
  </w:num>
  <w:num w:numId="16" w16cid:durableId="864824892">
    <w:abstractNumId w:val="1"/>
  </w:num>
  <w:num w:numId="17" w16cid:durableId="269826500">
    <w:abstractNumId w:val="14"/>
  </w:num>
  <w:num w:numId="18" w16cid:durableId="257257202">
    <w:abstractNumId w:val="21"/>
  </w:num>
  <w:num w:numId="19" w16cid:durableId="1313830112">
    <w:abstractNumId w:val="6"/>
  </w:num>
  <w:num w:numId="20" w16cid:durableId="2136287184">
    <w:abstractNumId w:val="22"/>
  </w:num>
  <w:num w:numId="21" w16cid:durableId="962806386">
    <w:abstractNumId w:val="19"/>
  </w:num>
  <w:num w:numId="22" w16cid:durableId="1500578323">
    <w:abstractNumId w:val="11"/>
  </w:num>
  <w:num w:numId="23" w16cid:durableId="1562205447">
    <w:abstractNumId w:val="16"/>
  </w:num>
  <w:num w:numId="24" w16cid:durableId="40645887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1EC4"/>
    <w:rsid w:val="00025654"/>
    <w:rsid w:val="000575A3"/>
    <w:rsid w:val="00110EFA"/>
    <w:rsid w:val="00122C5C"/>
    <w:rsid w:val="001255BF"/>
    <w:rsid w:val="001313C6"/>
    <w:rsid w:val="00134575"/>
    <w:rsid w:val="00140B0C"/>
    <w:rsid w:val="00172C15"/>
    <w:rsid w:val="0018244E"/>
    <w:rsid w:val="0018559C"/>
    <w:rsid w:val="001A1183"/>
    <w:rsid w:val="001C4B59"/>
    <w:rsid w:val="001D35F0"/>
    <w:rsid w:val="001D4C70"/>
    <w:rsid w:val="001E5C75"/>
    <w:rsid w:val="001F7071"/>
    <w:rsid w:val="00226B6A"/>
    <w:rsid w:val="002325FB"/>
    <w:rsid w:val="00243542"/>
    <w:rsid w:val="00253803"/>
    <w:rsid w:val="00292063"/>
    <w:rsid w:val="002B02D3"/>
    <w:rsid w:val="002B5502"/>
    <w:rsid w:val="002D0E43"/>
    <w:rsid w:val="002E010D"/>
    <w:rsid w:val="002E4594"/>
    <w:rsid w:val="002F0D26"/>
    <w:rsid w:val="002F6E63"/>
    <w:rsid w:val="003067E2"/>
    <w:rsid w:val="00311797"/>
    <w:rsid w:val="00321A71"/>
    <w:rsid w:val="00344C17"/>
    <w:rsid w:val="00344E44"/>
    <w:rsid w:val="00365493"/>
    <w:rsid w:val="00377AA7"/>
    <w:rsid w:val="00387FD0"/>
    <w:rsid w:val="003B1CFB"/>
    <w:rsid w:val="003C31DE"/>
    <w:rsid w:val="003D71F1"/>
    <w:rsid w:val="003F47E1"/>
    <w:rsid w:val="00403EBC"/>
    <w:rsid w:val="0040428A"/>
    <w:rsid w:val="0043436C"/>
    <w:rsid w:val="00487464"/>
    <w:rsid w:val="004A37CB"/>
    <w:rsid w:val="004B4E06"/>
    <w:rsid w:val="004C7782"/>
    <w:rsid w:val="004F7E86"/>
    <w:rsid w:val="00503D46"/>
    <w:rsid w:val="00520700"/>
    <w:rsid w:val="0054323A"/>
    <w:rsid w:val="00553F3F"/>
    <w:rsid w:val="00556610"/>
    <w:rsid w:val="00566241"/>
    <w:rsid w:val="00576422"/>
    <w:rsid w:val="005766EE"/>
    <w:rsid w:val="00586760"/>
    <w:rsid w:val="005A4061"/>
    <w:rsid w:val="005D3095"/>
    <w:rsid w:val="005D32AE"/>
    <w:rsid w:val="005F49EF"/>
    <w:rsid w:val="00644777"/>
    <w:rsid w:val="00666EED"/>
    <w:rsid w:val="00687395"/>
    <w:rsid w:val="006A446B"/>
    <w:rsid w:val="006A4880"/>
    <w:rsid w:val="006A4AB5"/>
    <w:rsid w:val="006F195B"/>
    <w:rsid w:val="007056CF"/>
    <w:rsid w:val="00717AEF"/>
    <w:rsid w:val="0074029C"/>
    <w:rsid w:val="007557A8"/>
    <w:rsid w:val="00755CCC"/>
    <w:rsid w:val="007A3B50"/>
    <w:rsid w:val="007D2167"/>
    <w:rsid w:val="007D5AD6"/>
    <w:rsid w:val="00802482"/>
    <w:rsid w:val="00807054"/>
    <w:rsid w:val="00807F4E"/>
    <w:rsid w:val="008355CA"/>
    <w:rsid w:val="00860A8F"/>
    <w:rsid w:val="008B7B84"/>
    <w:rsid w:val="008E3C21"/>
    <w:rsid w:val="008E5204"/>
    <w:rsid w:val="008F7469"/>
    <w:rsid w:val="0090405F"/>
    <w:rsid w:val="00925705"/>
    <w:rsid w:val="0092704B"/>
    <w:rsid w:val="00934373"/>
    <w:rsid w:val="0093581C"/>
    <w:rsid w:val="00957DBC"/>
    <w:rsid w:val="009622E1"/>
    <w:rsid w:val="00977053"/>
    <w:rsid w:val="00983A0A"/>
    <w:rsid w:val="00990FB9"/>
    <w:rsid w:val="009919DD"/>
    <w:rsid w:val="009A0AD3"/>
    <w:rsid w:val="009A102D"/>
    <w:rsid w:val="009A7EF2"/>
    <w:rsid w:val="009B4477"/>
    <w:rsid w:val="009C48B2"/>
    <w:rsid w:val="00A26058"/>
    <w:rsid w:val="00A557D3"/>
    <w:rsid w:val="00A6394A"/>
    <w:rsid w:val="00A7119E"/>
    <w:rsid w:val="00A9429A"/>
    <w:rsid w:val="00B163E6"/>
    <w:rsid w:val="00B2749C"/>
    <w:rsid w:val="00B3209E"/>
    <w:rsid w:val="00B45A45"/>
    <w:rsid w:val="00B622F5"/>
    <w:rsid w:val="00B63E4D"/>
    <w:rsid w:val="00B67FE4"/>
    <w:rsid w:val="00B87283"/>
    <w:rsid w:val="00B9365D"/>
    <w:rsid w:val="00BA62A3"/>
    <w:rsid w:val="00BB095F"/>
    <w:rsid w:val="00BB122A"/>
    <w:rsid w:val="00BB41AF"/>
    <w:rsid w:val="00BB75B0"/>
    <w:rsid w:val="00BC4DF0"/>
    <w:rsid w:val="00BD4903"/>
    <w:rsid w:val="00BD749C"/>
    <w:rsid w:val="00BF2EDE"/>
    <w:rsid w:val="00C06FEB"/>
    <w:rsid w:val="00C07FED"/>
    <w:rsid w:val="00C13835"/>
    <w:rsid w:val="00C4295E"/>
    <w:rsid w:val="00C45F96"/>
    <w:rsid w:val="00CA25D5"/>
    <w:rsid w:val="00CB44DF"/>
    <w:rsid w:val="00CB6619"/>
    <w:rsid w:val="00CB6F0C"/>
    <w:rsid w:val="00CE3F4C"/>
    <w:rsid w:val="00CF4EA7"/>
    <w:rsid w:val="00D055B0"/>
    <w:rsid w:val="00DC2F0A"/>
    <w:rsid w:val="00DC6F70"/>
    <w:rsid w:val="00DD6E14"/>
    <w:rsid w:val="00DF59EF"/>
    <w:rsid w:val="00E01818"/>
    <w:rsid w:val="00E34A0B"/>
    <w:rsid w:val="00E36BD3"/>
    <w:rsid w:val="00EA1EC4"/>
    <w:rsid w:val="00EA50A5"/>
    <w:rsid w:val="00EA6358"/>
    <w:rsid w:val="00EF2229"/>
    <w:rsid w:val="00F206C5"/>
    <w:rsid w:val="00F25AF8"/>
    <w:rsid w:val="00F274FE"/>
    <w:rsid w:val="00F725B1"/>
    <w:rsid w:val="00F94449"/>
    <w:rsid w:val="00FA25FE"/>
    <w:rsid w:val="00FD7155"/>
    <w:rsid w:val="00FE2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C5F550"/>
  <w15:chartTrackingRefBased/>
  <w15:docId w15:val="{DE506A0C-FE27-4BD9-AA98-25C58A795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EC4"/>
    <w:rPr>
      <w:kern w:val="2"/>
      <w:lang w:val="en-US" w:bidi="he-IL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1EC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1E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A1EC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1EC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1EC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1EC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1EC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1EC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1EC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1EC4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 w:bidi="he-IL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1EC4"/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  <w:lang w:val="en-US" w:bidi="he-IL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EA1EC4"/>
    <w:rPr>
      <w:rFonts w:ascii="Times New Roman" w:eastAsia="Times New Roman" w:hAnsi="Times New Roman" w:cs="Times New Roman"/>
      <w:b/>
      <w:bCs/>
      <w:sz w:val="27"/>
      <w:szCs w:val="27"/>
      <w:lang w:val="en-US" w:bidi="he-I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1EC4"/>
    <w:rPr>
      <w:rFonts w:asciiTheme="majorHAnsi" w:eastAsiaTheme="majorEastAsia" w:hAnsiTheme="majorHAnsi" w:cstheme="majorBidi"/>
      <w:i/>
      <w:iCs/>
      <w:color w:val="2E74B5" w:themeColor="accent1" w:themeShade="BF"/>
      <w:kern w:val="2"/>
      <w:lang w:val="en-US" w:bidi="he-IL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1EC4"/>
    <w:rPr>
      <w:rFonts w:asciiTheme="majorHAnsi" w:eastAsiaTheme="majorEastAsia" w:hAnsiTheme="majorHAnsi" w:cstheme="majorBidi"/>
      <w:color w:val="2E74B5" w:themeColor="accent1" w:themeShade="BF"/>
      <w:kern w:val="2"/>
      <w:lang w:val="en-US" w:bidi="he-IL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1EC4"/>
    <w:rPr>
      <w:rFonts w:asciiTheme="majorHAnsi" w:eastAsiaTheme="majorEastAsia" w:hAnsiTheme="majorHAnsi" w:cstheme="majorBidi"/>
      <w:color w:val="1F4D78" w:themeColor="accent1" w:themeShade="7F"/>
      <w:kern w:val="2"/>
      <w:lang w:val="en-US" w:bidi="he-IL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1EC4"/>
    <w:rPr>
      <w:rFonts w:asciiTheme="majorHAnsi" w:eastAsiaTheme="majorEastAsia" w:hAnsiTheme="majorHAnsi" w:cstheme="majorBidi"/>
      <w:i/>
      <w:iCs/>
      <w:color w:val="1F4D78" w:themeColor="accent1" w:themeShade="7F"/>
      <w:kern w:val="2"/>
      <w:lang w:val="en-US" w:bidi="he-IL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1EC4"/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:lang w:val="en-US" w:bidi="he-IL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1EC4"/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  <w:lang w:val="en-US" w:bidi="he-IL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EA1EC4"/>
    <w:rPr>
      <w:color w:val="0000FF"/>
      <w:u w:val="single"/>
    </w:rPr>
  </w:style>
  <w:style w:type="character" w:customStyle="1" w:styleId="f1kat-hl">
    <w:name w:val="f1kat-hl"/>
    <w:basedOn w:val="DefaultParagraphFont"/>
    <w:rsid w:val="00EA1EC4"/>
  </w:style>
  <w:style w:type="paragraph" w:styleId="ListParagraph">
    <w:name w:val="List Paragraph"/>
    <w:basedOn w:val="Normal"/>
    <w:uiPriority w:val="34"/>
    <w:qFormat/>
    <w:rsid w:val="00EA1EC4"/>
    <w:pPr>
      <w:ind w:left="720"/>
      <w:contextualSpacing/>
    </w:p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EA1EC4"/>
    <w:rPr>
      <w:color w:val="605E5C"/>
      <w:shd w:val="clear" w:color="auto" w:fill="E1DFDD"/>
    </w:rPr>
  </w:style>
  <w:style w:type="character" w:customStyle="1" w:styleId="html-italic">
    <w:name w:val="html-italic"/>
    <w:basedOn w:val="DefaultParagraphFont"/>
    <w:rsid w:val="00EA1EC4"/>
  </w:style>
  <w:style w:type="character" w:styleId="FollowedHyperlink">
    <w:name w:val="FollowedHyperlink"/>
    <w:basedOn w:val="DefaultParagraphFont"/>
    <w:uiPriority w:val="99"/>
    <w:semiHidden/>
    <w:unhideWhenUsed/>
    <w:rsid w:val="00EA1EC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EA1EC4"/>
    <w:pPr>
      <w:spacing w:after="0" w:line="240" w:lineRule="auto"/>
    </w:pPr>
    <w:rPr>
      <w:kern w:val="2"/>
      <w:lang w:val="en-US" w:bidi="he-IL"/>
      <w14:ligatures w14:val="standardContextual"/>
    </w:rPr>
  </w:style>
  <w:style w:type="table" w:styleId="TableGrid">
    <w:name w:val="Table Grid"/>
    <w:basedOn w:val="TableNormal"/>
    <w:uiPriority w:val="39"/>
    <w:rsid w:val="00EA1EC4"/>
    <w:pPr>
      <w:spacing w:after="0" w:line="240" w:lineRule="auto"/>
    </w:pPr>
    <w:rPr>
      <w:kern w:val="2"/>
      <w:lang w:val="en-US" w:bidi="he-IL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EA1EC4"/>
  </w:style>
  <w:style w:type="paragraph" w:styleId="Header">
    <w:name w:val="header"/>
    <w:basedOn w:val="Normal"/>
    <w:link w:val="HeaderChar"/>
    <w:uiPriority w:val="99"/>
    <w:unhideWhenUsed/>
    <w:rsid w:val="00EA1EC4"/>
    <w:pPr>
      <w:tabs>
        <w:tab w:val="center" w:pos="4680"/>
        <w:tab w:val="right" w:pos="9360"/>
      </w:tabs>
      <w:spacing w:after="0" w:line="240" w:lineRule="auto"/>
    </w:pPr>
    <w:rPr>
      <w:kern w:val="0"/>
      <w:lang w:val="de-DE" w:bidi="ar-SA"/>
      <w14:ligatures w14:val="none"/>
    </w:rPr>
  </w:style>
  <w:style w:type="character" w:customStyle="1" w:styleId="KopfzeileZchn1">
    <w:name w:val="Kopfzeile Zchn1"/>
    <w:basedOn w:val="DefaultParagraphFont"/>
    <w:uiPriority w:val="99"/>
    <w:semiHidden/>
    <w:rsid w:val="00EA1EC4"/>
    <w:rPr>
      <w:kern w:val="2"/>
      <w:lang w:val="en-US" w:bidi="he-IL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A1EC4"/>
  </w:style>
  <w:style w:type="paragraph" w:styleId="Footer">
    <w:name w:val="footer"/>
    <w:basedOn w:val="Normal"/>
    <w:link w:val="FooterChar"/>
    <w:uiPriority w:val="99"/>
    <w:unhideWhenUsed/>
    <w:rsid w:val="00EA1EC4"/>
    <w:pPr>
      <w:tabs>
        <w:tab w:val="center" w:pos="4680"/>
        <w:tab w:val="right" w:pos="9360"/>
      </w:tabs>
      <w:spacing w:after="0" w:line="240" w:lineRule="auto"/>
    </w:pPr>
    <w:rPr>
      <w:kern w:val="0"/>
      <w:lang w:val="de-DE" w:bidi="ar-SA"/>
      <w14:ligatures w14:val="none"/>
    </w:rPr>
  </w:style>
  <w:style w:type="character" w:customStyle="1" w:styleId="FuzeileZchn1">
    <w:name w:val="Fußzeile Zchn1"/>
    <w:basedOn w:val="DefaultParagraphFont"/>
    <w:uiPriority w:val="99"/>
    <w:semiHidden/>
    <w:rsid w:val="00EA1EC4"/>
    <w:rPr>
      <w:kern w:val="2"/>
      <w:lang w:val="en-US" w:bidi="he-IL"/>
      <w14:ligatures w14:val="standardContextual"/>
    </w:rPr>
  </w:style>
  <w:style w:type="paragraph" w:customStyle="1" w:styleId="msonormal0">
    <w:name w:val="msonormal"/>
    <w:basedOn w:val="Normal"/>
    <w:rsid w:val="00EA1E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EA1EC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67">
    <w:name w:val="xl67"/>
    <w:basedOn w:val="Normal"/>
    <w:rsid w:val="00EA1E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68">
    <w:name w:val="xl68"/>
    <w:basedOn w:val="Normal"/>
    <w:rsid w:val="00EA1E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69">
    <w:name w:val="xl69"/>
    <w:basedOn w:val="Normal"/>
    <w:rsid w:val="00EA1EC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7" w:color="CCCCCC"/>
      </w:pBdr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ascii="Courier New" w:eastAsia="Times New Roman" w:hAnsi="Courier New" w:cs="Courier New"/>
      <w:color w:val="333333"/>
      <w:kern w:val="0"/>
      <w:sz w:val="16"/>
      <w:szCs w:val="16"/>
      <w14:ligatures w14:val="none"/>
    </w:rPr>
  </w:style>
  <w:style w:type="paragraph" w:customStyle="1" w:styleId="xl70">
    <w:name w:val="xl70"/>
    <w:basedOn w:val="Normal"/>
    <w:rsid w:val="00EA1EC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7" w:color="CCCCCC"/>
      </w:pBdr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ascii="Courier New" w:eastAsia="Times New Roman" w:hAnsi="Courier New" w:cs="Courier New"/>
      <w:color w:val="333333"/>
      <w:kern w:val="0"/>
      <w:sz w:val="16"/>
      <w:szCs w:val="16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EA1EC4"/>
  </w:style>
  <w:style w:type="paragraph" w:customStyle="1" w:styleId="xl65">
    <w:name w:val="xl65"/>
    <w:basedOn w:val="Normal"/>
    <w:rsid w:val="00EA1EC4"/>
    <w:pPr>
      <w:pBdr>
        <w:top w:val="single" w:sz="4" w:space="0" w:color="8EA9DB"/>
        <w:left w:val="single" w:sz="4" w:space="0" w:color="8EA9DB"/>
        <w:bottom w:val="single" w:sz="4" w:space="0" w:color="8EA9DB"/>
      </w:pBdr>
      <w:shd w:val="clear" w:color="4472C4" w:fill="4472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EA1EC4"/>
    <w:pPr>
      <w:pBdr>
        <w:top w:val="single" w:sz="4" w:space="0" w:color="8EA9DB"/>
        <w:left w:val="single" w:sz="4" w:space="0" w:color="8EA9DB"/>
        <w:bottom w:val="single" w:sz="4" w:space="0" w:color="8EA9DB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EA1EC4"/>
    <w:pPr>
      <w:pBdr>
        <w:top w:val="single" w:sz="4" w:space="0" w:color="8EA9DB"/>
        <w:bottom w:val="single" w:sz="4" w:space="0" w:color="8EA9DB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EA1EC4"/>
    <w:pPr>
      <w:pBdr>
        <w:top w:val="single" w:sz="4" w:space="0" w:color="8EA9DB"/>
        <w:bottom w:val="single" w:sz="4" w:space="0" w:color="8EA9DB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EA1EC4"/>
    <w:pPr>
      <w:pBdr>
        <w:top w:val="single" w:sz="4" w:space="0" w:color="8EA9DB"/>
        <w:bottom w:val="single" w:sz="4" w:space="0" w:color="8EA9DB"/>
        <w:right w:val="single" w:sz="4" w:space="0" w:color="8EA9DB"/>
      </w:pBdr>
      <w:shd w:val="clear" w:color="D9E1F2" w:fill="D9E1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EA1EC4"/>
    <w:pPr>
      <w:pBdr>
        <w:top w:val="single" w:sz="4" w:space="0" w:color="8EA9DB"/>
        <w:left w:val="single" w:sz="4" w:space="0" w:color="8EA9DB"/>
        <w:bottom w:val="single" w:sz="4" w:space="0" w:color="8EA9DB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EA1EC4"/>
    <w:pPr>
      <w:pBdr>
        <w:top w:val="single" w:sz="4" w:space="0" w:color="8EA9DB"/>
        <w:bottom w:val="single" w:sz="4" w:space="0" w:color="8EA9DB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EA1EC4"/>
    <w:pPr>
      <w:pBdr>
        <w:top w:val="single" w:sz="4" w:space="0" w:color="8EA9DB"/>
        <w:bottom w:val="single" w:sz="4" w:space="0" w:color="8EA9DB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8">
    <w:name w:val="xl78"/>
    <w:basedOn w:val="Normal"/>
    <w:rsid w:val="00EA1EC4"/>
    <w:pPr>
      <w:pBdr>
        <w:top w:val="single" w:sz="4" w:space="0" w:color="8EA9DB"/>
        <w:bottom w:val="single" w:sz="4" w:space="0" w:color="8EA9DB"/>
        <w:right w:val="single" w:sz="4" w:space="0" w:color="8EA9D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9">
    <w:name w:val="xl79"/>
    <w:basedOn w:val="Normal"/>
    <w:rsid w:val="00EA1EC4"/>
    <w:pPr>
      <w:pBdr>
        <w:top w:val="single" w:sz="4" w:space="0" w:color="8EA9DB"/>
        <w:bottom w:val="single" w:sz="4" w:space="0" w:color="8EA9DB"/>
      </w:pBdr>
      <w:shd w:val="clear" w:color="D9E1F2" w:fill="D9E1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0">
    <w:name w:val="xl80"/>
    <w:basedOn w:val="Normal"/>
    <w:rsid w:val="00EA1EC4"/>
    <w:pPr>
      <w:pBdr>
        <w:top w:val="single" w:sz="4" w:space="0" w:color="8EA9DB"/>
        <w:bottom w:val="single" w:sz="4" w:space="0" w:color="8EA9DB"/>
      </w:pBdr>
      <w:shd w:val="clear" w:color="D9E1F2" w:fill="D9E1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1">
    <w:name w:val="xl81"/>
    <w:basedOn w:val="Normal"/>
    <w:rsid w:val="00EA1EC4"/>
    <w:pPr>
      <w:pBdr>
        <w:top w:val="single" w:sz="4" w:space="0" w:color="8EA9DB"/>
        <w:bottom w:val="single" w:sz="4" w:space="0" w:color="8EA9D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2">
    <w:name w:val="xl82"/>
    <w:basedOn w:val="Normal"/>
    <w:rsid w:val="00EA1EC4"/>
    <w:pPr>
      <w:pBdr>
        <w:top w:val="single" w:sz="4" w:space="0" w:color="8EA9DB"/>
        <w:bottom w:val="single" w:sz="4" w:space="0" w:color="8EA9D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3">
    <w:name w:val="xl83"/>
    <w:basedOn w:val="Normal"/>
    <w:rsid w:val="00EA1EC4"/>
    <w:pPr>
      <w:pBdr>
        <w:top w:val="single" w:sz="4" w:space="0" w:color="8EA9DB"/>
        <w:left w:val="single" w:sz="4" w:space="0" w:color="8EA9DB"/>
        <w:bottom w:val="single" w:sz="4" w:space="0" w:color="8EA9DB"/>
      </w:pBdr>
      <w:shd w:val="clear" w:color="D9E1F2" w:fill="D9E1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4">
    <w:name w:val="xl84"/>
    <w:basedOn w:val="Normal"/>
    <w:rsid w:val="00EA1EC4"/>
    <w:pPr>
      <w:pBdr>
        <w:top w:val="single" w:sz="4" w:space="0" w:color="8EA9DB"/>
        <w:left w:val="single" w:sz="4" w:space="0" w:color="8EA9DB"/>
        <w:bottom w:val="single" w:sz="4" w:space="0" w:color="8EA9D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5">
    <w:name w:val="xl85"/>
    <w:basedOn w:val="Normal"/>
    <w:rsid w:val="00EA1EC4"/>
    <w:pPr>
      <w:pBdr>
        <w:top w:val="single" w:sz="4" w:space="0" w:color="8EA9DB"/>
        <w:left w:val="single" w:sz="4" w:space="0" w:color="8EA9DB"/>
        <w:bottom w:val="single" w:sz="4" w:space="0" w:color="8EA9DB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6">
    <w:name w:val="xl86"/>
    <w:basedOn w:val="Normal"/>
    <w:rsid w:val="00EA1EC4"/>
    <w:pPr>
      <w:pBdr>
        <w:top w:val="single" w:sz="4" w:space="0" w:color="8EA9DB"/>
        <w:bottom w:val="single" w:sz="4" w:space="0" w:color="8EA9DB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7">
    <w:name w:val="xl87"/>
    <w:basedOn w:val="Normal"/>
    <w:rsid w:val="00EA1EC4"/>
    <w:pPr>
      <w:pBdr>
        <w:top w:val="single" w:sz="4" w:space="0" w:color="8EA9DB"/>
        <w:bottom w:val="single" w:sz="4" w:space="0" w:color="8EA9DB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8">
    <w:name w:val="xl88"/>
    <w:basedOn w:val="Normal"/>
    <w:rsid w:val="00EA1EC4"/>
    <w:pPr>
      <w:pBdr>
        <w:top w:val="single" w:sz="4" w:space="0" w:color="8EA9DB"/>
        <w:left w:val="single" w:sz="4" w:space="0" w:color="8EA9DB"/>
        <w:bottom w:val="single" w:sz="4" w:space="0" w:color="8EA9DB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9">
    <w:name w:val="xl89"/>
    <w:basedOn w:val="Normal"/>
    <w:rsid w:val="00EA1EC4"/>
    <w:pPr>
      <w:pBdr>
        <w:top w:val="single" w:sz="4" w:space="0" w:color="8EA9DB"/>
        <w:bottom w:val="single" w:sz="4" w:space="0" w:color="8EA9DB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0">
    <w:name w:val="xl90"/>
    <w:basedOn w:val="Normal"/>
    <w:rsid w:val="00EA1EC4"/>
    <w:pPr>
      <w:pBdr>
        <w:top w:val="single" w:sz="4" w:space="0" w:color="8EA9DB"/>
        <w:bottom w:val="single" w:sz="4" w:space="0" w:color="8EA9DB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A1E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A1EC4"/>
    <w:rPr>
      <w:rFonts w:ascii="Courier New" w:eastAsia="Times New Roman" w:hAnsi="Courier New" w:cs="Courier New"/>
      <w:sz w:val="20"/>
      <w:szCs w:val="20"/>
      <w:lang w:val="en-US" w:bidi="he-IL"/>
    </w:rPr>
  </w:style>
  <w:style w:type="character" w:styleId="HTMLCode">
    <w:name w:val="HTML Code"/>
    <w:basedOn w:val="DefaultParagraphFont"/>
    <w:uiPriority w:val="99"/>
    <w:semiHidden/>
    <w:unhideWhenUsed/>
    <w:rsid w:val="00EA1EC4"/>
    <w:rPr>
      <w:rFonts w:ascii="Courier New" w:eastAsia="Times New Roman" w:hAnsi="Courier New" w:cs="Courier New"/>
      <w:sz w:val="20"/>
      <w:szCs w:val="20"/>
    </w:rPr>
  </w:style>
  <w:style w:type="table" w:styleId="GridTable1Light">
    <w:name w:val="Grid Table 1 Light"/>
    <w:basedOn w:val="TableNormal"/>
    <w:uiPriority w:val="46"/>
    <w:rsid w:val="00EA1EC4"/>
    <w:pPr>
      <w:spacing w:after="0" w:line="240" w:lineRule="auto"/>
    </w:pPr>
    <w:rPr>
      <w:kern w:val="2"/>
      <w:lang w:val="en-US" w:bidi="he-IL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p">
    <w:name w:val="p"/>
    <w:basedOn w:val="Normal"/>
    <w:rsid w:val="00EA1E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unhideWhenUsed/>
    <w:rsid w:val="00EA1E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title-text">
    <w:name w:val="title-text"/>
    <w:basedOn w:val="DefaultParagraphFont"/>
    <w:rsid w:val="00EA1EC4"/>
  </w:style>
  <w:style w:type="character" w:styleId="Emphasis">
    <w:name w:val="Emphasis"/>
    <w:basedOn w:val="DefaultParagraphFont"/>
    <w:uiPriority w:val="20"/>
    <w:qFormat/>
    <w:rsid w:val="00EA1EC4"/>
    <w:rPr>
      <w:i/>
      <w:iCs/>
    </w:rPr>
  </w:style>
  <w:style w:type="character" w:customStyle="1" w:styleId="csl-left-margin">
    <w:name w:val="csl-left-margin"/>
    <w:basedOn w:val="DefaultParagraphFont"/>
    <w:rsid w:val="00EA1EC4"/>
  </w:style>
  <w:style w:type="character" w:customStyle="1" w:styleId="csl-right-inline">
    <w:name w:val="csl-right-inline"/>
    <w:basedOn w:val="DefaultParagraphFont"/>
    <w:rsid w:val="00EA1EC4"/>
  </w:style>
  <w:style w:type="paragraph" w:styleId="NoSpacing">
    <w:name w:val="No Spacing"/>
    <w:uiPriority w:val="1"/>
    <w:qFormat/>
    <w:rsid w:val="00EA1E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bidi="he-IL"/>
    </w:rPr>
  </w:style>
  <w:style w:type="character" w:customStyle="1" w:styleId="gnvwddmdn3b">
    <w:name w:val="gnvwddmdn3b"/>
    <w:basedOn w:val="DefaultParagraphFont"/>
    <w:rsid w:val="00EA1EC4"/>
  </w:style>
  <w:style w:type="paragraph" w:customStyle="1" w:styleId="MDPI13authornames">
    <w:name w:val="MDPI_1.3_authornames"/>
    <w:next w:val="Normal"/>
    <w:qFormat/>
    <w:rsid w:val="00EA1EC4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2"/>
      <w:sz w:val="20"/>
      <w:lang w:val="en-US" w:eastAsia="de-DE" w:bidi="en-US"/>
      <w14:ligatures w14:val="standardContextual"/>
    </w:rPr>
  </w:style>
  <w:style w:type="paragraph" w:customStyle="1" w:styleId="MDPI16affiliation">
    <w:name w:val="MDPI_1.6_affiliation"/>
    <w:qFormat/>
    <w:rsid w:val="00EA1EC4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2"/>
      <w:sz w:val="16"/>
      <w:szCs w:val="18"/>
      <w:lang w:val="en-US" w:eastAsia="de-DE" w:bidi="en-US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EA1E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1E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1EC4"/>
    <w:rPr>
      <w:kern w:val="2"/>
      <w:sz w:val="20"/>
      <w:szCs w:val="20"/>
      <w:lang w:val="en-US" w:bidi="he-IL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1E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1EC4"/>
    <w:rPr>
      <w:b/>
      <w:bCs/>
      <w:kern w:val="2"/>
      <w:sz w:val="20"/>
      <w:szCs w:val="20"/>
      <w:lang w:val="en-US" w:bidi="he-IL"/>
      <w14:ligatures w14:val="standardContextual"/>
    </w:rPr>
  </w:style>
  <w:style w:type="paragraph" w:styleId="Caption">
    <w:name w:val="caption"/>
    <w:basedOn w:val="Normal"/>
    <w:next w:val="Normal"/>
    <w:uiPriority w:val="35"/>
    <w:unhideWhenUsed/>
    <w:qFormat/>
    <w:rsid w:val="00EA1EC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f01">
    <w:name w:val="cf01"/>
    <w:basedOn w:val="DefaultParagraphFont"/>
    <w:rsid w:val="00EA1EC4"/>
    <w:rPr>
      <w:rFonts w:ascii="Tahoma" w:hAnsi="Tahoma" w:cs="Tahoma" w:hint="default"/>
      <w:sz w:val="18"/>
      <w:szCs w:val="18"/>
    </w:rPr>
  </w:style>
  <w:style w:type="paragraph" w:customStyle="1" w:styleId="MDPI62BackMatter">
    <w:name w:val="MDPI_6.2_BackMatter"/>
    <w:qFormat/>
    <w:rsid w:val="00EA1EC4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2"/>
      <w:sz w:val="18"/>
      <w:szCs w:val="20"/>
      <w:lang w:val="en-US" w:bidi="en-US"/>
      <w14:ligatures w14:val="standardContextual"/>
    </w:rPr>
  </w:style>
  <w:style w:type="character" w:styleId="Strong">
    <w:name w:val="Strong"/>
    <w:basedOn w:val="DefaultParagraphFont"/>
    <w:uiPriority w:val="22"/>
    <w:qFormat/>
    <w:rsid w:val="00EA1EC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1E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EC4"/>
    <w:rPr>
      <w:rFonts w:ascii="Segoe UI" w:hAnsi="Segoe UI" w:cs="Segoe UI"/>
      <w:kern w:val="2"/>
      <w:sz w:val="18"/>
      <w:szCs w:val="18"/>
      <w:lang w:val="en-US" w:bidi="he-IL"/>
      <w14:ligatures w14:val="standardContextual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A1EC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A1EC4"/>
    <w:rPr>
      <w:kern w:val="2"/>
      <w:sz w:val="20"/>
      <w:szCs w:val="20"/>
      <w:lang w:val="en-US" w:bidi="he-IL"/>
      <w14:ligatures w14:val="standardContextual"/>
    </w:rPr>
  </w:style>
  <w:style w:type="character" w:styleId="EndnoteReference">
    <w:name w:val="endnote reference"/>
    <w:basedOn w:val="DefaultParagraphFont"/>
    <w:uiPriority w:val="99"/>
    <w:semiHidden/>
    <w:unhideWhenUsed/>
    <w:rsid w:val="00EA1EC4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EA1EC4"/>
    <w:rPr>
      <w:color w:val="666666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EA1EC4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EA1EC4"/>
    <w:rPr>
      <w:kern w:val="2"/>
      <w:lang w:val="en-US" w:bidi="he-IL"/>
      <w14:ligatures w14:val="standardContextual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EA1EC4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EA1EC4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 w:bidi="he-IL"/>
      <w14:ligatures w14:val="standardContextual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EA1EC4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EA1EC4"/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  <w:lang w:val="en-US" w:bidi="he-IL"/>
      <w14:ligatures w14:val="standardContextual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EA1EC4"/>
    <w:pPr>
      <w:spacing w:line="360" w:lineRule="auto"/>
      <w:outlineLvl w:val="9"/>
    </w:pPr>
    <w:rPr>
      <w:rFonts w:asciiTheme="majorBidi" w:hAnsiTheme="majorBidi"/>
      <w:color w:val="222222"/>
      <w:sz w:val="24"/>
      <w:szCs w:val="24"/>
      <w:shd w:val="clear" w:color="auto" w:fill="FFFFFF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EA1EC4"/>
    <w:rPr>
      <w:rFonts w:asciiTheme="majorBidi" w:eastAsiaTheme="majorEastAsia" w:hAnsiTheme="majorBidi" w:cstheme="majorBidi"/>
      <w:color w:val="222222"/>
      <w:kern w:val="2"/>
      <w:sz w:val="24"/>
      <w:szCs w:val="24"/>
      <w:lang w:val="en-US" w:bidi="he-IL"/>
      <w14:ligatures w14:val="standardContextual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EA1EC4"/>
    <w:pPr>
      <w:spacing w:line="360" w:lineRule="auto"/>
      <w:outlineLvl w:val="9"/>
    </w:pPr>
    <w:rPr>
      <w:rFonts w:asciiTheme="majorBidi" w:hAnsiTheme="majorBidi" w:cstheme="majorBidi"/>
      <w:color w:val="222222"/>
      <w:sz w:val="24"/>
      <w:szCs w:val="24"/>
      <w:shd w:val="clear" w:color="auto" w:fill="FFFFFF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EA1EC4"/>
    <w:rPr>
      <w:rFonts w:asciiTheme="majorBidi" w:eastAsia="Times New Roman" w:hAnsiTheme="majorBidi" w:cstheme="majorBidi"/>
      <w:b/>
      <w:bCs/>
      <w:color w:val="222222"/>
      <w:sz w:val="24"/>
      <w:szCs w:val="24"/>
      <w:lang w:val="en-US" w:bidi="he-IL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EA1EC4"/>
    <w:pPr>
      <w:spacing w:line="360" w:lineRule="auto"/>
      <w:outlineLvl w:val="9"/>
    </w:pPr>
    <w:rPr>
      <w:rFonts w:asciiTheme="majorBidi" w:hAnsiTheme="majorBidi"/>
      <w:color w:val="222222"/>
      <w:sz w:val="24"/>
      <w:szCs w:val="24"/>
      <w:shd w:val="clear" w:color="auto" w:fill="FFFFFF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EA1EC4"/>
    <w:rPr>
      <w:rFonts w:asciiTheme="majorBidi" w:eastAsiaTheme="majorEastAsia" w:hAnsiTheme="majorBidi" w:cstheme="majorBidi"/>
      <w:i/>
      <w:iCs/>
      <w:color w:val="222222"/>
      <w:kern w:val="2"/>
      <w:sz w:val="24"/>
      <w:szCs w:val="24"/>
      <w:lang w:val="en-US" w:bidi="he-IL"/>
      <w14:ligatures w14:val="standardContextual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EA1EC4"/>
    <w:pPr>
      <w:spacing w:line="360" w:lineRule="auto"/>
      <w:outlineLvl w:val="9"/>
    </w:pPr>
    <w:rPr>
      <w:rFonts w:asciiTheme="majorBidi" w:hAnsiTheme="majorBidi"/>
      <w:color w:val="222222"/>
      <w:sz w:val="24"/>
      <w:szCs w:val="24"/>
      <w:shd w:val="clear" w:color="auto" w:fill="FFFFFF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EA1EC4"/>
    <w:rPr>
      <w:rFonts w:asciiTheme="majorBidi" w:eastAsiaTheme="majorEastAsia" w:hAnsiTheme="majorBidi" w:cstheme="majorBidi"/>
      <w:color w:val="222222"/>
      <w:kern w:val="2"/>
      <w:sz w:val="24"/>
      <w:szCs w:val="24"/>
      <w:lang w:val="en-US" w:bidi="he-IL"/>
      <w14:ligatures w14:val="standardContextual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EA1EC4"/>
    <w:pPr>
      <w:spacing w:line="360" w:lineRule="auto"/>
      <w:outlineLvl w:val="9"/>
    </w:pPr>
    <w:rPr>
      <w:rFonts w:asciiTheme="majorBidi" w:hAnsiTheme="majorBidi"/>
      <w:color w:val="222222"/>
      <w:sz w:val="24"/>
      <w:szCs w:val="24"/>
      <w:shd w:val="clear" w:color="auto" w:fill="FFFFFF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EA1EC4"/>
    <w:rPr>
      <w:rFonts w:asciiTheme="majorBidi" w:eastAsiaTheme="majorEastAsia" w:hAnsiTheme="majorBidi" w:cstheme="majorBidi"/>
      <w:color w:val="222222"/>
      <w:kern w:val="2"/>
      <w:sz w:val="24"/>
      <w:szCs w:val="24"/>
      <w:lang w:val="en-US" w:bidi="he-IL"/>
      <w14:ligatures w14:val="standardContextual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EA1EC4"/>
    <w:pPr>
      <w:spacing w:line="360" w:lineRule="auto"/>
      <w:outlineLvl w:val="9"/>
    </w:pPr>
    <w:rPr>
      <w:rFonts w:asciiTheme="majorBidi" w:hAnsiTheme="majorBidi"/>
      <w:color w:val="222222"/>
      <w:sz w:val="24"/>
      <w:szCs w:val="24"/>
      <w:shd w:val="clear" w:color="auto" w:fill="FFFFFF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EA1EC4"/>
    <w:rPr>
      <w:rFonts w:asciiTheme="majorBidi" w:eastAsiaTheme="majorEastAsia" w:hAnsiTheme="majorBidi" w:cstheme="majorBidi"/>
      <w:i/>
      <w:iCs/>
      <w:color w:val="222222"/>
      <w:kern w:val="2"/>
      <w:sz w:val="24"/>
      <w:szCs w:val="24"/>
      <w:lang w:val="en-US" w:bidi="he-IL"/>
      <w14:ligatures w14:val="standardContextual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EA1EC4"/>
    <w:pPr>
      <w:spacing w:line="360" w:lineRule="auto"/>
      <w:outlineLvl w:val="9"/>
    </w:pPr>
    <w:rPr>
      <w:rFonts w:asciiTheme="majorBidi" w:hAnsiTheme="majorBidi"/>
      <w:color w:val="222222"/>
      <w:sz w:val="24"/>
      <w:szCs w:val="24"/>
      <w:shd w:val="clear" w:color="auto" w:fill="FFFFFF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EA1EC4"/>
    <w:rPr>
      <w:rFonts w:asciiTheme="majorBidi" w:eastAsiaTheme="majorEastAsia" w:hAnsiTheme="majorBidi" w:cstheme="majorBidi"/>
      <w:color w:val="222222"/>
      <w:kern w:val="2"/>
      <w:sz w:val="24"/>
      <w:szCs w:val="24"/>
      <w:lang w:val="en-US" w:bidi="he-IL"/>
      <w14:ligatures w14:val="standardContextual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EA1EC4"/>
    <w:pPr>
      <w:spacing w:line="360" w:lineRule="auto"/>
      <w:outlineLvl w:val="9"/>
    </w:pPr>
    <w:rPr>
      <w:rFonts w:asciiTheme="majorBidi" w:hAnsiTheme="majorBidi"/>
      <w:color w:val="222222"/>
      <w:sz w:val="24"/>
      <w:szCs w:val="24"/>
      <w:shd w:val="clear" w:color="auto" w:fill="FFFFFF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EA1EC4"/>
    <w:rPr>
      <w:rFonts w:asciiTheme="majorBidi" w:eastAsiaTheme="majorEastAsia" w:hAnsiTheme="majorBidi" w:cstheme="majorBidi"/>
      <w:i/>
      <w:iCs/>
      <w:color w:val="222222"/>
      <w:kern w:val="2"/>
      <w:sz w:val="24"/>
      <w:szCs w:val="24"/>
      <w:lang w:val="en-US" w:bidi="he-IL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528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4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1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7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5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0</Pages>
  <Words>2855</Words>
  <Characters>17180</Characters>
  <Application>Microsoft Office Word</Application>
  <DocSecurity>0</DocSecurity>
  <Lines>1480</Lines>
  <Paragraphs>140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Regensburg</Company>
  <LinksUpToDate>false</LinksUpToDate>
  <CharactersWithSpaces>18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Fuad Iraqi</cp:lastModifiedBy>
  <cp:revision>11</cp:revision>
  <cp:lastPrinted>2024-09-09T07:41:00Z</cp:lastPrinted>
  <dcterms:created xsi:type="dcterms:W3CDTF">2024-08-11T07:21:00Z</dcterms:created>
  <dcterms:modified xsi:type="dcterms:W3CDTF">2024-09-09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4246a51a14c7826c5049325812d472bdb2c2bd518a8fc7f330b2a03463c6b8</vt:lpwstr>
  </property>
</Properties>
</file>